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AAC01" w14:textId="415C4AD1" w:rsidR="00640E8D" w:rsidRDefault="00640E8D" w:rsidP="00640E8D">
      <w:pPr>
        <w:snapToGrid w:val="0"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sz w:val="24"/>
          <w:szCs w:val="24"/>
        </w:rPr>
        <w:t>S2 F</w:t>
      </w:r>
      <w:r w:rsidRPr="00D8643B">
        <w:rPr>
          <w:rFonts w:ascii="Times New Roman" w:hAnsi="Times New Roman" w:cs="Times New Roman"/>
          <w:sz w:val="24"/>
          <w:szCs w:val="24"/>
        </w:rPr>
        <w:t>ig</w:t>
      </w:r>
      <w:r w:rsidRPr="009B3B86">
        <w:rPr>
          <w:rFonts w:ascii="Times New Roman" w:hAnsi="Times New Roman" w:cs="Times New Roman"/>
          <w:sz w:val="24"/>
          <w:szCs w:val="24"/>
        </w:rPr>
        <w:t xml:space="preserve">. </w:t>
      </w:r>
      <w:r w:rsidRPr="00A47E9B">
        <w:rPr>
          <w:rFonts w:ascii="Times New Roman" w:hAnsi="Times New Roman" w:cs="Times New Roman"/>
          <w:sz w:val="24"/>
          <w:szCs w:val="24"/>
        </w:rPr>
        <w:t>Sensitivity analyses</w:t>
      </w:r>
      <w:r>
        <w:rPr>
          <w:rFonts w:ascii="Times New Roman" w:hAnsi="Times New Roman" w:cs="Times New Roman"/>
          <w:sz w:val="24"/>
          <w:szCs w:val="24"/>
        </w:rPr>
        <w:t xml:space="preserve"> for patients with</w:t>
      </w:r>
      <w:r w:rsidRPr="00623605">
        <w:rPr>
          <w:rFonts w:ascii="Times New Roman" w:hAnsi="Times New Roman" w:cs="Times New Roman"/>
          <w:sz w:val="24"/>
          <w:szCs w:val="24"/>
        </w:rPr>
        <w:t xml:space="preserve"> less than one year</w:t>
      </w:r>
      <w:r>
        <w:rPr>
          <w:rFonts w:ascii="Times New Roman" w:hAnsi="Times New Roman" w:cs="Times New Roman"/>
          <w:sz w:val="24"/>
          <w:szCs w:val="24"/>
        </w:rPr>
        <w:t xml:space="preserve"> between</w:t>
      </w:r>
      <w:r w:rsidRPr="00623605">
        <w:rPr>
          <w:rFonts w:ascii="Times New Roman" w:hAnsi="Times New Roman" w:cs="Times New Roman"/>
          <w:sz w:val="24"/>
          <w:szCs w:val="24"/>
        </w:rPr>
        <w:t xml:space="preserve"> cancer diagnosi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623605">
        <w:rPr>
          <w:rFonts w:ascii="Times New Roman" w:hAnsi="Times New Roman" w:cs="Times New Roman"/>
          <w:sz w:val="24"/>
          <w:szCs w:val="24"/>
        </w:rPr>
        <w:t xml:space="preserve"> cancer pain diagnosi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1168F">
        <w:rPr>
          <w:rFonts w:ascii="Times New Roman" w:hAnsi="Times New Roman" w:cs="Times New Roman"/>
          <w:noProof/>
        </w:rPr>
        <w:t xml:space="preserve"> </w:t>
      </w:r>
    </w:p>
    <w:p w14:paraId="24C55325" w14:textId="24903B67" w:rsidR="00640E8D" w:rsidRPr="00DE0077" w:rsidRDefault="00640E8D" w:rsidP="00640E8D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00B2D76" wp14:editId="57FBA775">
                <wp:simplePos x="0" y="0"/>
                <wp:positionH relativeFrom="column">
                  <wp:posOffset>5031105</wp:posOffset>
                </wp:positionH>
                <wp:positionV relativeFrom="paragraph">
                  <wp:posOffset>46355</wp:posOffset>
                </wp:positionV>
                <wp:extent cx="4318000" cy="2682875"/>
                <wp:effectExtent l="0" t="0" r="6350" b="22225"/>
                <wp:wrapNone/>
                <wp:docPr id="2" name="グループ化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18000" cy="2682875"/>
                          <a:chOff x="0" y="0"/>
                          <a:chExt cx="4318000" cy="2683352"/>
                        </a:xfrm>
                      </wpg:grpSpPr>
                      <wpg:grpSp>
                        <wpg:cNvPr id="251" name="Group 4"/>
                        <wpg:cNvGrpSpPr/>
                        <wpg:grpSpPr bwMode="auto">
                          <a:xfrm>
                            <a:off x="0" y="0"/>
                            <a:ext cx="4318000" cy="2683352"/>
                            <a:chOff x="0" y="0"/>
                            <a:chExt cx="6435" cy="2983"/>
                          </a:xfrm>
                        </wpg:grpSpPr>
                        <wps:wsp>
                          <wps:cNvPr id="252" name="AutoShape 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0"/>
                              <a:ext cx="6328" cy="297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3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6336" cy="2983"/>
                            </a:xfrm>
                            <a:prstGeom prst="rect">
                              <a:avLst/>
                            </a:prstGeom>
                            <a:solidFill>
                              <a:srgbClr val="EAF2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1" y="1"/>
                              <a:ext cx="6334" cy="298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85000"/>
                              </a:sys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5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6" y="4"/>
                              <a:ext cx="6324" cy="2975"/>
                            </a:xfrm>
                            <a:prstGeom prst="rect">
                              <a:avLst/>
                            </a:prstGeom>
                            <a:noFill/>
                            <a:ln w="14288" cap="flat">
                              <a:solidFill>
                                <a:srgbClr val="EAF2F3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6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466" y="286"/>
                              <a:ext cx="5707" cy="188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7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471" y="289"/>
                              <a:ext cx="5698" cy="1876"/>
                            </a:xfrm>
                            <a:prstGeom prst="rect">
                              <a:avLst/>
                            </a:prstGeom>
                            <a:noFill/>
                            <a:ln w="14288" cap="flat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8" name="Line 10"/>
                          <wps:cNvCnPr/>
                          <wps:spPr bwMode="auto">
                            <a:xfrm>
                              <a:off x="466" y="1665"/>
                              <a:ext cx="5707" cy="0"/>
                            </a:xfrm>
                            <a:prstGeom prst="line">
                              <a:avLst/>
                            </a:prstGeom>
                            <a:noFill/>
                            <a:ln w="22225" cap="flat">
                              <a:solidFill>
                                <a:srgbClr val="EAF2F3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9" name="Line 11"/>
                          <wps:cNvCnPr/>
                          <wps:spPr bwMode="auto">
                            <a:xfrm>
                              <a:off x="466" y="1227"/>
                              <a:ext cx="5707" cy="0"/>
                            </a:xfrm>
                            <a:prstGeom prst="line">
                              <a:avLst/>
                            </a:prstGeom>
                            <a:noFill/>
                            <a:ln w="22225" cap="flat">
                              <a:solidFill>
                                <a:srgbClr val="EAF2F3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0" name="Line 12"/>
                          <wps:cNvCnPr/>
                          <wps:spPr bwMode="auto">
                            <a:xfrm>
                              <a:off x="466" y="789"/>
                              <a:ext cx="5707" cy="0"/>
                            </a:xfrm>
                            <a:prstGeom prst="line">
                              <a:avLst/>
                            </a:prstGeom>
                            <a:noFill/>
                            <a:ln w="22225" cap="flat">
                              <a:solidFill>
                                <a:srgbClr val="EAF2F3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1" name="Line 13"/>
                          <wps:cNvCnPr/>
                          <wps:spPr bwMode="auto">
                            <a:xfrm>
                              <a:off x="466" y="351"/>
                              <a:ext cx="5707" cy="0"/>
                            </a:xfrm>
                            <a:prstGeom prst="line">
                              <a:avLst/>
                            </a:prstGeom>
                            <a:noFill/>
                            <a:ln w="22225" cap="flat">
                              <a:solidFill>
                                <a:srgbClr val="EAF2F3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2" name="Freeform 14"/>
                          <wps:cNvSpPr>
                            <a:spLocks/>
                          </wps:cNvSpPr>
                          <wps:spPr bwMode="auto">
                            <a:xfrm>
                              <a:off x="567" y="351"/>
                              <a:ext cx="5505" cy="439"/>
                            </a:xfrm>
                            <a:custGeom>
                              <a:avLst/>
                              <a:gdLst>
                                <a:gd name="T0" fmla="*/ 6 w 5505"/>
                                <a:gd name="T1" fmla="*/ 25 h 439"/>
                                <a:gd name="T2" fmla="*/ 28 w 5505"/>
                                <a:gd name="T3" fmla="*/ 66 h 439"/>
                                <a:gd name="T4" fmla="*/ 50 w 5505"/>
                                <a:gd name="T5" fmla="*/ 95 h 439"/>
                                <a:gd name="T6" fmla="*/ 72 w 5505"/>
                                <a:gd name="T7" fmla="*/ 112 h 439"/>
                                <a:gd name="T8" fmla="*/ 94 w 5505"/>
                                <a:gd name="T9" fmla="*/ 133 h 439"/>
                                <a:gd name="T10" fmla="*/ 116 w 5505"/>
                                <a:gd name="T11" fmla="*/ 137 h 439"/>
                                <a:gd name="T12" fmla="*/ 138 w 5505"/>
                                <a:gd name="T13" fmla="*/ 162 h 439"/>
                                <a:gd name="T14" fmla="*/ 182 w 5505"/>
                                <a:gd name="T15" fmla="*/ 175 h 439"/>
                                <a:gd name="T16" fmla="*/ 215 w 5505"/>
                                <a:gd name="T17" fmla="*/ 191 h 439"/>
                                <a:gd name="T18" fmla="*/ 243 w 5505"/>
                                <a:gd name="T19" fmla="*/ 200 h 439"/>
                                <a:gd name="T20" fmla="*/ 270 w 5505"/>
                                <a:gd name="T21" fmla="*/ 221 h 439"/>
                                <a:gd name="T22" fmla="*/ 298 w 5505"/>
                                <a:gd name="T23" fmla="*/ 238 h 439"/>
                                <a:gd name="T24" fmla="*/ 358 w 5505"/>
                                <a:gd name="T25" fmla="*/ 251 h 439"/>
                                <a:gd name="T26" fmla="*/ 446 w 5505"/>
                                <a:gd name="T27" fmla="*/ 251 h 439"/>
                                <a:gd name="T28" fmla="*/ 490 w 5505"/>
                                <a:gd name="T29" fmla="*/ 251 h 439"/>
                                <a:gd name="T30" fmla="*/ 523 w 5505"/>
                                <a:gd name="T31" fmla="*/ 264 h 439"/>
                                <a:gd name="T32" fmla="*/ 556 w 5505"/>
                                <a:gd name="T33" fmla="*/ 273 h 439"/>
                                <a:gd name="T34" fmla="*/ 595 w 5505"/>
                                <a:gd name="T35" fmla="*/ 278 h 439"/>
                                <a:gd name="T36" fmla="*/ 678 w 5505"/>
                                <a:gd name="T37" fmla="*/ 282 h 439"/>
                                <a:gd name="T38" fmla="*/ 788 w 5505"/>
                                <a:gd name="T39" fmla="*/ 282 h 439"/>
                                <a:gd name="T40" fmla="*/ 832 w 5505"/>
                                <a:gd name="T41" fmla="*/ 282 h 439"/>
                                <a:gd name="T42" fmla="*/ 903 w 5505"/>
                                <a:gd name="T43" fmla="*/ 287 h 439"/>
                                <a:gd name="T44" fmla="*/ 969 w 5505"/>
                                <a:gd name="T45" fmla="*/ 292 h 439"/>
                                <a:gd name="T46" fmla="*/ 1013 w 5505"/>
                                <a:gd name="T47" fmla="*/ 315 h 439"/>
                                <a:gd name="T48" fmla="*/ 1096 w 5505"/>
                                <a:gd name="T49" fmla="*/ 320 h 439"/>
                                <a:gd name="T50" fmla="*/ 1167 w 5505"/>
                                <a:gd name="T51" fmla="*/ 320 h 439"/>
                                <a:gd name="T52" fmla="*/ 1217 w 5505"/>
                                <a:gd name="T53" fmla="*/ 320 h 439"/>
                                <a:gd name="T54" fmla="*/ 1294 w 5505"/>
                                <a:gd name="T55" fmla="*/ 330 h 439"/>
                                <a:gd name="T56" fmla="*/ 1338 w 5505"/>
                                <a:gd name="T57" fmla="*/ 340 h 439"/>
                                <a:gd name="T58" fmla="*/ 1498 w 5505"/>
                                <a:gd name="T59" fmla="*/ 350 h 439"/>
                                <a:gd name="T60" fmla="*/ 1652 w 5505"/>
                                <a:gd name="T61" fmla="*/ 355 h 439"/>
                                <a:gd name="T62" fmla="*/ 1872 w 5505"/>
                                <a:gd name="T63" fmla="*/ 360 h 439"/>
                                <a:gd name="T64" fmla="*/ 1927 w 5505"/>
                                <a:gd name="T65" fmla="*/ 360 h 439"/>
                                <a:gd name="T66" fmla="*/ 2037 w 5505"/>
                                <a:gd name="T67" fmla="*/ 360 h 439"/>
                                <a:gd name="T68" fmla="*/ 2120 w 5505"/>
                                <a:gd name="T69" fmla="*/ 360 h 439"/>
                                <a:gd name="T70" fmla="*/ 2230 w 5505"/>
                                <a:gd name="T71" fmla="*/ 360 h 439"/>
                                <a:gd name="T72" fmla="*/ 2301 w 5505"/>
                                <a:gd name="T73" fmla="*/ 376 h 439"/>
                                <a:gd name="T74" fmla="*/ 2340 w 5505"/>
                                <a:gd name="T75" fmla="*/ 382 h 439"/>
                                <a:gd name="T76" fmla="*/ 2461 w 5505"/>
                                <a:gd name="T77" fmla="*/ 382 h 439"/>
                                <a:gd name="T78" fmla="*/ 2587 w 5505"/>
                                <a:gd name="T79" fmla="*/ 388 h 439"/>
                                <a:gd name="T80" fmla="*/ 2621 w 5505"/>
                                <a:gd name="T81" fmla="*/ 388 h 439"/>
                                <a:gd name="T82" fmla="*/ 2698 w 5505"/>
                                <a:gd name="T83" fmla="*/ 388 h 439"/>
                                <a:gd name="T84" fmla="*/ 2736 w 5505"/>
                                <a:gd name="T85" fmla="*/ 388 h 439"/>
                                <a:gd name="T86" fmla="*/ 2846 w 5505"/>
                                <a:gd name="T87" fmla="*/ 400 h 439"/>
                                <a:gd name="T88" fmla="*/ 2962 w 5505"/>
                                <a:gd name="T89" fmla="*/ 400 h 439"/>
                                <a:gd name="T90" fmla="*/ 3160 w 5505"/>
                                <a:gd name="T91" fmla="*/ 400 h 439"/>
                                <a:gd name="T92" fmla="*/ 3314 w 5505"/>
                                <a:gd name="T93" fmla="*/ 407 h 439"/>
                                <a:gd name="T94" fmla="*/ 3457 w 5505"/>
                                <a:gd name="T95" fmla="*/ 407 h 439"/>
                                <a:gd name="T96" fmla="*/ 3523 w 5505"/>
                                <a:gd name="T97" fmla="*/ 407 h 439"/>
                                <a:gd name="T98" fmla="*/ 3694 w 5505"/>
                                <a:gd name="T99" fmla="*/ 407 h 439"/>
                                <a:gd name="T100" fmla="*/ 3777 w 5505"/>
                                <a:gd name="T101" fmla="*/ 413 h 439"/>
                                <a:gd name="T102" fmla="*/ 4041 w 5505"/>
                                <a:gd name="T103" fmla="*/ 413 h 439"/>
                                <a:gd name="T104" fmla="*/ 4123 w 5505"/>
                                <a:gd name="T105" fmla="*/ 413 h 439"/>
                                <a:gd name="T106" fmla="*/ 4223 w 5505"/>
                                <a:gd name="T107" fmla="*/ 413 h 439"/>
                                <a:gd name="T108" fmla="*/ 4316 w 5505"/>
                                <a:gd name="T109" fmla="*/ 421 h 439"/>
                                <a:gd name="T110" fmla="*/ 4420 w 5505"/>
                                <a:gd name="T111" fmla="*/ 421 h 439"/>
                                <a:gd name="T112" fmla="*/ 4547 w 5505"/>
                                <a:gd name="T113" fmla="*/ 421 h 439"/>
                                <a:gd name="T114" fmla="*/ 4718 w 5505"/>
                                <a:gd name="T115" fmla="*/ 421 h 439"/>
                                <a:gd name="T116" fmla="*/ 4949 w 5505"/>
                                <a:gd name="T117" fmla="*/ 421 h 439"/>
                                <a:gd name="T118" fmla="*/ 5087 w 5505"/>
                                <a:gd name="T119" fmla="*/ 421 h 439"/>
                                <a:gd name="T120" fmla="*/ 5131 w 5505"/>
                                <a:gd name="T121" fmla="*/ 421 h 439"/>
                                <a:gd name="T122" fmla="*/ 5268 w 5505"/>
                                <a:gd name="T123" fmla="*/ 421 h 439"/>
                                <a:gd name="T124" fmla="*/ 5466 w 5505"/>
                                <a:gd name="T125" fmla="*/ 421 h 43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  <a:cxn ang="0">
                                  <a:pos x="T96" y="T97"/>
                                </a:cxn>
                                <a:cxn ang="0">
                                  <a:pos x="T98" y="T99"/>
                                </a:cxn>
                                <a:cxn ang="0">
                                  <a:pos x="T100" y="T101"/>
                                </a:cxn>
                                <a:cxn ang="0">
                                  <a:pos x="T102" y="T103"/>
                                </a:cxn>
                                <a:cxn ang="0">
                                  <a:pos x="T104" y="T105"/>
                                </a:cxn>
                                <a:cxn ang="0">
                                  <a:pos x="T106" y="T107"/>
                                </a:cxn>
                                <a:cxn ang="0">
                                  <a:pos x="T108" y="T109"/>
                                </a:cxn>
                                <a:cxn ang="0">
                                  <a:pos x="T110" y="T111"/>
                                </a:cxn>
                                <a:cxn ang="0">
                                  <a:pos x="T112" y="T113"/>
                                </a:cxn>
                                <a:cxn ang="0">
                                  <a:pos x="T114" y="T115"/>
                                </a:cxn>
                                <a:cxn ang="0">
                                  <a:pos x="T116" y="T117"/>
                                </a:cxn>
                                <a:cxn ang="0">
                                  <a:pos x="T118" y="T119"/>
                                </a:cxn>
                                <a:cxn ang="0">
                                  <a:pos x="T120" y="T121"/>
                                </a:cxn>
                                <a:cxn ang="0">
                                  <a:pos x="T122" y="T123"/>
                                </a:cxn>
                                <a:cxn ang="0">
                                  <a:pos x="T124" y="T125"/>
                                </a:cxn>
                              </a:cxnLst>
                              <a:rect l="0" t="0" r="r" b="b"/>
                              <a:pathLst>
                                <a:path w="5505" h="439">
                                  <a:moveTo>
                                    <a:pt x="0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6" y="0"/>
                                  </a:lnTo>
                                  <a:lnTo>
                                    <a:pt x="6" y="25"/>
                                  </a:lnTo>
                                  <a:lnTo>
                                    <a:pt x="11" y="25"/>
                                  </a:lnTo>
                                  <a:lnTo>
                                    <a:pt x="11" y="33"/>
                                  </a:lnTo>
                                  <a:lnTo>
                                    <a:pt x="17" y="33"/>
                                  </a:lnTo>
                                  <a:lnTo>
                                    <a:pt x="17" y="54"/>
                                  </a:lnTo>
                                  <a:lnTo>
                                    <a:pt x="22" y="54"/>
                                  </a:lnTo>
                                  <a:lnTo>
                                    <a:pt x="22" y="66"/>
                                  </a:lnTo>
                                  <a:lnTo>
                                    <a:pt x="28" y="66"/>
                                  </a:lnTo>
                                  <a:lnTo>
                                    <a:pt x="28" y="75"/>
                                  </a:lnTo>
                                  <a:lnTo>
                                    <a:pt x="33" y="75"/>
                                  </a:lnTo>
                                  <a:lnTo>
                                    <a:pt x="33" y="83"/>
                                  </a:lnTo>
                                  <a:lnTo>
                                    <a:pt x="39" y="83"/>
                                  </a:lnTo>
                                  <a:lnTo>
                                    <a:pt x="39" y="83"/>
                                  </a:lnTo>
                                  <a:lnTo>
                                    <a:pt x="50" y="83"/>
                                  </a:lnTo>
                                  <a:lnTo>
                                    <a:pt x="50" y="95"/>
                                  </a:lnTo>
                                  <a:lnTo>
                                    <a:pt x="55" y="95"/>
                                  </a:lnTo>
                                  <a:lnTo>
                                    <a:pt x="55" y="100"/>
                                  </a:lnTo>
                                  <a:lnTo>
                                    <a:pt x="61" y="100"/>
                                  </a:lnTo>
                                  <a:lnTo>
                                    <a:pt x="61" y="108"/>
                                  </a:lnTo>
                                  <a:lnTo>
                                    <a:pt x="67" y="108"/>
                                  </a:lnTo>
                                  <a:lnTo>
                                    <a:pt x="67" y="112"/>
                                  </a:lnTo>
                                  <a:lnTo>
                                    <a:pt x="72" y="112"/>
                                  </a:lnTo>
                                  <a:lnTo>
                                    <a:pt x="72" y="116"/>
                                  </a:lnTo>
                                  <a:lnTo>
                                    <a:pt x="83" y="116"/>
                                  </a:lnTo>
                                  <a:lnTo>
                                    <a:pt x="83" y="120"/>
                                  </a:lnTo>
                                  <a:lnTo>
                                    <a:pt x="88" y="120"/>
                                  </a:lnTo>
                                  <a:lnTo>
                                    <a:pt x="88" y="129"/>
                                  </a:lnTo>
                                  <a:lnTo>
                                    <a:pt x="94" y="129"/>
                                  </a:lnTo>
                                  <a:lnTo>
                                    <a:pt x="94" y="133"/>
                                  </a:lnTo>
                                  <a:lnTo>
                                    <a:pt x="99" y="133"/>
                                  </a:lnTo>
                                  <a:lnTo>
                                    <a:pt x="99" y="133"/>
                                  </a:lnTo>
                                  <a:lnTo>
                                    <a:pt x="105" y="133"/>
                                  </a:lnTo>
                                  <a:lnTo>
                                    <a:pt x="105" y="133"/>
                                  </a:lnTo>
                                  <a:lnTo>
                                    <a:pt x="111" y="133"/>
                                  </a:lnTo>
                                  <a:lnTo>
                                    <a:pt x="111" y="137"/>
                                  </a:lnTo>
                                  <a:lnTo>
                                    <a:pt x="116" y="137"/>
                                  </a:lnTo>
                                  <a:lnTo>
                                    <a:pt x="116" y="145"/>
                                  </a:lnTo>
                                  <a:lnTo>
                                    <a:pt x="122" y="145"/>
                                  </a:lnTo>
                                  <a:lnTo>
                                    <a:pt x="122" y="150"/>
                                  </a:lnTo>
                                  <a:lnTo>
                                    <a:pt x="133" y="150"/>
                                  </a:lnTo>
                                  <a:lnTo>
                                    <a:pt x="133" y="154"/>
                                  </a:lnTo>
                                  <a:lnTo>
                                    <a:pt x="138" y="154"/>
                                  </a:lnTo>
                                  <a:lnTo>
                                    <a:pt x="138" y="162"/>
                                  </a:lnTo>
                                  <a:lnTo>
                                    <a:pt x="149" y="162"/>
                                  </a:lnTo>
                                  <a:lnTo>
                                    <a:pt x="149" y="166"/>
                                  </a:lnTo>
                                  <a:lnTo>
                                    <a:pt x="155" y="166"/>
                                  </a:lnTo>
                                  <a:lnTo>
                                    <a:pt x="155" y="171"/>
                                  </a:lnTo>
                                  <a:lnTo>
                                    <a:pt x="160" y="171"/>
                                  </a:lnTo>
                                  <a:lnTo>
                                    <a:pt x="160" y="175"/>
                                  </a:lnTo>
                                  <a:lnTo>
                                    <a:pt x="182" y="175"/>
                                  </a:lnTo>
                                  <a:lnTo>
                                    <a:pt x="182" y="179"/>
                                  </a:lnTo>
                                  <a:lnTo>
                                    <a:pt x="193" y="179"/>
                                  </a:lnTo>
                                  <a:lnTo>
                                    <a:pt x="193" y="183"/>
                                  </a:lnTo>
                                  <a:lnTo>
                                    <a:pt x="199" y="183"/>
                                  </a:lnTo>
                                  <a:lnTo>
                                    <a:pt x="199" y="187"/>
                                  </a:lnTo>
                                  <a:lnTo>
                                    <a:pt x="215" y="187"/>
                                  </a:lnTo>
                                  <a:lnTo>
                                    <a:pt x="215" y="191"/>
                                  </a:lnTo>
                                  <a:lnTo>
                                    <a:pt x="221" y="191"/>
                                  </a:lnTo>
                                  <a:lnTo>
                                    <a:pt x="221" y="196"/>
                                  </a:lnTo>
                                  <a:lnTo>
                                    <a:pt x="226" y="196"/>
                                  </a:lnTo>
                                  <a:lnTo>
                                    <a:pt x="226" y="196"/>
                                  </a:lnTo>
                                  <a:lnTo>
                                    <a:pt x="231" y="196"/>
                                  </a:lnTo>
                                  <a:lnTo>
                                    <a:pt x="231" y="200"/>
                                  </a:lnTo>
                                  <a:lnTo>
                                    <a:pt x="243" y="200"/>
                                  </a:lnTo>
                                  <a:lnTo>
                                    <a:pt x="243" y="208"/>
                                  </a:lnTo>
                                  <a:lnTo>
                                    <a:pt x="254" y="208"/>
                                  </a:lnTo>
                                  <a:lnTo>
                                    <a:pt x="254" y="213"/>
                                  </a:lnTo>
                                  <a:lnTo>
                                    <a:pt x="259" y="213"/>
                                  </a:lnTo>
                                  <a:lnTo>
                                    <a:pt x="259" y="217"/>
                                  </a:lnTo>
                                  <a:lnTo>
                                    <a:pt x="270" y="217"/>
                                  </a:lnTo>
                                  <a:lnTo>
                                    <a:pt x="270" y="221"/>
                                  </a:lnTo>
                                  <a:lnTo>
                                    <a:pt x="276" y="221"/>
                                  </a:lnTo>
                                  <a:lnTo>
                                    <a:pt x="276" y="226"/>
                                  </a:lnTo>
                                  <a:lnTo>
                                    <a:pt x="281" y="226"/>
                                  </a:lnTo>
                                  <a:lnTo>
                                    <a:pt x="281" y="238"/>
                                  </a:lnTo>
                                  <a:lnTo>
                                    <a:pt x="287" y="238"/>
                                  </a:lnTo>
                                  <a:lnTo>
                                    <a:pt x="287" y="238"/>
                                  </a:lnTo>
                                  <a:lnTo>
                                    <a:pt x="298" y="238"/>
                                  </a:lnTo>
                                  <a:lnTo>
                                    <a:pt x="298" y="243"/>
                                  </a:lnTo>
                                  <a:lnTo>
                                    <a:pt x="303" y="243"/>
                                  </a:lnTo>
                                  <a:lnTo>
                                    <a:pt x="303" y="247"/>
                                  </a:lnTo>
                                  <a:lnTo>
                                    <a:pt x="325" y="247"/>
                                  </a:lnTo>
                                  <a:lnTo>
                                    <a:pt x="325" y="251"/>
                                  </a:lnTo>
                                  <a:lnTo>
                                    <a:pt x="358" y="251"/>
                                  </a:lnTo>
                                  <a:lnTo>
                                    <a:pt x="358" y="251"/>
                                  </a:lnTo>
                                  <a:lnTo>
                                    <a:pt x="369" y="251"/>
                                  </a:lnTo>
                                  <a:lnTo>
                                    <a:pt x="369" y="251"/>
                                  </a:lnTo>
                                  <a:lnTo>
                                    <a:pt x="375" y="251"/>
                                  </a:lnTo>
                                  <a:lnTo>
                                    <a:pt x="375" y="251"/>
                                  </a:lnTo>
                                  <a:lnTo>
                                    <a:pt x="413" y="251"/>
                                  </a:lnTo>
                                  <a:lnTo>
                                    <a:pt x="413" y="251"/>
                                  </a:lnTo>
                                  <a:lnTo>
                                    <a:pt x="446" y="251"/>
                                  </a:lnTo>
                                  <a:lnTo>
                                    <a:pt x="446" y="251"/>
                                  </a:lnTo>
                                  <a:lnTo>
                                    <a:pt x="452" y="251"/>
                                  </a:lnTo>
                                  <a:lnTo>
                                    <a:pt x="452" y="251"/>
                                  </a:lnTo>
                                  <a:lnTo>
                                    <a:pt x="457" y="251"/>
                                  </a:lnTo>
                                  <a:lnTo>
                                    <a:pt x="457" y="251"/>
                                  </a:lnTo>
                                  <a:lnTo>
                                    <a:pt x="490" y="251"/>
                                  </a:lnTo>
                                  <a:lnTo>
                                    <a:pt x="490" y="251"/>
                                  </a:lnTo>
                                  <a:lnTo>
                                    <a:pt x="496" y="251"/>
                                  </a:lnTo>
                                  <a:lnTo>
                                    <a:pt x="496" y="251"/>
                                  </a:lnTo>
                                  <a:lnTo>
                                    <a:pt x="501" y="251"/>
                                  </a:lnTo>
                                  <a:lnTo>
                                    <a:pt x="501" y="255"/>
                                  </a:lnTo>
                                  <a:lnTo>
                                    <a:pt x="518" y="255"/>
                                  </a:lnTo>
                                  <a:lnTo>
                                    <a:pt x="518" y="264"/>
                                  </a:lnTo>
                                  <a:lnTo>
                                    <a:pt x="523" y="264"/>
                                  </a:lnTo>
                                  <a:lnTo>
                                    <a:pt x="523" y="264"/>
                                  </a:lnTo>
                                  <a:lnTo>
                                    <a:pt x="534" y="264"/>
                                  </a:lnTo>
                                  <a:lnTo>
                                    <a:pt x="534" y="264"/>
                                  </a:lnTo>
                                  <a:lnTo>
                                    <a:pt x="551" y="264"/>
                                  </a:lnTo>
                                  <a:lnTo>
                                    <a:pt x="551" y="269"/>
                                  </a:lnTo>
                                  <a:lnTo>
                                    <a:pt x="556" y="269"/>
                                  </a:lnTo>
                                  <a:lnTo>
                                    <a:pt x="556" y="273"/>
                                  </a:lnTo>
                                  <a:lnTo>
                                    <a:pt x="562" y="273"/>
                                  </a:lnTo>
                                  <a:lnTo>
                                    <a:pt x="562" y="278"/>
                                  </a:lnTo>
                                  <a:lnTo>
                                    <a:pt x="567" y="278"/>
                                  </a:lnTo>
                                  <a:lnTo>
                                    <a:pt x="567" y="278"/>
                                  </a:lnTo>
                                  <a:lnTo>
                                    <a:pt x="590" y="278"/>
                                  </a:lnTo>
                                  <a:lnTo>
                                    <a:pt x="590" y="278"/>
                                  </a:lnTo>
                                  <a:lnTo>
                                    <a:pt x="595" y="278"/>
                                  </a:lnTo>
                                  <a:lnTo>
                                    <a:pt x="595" y="278"/>
                                  </a:lnTo>
                                  <a:lnTo>
                                    <a:pt x="639" y="278"/>
                                  </a:lnTo>
                                  <a:lnTo>
                                    <a:pt x="639" y="282"/>
                                  </a:lnTo>
                                  <a:lnTo>
                                    <a:pt x="656" y="282"/>
                                  </a:lnTo>
                                  <a:lnTo>
                                    <a:pt x="656" y="282"/>
                                  </a:lnTo>
                                  <a:lnTo>
                                    <a:pt x="678" y="282"/>
                                  </a:lnTo>
                                  <a:lnTo>
                                    <a:pt x="678" y="282"/>
                                  </a:lnTo>
                                  <a:lnTo>
                                    <a:pt x="683" y="282"/>
                                  </a:lnTo>
                                  <a:lnTo>
                                    <a:pt x="683" y="282"/>
                                  </a:lnTo>
                                  <a:lnTo>
                                    <a:pt x="716" y="282"/>
                                  </a:lnTo>
                                  <a:lnTo>
                                    <a:pt x="716" y="282"/>
                                  </a:lnTo>
                                  <a:lnTo>
                                    <a:pt x="760" y="282"/>
                                  </a:lnTo>
                                  <a:lnTo>
                                    <a:pt x="760" y="282"/>
                                  </a:lnTo>
                                  <a:lnTo>
                                    <a:pt x="788" y="282"/>
                                  </a:lnTo>
                                  <a:lnTo>
                                    <a:pt x="788" y="282"/>
                                  </a:lnTo>
                                  <a:lnTo>
                                    <a:pt x="810" y="282"/>
                                  </a:lnTo>
                                  <a:lnTo>
                                    <a:pt x="810" y="282"/>
                                  </a:lnTo>
                                  <a:lnTo>
                                    <a:pt x="826" y="282"/>
                                  </a:lnTo>
                                  <a:lnTo>
                                    <a:pt x="826" y="282"/>
                                  </a:lnTo>
                                  <a:lnTo>
                                    <a:pt x="832" y="282"/>
                                  </a:lnTo>
                                  <a:lnTo>
                                    <a:pt x="832" y="282"/>
                                  </a:lnTo>
                                  <a:lnTo>
                                    <a:pt x="854" y="282"/>
                                  </a:lnTo>
                                  <a:lnTo>
                                    <a:pt x="854" y="287"/>
                                  </a:lnTo>
                                  <a:lnTo>
                                    <a:pt x="865" y="287"/>
                                  </a:lnTo>
                                  <a:lnTo>
                                    <a:pt x="865" y="287"/>
                                  </a:lnTo>
                                  <a:lnTo>
                                    <a:pt x="881" y="287"/>
                                  </a:lnTo>
                                  <a:lnTo>
                                    <a:pt x="881" y="287"/>
                                  </a:lnTo>
                                  <a:lnTo>
                                    <a:pt x="903" y="287"/>
                                  </a:lnTo>
                                  <a:lnTo>
                                    <a:pt x="903" y="287"/>
                                  </a:lnTo>
                                  <a:lnTo>
                                    <a:pt x="942" y="287"/>
                                  </a:lnTo>
                                  <a:lnTo>
                                    <a:pt x="942" y="292"/>
                                  </a:lnTo>
                                  <a:lnTo>
                                    <a:pt x="947" y="292"/>
                                  </a:lnTo>
                                  <a:lnTo>
                                    <a:pt x="947" y="292"/>
                                  </a:lnTo>
                                  <a:lnTo>
                                    <a:pt x="969" y="292"/>
                                  </a:lnTo>
                                  <a:lnTo>
                                    <a:pt x="969" y="292"/>
                                  </a:lnTo>
                                  <a:lnTo>
                                    <a:pt x="986" y="292"/>
                                  </a:lnTo>
                                  <a:lnTo>
                                    <a:pt x="986" y="306"/>
                                  </a:lnTo>
                                  <a:lnTo>
                                    <a:pt x="997" y="306"/>
                                  </a:lnTo>
                                  <a:lnTo>
                                    <a:pt x="997" y="310"/>
                                  </a:lnTo>
                                  <a:lnTo>
                                    <a:pt x="1008" y="310"/>
                                  </a:lnTo>
                                  <a:lnTo>
                                    <a:pt x="1008" y="315"/>
                                  </a:lnTo>
                                  <a:lnTo>
                                    <a:pt x="1013" y="315"/>
                                  </a:lnTo>
                                  <a:lnTo>
                                    <a:pt x="1013" y="315"/>
                                  </a:lnTo>
                                  <a:lnTo>
                                    <a:pt x="1024" y="315"/>
                                  </a:lnTo>
                                  <a:lnTo>
                                    <a:pt x="1024" y="315"/>
                                  </a:lnTo>
                                  <a:lnTo>
                                    <a:pt x="1063" y="315"/>
                                  </a:lnTo>
                                  <a:lnTo>
                                    <a:pt x="1063" y="315"/>
                                  </a:lnTo>
                                  <a:lnTo>
                                    <a:pt x="1096" y="315"/>
                                  </a:lnTo>
                                  <a:lnTo>
                                    <a:pt x="1096" y="320"/>
                                  </a:lnTo>
                                  <a:lnTo>
                                    <a:pt x="1112" y="320"/>
                                  </a:lnTo>
                                  <a:lnTo>
                                    <a:pt x="1112" y="320"/>
                                  </a:lnTo>
                                  <a:lnTo>
                                    <a:pt x="1118" y="320"/>
                                  </a:lnTo>
                                  <a:lnTo>
                                    <a:pt x="1118" y="320"/>
                                  </a:lnTo>
                                  <a:lnTo>
                                    <a:pt x="1145" y="320"/>
                                  </a:lnTo>
                                  <a:lnTo>
                                    <a:pt x="1145" y="320"/>
                                  </a:lnTo>
                                  <a:lnTo>
                                    <a:pt x="1167" y="320"/>
                                  </a:lnTo>
                                  <a:lnTo>
                                    <a:pt x="1167" y="320"/>
                                  </a:lnTo>
                                  <a:lnTo>
                                    <a:pt x="1173" y="320"/>
                                  </a:lnTo>
                                  <a:lnTo>
                                    <a:pt x="1173" y="320"/>
                                  </a:lnTo>
                                  <a:lnTo>
                                    <a:pt x="1212" y="320"/>
                                  </a:lnTo>
                                  <a:lnTo>
                                    <a:pt x="1212" y="320"/>
                                  </a:lnTo>
                                  <a:lnTo>
                                    <a:pt x="1217" y="320"/>
                                  </a:lnTo>
                                  <a:lnTo>
                                    <a:pt x="1217" y="320"/>
                                  </a:lnTo>
                                  <a:lnTo>
                                    <a:pt x="1233" y="320"/>
                                  </a:lnTo>
                                  <a:lnTo>
                                    <a:pt x="1233" y="320"/>
                                  </a:lnTo>
                                  <a:lnTo>
                                    <a:pt x="1239" y="320"/>
                                  </a:lnTo>
                                  <a:lnTo>
                                    <a:pt x="1239" y="325"/>
                                  </a:lnTo>
                                  <a:lnTo>
                                    <a:pt x="1244" y="325"/>
                                  </a:lnTo>
                                  <a:lnTo>
                                    <a:pt x="1244" y="330"/>
                                  </a:lnTo>
                                  <a:lnTo>
                                    <a:pt x="1294" y="330"/>
                                  </a:lnTo>
                                  <a:lnTo>
                                    <a:pt x="1294" y="330"/>
                                  </a:lnTo>
                                  <a:lnTo>
                                    <a:pt x="1305" y="330"/>
                                  </a:lnTo>
                                  <a:lnTo>
                                    <a:pt x="1305" y="335"/>
                                  </a:lnTo>
                                  <a:lnTo>
                                    <a:pt x="1333" y="335"/>
                                  </a:lnTo>
                                  <a:lnTo>
                                    <a:pt x="1333" y="335"/>
                                  </a:lnTo>
                                  <a:lnTo>
                                    <a:pt x="1338" y="335"/>
                                  </a:lnTo>
                                  <a:lnTo>
                                    <a:pt x="1338" y="340"/>
                                  </a:lnTo>
                                  <a:lnTo>
                                    <a:pt x="1415" y="340"/>
                                  </a:lnTo>
                                  <a:lnTo>
                                    <a:pt x="1415" y="340"/>
                                  </a:lnTo>
                                  <a:lnTo>
                                    <a:pt x="1432" y="340"/>
                                  </a:lnTo>
                                  <a:lnTo>
                                    <a:pt x="1432" y="350"/>
                                  </a:lnTo>
                                  <a:lnTo>
                                    <a:pt x="1448" y="350"/>
                                  </a:lnTo>
                                  <a:lnTo>
                                    <a:pt x="1448" y="350"/>
                                  </a:lnTo>
                                  <a:lnTo>
                                    <a:pt x="1498" y="350"/>
                                  </a:lnTo>
                                  <a:lnTo>
                                    <a:pt x="1498" y="350"/>
                                  </a:lnTo>
                                  <a:lnTo>
                                    <a:pt x="1503" y="350"/>
                                  </a:lnTo>
                                  <a:lnTo>
                                    <a:pt x="1503" y="355"/>
                                  </a:lnTo>
                                  <a:lnTo>
                                    <a:pt x="1525" y="355"/>
                                  </a:lnTo>
                                  <a:lnTo>
                                    <a:pt x="1525" y="355"/>
                                  </a:lnTo>
                                  <a:lnTo>
                                    <a:pt x="1652" y="355"/>
                                  </a:lnTo>
                                  <a:lnTo>
                                    <a:pt x="1652" y="355"/>
                                  </a:lnTo>
                                  <a:lnTo>
                                    <a:pt x="1723" y="355"/>
                                  </a:lnTo>
                                  <a:lnTo>
                                    <a:pt x="1723" y="355"/>
                                  </a:lnTo>
                                  <a:lnTo>
                                    <a:pt x="1789" y="355"/>
                                  </a:lnTo>
                                  <a:lnTo>
                                    <a:pt x="1789" y="355"/>
                                  </a:lnTo>
                                  <a:lnTo>
                                    <a:pt x="1850" y="355"/>
                                  </a:lnTo>
                                  <a:lnTo>
                                    <a:pt x="1850" y="360"/>
                                  </a:lnTo>
                                  <a:lnTo>
                                    <a:pt x="1872" y="360"/>
                                  </a:lnTo>
                                  <a:lnTo>
                                    <a:pt x="1872" y="360"/>
                                  </a:lnTo>
                                  <a:lnTo>
                                    <a:pt x="1883" y="360"/>
                                  </a:lnTo>
                                  <a:lnTo>
                                    <a:pt x="1883" y="360"/>
                                  </a:lnTo>
                                  <a:lnTo>
                                    <a:pt x="1921" y="360"/>
                                  </a:lnTo>
                                  <a:lnTo>
                                    <a:pt x="1921" y="360"/>
                                  </a:lnTo>
                                  <a:lnTo>
                                    <a:pt x="1927" y="360"/>
                                  </a:lnTo>
                                  <a:lnTo>
                                    <a:pt x="1927" y="360"/>
                                  </a:lnTo>
                                  <a:lnTo>
                                    <a:pt x="1960" y="360"/>
                                  </a:lnTo>
                                  <a:lnTo>
                                    <a:pt x="1960" y="360"/>
                                  </a:lnTo>
                                  <a:lnTo>
                                    <a:pt x="1982" y="360"/>
                                  </a:lnTo>
                                  <a:lnTo>
                                    <a:pt x="1982" y="360"/>
                                  </a:lnTo>
                                  <a:lnTo>
                                    <a:pt x="1999" y="360"/>
                                  </a:lnTo>
                                  <a:lnTo>
                                    <a:pt x="1999" y="360"/>
                                  </a:lnTo>
                                  <a:lnTo>
                                    <a:pt x="2037" y="360"/>
                                  </a:lnTo>
                                  <a:lnTo>
                                    <a:pt x="2037" y="360"/>
                                  </a:lnTo>
                                  <a:lnTo>
                                    <a:pt x="2081" y="360"/>
                                  </a:lnTo>
                                  <a:lnTo>
                                    <a:pt x="2081" y="360"/>
                                  </a:lnTo>
                                  <a:lnTo>
                                    <a:pt x="2098" y="360"/>
                                  </a:lnTo>
                                  <a:lnTo>
                                    <a:pt x="2098" y="360"/>
                                  </a:lnTo>
                                  <a:lnTo>
                                    <a:pt x="2120" y="360"/>
                                  </a:lnTo>
                                  <a:lnTo>
                                    <a:pt x="2120" y="360"/>
                                  </a:lnTo>
                                  <a:lnTo>
                                    <a:pt x="2147" y="360"/>
                                  </a:lnTo>
                                  <a:lnTo>
                                    <a:pt x="2147" y="360"/>
                                  </a:lnTo>
                                  <a:lnTo>
                                    <a:pt x="2186" y="360"/>
                                  </a:lnTo>
                                  <a:lnTo>
                                    <a:pt x="2186" y="360"/>
                                  </a:lnTo>
                                  <a:lnTo>
                                    <a:pt x="2197" y="360"/>
                                  </a:lnTo>
                                  <a:lnTo>
                                    <a:pt x="2197" y="360"/>
                                  </a:lnTo>
                                  <a:lnTo>
                                    <a:pt x="2230" y="360"/>
                                  </a:lnTo>
                                  <a:lnTo>
                                    <a:pt x="2230" y="365"/>
                                  </a:lnTo>
                                  <a:lnTo>
                                    <a:pt x="2263" y="365"/>
                                  </a:lnTo>
                                  <a:lnTo>
                                    <a:pt x="2263" y="371"/>
                                  </a:lnTo>
                                  <a:lnTo>
                                    <a:pt x="2274" y="371"/>
                                  </a:lnTo>
                                  <a:lnTo>
                                    <a:pt x="2274" y="376"/>
                                  </a:lnTo>
                                  <a:lnTo>
                                    <a:pt x="2301" y="376"/>
                                  </a:lnTo>
                                  <a:lnTo>
                                    <a:pt x="2301" y="376"/>
                                  </a:lnTo>
                                  <a:lnTo>
                                    <a:pt x="2307" y="376"/>
                                  </a:lnTo>
                                  <a:lnTo>
                                    <a:pt x="2307" y="382"/>
                                  </a:lnTo>
                                  <a:lnTo>
                                    <a:pt x="2329" y="382"/>
                                  </a:lnTo>
                                  <a:lnTo>
                                    <a:pt x="2329" y="382"/>
                                  </a:lnTo>
                                  <a:lnTo>
                                    <a:pt x="2335" y="382"/>
                                  </a:lnTo>
                                  <a:lnTo>
                                    <a:pt x="2335" y="382"/>
                                  </a:lnTo>
                                  <a:lnTo>
                                    <a:pt x="2340" y="382"/>
                                  </a:lnTo>
                                  <a:lnTo>
                                    <a:pt x="2340" y="382"/>
                                  </a:lnTo>
                                  <a:lnTo>
                                    <a:pt x="2346" y="382"/>
                                  </a:lnTo>
                                  <a:lnTo>
                                    <a:pt x="2346" y="382"/>
                                  </a:lnTo>
                                  <a:lnTo>
                                    <a:pt x="2373" y="382"/>
                                  </a:lnTo>
                                  <a:lnTo>
                                    <a:pt x="2373" y="382"/>
                                  </a:lnTo>
                                  <a:lnTo>
                                    <a:pt x="2461" y="382"/>
                                  </a:lnTo>
                                  <a:lnTo>
                                    <a:pt x="2461" y="382"/>
                                  </a:lnTo>
                                  <a:lnTo>
                                    <a:pt x="2483" y="382"/>
                                  </a:lnTo>
                                  <a:lnTo>
                                    <a:pt x="2483" y="382"/>
                                  </a:lnTo>
                                  <a:lnTo>
                                    <a:pt x="2511" y="382"/>
                                  </a:lnTo>
                                  <a:lnTo>
                                    <a:pt x="2511" y="388"/>
                                  </a:lnTo>
                                  <a:lnTo>
                                    <a:pt x="2527" y="388"/>
                                  </a:lnTo>
                                  <a:lnTo>
                                    <a:pt x="2527" y="388"/>
                                  </a:lnTo>
                                  <a:lnTo>
                                    <a:pt x="2587" y="388"/>
                                  </a:lnTo>
                                  <a:lnTo>
                                    <a:pt x="2587" y="388"/>
                                  </a:lnTo>
                                  <a:lnTo>
                                    <a:pt x="2610" y="388"/>
                                  </a:lnTo>
                                  <a:lnTo>
                                    <a:pt x="2610" y="388"/>
                                  </a:lnTo>
                                  <a:lnTo>
                                    <a:pt x="2615" y="388"/>
                                  </a:lnTo>
                                  <a:lnTo>
                                    <a:pt x="2615" y="388"/>
                                  </a:lnTo>
                                  <a:lnTo>
                                    <a:pt x="2621" y="388"/>
                                  </a:lnTo>
                                  <a:lnTo>
                                    <a:pt x="2621" y="388"/>
                                  </a:lnTo>
                                  <a:lnTo>
                                    <a:pt x="2654" y="388"/>
                                  </a:lnTo>
                                  <a:lnTo>
                                    <a:pt x="2654" y="388"/>
                                  </a:lnTo>
                                  <a:lnTo>
                                    <a:pt x="2676" y="388"/>
                                  </a:lnTo>
                                  <a:lnTo>
                                    <a:pt x="2676" y="388"/>
                                  </a:lnTo>
                                  <a:lnTo>
                                    <a:pt x="2692" y="388"/>
                                  </a:lnTo>
                                  <a:lnTo>
                                    <a:pt x="2692" y="388"/>
                                  </a:lnTo>
                                  <a:lnTo>
                                    <a:pt x="2698" y="388"/>
                                  </a:lnTo>
                                  <a:lnTo>
                                    <a:pt x="2698" y="388"/>
                                  </a:lnTo>
                                  <a:lnTo>
                                    <a:pt x="2714" y="388"/>
                                  </a:lnTo>
                                  <a:lnTo>
                                    <a:pt x="2714" y="388"/>
                                  </a:lnTo>
                                  <a:lnTo>
                                    <a:pt x="2720" y="388"/>
                                  </a:lnTo>
                                  <a:lnTo>
                                    <a:pt x="2720" y="388"/>
                                  </a:lnTo>
                                  <a:lnTo>
                                    <a:pt x="2736" y="388"/>
                                  </a:lnTo>
                                  <a:lnTo>
                                    <a:pt x="2736" y="388"/>
                                  </a:lnTo>
                                  <a:lnTo>
                                    <a:pt x="2769" y="388"/>
                                  </a:lnTo>
                                  <a:lnTo>
                                    <a:pt x="2769" y="388"/>
                                  </a:lnTo>
                                  <a:lnTo>
                                    <a:pt x="2797" y="388"/>
                                  </a:lnTo>
                                  <a:lnTo>
                                    <a:pt x="2797" y="388"/>
                                  </a:lnTo>
                                  <a:lnTo>
                                    <a:pt x="2813" y="388"/>
                                  </a:lnTo>
                                  <a:lnTo>
                                    <a:pt x="2813" y="400"/>
                                  </a:lnTo>
                                  <a:lnTo>
                                    <a:pt x="2846" y="400"/>
                                  </a:lnTo>
                                  <a:lnTo>
                                    <a:pt x="2846" y="400"/>
                                  </a:lnTo>
                                  <a:lnTo>
                                    <a:pt x="2852" y="400"/>
                                  </a:lnTo>
                                  <a:lnTo>
                                    <a:pt x="2852" y="400"/>
                                  </a:lnTo>
                                  <a:lnTo>
                                    <a:pt x="2879" y="400"/>
                                  </a:lnTo>
                                  <a:lnTo>
                                    <a:pt x="2879" y="400"/>
                                  </a:lnTo>
                                  <a:lnTo>
                                    <a:pt x="2962" y="400"/>
                                  </a:lnTo>
                                  <a:lnTo>
                                    <a:pt x="2962" y="400"/>
                                  </a:lnTo>
                                  <a:lnTo>
                                    <a:pt x="2989" y="400"/>
                                  </a:lnTo>
                                  <a:lnTo>
                                    <a:pt x="2989" y="400"/>
                                  </a:lnTo>
                                  <a:lnTo>
                                    <a:pt x="3100" y="400"/>
                                  </a:lnTo>
                                  <a:lnTo>
                                    <a:pt x="3100" y="400"/>
                                  </a:lnTo>
                                  <a:lnTo>
                                    <a:pt x="3116" y="400"/>
                                  </a:lnTo>
                                  <a:lnTo>
                                    <a:pt x="3116" y="400"/>
                                  </a:lnTo>
                                  <a:lnTo>
                                    <a:pt x="3160" y="400"/>
                                  </a:lnTo>
                                  <a:lnTo>
                                    <a:pt x="3160" y="400"/>
                                  </a:lnTo>
                                  <a:lnTo>
                                    <a:pt x="3226" y="400"/>
                                  </a:lnTo>
                                  <a:lnTo>
                                    <a:pt x="3226" y="400"/>
                                  </a:lnTo>
                                  <a:lnTo>
                                    <a:pt x="3276" y="400"/>
                                  </a:lnTo>
                                  <a:lnTo>
                                    <a:pt x="3276" y="400"/>
                                  </a:lnTo>
                                  <a:lnTo>
                                    <a:pt x="3314" y="400"/>
                                  </a:lnTo>
                                  <a:lnTo>
                                    <a:pt x="3314" y="407"/>
                                  </a:lnTo>
                                  <a:lnTo>
                                    <a:pt x="3353" y="407"/>
                                  </a:lnTo>
                                  <a:lnTo>
                                    <a:pt x="3353" y="407"/>
                                  </a:lnTo>
                                  <a:lnTo>
                                    <a:pt x="3408" y="407"/>
                                  </a:lnTo>
                                  <a:lnTo>
                                    <a:pt x="3408" y="407"/>
                                  </a:lnTo>
                                  <a:lnTo>
                                    <a:pt x="3446" y="407"/>
                                  </a:lnTo>
                                  <a:lnTo>
                                    <a:pt x="3446" y="407"/>
                                  </a:lnTo>
                                  <a:lnTo>
                                    <a:pt x="3457" y="407"/>
                                  </a:lnTo>
                                  <a:lnTo>
                                    <a:pt x="3457" y="407"/>
                                  </a:lnTo>
                                  <a:lnTo>
                                    <a:pt x="3463" y="407"/>
                                  </a:lnTo>
                                  <a:lnTo>
                                    <a:pt x="3463" y="407"/>
                                  </a:lnTo>
                                  <a:lnTo>
                                    <a:pt x="3501" y="407"/>
                                  </a:lnTo>
                                  <a:lnTo>
                                    <a:pt x="3501" y="407"/>
                                  </a:lnTo>
                                  <a:lnTo>
                                    <a:pt x="3523" y="407"/>
                                  </a:lnTo>
                                  <a:lnTo>
                                    <a:pt x="3523" y="407"/>
                                  </a:lnTo>
                                  <a:lnTo>
                                    <a:pt x="3545" y="407"/>
                                  </a:lnTo>
                                  <a:lnTo>
                                    <a:pt x="3545" y="407"/>
                                  </a:lnTo>
                                  <a:lnTo>
                                    <a:pt x="3573" y="407"/>
                                  </a:lnTo>
                                  <a:lnTo>
                                    <a:pt x="3573" y="407"/>
                                  </a:lnTo>
                                  <a:lnTo>
                                    <a:pt x="3600" y="407"/>
                                  </a:lnTo>
                                  <a:lnTo>
                                    <a:pt x="3600" y="407"/>
                                  </a:lnTo>
                                  <a:lnTo>
                                    <a:pt x="3694" y="407"/>
                                  </a:lnTo>
                                  <a:lnTo>
                                    <a:pt x="3694" y="407"/>
                                  </a:lnTo>
                                  <a:lnTo>
                                    <a:pt x="3711" y="407"/>
                                  </a:lnTo>
                                  <a:lnTo>
                                    <a:pt x="3711" y="413"/>
                                  </a:lnTo>
                                  <a:lnTo>
                                    <a:pt x="3716" y="413"/>
                                  </a:lnTo>
                                  <a:lnTo>
                                    <a:pt x="3716" y="413"/>
                                  </a:lnTo>
                                  <a:lnTo>
                                    <a:pt x="3777" y="413"/>
                                  </a:lnTo>
                                  <a:lnTo>
                                    <a:pt x="3777" y="413"/>
                                  </a:lnTo>
                                  <a:lnTo>
                                    <a:pt x="3876" y="413"/>
                                  </a:lnTo>
                                  <a:lnTo>
                                    <a:pt x="3876" y="413"/>
                                  </a:lnTo>
                                  <a:lnTo>
                                    <a:pt x="3947" y="413"/>
                                  </a:lnTo>
                                  <a:lnTo>
                                    <a:pt x="3947" y="413"/>
                                  </a:lnTo>
                                  <a:lnTo>
                                    <a:pt x="3986" y="413"/>
                                  </a:lnTo>
                                  <a:lnTo>
                                    <a:pt x="3986" y="413"/>
                                  </a:lnTo>
                                  <a:lnTo>
                                    <a:pt x="4041" y="413"/>
                                  </a:lnTo>
                                  <a:lnTo>
                                    <a:pt x="4041" y="413"/>
                                  </a:lnTo>
                                  <a:lnTo>
                                    <a:pt x="4068" y="413"/>
                                  </a:lnTo>
                                  <a:lnTo>
                                    <a:pt x="4068" y="413"/>
                                  </a:lnTo>
                                  <a:lnTo>
                                    <a:pt x="4118" y="413"/>
                                  </a:lnTo>
                                  <a:lnTo>
                                    <a:pt x="4118" y="413"/>
                                  </a:lnTo>
                                  <a:lnTo>
                                    <a:pt x="4123" y="413"/>
                                  </a:lnTo>
                                  <a:lnTo>
                                    <a:pt x="4123" y="413"/>
                                  </a:lnTo>
                                  <a:lnTo>
                                    <a:pt x="4162" y="413"/>
                                  </a:lnTo>
                                  <a:lnTo>
                                    <a:pt x="4162" y="413"/>
                                  </a:lnTo>
                                  <a:lnTo>
                                    <a:pt x="4179" y="413"/>
                                  </a:lnTo>
                                  <a:lnTo>
                                    <a:pt x="4179" y="413"/>
                                  </a:lnTo>
                                  <a:lnTo>
                                    <a:pt x="4184" y="413"/>
                                  </a:lnTo>
                                  <a:lnTo>
                                    <a:pt x="4184" y="413"/>
                                  </a:lnTo>
                                  <a:lnTo>
                                    <a:pt x="4223" y="413"/>
                                  </a:lnTo>
                                  <a:lnTo>
                                    <a:pt x="4223" y="413"/>
                                  </a:lnTo>
                                  <a:lnTo>
                                    <a:pt x="4239" y="413"/>
                                  </a:lnTo>
                                  <a:lnTo>
                                    <a:pt x="4239" y="421"/>
                                  </a:lnTo>
                                  <a:lnTo>
                                    <a:pt x="4267" y="421"/>
                                  </a:lnTo>
                                  <a:lnTo>
                                    <a:pt x="4267" y="421"/>
                                  </a:lnTo>
                                  <a:lnTo>
                                    <a:pt x="4316" y="421"/>
                                  </a:lnTo>
                                  <a:lnTo>
                                    <a:pt x="4316" y="421"/>
                                  </a:lnTo>
                                  <a:lnTo>
                                    <a:pt x="4349" y="421"/>
                                  </a:lnTo>
                                  <a:lnTo>
                                    <a:pt x="4349" y="421"/>
                                  </a:lnTo>
                                  <a:lnTo>
                                    <a:pt x="4382" y="421"/>
                                  </a:lnTo>
                                  <a:lnTo>
                                    <a:pt x="4382" y="421"/>
                                  </a:lnTo>
                                  <a:lnTo>
                                    <a:pt x="4415" y="421"/>
                                  </a:lnTo>
                                  <a:lnTo>
                                    <a:pt x="4415" y="421"/>
                                  </a:lnTo>
                                  <a:lnTo>
                                    <a:pt x="4420" y="421"/>
                                  </a:lnTo>
                                  <a:lnTo>
                                    <a:pt x="4420" y="421"/>
                                  </a:lnTo>
                                  <a:lnTo>
                                    <a:pt x="4487" y="421"/>
                                  </a:lnTo>
                                  <a:lnTo>
                                    <a:pt x="4487" y="421"/>
                                  </a:lnTo>
                                  <a:lnTo>
                                    <a:pt x="4509" y="421"/>
                                  </a:lnTo>
                                  <a:lnTo>
                                    <a:pt x="4509" y="421"/>
                                  </a:lnTo>
                                  <a:lnTo>
                                    <a:pt x="4547" y="421"/>
                                  </a:lnTo>
                                  <a:lnTo>
                                    <a:pt x="4547" y="421"/>
                                  </a:lnTo>
                                  <a:lnTo>
                                    <a:pt x="4558" y="421"/>
                                  </a:lnTo>
                                  <a:lnTo>
                                    <a:pt x="4558" y="421"/>
                                  </a:lnTo>
                                  <a:lnTo>
                                    <a:pt x="4646" y="421"/>
                                  </a:lnTo>
                                  <a:lnTo>
                                    <a:pt x="4646" y="421"/>
                                  </a:lnTo>
                                  <a:lnTo>
                                    <a:pt x="4679" y="421"/>
                                  </a:lnTo>
                                  <a:lnTo>
                                    <a:pt x="4679" y="421"/>
                                  </a:lnTo>
                                  <a:lnTo>
                                    <a:pt x="4718" y="421"/>
                                  </a:lnTo>
                                  <a:lnTo>
                                    <a:pt x="4718" y="421"/>
                                  </a:lnTo>
                                  <a:lnTo>
                                    <a:pt x="4811" y="421"/>
                                  </a:lnTo>
                                  <a:lnTo>
                                    <a:pt x="4811" y="421"/>
                                  </a:lnTo>
                                  <a:lnTo>
                                    <a:pt x="4872" y="421"/>
                                  </a:lnTo>
                                  <a:lnTo>
                                    <a:pt x="4872" y="421"/>
                                  </a:lnTo>
                                  <a:lnTo>
                                    <a:pt x="4949" y="421"/>
                                  </a:lnTo>
                                  <a:lnTo>
                                    <a:pt x="4949" y="421"/>
                                  </a:lnTo>
                                  <a:lnTo>
                                    <a:pt x="5004" y="421"/>
                                  </a:lnTo>
                                  <a:lnTo>
                                    <a:pt x="5004" y="421"/>
                                  </a:lnTo>
                                  <a:lnTo>
                                    <a:pt x="5026" y="421"/>
                                  </a:lnTo>
                                  <a:lnTo>
                                    <a:pt x="5026" y="421"/>
                                  </a:lnTo>
                                  <a:lnTo>
                                    <a:pt x="5070" y="421"/>
                                  </a:lnTo>
                                  <a:lnTo>
                                    <a:pt x="5070" y="421"/>
                                  </a:lnTo>
                                  <a:lnTo>
                                    <a:pt x="5087" y="421"/>
                                  </a:lnTo>
                                  <a:lnTo>
                                    <a:pt x="5087" y="421"/>
                                  </a:lnTo>
                                  <a:lnTo>
                                    <a:pt x="5109" y="421"/>
                                  </a:lnTo>
                                  <a:lnTo>
                                    <a:pt x="5109" y="421"/>
                                  </a:lnTo>
                                  <a:lnTo>
                                    <a:pt x="5120" y="421"/>
                                  </a:lnTo>
                                  <a:lnTo>
                                    <a:pt x="5120" y="421"/>
                                  </a:lnTo>
                                  <a:lnTo>
                                    <a:pt x="5131" y="421"/>
                                  </a:lnTo>
                                  <a:lnTo>
                                    <a:pt x="5131" y="421"/>
                                  </a:lnTo>
                                  <a:lnTo>
                                    <a:pt x="5164" y="421"/>
                                  </a:lnTo>
                                  <a:lnTo>
                                    <a:pt x="5164" y="421"/>
                                  </a:lnTo>
                                  <a:lnTo>
                                    <a:pt x="5224" y="421"/>
                                  </a:lnTo>
                                  <a:lnTo>
                                    <a:pt x="5224" y="421"/>
                                  </a:lnTo>
                                  <a:lnTo>
                                    <a:pt x="5241" y="421"/>
                                  </a:lnTo>
                                  <a:lnTo>
                                    <a:pt x="5241" y="421"/>
                                  </a:lnTo>
                                  <a:lnTo>
                                    <a:pt x="5268" y="421"/>
                                  </a:lnTo>
                                  <a:lnTo>
                                    <a:pt x="5268" y="421"/>
                                  </a:lnTo>
                                  <a:lnTo>
                                    <a:pt x="5279" y="421"/>
                                  </a:lnTo>
                                  <a:lnTo>
                                    <a:pt x="5279" y="421"/>
                                  </a:lnTo>
                                  <a:lnTo>
                                    <a:pt x="5395" y="421"/>
                                  </a:lnTo>
                                  <a:lnTo>
                                    <a:pt x="5395" y="421"/>
                                  </a:lnTo>
                                  <a:lnTo>
                                    <a:pt x="5466" y="421"/>
                                  </a:lnTo>
                                  <a:lnTo>
                                    <a:pt x="5466" y="421"/>
                                  </a:lnTo>
                                  <a:lnTo>
                                    <a:pt x="5505" y="421"/>
                                  </a:lnTo>
                                  <a:lnTo>
                                    <a:pt x="5505" y="439"/>
                                  </a:lnTo>
                                </a:path>
                              </a:pathLst>
                            </a:custGeom>
                            <a:noFill/>
                            <a:ln w="12700" cap="flat">
                              <a:solidFill>
                                <a:sysClr val="windowText" lastClr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3" name="Freeform 15"/>
                          <wps:cNvSpPr>
                            <a:spLocks/>
                          </wps:cNvSpPr>
                          <wps:spPr bwMode="auto">
                            <a:xfrm>
                              <a:off x="567" y="351"/>
                              <a:ext cx="5505" cy="505"/>
                            </a:xfrm>
                            <a:custGeom>
                              <a:avLst/>
                              <a:gdLst>
                                <a:gd name="T0" fmla="*/ 0 w 5505"/>
                                <a:gd name="T1" fmla="*/ 0 h 505"/>
                                <a:gd name="T2" fmla="*/ 0 w 5505"/>
                                <a:gd name="T3" fmla="*/ 0 h 505"/>
                                <a:gd name="T4" fmla="*/ 39 w 5505"/>
                                <a:gd name="T5" fmla="*/ 0 h 505"/>
                                <a:gd name="T6" fmla="*/ 45 w 5505"/>
                                <a:gd name="T7" fmla="*/ 24 h 505"/>
                                <a:gd name="T8" fmla="*/ 50 w 5505"/>
                                <a:gd name="T9" fmla="*/ 47 h 505"/>
                                <a:gd name="T10" fmla="*/ 55 w 5505"/>
                                <a:gd name="T11" fmla="*/ 70 h 505"/>
                                <a:gd name="T12" fmla="*/ 61 w 5505"/>
                                <a:gd name="T13" fmla="*/ 94 h 505"/>
                                <a:gd name="T14" fmla="*/ 78 w 5505"/>
                                <a:gd name="T15" fmla="*/ 117 h 505"/>
                                <a:gd name="T16" fmla="*/ 99 w 5505"/>
                                <a:gd name="T17" fmla="*/ 141 h 505"/>
                                <a:gd name="T18" fmla="*/ 116 w 5505"/>
                                <a:gd name="T19" fmla="*/ 164 h 505"/>
                                <a:gd name="T20" fmla="*/ 155 w 5505"/>
                                <a:gd name="T21" fmla="*/ 164 h 505"/>
                                <a:gd name="T22" fmla="*/ 204 w 5505"/>
                                <a:gd name="T23" fmla="*/ 164 h 505"/>
                                <a:gd name="T24" fmla="*/ 221 w 5505"/>
                                <a:gd name="T25" fmla="*/ 188 h 505"/>
                                <a:gd name="T26" fmla="*/ 226 w 5505"/>
                                <a:gd name="T27" fmla="*/ 188 h 505"/>
                                <a:gd name="T28" fmla="*/ 231 w 5505"/>
                                <a:gd name="T29" fmla="*/ 213 h 505"/>
                                <a:gd name="T30" fmla="*/ 259 w 5505"/>
                                <a:gd name="T31" fmla="*/ 238 h 505"/>
                                <a:gd name="T32" fmla="*/ 298 w 5505"/>
                                <a:gd name="T33" fmla="*/ 263 h 505"/>
                                <a:gd name="T34" fmla="*/ 353 w 5505"/>
                                <a:gd name="T35" fmla="*/ 288 h 505"/>
                                <a:gd name="T36" fmla="*/ 446 w 5505"/>
                                <a:gd name="T37" fmla="*/ 313 h 505"/>
                                <a:gd name="T38" fmla="*/ 496 w 5505"/>
                                <a:gd name="T39" fmla="*/ 313 h 505"/>
                                <a:gd name="T40" fmla="*/ 694 w 5505"/>
                                <a:gd name="T41" fmla="*/ 313 h 505"/>
                                <a:gd name="T42" fmla="*/ 733 w 5505"/>
                                <a:gd name="T43" fmla="*/ 313 h 505"/>
                                <a:gd name="T44" fmla="*/ 749 w 5505"/>
                                <a:gd name="T45" fmla="*/ 313 h 505"/>
                                <a:gd name="T46" fmla="*/ 804 w 5505"/>
                                <a:gd name="T47" fmla="*/ 313 h 505"/>
                                <a:gd name="T48" fmla="*/ 1068 w 5505"/>
                                <a:gd name="T49" fmla="*/ 313 h 505"/>
                                <a:gd name="T50" fmla="*/ 1112 w 5505"/>
                                <a:gd name="T51" fmla="*/ 313 h 505"/>
                                <a:gd name="T52" fmla="*/ 1140 w 5505"/>
                                <a:gd name="T53" fmla="*/ 313 h 505"/>
                                <a:gd name="T54" fmla="*/ 1338 w 5505"/>
                                <a:gd name="T55" fmla="*/ 313 h 505"/>
                                <a:gd name="T56" fmla="*/ 1349 w 5505"/>
                                <a:gd name="T57" fmla="*/ 313 h 505"/>
                                <a:gd name="T58" fmla="*/ 1382 w 5505"/>
                                <a:gd name="T59" fmla="*/ 344 h 505"/>
                                <a:gd name="T60" fmla="*/ 1415 w 5505"/>
                                <a:gd name="T61" fmla="*/ 344 h 505"/>
                                <a:gd name="T62" fmla="*/ 1850 w 5505"/>
                                <a:gd name="T63" fmla="*/ 344 h 505"/>
                                <a:gd name="T64" fmla="*/ 2059 w 5505"/>
                                <a:gd name="T65" fmla="*/ 344 h 505"/>
                                <a:gd name="T66" fmla="*/ 2114 w 5505"/>
                                <a:gd name="T67" fmla="*/ 344 h 505"/>
                                <a:gd name="T68" fmla="*/ 2153 w 5505"/>
                                <a:gd name="T69" fmla="*/ 378 h 505"/>
                                <a:gd name="T70" fmla="*/ 2186 w 5505"/>
                                <a:gd name="T71" fmla="*/ 378 h 505"/>
                                <a:gd name="T72" fmla="*/ 2230 w 5505"/>
                                <a:gd name="T73" fmla="*/ 414 h 505"/>
                                <a:gd name="T74" fmla="*/ 2257 w 5505"/>
                                <a:gd name="T75" fmla="*/ 414 h 505"/>
                                <a:gd name="T76" fmla="*/ 2296 w 5505"/>
                                <a:gd name="T77" fmla="*/ 414 h 505"/>
                                <a:gd name="T78" fmla="*/ 2351 w 5505"/>
                                <a:gd name="T79" fmla="*/ 414 h 505"/>
                                <a:gd name="T80" fmla="*/ 2681 w 5505"/>
                                <a:gd name="T81" fmla="*/ 454 h 505"/>
                                <a:gd name="T82" fmla="*/ 2797 w 5505"/>
                                <a:gd name="T83" fmla="*/ 454 h 505"/>
                                <a:gd name="T84" fmla="*/ 2802 w 5505"/>
                                <a:gd name="T85" fmla="*/ 454 h 505"/>
                                <a:gd name="T86" fmla="*/ 3039 w 5505"/>
                                <a:gd name="T87" fmla="*/ 454 h 505"/>
                                <a:gd name="T88" fmla="*/ 3116 w 5505"/>
                                <a:gd name="T89" fmla="*/ 454 h 505"/>
                                <a:gd name="T90" fmla="*/ 3182 w 5505"/>
                                <a:gd name="T91" fmla="*/ 454 h 505"/>
                                <a:gd name="T92" fmla="*/ 3386 w 5505"/>
                                <a:gd name="T93" fmla="*/ 454 h 505"/>
                                <a:gd name="T94" fmla="*/ 3419 w 5505"/>
                                <a:gd name="T95" fmla="*/ 454 h 505"/>
                                <a:gd name="T96" fmla="*/ 3435 w 5505"/>
                                <a:gd name="T97" fmla="*/ 454 h 505"/>
                                <a:gd name="T98" fmla="*/ 3490 w 5505"/>
                                <a:gd name="T99" fmla="*/ 505 h 505"/>
                                <a:gd name="T100" fmla="*/ 3766 w 5505"/>
                                <a:gd name="T101" fmla="*/ 505 h 505"/>
                                <a:gd name="T102" fmla="*/ 3870 w 5505"/>
                                <a:gd name="T103" fmla="*/ 505 h 505"/>
                                <a:gd name="T104" fmla="*/ 4156 w 5505"/>
                                <a:gd name="T105" fmla="*/ 505 h 505"/>
                                <a:gd name="T106" fmla="*/ 4547 w 5505"/>
                                <a:gd name="T107" fmla="*/ 505 h 505"/>
                                <a:gd name="T108" fmla="*/ 4608 w 5505"/>
                                <a:gd name="T109" fmla="*/ 505 h 505"/>
                                <a:gd name="T110" fmla="*/ 4685 w 5505"/>
                                <a:gd name="T111" fmla="*/ 505 h 505"/>
                                <a:gd name="T112" fmla="*/ 5456 w 5505"/>
                                <a:gd name="T113" fmla="*/ 505 h 505"/>
                                <a:gd name="T114" fmla="*/ 5466 w 5505"/>
                                <a:gd name="T115" fmla="*/ 505 h 505"/>
                                <a:gd name="T116" fmla="*/ 5505 w 5505"/>
                                <a:gd name="T117" fmla="*/ 505 h 50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  <a:cxn ang="0">
                                  <a:pos x="T96" y="T97"/>
                                </a:cxn>
                                <a:cxn ang="0">
                                  <a:pos x="T98" y="T99"/>
                                </a:cxn>
                                <a:cxn ang="0">
                                  <a:pos x="T100" y="T101"/>
                                </a:cxn>
                                <a:cxn ang="0">
                                  <a:pos x="T102" y="T103"/>
                                </a:cxn>
                                <a:cxn ang="0">
                                  <a:pos x="T104" y="T105"/>
                                </a:cxn>
                                <a:cxn ang="0">
                                  <a:pos x="T106" y="T107"/>
                                </a:cxn>
                                <a:cxn ang="0">
                                  <a:pos x="T108" y="T109"/>
                                </a:cxn>
                                <a:cxn ang="0">
                                  <a:pos x="T110" y="T111"/>
                                </a:cxn>
                                <a:cxn ang="0">
                                  <a:pos x="T112" y="T113"/>
                                </a:cxn>
                                <a:cxn ang="0">
                                  <a:pos x="T114" y="T115"/>
                                </a:cxn>
                                <a:cxn ang="0">
                                  <a:pos x="T116" y="T117"/>
                                </a:cxn>
                              </a:cxnLst>
                              <a:rect l="0" t="0" r="r" b="b"/>
                              <a:pathLst>
                                <a:path w="5505" h="505">
                                  <a:moveTo>
                                    <a:pt x="0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39" y="0"/>
                                  </a:lnTo>
                                  <a:lnTo>
                                    <a:pt x="39" y="24"/>
                                  </a:lnTo>
                                  <a:lnTo>
                                    <a:pt x="45" y="24"/>
                                  </a:lnTo>
                                  <a:lnTo>
                                    <a:pt x="45" y="47"/>
                                  </a:lnTo>
                                  <a:lnTo>
                                    <a:pt x="50" y="47"/>
                                  </a:lnTo>
                                  <a:lnTo>
                                    <a:pt x="50" y="70"/>
                                  </a:lnTo>
                                  <a:lnTo>
                                    <a:pt x="55" y="70"/>
                                  </a:lnTo>
                                  <a:lnTo>
                                    <a:pt x="55" y="94"/>
                                  </a:lnTo>
                                  <a:lnTo>
                                    <a:pt x="61" y="94"/>
                                  </a:lnTo>
                                  <a:lnTo>
                                    <a:pt x="61" y="117"/>
                                  </a:lnTo>
                                  <a:lnTo>
                                    <a:pt x="78" y="117"/>
                                  </a:lnTo>
                                  <a:lnTo>
                                    <a:pt x="78" y="141"/>
                                  </a:lnTo>
                                  <a:lnTo>
                                    <a:pt x="99" y="141"/>
                                  </a:lnTo>
                                  <a:lnTo>
                                    <a:pt x="99" y="164"/>
                                  </a:lnTo>
                                  <a:lnTo>
                                    <a:pt x="116" y="164"/>
                                  </a:lnTo>
                                  <a:lnTo>
                                    <a:pt x="116" y="164"/>
                                  </a:lnTo>
                                  <a:lnTo>
                                    <a:pt x="155" y="164"/>
                                  </a:lnTo>
                                  <a:lnTo>
                                    <a:pt x="155" y="164"/>
                                  </a:lnTo>
                                  <a:lnTo>
                                    <a:pt x="204" y="164"/>
                                  </a:lnTo>
                                  <a:lnTo>
                                    <a:pt x="204" y="188"/>
                                  </a:lnTo>
                                  <a:lnTo>
                                    <a:pt x="221" y="188"/>
                                  </a:lnTo>
                                  <a:lnTo>
                                    <a:pt x="221" y="188"/>
                                  </a:lnTo>
                                  <a:lnTo>
                                    <a:pt x="226" y="188"/>
                                  </a:lnTo>
                                  <a:lnTo>
                                    <a:pt x="226" y="213"/>
                                  </a:lnTo>
                                  <a:lnTo>
                                    <a:pt x="231" y="213"/>
                                  </a:lnTo>
                                  <a:lnTo>
                                    <a:pt x="231" y="238"/>
                                  </a:lnTo>
                                  <a:lnTo>
                                    <a:pt x="259" y="238"/>
                                  </a:lnTo>
                                  <a:lnTo>
                                    <a:pt x="259" y="263"/>
                                  </a:lnTo>
                                  <a:lnTo>
                                    <a:pt x="298" y="263"/>
                                  </a:lnTo>
                                  <a:lnTo>
                                    <a:pt x="298" y="288"/>
                                  </a:lnTo>
                                  <a:lnTo>
                                    <a:pt x="353" y="288"/>
                                  </a:lnTo>
                                  <a:lnTo>
                                    <a:pt x="353" y="313"/>
                                  </a:lnTo>
                                  <a:lnTo>
                                    <a:pt x="446" y="313"/>
                                  </a:lnTo>
                                  <a:lnTo>
                                    <a:pt x="446" y="313"/>
                                  </a:lnTo>
                                  <a:lnTo>
                                    <a:pt x="496" y="313"/>
                                  </a:lnTo>
                                  <a:lnTo>
                                    <a:pt x="496" y="313"/>
                                  </a:lnTo>
                                  <a:lnTo>
                                    <a:pt x="694" y="313"/>
                                  </a:lnTo>
                                  <a:lnTo>
                                    <a:pt x="694" y="313"/>
                                  </a:lnTo>
                                  <a:lnTo>
                                    <a:pt x="733" y="313"/>
                                  </a:lnTo>
                                  <a:lnTo>
                                    <a:pt x="733" y="313"/>
                                  </a:lnTo>
                                  <a:lnTo>
                                    <a:pt x="749" y="313"/>
                                  </a:lnTo>
                                  <a:lnTo>
                                    <a:pt x="749" y="313"/>
                                  </a:lnTo>
                                  <a:lnTo>
                                    <a:pt x="804" y="313"/>
                                  </a:lnTo>
                                  <a:lnTo>
                                    <a:pt x="804" y="313"/>
                                  </a:lnTo>
                                  <a:lnTo>
                                    <a:pt x="1068" y="313"/>
                                  </a:lnTo>
                                  <a:lnTo>
                                    <a:pt x="1068" y="313"/>
                                  </a:lnTo>
                                  <a:lnTo>
                                    <a:pt x="1112" y="313"/>
                                  </a:lnTo>
                                  <a:lnTo>
                                    <a:pt x="1112" y="313"/>
                                  </a:lnTo>
                                  <a:lnTo>
                                    <a:pt x="1140" y="313"/>
                                  </a:lnTo>
                                  <a:lnTo>
                                    <a:pt x="1140" y="313"/>
                                  </a:lnTo>
                                  <a:lnTo>
                                    <a:pt x="1338" y="313"/>
                                  </a:lnTo>
                                  <a:lnTo>
                                    <a:pt x="1338" y="313"/>
                                  </a:lnTo>
                                  <a:lnTo>
                                    <a:pt x="1349" y="313"/>
                                  </a:lnTo>
                                  <a:lnTo>
                                    <a:pt x="1349" y="344"/>
                                  </a:lnTo>
                                  <a:lnTo>
                                    <a:pt x="1382" y="344"/>
                                  </a:lnTo>
                                  <a:lnTo>
                                    <a:pt x="1382" y="344"/>
                                  </a:lnTo>
                                  <a:lnTo>
                                    <a:pt x="1415" y="344"/>
                                  </a:lnTo>
                                  <a:lnTo>
                                    <a:pt x="1415" y="344"/>
                                  </a:lnTo>
                                  <a:lnTo>
                                    <a:pt x="1850" y="344"/>
                                  </a:lnTo>
                                  <a:lnTo>
                                    <a:pt x="1850" y="344"/>
                                  </a:lnTo>
                                  <a:lnTo>
                                    <a:pt x="2059" y="344"/>
                                  </a:lnTo>
                                  <a:lnTo>
                                    <a:pt x="2059" y="344"/>
                                  </a:lnTo>
                                  <a:lnTo>
                                    <a:pt x="2114" y="344"/>
                                  </a:lnTo>
                                  <a:lnTo>
                                    <a:pt x="2114" y="378"/>
                                  </a:lnTo>
                                  <a:lnTo>
                                    <a:pt x="2153" y="378"/>
                                  </a:lnTo>
                                  <a:lnTo>
                                    <a:pt x="2153" y="378"/>
                                  </a:lnTo>
                                  <a:lnTo>
                                    <a:pt x="2186" y="378"/>
                                  </a:lnTo>
                                  <a:lnTo>
                                    <a:pt x="2186" y="414"/>
                                  </a:lnTo>
                                  <a:lnTo>
                                    <a:pt x="2230" y="414"/>
                                  </a:lnTo>
                                  <a:lnTo>
                                    <a:pt x="2230" y="414"/>
                                  </a:lnTo>
                                  <a:lnTo>
                                    <a:pt x="2257" y="414"/>
                                  </a:lnTo>
                                  <a:lnTo>
                                    <a:pt x="2257" y="414"/>
                                  </a:lnTo>
                                  <a:lnTo>
                                    <a:pt x="2296" y="414"/>
                                  </a:lnTo>
                                  <a:lnTo>
                                    <a:pt x="2296" y="414"/>
                                  </a:lnTo>
                                  <a:lnTo>
                                    <a:pt x="2351" y="414"/>
                                  </a:lnTo>
                                  <a:lnTo>
                                    <a:pt x="2351" y="454"/>
                                  </a:lnTo>
                                  <a:lnTo>
                                    <a:pt x="2681" y="454"/>
                                  </a:lnTo>
                                  <a:lnTo>
                                    <a:pt x="2681" y="454"/>
                                  </a:lnTo>
                                  <a:lnTo>
                                    <a:pt x="2797" y="454"/>
                                  </a:lnTo>
                                  <a:lnTo>
                                    <a:pt x="2797" y="454"/>
                                  </a:lnTo>
                                  <a:lnTo>
                                    <a:pt x="2802" y="454"/>
                                  </a:lnTo>
                                  <a:lnTo>
                                    <a:pt x="2802" y="454"/>
                                  </a:lnTo>
                                  <a:lnTo>
                                    <a:pt x="3039" y="454"/>
                                  </a:lnTo>
                                  <a:lnTo>
                                    <a:pt x="3039" y="454"/>
                                  </a:lnTo>
                                  <a:lnTo>
                                    <a:pt x="3116" y="454"/>
                                  </a:lnTo>
                                  <a:lnTo>
                                    <a:pt x="3116" y="454"/>
                                  </a:lnTo>
                                  <a:lnTo>
                                    <a:pt x="3182" y="454"/>
                                  </a:lnTo>
                                  <a:lnTo>
                                    <a:pt x="3182" y="454"/>
                                  </a:lnTo>
                                  <a:lnTo>
                                    <a:pt x="3386" y="454"/>
                                  </a:lnTo>
                                  <a:lnTo>
                                    <a:pt x="3386" y="454"/>
                                  </a:lnTo>
                                  <a:lnTo>
                                    <a:pt x="3419" y="454"/>
                                  </a:lnTo>
                                  <a:lnTo>
                                    <a:pt x="3419" y="454"/>
                                  </a:lnTo>
                                  <a:lnTo>
                                    <a:pt x="3435" y="454"/>
                                  </a:lnTo>
                                  <a:lnTo>
                                    <a:pt x="3435" y="505"/>
                                  </a:lnTo>
                                  <a:lnTo>
                                    <a:pt x="3490" y="505"/>
                                  </a:lnTo>
                                  <a:lnTo>
                                    <a:pt x="3490" y="505"/>
                                  </a:lnTo>
                                  <a:lnTo>
                                    <a:pt x="3766" y="505"/>
                                  </a:lnTo>
                                  <a:lnTo>
                                    <a:pt x="3766" y="505"/>
                                  </a:lnTo>
                                  <a:lnTo>
                                    <a:pt x="3870" y="505"/>
                                  </a:lnTo>
                                  <a:lnTo>
                                    <a:pt x="3870" y="505"/>
                                  </a:lnTo>
                                  <a:lnTo>
                                    <a:pt x="4156" y="505"/>
                                  </a:lnTo>
                                  <a:lnTo>
                                    <a:pt x="4156" y="505"/>
                                  </a:lnTo>
                                  <a:lnTo>
                                    <a:pt x="4547" y="505"/>
                                  </a:lnTo>
                                  <a:lnTo>
                                    <a:pt x="4547" y="505"/>
                                  </a:lnTo>
                                  <a:lnTo>
                                    <a:pt x="4608" y="505"/>
                                  </a:lnTo>
                                  <a:lnTo>
                                    <a:pt x="4608" y="505"/>
                                  </a:lnTo>
                                  <a:lnTo>
                                    <a:pt x="4685" y="505"/>
                                  </a:lnTo>
                                  <a:lnTo>
                                    <a:pt x="4685" y="505"/>
                                  </a:lnTo>
                                  <a:lnTo>
                                    <a:pt x="5456" y="505"/>
                                  </a:lnTo>
                                  <a:lnTo>
                                    <a:pt x="5456" y="505"/>
                                  </a:lnTo>
                                  <a:lnTo>
                                    <a:pt x="5466" y="505"/>
                                  </a:lnTo>
                                  <a:lnTo>
                                    <a:pt x="5466" y="505"/>
                                  </a:lnTo>
                                  <a:lnTo>
                                    <a:pt x="5505" y="505"/>
                                  </a:lnTo>
                                  <a:lnTo>
                                    <a:pt x="5505" y="505"/>
                                  </a:lnTo>
                                </a:path>
                              </a:pathLst>
                            </a:custGeom>
                            <a:noFill/>
                            <a:ln w="12700" cap="flat">
                              <a:solidFill>
                                <a:sysClr val="windowText" lastClr="000000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" name="Freeform 16"/>
                          <wps:cNvSpPr>
                            <a:spLocks/>
                          </wps:cNvSpPr>
                          <wps:spPr bwMode="auto">
                            <a:xfrm>
                              <a:off x="567" y="351"/>
                              <a:ext cx="5505" cy="697"/>
                            </a:xfrm>
                            <a:custGeom>
                              <a:avLst/>
                              <a:gdLst>
                                <a:gd name="T0" fmla="*/ 0 w 5505"/>
                                <a:gd name="T1" fmla="*/ 0 h 697"/>
                                <a:gd name="T2" fmla="*/ 0 w 5505"/>
                                <a:gd name="T3" fmla="*/ 0 h 697"/>
                                <a:gd name="T4" fmla="*/ 6 w 5505"/>
                                <a:gd name="T5" fmla="*/ 0 h 697"/>
                                <a:gd name="T6" fmla="*/ 11 w 5505"/>
                                <a:gd name="T7" fmla="*/ 20 h 697"/>
                                <a:gd name="T8" fmla="*/ 17 w 5505"/>
                                <a:gd name="T9" fmla="*/ 39 h 697"/>
                                <a:gd name="T10" fmla="*/ 22 w 5505"/>
                                <a:gd name="T11" fmla="*/ 77 h 697"/>
                                <a:gd name="T12" fmla="*/ 28 w 5505"/>
                                <a:gd name="T13" fmla="*/ 116 h 697"/>
                                <a:gd name="T14" fmla="*/ 33 w 5505"/>
                                <a:gd name="T15" fmla="*/ 154 h 697"/>
                                <a:gd name="T16" fmla="*/ 50 w 5505"/>
                                <a:gd name="T17" fmla="*/ 193 h 697"/>
                                <a:gd name="T18" fmla="*/ 61 w 5505"/>
                                <a:gd name="T19" fmla="*/ 212 h 697"/>
                                <a:gd name="T20" fmla="*/ 72 w 5505"/>
                                <a:gd name="T21" fmla="*/ 231 h 697"/>
                                <a:gd name="T22" fmla="*/ 78 w 5505"/>
                                <a:gd name="T23" fmla="*/ 251 h 697"/>
                                <a:gd name="T24" fmla="*/ 99 w 5505"/>
                                <a:gd name="T25" fmla="*/ 251 h 697"/>
                                <a:gd name="T26" fmla="*/ 143 w 5505"/>
                                <a:gd name="T27" fmla="*/ 251 h 697"/>
                                <a:gd name="T28" fmla="*/ 166 w 5505"/>
                                <a:gd name="T29" fmla="*/ 251 h 697"/>
                                <a:gd name="T30" fmla="*/ 199 w 5505"/>
                                <a:gd name="T31" fmla="*/ 271 h 697"/>
                                <a:gd name="T32" fmla="*/ 215 w 5505"/>
                                <a:gd name="T33" fmla="*/ 291 h 697"/>
                                <a:gd name="T34" fmla="*/ 221 w 5505"/>
                                <a:gd name="T35" fmla="*/ 311 h 697"/>
                                <a:gd name="T36" fmla="*/ 237 w 5505"/>
                                <a:gd name="T37" fmla="*/ 331 h 697"/>
                                <a:gd name="T38" fmla="*/ 254 w 5505"/>
                                <a:gd name="T39" fmla="*/ 351 h 697"/>
                                <a:gd name="T40" fmla="*/ 265 w 5505"/>
                                <a:gd name="T41" fmla="*/ 351 h 697"/>
                                <a:gd name="T42" fmla="*/ 270 w 5505"/>
                                <a:gd name="T43" fmla="*/ 372 h 697"/>
                                <a:gd name="T44" fmla="*/ 276 w 5505"/>
                                <a:gd name="T45" fmla="*/ 413 h 697"/>
                                <a:gd name="T46" fmla="*/ 292 w 5505"/>
                                <a:gd name="T47" fmla="*/ 434 h 697"/>
                                <a:gd name="T48" fmla="*/ 336 w 5505"/>
                                <a:gd name="T49" fmla="*/ 454 h 697"/>
                                <a:gd name="T50" fmla="*/ 485 w 5505"/>
                                <a:gd name="T51" fmla="*/ 454 h 697"/>
                                <a:gd name="T52" fmla="*/ 490 w 5505"/>
                                <a:gd name="T53" fmla="*/ 475 h 697"/>
                                <a:gd name="T54" fmla="*/ 699 w 5505"/>
                                <a:gd name="T55" fmla="*/ 496 h 697"/>
                                <a:gd name="T56" fmla="*/ 766 w 5505"/>
                                <a:gd name="T57" fmla="*/ 517 h 697"/>
                                <a:gd name="T58" fmla="*/ 892 w 5505"/>
                                <a:gd name="T59" fmla="*/ 517 h 697"/>
                                <a:gd name="T60" fmla="*/ 903 w 5505"/>
                                <a:gd name="T61" fmla="*/ 538 h 697"/>
                                <a:gd name="T62" fmla="*/ 953 w 5505"/>
                                <a:gd name="T63" fmla="*/ 538 h 697"/>
                                <a:gd name="T64" fmla="*/ 1129 w 5505"/>
                                <a:gd name="T65" fmla="*/ 560 h 697"/>
                                <a:gd name="T66" fmla="*/ 1156 w 5505"/>
                                <a:gd name="T67" fmla="*/ 582 h 697"/>
                                <a:gd name="T68" fmla="*/ 1184 w 5505"/>
                                <a:gd name="T69" fmla="*/ 603 h 697"/>
                                <a:gd name="T70" fmla="*/ 1365 w 5505"/>
                                <a:gd name="T71" fmla="*/ 603 h 697"/>
                                <a:gd name="T72" fmla="*/ 1371 w 5505"/>
                                <a:gd name="T73" fmla="*/ 603 h 697"/>
                                <a:gd name="T74" fmla="*/ 1465 w 5505"/>
                                <a:gd name="T75" fmla="*/ 603 h 697"/>
                                <a:gd name="T76" fmla="*/ 1773 w 5505"/>
                                <a:gd name="T77" fmla="*/ 603 h 697"/>
                                <a:gd name="T78" fmla="*/ 1789 w 5505"/>
                                <a:gd name="T79" fmla="*/ 627 h 697"/>
                                <a:gd name="T80" fmla="*/ 1900 w 5505"/>
                                <a:gd name="T81" fmla="*/ 627 h 697"/>
                                <a:gd name="T82" fmla="*/ 2065 w 5505"/>
                                <a:gd name="T83" fmla="*/ 627 h 697"/>
                                <a:gd name="T84" fmla="*/ 2081 w 5505"/>
                                <a:gd name="T85" fmla="*/ 627 h 697"/>
                                <a:gd name="T86" fmla="*/ 2098 w 5505"/>
                                <a:gd name="T87" fmla="*/ 627 h 697"/>
                                <a:gd name="T88" fmla="*/ 2153 w 5505"/>
                                <a:gd name="T89" fmla="*/ 627 h 697"/>
                                <a:gd name="T90" fmla="*/ 2483 w 5505"/>
                                <a:gd name="T91" fmla="*/ 627 h 697"/>
                                <a:gd name="T92" fmla="*/ 2494 w 5505"/>
                                <a:gd name="T93" fmla="*/ 627 h 697"/>
                                <a:gd name="T94" fmla="*/ 2532 w 5505"/>
                                <a:gd name="T95" fmla="*/ 627 h 697"/>
                                <a:gd name="T96" fmla="*/ 2637 w 5505"/>
                                <a:gd name="T97" fmla="*/ 655 h 697"/>
                                <a:gd name="T98" fmla="*/ 2764 w 5505"/>
                                <a:gd name="T99" fmla="*/ 655 h 697"/>
                                <a:gd name="T100" fmla="*/ 2808 w 5505"/>
                                <a:gd name="T101" fmla="*/ 655 h 697"/>
                                <a:gd name="T102" fmla="*/ 2907 w 5505"/>
                                <a:gd name="T103" fmla="*/ 655 h 697"/>
                                <a:gd name="T104" fmla="*/ 2995 w 5505"/>
                                <a:gd name="T105" fmla="*/ 655 h 697"/>
                                <a:gd name="T106" fmla="*/ 3391 w 5505"/>
                                <a:gd name="T107" fmla="*/ 655 h 697"/>
                                <a:gd name="T108" fmla="*/ 3452 w 5505"/>
                                <a:gd name="T109" fmla="*/ 655 h 697"/>
                                <a:gd name="T110" fmla="*/ 3689 w 5505"/>
                                <a:gd name="T111" fmla="*/ 655 h 697"/>
                                <a:gd name="T112" fmla="*/ 3876 w 5505"/>
                                <a:gd name="T113" fmla="*/ 655 h 697"/>
                                <a:gd name="T114" fmla="*/ 4184 w 5505"/>
                                <a:gd name="T115" fmla="*/ 655 h 697"/>
                                <a:gd name="T116" fmla="*/ 4663 w 5505"/>
                                <a:gd name="T117" fmla="*/ 655 h 697"/>
                                <a:gd name="T118" fmla="*/ 4927 w 5505"/>
                                <a:gd name="T119" fmla="*/ 655 h 697"/>
                                <a:gd name="T120" fmla="*/ 5334 w 5505"/>
                                <a:gd name="T121" fmla="*/ 655 h 697"/>
                                <a:gd name="T122" fmla="*/ 5505 w 5505"/>
                                <a:gd name="T123" fmla="*/ 655 h 69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  <a:cxn ang="0">
                                  <a:pos x="T96" y="T97"/>
                                </a:cxn>
                                <a:cxn ang="0">
                                  <a:pos x="T98" y="T99"/>
                                </a:cxn>
                                <a:cxn ang="0">
                                  <a:pos x="T100" y="T101"/>
                                </a:cxn>
                                <a:cxn ang="0">
                                  <a:pos x="T102" y="T103"/>
                                </a:cxn>
                                <a:cxn ang="0">
                                  <a:pos x="T104" y="T105"/>
                                </a:cxn>
                                <a:cxn ang="0">
                                  <a:pos x="T106" y="T107"/>
                                </a:cxn>
                                <a:cxn ang="0">
                                  <a:pos x="T108" y="T109"/>
                                </a:cxn>
                                <a:cxn ang="0">
                                  <a:pos x="T110" y="T111"/>
                                </a:cxn>
                                <a:cxn ang="0">
                                  <a:pos x="T112" y="T113"/>
                                </a:cxn>
                                <a:cxn ang="0">
                                  <a:pos x="T114" y="T115"/>
                                </a:cxn>
                                <a:cxn ang="0">
                                  <a:pos x="T116" y="T117"/>
                                </a:cxn>
                                <a:cxn ang="0">
                                  <a:pos x="T118" y="T119"/>
                                </a:cxn>
                                <a:cxn ang="0">
                                  <a:pos x="T120" y="T121"/>
                                </a:cxn>
                                <a:cxn ang="0">
                                  <a:pos x="T122" y="T123"/>
                                </a:cxn>
                              </a:cxnLst>
                              <a:rect l="0" t="0" r="r" b="b"/>
                              <a:pathLst>
                                <a:path w="5505" h="697">
                                  <a:moveTo>
                                    <a:pt x="0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6" y="0"/>
                                  </a:lnTo>
                                  <a:lnTo>
                                    <a:pt x="6" y="20"/>
                                  </a:lnTo>
                                  <a:lnTo>
                                    <a:pt x="11" y="20"/>
                                  </a:lnTo>
                                  <a:lnTo>
                                    <a:pt x="11" y="39"/>
                                  </a:lnTo>
                                  <a:lnTo>
                                    <a:pt x="17" y="39"/>
                                  </a:lnTo>
                                  <a:lnTo>
                                    <a:pt x="17" y="77"/>
                                  </a:lnTo>
                                  <a:lnTo>
                                    <a:pt x="22" y="77"/>
                                  </a:lnTo>
                                  <a:lnTo>
                                    <a:pt x="22" y="116"/>
                                  </a:lnTo>
                                  <a:lnTo>
                                    <a:pt x="28" y="116"/>
                                  </a:lnTo>
                                  <a:lnTo>
                                    <a:pt x="28" y="154"/>
                                  </a:lnTo>
                                  <a:lnTo>
                                    <a:pt x="33" y="154"/>
                                  </a:lnTo>
                                  <a:lnTo>
                                    <a:pt x="33" y="193"/>
                                  </a:lnTo>
                                  <a:lnTo>
                                    <a:pt x="50" y="193"/>
                                  </a:lnTo>
                                  <a:lnTo>
                                    <a:pt x="50" y="212"/>
                                  </a:lnTo>
                                  <a:lnTo>
                                    <a:pt x="61" y="212"/>
                                  </a:lnTo>
                                  <a:lnTo>
                                    <a:pt x="61" y="231"/>
                                  </a:lnTo>
                                  <a:lnTo>
                                    <a:pt x="72" y="231"/>
                                  </a:lnTo>
                                  <a:lnTo>
                                    <a:pt x="72" y="251"/>
                                  </a:lnTo>
                                  <a:lnTo>
                                    <a:pt x="78" y="251"/>
                                  </a:lnTo>
                                  <a:lnTo>
                                    <a:pt x="78" y="251"/>
                                  </a:lnTo>
                                  <a:lnTo>
                                    <a:pt x="99" y="251"/>
                                  </a:lnTo>
                                  <a:lnTo>
                                    <a:pt x="99" y="251"/>
                                  </a:lnTo>
                                  <a:lnTo>
                                    <a:pt x="143" y="251"/>
                                  </a:lnTo>
                                  <a:lnTo>
                                    <a:pt x="143" y="251"/>
                                  </a:lnTo>
                                  <a:lnTo>
                                    <a:pt x="166" y="251"/>
                                  </a:lnTo>
                                  <a:lnTo>
                                    <a:pt x="166" y="271"/>
                                  </a:lnTo>
                                  <a:lnTo>
                                    <a:pt x="199" y="271"/>
                                  </a:lnTo>
                                  <a:lnTo>
                                    <a:pt x="199" y="291"/>
                                  </a:lnTo>
                                  <a:lnTo>
                                    <a:pt x="215" y="291"/>
                                  </a:lnTo>
                                  <a:lnTo>
                                    <a:pt x="215" y="311"/>
                                  </a:lnTo>
                                  <a:lnTo>
                                    <a:pt x="221" y="311"/>
                                  </a:lnTo>
                                  <a:lnTo>
                                    <a:pt x="221" y="331"/>
                                  </a:lnTo>
                                  <a:lnTo>
                                    <a:pt x="237" y="331"/>
                                  </a:lnTo>
                                  <a:lnTo>
                                    <a:pt x="237" y="351"/>
                                  </a:lnTo>
                                  <a:lnTo>
                                    <a:pt x="254" y="351"/>
                                  </a:lnTo>
                                  <a:lnTo>
                                    <a:pt x="254" y="351"/>
                                  </a:lnTo>
                                  <a:lnTo>
                                    <a:pt x="265" y="351"/>
                                  </a:lnTo>
                                  <a:lnTo>
                                    <a:pt x="265" y="372"/>
                                  </a:lnTo>
                                  <a:lnTo>
                                    <a:pt x="270" y="372"/>
                                  </a:lnTo>
                                  <a:lnTo>
                                    <a:pt x="270" y="413"/>
                                  </a:lnTo>
                                  <a:lnTo>
                                    <a:pt x="276" y="413"/>
                                  </a:lnTo>
                                  <a:lnTo>
                                    <a:pt x="276" y="434"/>
                                  </a:lnTo>
                                  <a:lnTo>
                                    <a:pt x="292" y="434"/>
                                  </a:lnTo>
                                  <a:lnTo>
                                    <a:pt x="292" y="454"/>
                                  </a:lnTo>
                                  <a:lnTo>
                                    <a:pt x="336" y="454"/>
                                  </a:lnTo>
                                  <a:lnTo>
                                    <a:pt x="336" y="454"/>
                                  </a:lnTo>
                                  <a:lnTo>
                                    <a:pt x="485" y="454"/>
                                  </a:lnTo>
                                  <a:lnTo>
                                    <a:pt x="485" y="475"/>
                                  </a:lnTo>
                                  <a:lnTo>
                                    <a:pt x="490" y="475"/>
                                  </a:lnTo>
                                  <a:lnTo>
                                    <a:pt x="490" y="496"/>
                                  </a:lnTo>
                                  <a:lnTo>
                                    <a:pt x="699" y="496"/>
                                  </a:lnTo>
                                  <a:lnTo>
                                    <a:pt x="699" y="517"/>
                                  </a:lnTo>
                                  <a:lnTo>
                                    <a:pt x="766" y="517"/>
                                  </a:lnTo>
                                  <a:lnTo>
                                    <a:pt x="766" y="517"/>
                                  </a:lnTo>
                                  <a:lnTo>
                                    <a:pt x="892" y="517"/>
                                  </a:lnTo>
                                  <a:lnTo>
                                    <a:pt x="892" y="538"/>
                                  </a:lnTo>
                                  <a:lnTo>
                                    <a:pt x="903" y="538"/>
                                  </a:lnTo>
                                  <a:lnTo>
                                    <a:pt x="903" y="538"/>
                                  </a:lnTo>
                                  <a:lnTo>
                                    <a:pt x="953" y="538"/>
                                  </a:lnTo>
                                  <a:lnTo>
                                    <a:pt x="953" y="560"/>
                                  </a:lnTo>
                                  <a:lnTo>
                                    <a:pt x="1129" y="560"/>
                                  </a:lnTo>
                                  <a:lnTo>
                                    <a:pt x="1129" y="582"/>
                                  </a:lnTo>
                                  <a:lnTo>
                                    <a:pt x="1156" y="582"/>
                                  </a:lnTo>
                                  <a:lnTo>
                                    <a:pt x="1156" y="603"/>
                                  </a:lnTo>
                                  <a:lnTo>
                                    <a:pt x="1184" y="603"/>
                                  </a:lnTo>
                                  <a:lnTo>
                                    <a:pt x="1184" y="603"/>
                                  </a:lnTo>
                                  <a:lnTo>
                                    <a:pt x="1365" y="603"/>
                                  </a:lnTo>
                                  <a:lnTo>
                                    <a:pt x="1365" y="603"/>
                                  </a:lnTo>
                                  <a:lnTo>
                                    <a:pt x="1371" y="603"/>
                                  </a:lnTo>
                                  <a:lnTo>
                                    <a:pt x="1371" y="603"/>
                                  </a:lnTo>
                                  <a:lnTo>
                                    <a:pt x="1465" y="603"/>
                                  </a:lnTo>
                                  <a:lnTo>
                                    <a:pt x="1465" y="603"/>
                                  </a:lnTo>
                                  <a:lnTo>
                                    <a:pt x="1773" y="603"/>
                                  </a:lnTo>
                                  <a:lnTo>
                                    <a:pt x="1773" y="627"/>
                                  </a:lnTo>
                                  <a:lnTo>
                                    <a:pt x="1789" y="627"/>
                                  </a:lnTo>
                                  <a:lnTo>
                                    <a:pt x="1789" y="627"/>
                                  </a:lnTo>
                                  <a:lnTo>
                                    <a:pt x="1900" y="627"/>
                                  </a:lnTo>
                                  <a:lnTo>
                                    <a:pt x="1900" y="627"/>
                                  </a:lnTo>
                                  <a:lnTo>
                                    <a:pt x="2065" y="627"/>
                                  </a:lnTo>
                                  <a:lnTo>
                                    <a:pt x="2065" y="627"/>
                                  </a:lnTo>
                                  <a:lnTo>
                                    <a:pt x="2081" y="627"/>
                                  </a:lnTo>
                                  <a:lnTo>
                                    <a:pt x="2081" y="627"/>
                                  </a:lnTo>
                                  <a:lnTo>
                                    <a:pt x="2098" y="627"/>
                                  </a:lnTo>
                                  <a:lnTo>
                                    <a:pt x="2098" y="627"/>
                                  </a:lnTo>
                                  <a:lnTo>
                                    <a:pt x="2153" y="627"/>
                                  </a:lnTo>
                                  <a:lnTo>
                                    <a:pt x="2153" y="627"/>
                                  </a:lnTo>
                                  <a:lnTo>
                                    <a:pt x="2483" y="627"/>
                                  </a:lnTo>
                                  <a:lnTo>
                                    <a:pt x="2483" y="627"/>
                                  </a:lnTo>
                                  <a:lnTo>
                                    <a:pt x="2494" y="627"/>
                                  </a:lnTo>
                                  <a:lnTo>
                                    <a:pt x="2494" y="627"/>
                                  </a:lnTo>
                                  <a:lnTo>
                                    <a:pt x="2532" y="627"/>
                                  </a:lnTo>
                                  <a:lnTo>
                                    <a:pt x="2532" y="655"/>
                                  </a:lnTo>
                                  <a:lnTo>
                                    <a:pt x="2637" y="655"/>
                                  </a:lnTo>
                                  <a:lnTo>
                                    <a:pt x="2637" y="655"/>
                                  </a:lnTo>
                                  <a:lnTo>
                                    <a:pt x="2764" y="655"/>
                                  </a:lnTo>
                                  <a:lnTo>
                                    <a:pt x="2764" y="655"/>
                                  </a:lnTo>
                                  <a:lnTo>
                                    <a:pt x="2808" y="655"/>
                                  </a:lnTo>
                                  <a:lnTo>
                                    <a:pt x="2808" y="655"/>
                                  </a:lnTo>
                                  <a:lnTo>
                                    <a:pt x="2907" y="655"/>
                                  </a:lnTo>
                                  <a:lnTo>
                                    <a:pt x="2907" y="655"/>
                                  </a:lnTo>
                                  <a:lnTo>
                                    <a:pt x="2995" y="655"/>
                                  </a:lnTo>
                                  <a:lnTo>
                                    <a:pt x="2995" y="655"/>
                                  </a:lnTo>
                                  <a:lnTo>
                                    <a:pt x="3391" y="655"/>
                                  </a:lnTo>
                                  <a:lnTo>
                                    <a:pt x="3391" y="655"/>
                                  </a:lnTo>
                                  <a:lnTo>
                                    <a:pt x="3452" y="655"/>
                                  </a:lnTo>
                                  <a:lnTo>
                                    <a:pt x="3452" y="655"/>
                                  </a:lnTo>
                                  <a:lnTo>
                                    <a:pt x="3689" y="655"/>
                                  </a:lnTo>
                                  <a:lnTo>
                                    <a:pt x="3689" y="655"/>
                                  </a:lnTo>
                                  <a:lnTo>
                                    <a:pt x="3876" y="655"/>
                                  </a:lnTo>
                                  <a:lnTo>
                                    <a:pt x="3876" y="655"/>
                                  </a:lnTo>
                                  <a:lnTo>
                                    <a:pt x="4184" y="655"/>
                                  </a:lnTo>
                                  <a:lnTo>
                                    <a:pt x="4184" y="655"/>
                                  </a:lnTo>
                                  <a:lnTo>
                                    <a:pt x="4663" y="655"/>
                                  </a:lnTo>
                                  <a:lnTo>
                                    <a:pt x="4663" y="655"/>
                                  </a:lnTo>
                                  <a:lnTo>
                                    <a:pt x="4927" y="655"/>
                                  </a:lnTo>
                                  <a:lnTo>
                                    <a:pt x="4927" y="655"/>
                                  </a:lnTo>
                                  <a:lnTo>
                                    <a:pt x="5334" y="655"/>
                                  </a:lnTo>
                                  <a:lnTo>
                                    <a:pt x="5334" y="655"/>
                                  </a:lnTo>
                                  <a:lnTo>
                                    <a:pt x="5505" y="655"/>
                                  </a:lnTo>
                                  <a:lnTo>
                                    <a:pt x="5505" y="697"/>
                                  </a:lnTo>
                                </a:path>
                              </a:pathLst>
                            </a:custGeom>
                            <a:noFill/>
                            <a:ln w="12700" cap="flat">
                              <a:solidFill>
                                <a:sysClr val="windowText" lastClr="000000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5" name="Line 17"/>
                          <wps:cNvCnPr/>
                          <wps:spPr bwMode="auto">
                            <a:xfrm flipV="1">
                              <a:off x="466" y="286"/>
                              <a:ext cx="0" cy="1882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6" name="Line 18"/>
                          <wps:cNvCnPr/>
                          <wps:spPr bwMode="auto">
                            <a:xfrm flipH="1">
                              <a:off x="402" y="2102"/>
                              <a:ext cx="64" cy="0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8" name="Rectangle 20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13" y="1874"/>
                              <a:ext cx="212" cy="28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F2B48E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1" name="Line 23"/>
                          <wps:cNvCnPr/>
                          <wps:spPr bwMode="auto">
                            <a:xfrm flipH="1">
                              <a:off x="402" y="1665"/>
                              <a:ext cx="64" cy="0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3" name="Rectangle 2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51" y="1581"/>
                              <a:ext cx="29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7E1F12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6" name="Line 28"/>
                          <wps:cNvCnPr/>
                          <wps:spPr bwMode="auto">
                            <a:xfrm flipH="1">
                              <a:off x="402" y="1227"/>
                              <a:ext cx="64" cy="0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8" name="Rectangle 30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51" y="1143"/>
                              <a:ext cx="29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EEF01E7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1" name="Line 33"/>
                          <wps:cNvCnPr/>
                          <wps:spPr bwMode="auto">
                            <a:xfrm flipH="1">
                              <a:off x="402" y="789"/>
                              <a:ext cx="64" cy="0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6" name="Line 38"/>
                          <wps:cNvCnPr/>
                          <wps:spPr bwMode="auto">
                            <a:xfrm flipH="1">
                              <a:off x="402" y="351"/>
                              <a:ext cx="64" cy="0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8" name="Rectangle 40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51" y="267"/>
                              <a:ext cx="29" cy="1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EB41EFB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1" name="Line 43"/>
                          <wps:cNvCnPr/>
                          <wps:spPr bwMode="auto">
                            <a:xfrm>
                              <a:off x="466" y="2168"/>
                              <a:ext cx="5707" cy="0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2" name="Line 44"/>
                          <wps:cNvCnPr/>
                          <wps:spPr bwMode="auto">
                            <a:xfrm>
                              <a:off x="567" y="2168"/>
                              <a:ext cx="0" cy="41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3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522" y="2231"/>
                              <a:ext cx="337" cy="1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B21D7D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4" name="Line 46"/>
                          <wps:cNvCnPr/>
                          <wps:spPr bwMode="auto">
                            <a:xfrm>
                              <a:off x="1668" y="2168"/>
                              <a:ext cx="0" cy="41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5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1534" y="2231"/>
                              <a:ext cx="422" cy="22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2AFE2A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6" name="Line 48"/>
                          <wps:cNvCnPr/>
                          <wps:spPr bwMode="auto">
                            <a:xfrm>
                              <a:off x="2769" y="2168"/>
                              <a:ext cx="0" cy="41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7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2636" y="2231"/>
                              <a:ext cx="508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9BEF4B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4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8" name="Line 50"/>
                          <wps:cNvCnPr/>
                          <wps:spPr bwMode="auto">
                            <a:xfrm>
                              <a:off x="3870" y="2168"/>
                              <a:ext cx="0" cy="41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9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736" y="2231"/>
                              <a:ext cx="460" cy="1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417DFD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6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0" name="Line 52"/>
                          <wps:cNvCnPr/>
                          <wps:spPr bwMode="auto">
                            <a:xfrm>
                              <a:off x="4971" y="2168"/>
                              <a:ext cx="0" cy="41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1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838" y="2231"/>
                              <a:ext cx="387" cy="23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2AF089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8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2" name="Line 54"/>
                          <wps:cNvCnPr/>
                          <wps:spPr bwMode="auto">
                            <a:xfrm>
                              <a:off x="6072" y="2168"/>
                              <a:ext cx="0" cy="41"/>
                            </a:xfrm>
                            <a:prstGeom prst="line">
                              <a:avLst/>
                            </a:prstGeom>
                            <a:noFill/>
                            <a:ln w="1428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3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870" y="2231"/>
                              <a:ext cx="565" cy="28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79895C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4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2879" y="2347"/>
                              <a:ext cx="1167" cy="2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F5361F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nalysis time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5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589" y="2632"/>
                              <a:ext cx="5382" cy="30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6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5" y="2625"/>
                              <a:ext cx="5418" cy="315"/>
                            </a:xfrm>
                            <a:prstGeom prst="rect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7" name="Line 59"/>
                          <wps:cNvCnPr/>
                          <wps:spPr bwMode="auto">
                            <a:xfrm>
                              <a:off x="1058" y="2687"/>
                              <a:ext cx="599" cy="0"/>
                            </a:xfrm>
                            <a:prstGeom prst="line">
                              <a:avLst/>
                            </a:prstGeom>
                            <a:noFill/>
                            <a:ln w="22225" cap="flat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8" name="Line 60"/>
                          <wps:cNvCnPr/>
                          <wps:spPr bwMode="auto">
                            <a:xfrm>
                              <a:off x="3736" y="2712"/>
                              <a:ext cx="599" cy="0"/>
                            </a:xfrm>
                            <a:prstGeom prst="line">
                              <a:avLst/>
                            </a:prstGeom>
                            <a:noFill/>
                            <a:ln w="22225" cap="flat">
                              <a:solidFill>
                                <a:sysClr val="windowText" lastClr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9" name="Line 61"/>
                          <wps:cNvCnPr/>
                          <wps:spPr bwMode="auto">
                            <a:xfrm>
                              <a:off x="1058" y="2840"/>
                              <a:ext cx="599" cy="0"/>
                            </a:xfrm>
                            <a:prstGeom prst="line">
                              <a:avLst/>
                            </a:prstGeom>
                            <a:noFill/>
                            <a:ln w="22225" cap="flat">
                              <a:solidFill>
                                <a:sysClr val="windowText" lastClr="000000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0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04" y="2555"/>
                              <a:ext cx="1668" cy="2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C13C085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on-smoker</w:t>
                                </w: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(n=3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83</w:t>
                                </w: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1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24" y="2573"/>
                              <a:ext cx="1559" cy="2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6B61821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8"/>
                                    <w:szCs w:val="18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Abstainer (n=7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5</w:t>
                                </w: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2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6" y="2694"/>
                              <a:ext cx="1984" cy="2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75D6AC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8"/>
                                    <w:szCs w:val="18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Current smoker (n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84</w:t>
                                </w: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74" name="正方形/長方形 70"/>
                        <wps:cNvSpPr/>
                        <wps:spPr>
                          <a:xfrm>
                            <a:off x="403860" y="1264920"/>
                            <a:ext cx="3276600" cy="5137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DE132D6" w14:textId="77777777" w:rsidR="00640E8D" w:rsidRPr="001F2A6E" w:rsidRDefault="00640E8D" w:rsidP="00640E8D">
                              <w:pPr>
                                <w:snapToGrid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og-rank test: non-smoker group/ current smoker group: 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=</w:t>
                              </w: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42</w:t>
                              </w:r>
                            </w:p>
                            <w:p w14:paraId="6367FA75" w14:textId="77777777" w:rsidR="00640E8D" w:rsidRDefault="00640E8D" w:rsidP="00640E8D">
                              <w:pPr>
                                <w:snapToGrid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2A6E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         </w:t>
                              </w:r>
                              <w:r w:rsidRPr="001F2A6E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n-smoker group/ abstainer group: 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&lt;</w:t>
                              </w: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1</w:t>
                              </w:r>
                            </w:p>
                            <w:p w14:paraId="2700359E" w14:textId="77777777" w:rsidR="00640E8D" w:rsidRPr="00496B85" w:rsidRDefault="00640E8D" w:rsidP="00640E8D">
                              <w:pPr>
                                <w:snapToGrid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　　　　　　</w:t>
                              </w:r>
                              <w:r w:rsidRPr="00496B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stainer group/ current smoker group: 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=</w:t>
                              </w:r>
                              <w:r w:rsidRPr="00496B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.001</w:t>
                              </w:r>
                            </w:p>
                            <w:p w14:paraId="4E15C371" w14:textId="77777777" w:rsidR="00640E8D" w:rsidRPr="00496B85" w:rsidRDefault="00640E8D" w:rsidP="00640E8D">
                              <w:pPr>
                                <w:snapToGrid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0B2D76" id="グループ化 2" o:spid="_x0000_s1026" style="position:absolute;left:0;text-align:left;margin-left:396.15pt;margin-top:3.65pt;width:340pt;height:211.25pt;z-index:251669504" coordsize="43180,268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">
                <v:group id="_x0000_s1027" style="position:absolute;width:43180;height:26833" coordsize="6435,29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nGm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zBB5nwhGQq18AAAD//wMAUEsBAi0AFAAGAAgAAAAhANvh9svuAAAAhQEAABMAAAAAAAAA&#10;AAAAAAAAAAAAAFtDb250ZW50X1R5cGVzXS54bWxQSwECLQAUAAYACAAAACEAWvQsW78AAAAVAQAA&#10;CwAAAAAAAAAAAAAAAAAfAQAAX3JlbHMvLnJlbHNQSwECLQAUAAYACAAAACEA7B5xpsYAAADcAAAA&#10;DwAAAAAAAAAAAAAAAAAHAgAAZHJzL2Rvd25yZXYueG1sUEsFBgAAAAADAAMAtwAAAPoCAAAAAA==&#10;">
                  <v:rect id="AutoShape 3" o:spid="_x0000_s1028" style="position:absolute;width:6328;height:29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" filled="f" stroked="f">
                    <o:lock v:ext="edit" aspectratio="t" text="t"/>
                  </v:rect>
                  <v:rect id="Rectangle 5" o:spid="_x0000_s1029" style="position:absolute;width:6336;height:29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" fillcolor="#eaf2f3" stroked="f"/>
                  <v:rect id="Rectangle 6" o:spid="_x0000_s1030" style="position:absolute;left:1;top:1;width:6334;height:2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" fillcolor="#d9d9d9" stroked="f"/>
                  <v:rect id="Rectangle 7" o:spid="_x0000_s1031" style="position:absolute;left:6;top:4;width:6324;height:2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" filled="f" strokecolor="#eaf2f3" strokeweight=".39689mm"/>
                  <v:rect id="Rectangle 8" o:spid="_x0000_s1032" style="position:absolute;left:466;top:286;width:5707;height:1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" stroked="f"/>
                  <v:rect id="Rectangle 9" o:spid="_x0000_s1033" style="position:absolute;left:471;top:289;width:5698;height:1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" filled="f" strokecolor="white" strokeweight=".39689mm"/>
                  <v:line id="Line 10" o:spid="_x0000_s1034" style="position:absolute;visibility:visible;mso-wrap-style:square" from="466,1665" to="6173,1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" strokecolor="#eaf2f3" strokeweight="1.75pt">
                    <v:stroke joinstyle="miter"/>
                  </v:line>
                  <v:line id="Line 11" o:spid="_x0000_s1035" style="position:absolute;visibility:visible;mso-wrap-style:square" from="466,1227" to="6173,12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" strokecolor="#eaf2f3" strokeweight="1.75pt">
                    <v:stroke joinstyle="miter"/>
                  </v:line>
                  <v:line id="Line 12" o:spid="_x0000_s1036" style="position:absolute;visibility:visible;mso-wrap-style:square" from="466,789" to="6173,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" strokecolor="#eaf2f3" strokeweight="1.75pt">
                    <v:stroke joinstyle="miter"/>
                  </v:line>
                  <v:line id="Line 13" o:spid="_x0000_s1037" style="position:absolute;visibility:visible;mso-wrap-style:square" from="466,351" to="6173,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" strokecolor="#eaf2f3" strokeweight="1.75pt">
                    <v:stroke joinstyle="miter"/>
                  </v:line>
                  <v:shape id="Freeform 14" o:spid="_x0000_s1038" style="position:absolute;left:567;top:351;width:5505;height:439;visibility:visible;mso-wrap-style:square;v-text-anchor:top" coordsize="5505,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" path="m,l,,,,,,,,6,r,25l11,25r,8l17,33r,21l22,54r,12l28,66r,9l33,75r,8l39,83r,l50,83r,12l55,95r,5l61,100r,8l67,108r,4l72,112r,4l83,116r,4l88,120r,9l94,129r,4l99,133r,l105,133r,l111,133r,4l116,137r,8l122,145r,5l133,150r,4l138,154r,8l149,162r,4l155,166r,5l160,171r,4l182,175r,4l193,179r,4l199,183r,4l215,187r,4l221,191r,5l226,196r,l231,196r,4l243,200r,8l254,208r,5l259,213r,4l270,217r,4l276,221r,5l281,226r,12l287,238r,l298,238r,5l303,243r,4l325,247r,4l358,251r,l369,251r,l375,251r,l413,251r,l446,251r,l452,251r,l457,251r,l490,251r,l496,251r,l501,251r,4l518,255r,9l523,264r,l534,264r,l551,264r,5l556,269r,4l562,273r,5l567,278r,l590,278r,l595,278r,l639,278r,4l656,282r,l678,282r,l683,282r,l716,282r,l760,282r,l788,282r,l810,282r,l826,282r,l832,282r,l854,282r,5l865,287r,l881,287r,l903,287r,l942,287r,5l947,292r,l969,292r,l986,292r,14l997,306r,4l1008,310r,5l1013,315r,l1024,315r,l1063,315r,l1096,315r,5l1112,320r,l1118,320r,l1145,320r,l1167,320r,l1173,320r,l1212,320r,l1217,320r,l1233,320r,l1239,320r,5l1244,325r,5l1294,330r,l1305,330r,5l1333,335r,l1338,335r,5l1415,340r,l1432,340r,10l1448,350r,l1498,350r,l1503,350r,5l1525,355r,l1652,355r,l1723,355r,l1789,355r,l1850,355r,5l1872,360r,l1883,360r,l1921,360r,l1927,360r,l1960,360r,l1982,360r,l1999,360r,l2037,360r,l2081,360r,l2098,360r,l2120,360r,l2147,360r,l2186,360r,l2197,360r,l2230,360r,5l2263,365r,6l2274,371r,5l2301,376r,l2307,376r,6l2329,382r,l2335,382r,l2340,382r,l2346,382r,l2373,382r,l2461,382r,l2483,382r,l2511,382r,6l2527,388r,l2587,388r,l2610,388r,l2615,388r,l2621,388r,l2654,388r,l2676,388r,l2692,388r,l2698,388r,l2714,388r,l2720,388r,l2736,388r,l2769,388r,l2797,388r,l2813,388r,12l2846,400r,l2852,400r,l2879,400r,l2962,400r,l2989,400r,l3100,400r,l3116,400r,l3160,400r,l3226,400r,l3276,400r,l3314,400r,7l3353,407r,l3408,407r,l3446,407r,l3457,407r,l3463,407r,l3501,407r,l3523,407r,l3545,407r,l3573,407r,l3600,407r,l3694,407r,l3711,407r,6l3716,413r,l3777,413r,l3876,413r,l3947,413r,l3986,413r,l4041,413r,l4068,413r,l4118,413r,l4123,413r,l4162,413r,l4179,413r,l4184,413r,l4223,413r,l4239,413r,8l4267,421r,l4316,421r,l4349,421r,l4382,421r,l4415,421r,l4420,421r,l4487,421r,l4509,421r,l4547,421r,l4558,421r,l4646,421r,l4679,421r,l4718,421r,l4811,421r,l4872,421r,l4949,421r,l5004,421r,l5026,421r,l5070,421r,l5087,421r,l5109,421r,l5120,421r,l5131,421r,l5164,421r,l5224,421r,l5241,421r,l5268,421r,l5279,421r,l5395,421r,l5466,421r,l5505,421r,18e" filled="f" strokecolor="windowText" strokeweight="1pt">
                    <v:path arrowok="t" o:connecttype="custom" o:connectlocs="6,25;28,66;50,95;72,112;94,133;116,137;138,162;182,175;215,191;243,200;270,221;298,238;358,251;446,251;490,251;523,264;556,273;595,278;678,282;788,282;832,282;903,287;969,292;1013,315;1096,320;1167,320;1217,320;1294,330;1338,340;1498,350;1652,355;1872,360;1927,360;2037,360;2120,360;2230,360;2301,376;2340,382;2461,382;2587,388;2621,388;2698,388;2736,388;2846,400;2962,400;3160,400;3314,407;3457,407;3523,407;3694,407;3777,413;4041,413;4123,413;4223,413;4316,421;4420,421;4547,421;4718,421;4949,421;5087,421;5131,421;5268,421;5466,421" o:connectangles="0,0,0,0,0,0,0,0,0,0,0,0,0,0,0,0,0,0,0,0,0,0,0,0,0,0,0,0,0,0,0,0,0,0,0,0,0,0,0,0,0,0,0,0,0,0,0,0,0,0,0,0,0,0,0,0,0,0,0,0,0,0,0"/>
                  </v:shape>
                  <v:shape id="Freeform 15" o:spid="_x0000_s1039" style="position:absolute;left:567;top:351;width:5505;height:505;visibility:visible;mso-wrap-style:square;v-text-anchor:top" coordsize="5505,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" path="m,l,,,,,,,,39,r,24l45,24r,23l50,47r,23l55,70r,24l61,94r,23l78,117r,24l99,141r,23l116,164r,l155,164r,l204,164r,24l221,188r,l226,188r,25l231,213r,25l259,238r,25l298,263r,25l353,288r,25l446,313r,l496,313r,l694,313r,l733,313r,l749,313r,l804,313r,l1068,313r,l1112,313r,l1140,313r,l1338,313r,l1349,313r,31l1382,344r,l1415,344r,l1850,344r,l2059,344r,l2114,344r,34l2153,378r,l2186,378r,36l2230,414r,l2257,414r,l2296,414r,l2351,414r,40l2681,454r,l2797,454r,l2802,454r,l3039,454r,l3116,454r,l3182,454r,l3386,454r,l3419,454r,l3435,454r,51l3490,505r,l3766,505r,l3870,505r,l4156,505r,l4547,505r,l4608,505r,l4685,505r,l5456,505r,l5466,505r,l5505,505r,e" filled="f" strokecolor="windowText" strokeweight="1pt">
                    <v:stroke dashstyle="dash"/>
                    <v:path arrowok="t" o:connecttype="custom" o:connectlocs="0,0;0,0;39,0;45,24;50,47;55,70;61,94;78,117;99,141;116,164;155,164;204,164;221,188;226,188;231,213;259,238;298,263;353,288;446,313;496,313;694,313;733,313;749,313;804,313;1068,313;1112,313;1140,313;1338,313;1349,313;1382,344;1415,344;1850,344;2059,344;2114,344;2153,378;2186,378;2230,414;2257,414;2296,414;2351,414;2681,454;2797,454;2802,454;3039,454;3116,454;3182,454;3386,454;3419,454;3435,454;3490,505;3766,505;3870,505;4156,505;4547,505;4608,505;4685,505;5456,505;5466,505;5505,505" o:connectangles="0,0,0,0,0,0,0,0,0,0,0,0,0,0,0,0,0,0,0,0,0,0,0,0,0,0,0,0,0,0,0,0,0,0,0,0,0,0,0,0,0,0,0,0,0,0,0,0,0,0,0,0,0,0,0,0,0,0,0"/>
                  </v:shape>
                  <v:shape id="Freeform 16" o:spid="_x0000_s1040" style="position:absolute;left:567;top:351;width:5505;height:697;visibility:visible;mso-wrap-style:square;v-text-anchor:top" coordsize="5505,6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" path="m,l,,,,,,,,6,r,20l11,20r,19l17,39r,38l22,77r,39l28,116r,38l33,154r,39l50,193r,19l61,212r,19l72,231r,20l78,251r,l99,251r,l143,251r,l166,251r,20l199,271r,20l215,291r,20l221,311r,20l237,331r,20l254,351r,l265,351r,21l270,372r,41l276,413r,21l292,434r,20l336,454r,l485,454r,21l490,475r,21l699,496r,21l766,517r,l892,517r,21l903,538r,l953,538r,22l1129,560r,22l1156,582r,21l1184,603r,l1365,603r,l1371,603r,l1465,603r,l1773,603r,24l1789,627r,l1900,627r,l2065,627r,l2081,627r,l2098,627r,l2153,627r,l2483,627r,l2494,627r,l2532,627r,28l2637,655r,l2764,655r,l2808,655r,l2907,655r,l2995,655r,l3391,655r,l3452,655r,l3689,655r,l3876,655r,l4184,655r,l4663,655r,l4927,655r,l5334,655r,l5505,655r,42e" filled="f" strokecolor="windowText" strokeweight="1pt">
                    <v:stroke dashstyle="1 1"/>
                    <v:path arrowok="t" o:connecttype="custom" o:connectlocs="0,0;0,0;6,0;11,20;17,39;22,77;28,116;33,154;50,193;61,212;72,231;78,251;99,251;143,251;166,251;199,271;215,291;221,311;237,331;254,351;265,351;270,372;276,413;292,434;336,454;485,454;490,475;699,496;766,517;892,517;903,538;953,538;1129,560;1156,582;1184,603;1365,603;1371,603;1465,603;1773,603;1789,627;1900,627;2065,627;2081,627;2098,627;2153,627;2483,627;2494,627;2532,627;2637,655;2764,655;2808,655;2907,655;2995,655;3391,655;3452,655;3689,655;3876,655;4184,655;4663,655;4927,655;5334,655;5505,655" o:connectangles="0,0,0,0,0,0,0,0,0,0,0,0,0,0,0,0,0,0,0,0,0,0,0,0,0,0,0,0,0,0,0,0,0,0,0,0,0,0,0,0,0,0,0,0,0,0,0,0,0,0,0,0,0,0,0,0,0,0,0,0,0,0"/>
                  </v:shape>
                  <v:line id="Line 17" o:spid="_x0000_s1041" style="position:absolute;flip:y;visibility:visible;mso-wrap-style:square" from="466,286" to="466,21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" strokeweight=".39689mm">
                    <v:stroke joinstyle="miter"/>
                  </v:line>
                  <v:line id="Line 18" o:spid="_x0000_s1042" style="position:absolute;flip:x;visibility:visible;mso-wrap-style:square" from="402,2102" to="466,2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" strokeweight=".39689mm">
                    <v:stroke joinstyle="miter"/>
                  </v:line>
                  <v:rect id="Rectangle 20" o:spid="_x0000_s1043" style="position:absolute;left:213;top:1874;width:212;height:28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" filled="f" stroked="f">
                    <v:textbox inset="0,0,0,0">
                      <w:txbxContent>
                        <w:p w14:paraId="2FF2B48E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line id="Line 23" o:spid="_x0000_s1044" style="position:absolute;flip:x;visibility:visible;mso-wrap-style:square" from="402,1665" to="466,1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" strokeweight=".39689mm">
                    <v:stroke joinstyle="miter"/>
                  </v:line>
                  <v:rect id="Rectangle 25" o:spid="_x0000_s1045" style="position:absolute;left:251;top:1581;width:29;height:14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" filled="f" stroked="f">
                    <v:textbox inset="0,0,0,0">
                      <w:txbxContent>
                        <w:p w14:paraId="247E1F12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line id="Line 28" o:spid="_x0000_s1046" style="position:absolute;flip:x;visibility:visible;mso-wrap-style:square" from="402,1227" to="466,12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" strokeweight=".39689mm">
                    <v:stroke joinstyle="miter"/>
                  </v:line>
                  <v:rect id="Rectangle 30" o:spid="_x0000_s1047" style="position:absolute;left:251;top:1143;width:29;height:14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" filled="f" stroked="f">
                    <v:textbox inset="0,0,0,0">
                      <w:txbxContent>
                        <w:p w14:paraId="1EEF01E7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line id="Line 33" o:spid="_x0000_s1048" style="position:absolute;flip:x;visibility:visible;mso-wrap-style:square" from="402,789" to="466,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" strokeweight=".39689mm">
                    <v:stroke joinstyle="miter"/>
                  </v:line>
                  <v:line id="Line 38" o:spid="_x0000_s1049" style="position:absolute;flip:x;visibility:visible;mso-wrap-style:square" from="402,351" to="466,3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" strokeweight=".39689mm">
                    <v:stroke joinstyle="miter"/>
                  </v:line>
                  <v:rect id="Rectangle 40" o:spid="_x0000_s1050" style="position:absolute;left:251;top:267;width:29;height:14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" filled="f" stroked="f">
                    <v:textbox inset="0,0,0,0">
                      <w:txbxContent>
                        <w:p w14:paraId="7EB41EFB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line id="Line 43" o:spid="_x0000_s1051" style="position:absolute;visibility:visible;mso-wrap-style:square" from="466,2168" to="6173,21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" strokeweight=".39689mm">
                    <v:stroke joinstyle="miter"/>
                  </v:line>
                  <v:line id="Line 44" o:spid="_x0000_s1052" style="position:absolute;visibility:visible;mso-wrap-style:square" from="567,2168" to="567,2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" strokeweight=".39689mm">
                    <v:stroke joinstyle="miter"/>
                  </v:line>
                  <v:rect id="Rectangle 45" o:spid="_x0000_s1053" style="position:absolute;left:522;top:2231;width:337;height: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" filled="f" stroked="f">
                    <v:textbox inset="0,0,0,0">
                      <w:txbxContent>
                        <w:p w14:paraId="54B21D7D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46" o:spid="_x0000_s1054" style="position:absolute;visibility:visible;mso-wrap-style:square" from="1668,2168" to="1668,2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" strokeweight=".39689mm">
                    <v:stroke joinstyle="miter"/>
                  </v:line>
                  <v:rect id="Rectangle 47" o:spid="_x0000_s1055" style="position:absolute;left:1534;top:2231;width:422;height:2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" filled="f" stroked="f">
                    <v:textbox inset="0,0,0,0">
                      <w:txbxContent>
                        <w:p w14:paraId="4C2AFE2A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00</w:t>
                          </w:r>
                        </w:p>
                      </w:txbxContent>
                    </v:textbox>
                  </v:rect>
                  <v:line id="Line 48" o:spid="_x0000_s1056" style="position:absolute;visibility:visible;mso-wrap-style:square" from="2769,2168" to="2769,2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" strokeweight=".39689mm">
                    <v:stroke joinstyle="miter"/>
                  </v:line>
                  <v:rect id="Rectangle 49" o:spid="_x0000_s1057" style="position:absolute;left:2636;top:2231;width:508;height: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" filled="f" stroked="f">
                    <v:textbox inset="0,0,0,0">
                      <w:txbxContent>
                        <w:p w14:paraId="589BEF4B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400</w:t>
                          </w:r>
                        </w:p>
                      </w:txbxContent>
                    </v:textbox>
                  </v:rect>
                  <v:line id="Line 50" o:spid="_x0000_s1058" style="position:absolute;visibility:visible;mso-wrap-style:square" from="3870,2168" to="3870,2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" strokeweight=".39689mm">
                    <v:stroke joinstyle="miter"/>
                  </v:line>
                  <v:rect id="Rectangle 51" o:spid="_x0000_s1059" style="position:absolute;left:3736;top:2231;width:460;height: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" filled="f" stroked="f">
                    <v:textbox inset="0,0,0,0">
                      <w:txbxContent>
                        <w:p w14:paraId="09417DFD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600</w:t>
                          </w:r>
                        </w:p>
                      </w:txbxContent>
                    </v:textbox>
                  </v:rect>
                  <v:line id="Line 52" o:spid="_x0000_s1060" style="position:absolute;visibility:visible;mso-wrap-style:square" from="4971,2168" to="4971,2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" strokeweight=".39689mm">
                    <v:stroke joinstyle="miter"/>
                  </v:line>
                  <v:rect id="Rectangle 53" o:spid="_x0000_s1061" style="position:absolute;left:4838;top:2231;width:387;height: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" filled="f" stroked="f">
                    <v:textbox inset="0,0,0,0">
                      <w:txbxContent>
                        <w:p w14:paraId="5E2AF089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800</w:t>
                          </w:r>
                        </w:p>
                      </w:txbxContent>
                    </v:textbox>
                  </v:rect>
                  <v:line id="Line 54" o:spid="_x0000_s1062" style="position:absolute;visibility:visible;mso-wrap-style:square" from="6072,2168" to="6072,2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" strokeweight=".39689mm">
                    <v:stroke joinstyle="miter"/>
                  </v:line>
                  <v:rect id="Rectangle 55" o:spid="_x0000_s1063" style="position:absolute;left:5870;top:2231;width:565;height: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" filled="f" stroked="f">
                    <v:textbox inset="0,0,0,0">
                      <w:txbxContent>
                        <w:p w14:paraId="1F79895C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000</w:t>
                          </w:r>
                        </w:p>
                      </w:txbxContent>
                    </v:textbox>
                  </v:rect>
                  <v:rect id="Rectangle 56" o:spid="_x0000_s1064" style="position:absolute;left:2879;top:2347;width:1167;height: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" filled="f" stroked="f">
                    <v:textbox inset="0,0,0,0">
                      <w:txbxContent>
                        <w:p w14:paraId="0DF5361F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nalysis time</w:t>
                          </w:r>
                        </w:p>
                      </w:txbxContent>
                    </v:textbox>
                  </v:rect>
                  <v:rect id="Rectangle 57" o:spid="_x0000_s1065" style="position:absolute;left:589;top:2632;width:5382;height: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" stroked="f"/>
                  <v:rect id="Rectangle 58" o:spid="_x0000_s1066" style="position:absolute;left:565;top:2625;width:5418;height: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" filled="f"/>
                  <v:line id="Line 59" o:spid="_x0000_s1067" style="position:absolute;visibility:visible;mso-wrap-style:square" from="1058,2687" to="1657,26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" strokecolor="windowText" strokeweight="1.75pt">
                    <v:stroke joinstyle="miter"/>
                  </v:line>
                  <v:line id="Line 60" o:spid="_x0000_s1068" style="position:absolute;visibility:visible;mso-wrap-style:square" from="3736,2712" to="4335,27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" strokecolor="windowText" strokeweight="1.75pt">
                    <v:stroke dashstyle="dash" joinstyle="miter"/>
                  </v:line>
                  <v:line id="Line 61" o:spid="_x0000_s1069" style="position:absolute;visibility:visible;mso-wrap-style:square" from="1058,2840" to="1657,2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" strokecolor="windowText" strokeweight="1.75pt">
                    <v:stroke dashstyle="1 1" joinstyle="miter"/>
                  </v:line>
                  <v:rect id="Rectangle 62" o:spid="_x0000_s1070" style="position:absolute;left:1804;top:2555;width:1668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" filled="f" stroked="f">
                    <v:textbox inset="0,0,0,0">
                      <w:txbxContent>
                        <w:p w14:paraId="4C13C085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on-smoker</w:t>
                          </w:r>
                          <w:r w:rsidRPr="00A618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(n=3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83</w:t>
                          </w:r>
                          <w:r w:rsidRPr="00A618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63" o:spid="_x0000_s1071" style="position:absolute;left:4424;top:2573;width:1559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" filled="f" stroked="f">
                    <v:textbox inset="0,0,0,0">
                      <w:txbxContent>
                        <w:p w14:paraId="66B61821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8"/>
                              <w:szCs w:val="18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Abstainer (n=7</w:t>
                          </w:r>
                          <w:r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5</w:t>
                          </w: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64" o:spid="_x0000_s1072" style="position:absolute;left:1816;top:2694;width:1984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" filled="f" stroked="f">
                    <v:textbox inset="0,0,0,0">
                      <w:txbxContent>
                        <w:p w14:paraId="1375D6AC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8"/>
                              <w:szCs w:val="18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Current smoker (n=</w:t>
                          </w:r>
                          <w:r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84</w:t>
                          </w: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v:rect id="_x0000_s1073" style="position:absolute;left:4038;top:12649;width:32766;height:5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" filled="f" strokecolor="windowText" strokeweight="1pt">
                  <v:textbox>
                    <w:txbxContent>
                      <w:p w14:paraId="1DE132D6" w14:textId="77777777" w:rsidR="00640E8D" w:rsidRPr="001F2A6E" w:rsidRDefault="00640E8D" w:rsidP="00640E8D">
                        <w:pPr>
                          <w:snapToGrid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og-rank test: non-smoker group/ current smoker group: p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=</w:t>
                        </w: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.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42</w:t>
                        </w:r>
                      </w:p>
                      <w:p w14:paraId="6367FA75" w14:textId="77777777" w:rsidR="00640E8D" w:rsidRDefault="00640E8D" w:rsidP="00640E8D">
                        <w:pPr>
                          <w:snapToGrid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2A6E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         </w:t>
                        </w:r>
                        <w:r w:rsidRPr="001F2A6E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n-smoker group/ abstainer group: p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&lt;</w:t>
                        </w: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0.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</w:t>
                        </w: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1</w:t>
                        </w:r>
                      </w:p>
                      <w:p w14:paraId="2700359E" w14:textId="77777777" w:rsidR="00640E8D" w:rsidRPr="00496B85" w:rsidRDefault="00640E8D" w:rsidP="00640E8D">
                        <w:pPr>
                          <w:snapToGrid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　　　　　　</w:t>
                        </w:r>
                        <w:r w:rsidRPr="00496B85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stainer group/ current smoker group: p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=</w:t>
                        </w:r>
                        <w:r w:rsidRPr="00496B85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.001</w:t>
                        </w:r>
                      </w:p>
                      <w:p w14:paraId="4E15C371" w14:textId="77777777" w:rsidR="00640E8D" w:rsidRPr="00496B85" w:rsidRDefault="00640E8D" w:rsidP="00640E8D">
                        <w:pPr>
                          <w:snapToGrid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4B484E0" wp14:editId="0FCE6A61">
                <wp:simplePos x="0" y="0"/>
                <wp:positionH relativeFrom="column">
                  <wp:posOffset>8360498</wp:posOffset>
                </wp:positionH>
                <wp:positionV relativeFrom="paragraph">
                  <wp:posOffset>128270</wp:posOffset>
                </wp:positionV>
                <wp:extent cx="813460" cy="376555"/>
                <wp:effectExtent l="0" t="0" r="24765" b="23495"/>
                <wp:wrapNone/>
                <wp:docPr id="66" name="正方形/長方形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3460" cy="3765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AC54C4" w14:textId="77777777" w:rsidR="00640E8D" w:rsidRPr="00DE0077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attern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B484E0" id="正方形/長方形 66" o:spid="_x0000_s1074" style="position:absolute;left:0;text-align:left;margin-left:658.3pt;margin-top:10.1pt;width:64.05pt;height:29.6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" fillcolor="window" strokecolor="windowText" strokeweight=".5pt">
                <v:textbox>
                  <w:txbxContent>
                    <w:p w14:paraId="3EAC54C4" w14:textId="77777777" w:rsidR="00640E8D" w:rsidRPr="00DE0077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attern 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7D26C5" wp14:editId="7CD3D185">
                <wp:simplePos x="0" y="0"/>
                <wp:positionH relativeFrom="column">
                  <wp:posOffset>4940339</wp:posOffset>
                </wp:positionH>
                <wp:positionV relativeFrom="paragraph">
                  <wp:posOffset>210186</wp:posOffset>
                </wp:positionV>
                <wp:extent cx="533400" cy="358140"/>
                <wp:effectExtent l="0" t="0" r="0" b="0"/>
                <wp:wrapNone/>
                <wp:docPr id="324" name="正方形/長方形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977BE2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7D26C5" id="正方形/長方形 324" o:spid="_x0000_s1075" style="position:absolute;left:0;text-align:left;margin-left:389pt;margin-top:16.55pt;width:42pt;height:28.2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" filled="f" stroked="f" strokeweight="1pt">
                <v:textbox>
                  <w:txbxContent>
                    <w:p w14:paraId="59977BE2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.0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86CDF5" wp14:editId="6519C3B1">
                <wp:simplePos x="0" y="0"/>
                <wp:positionH relativeFrom="column">
                  <wp:posOffset>3726155</wp:posOffset>
                </wp:positionH>
                <wp:positionV relativeFrom="paragraph">
                  <wp:posOffset>168275</wp:posOffset>
                </wp:positionV>
                <wp:extent cx="813460" cy="376555"/>
                <wp:effectExtent l="0" t="0" r="24765" b="23495"/>
                <wp:wrapNone/>
                <wp:docPr id="333" name="正方形/長方形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3460" cy="3765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28FC30" w14:textId="77777777" w:rsidR="00640E8D" w:rsidRPr="00DE0077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attern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86CDF5" id="正方形/長方形 333" o:spid="_x0000_s1076" style="position:absolute;left:0;text-align:left;margin-left:293.4pt;margin-top:13.25pt;width:64.05pt;height:29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" fillcolor="window" strokecolor="windowText" strokeweight=".5pt">
                <v:textbox>
                  <w:txbxContent>
                    <w:p w14:paraId="5D28FC30" w14:textId="77777777" w:rsidR="00640E8D" w:rsidRPr="00DE0077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attern 1</w:t>
                      </w:r>
                    </w:p>
                  </w:txbxContent>
                </v:textbox>
              </v:rect>
            </w:pict>
          </mc:Fallback>
        </mc:AlternateContent>
      </w:r>
      <w:r w:rsidRPr="00E447E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592BA1" wp14:editId="67EB865E">
                <wp:simplePos x="0" y="0"/>
                <wp:positionH relativeFrom="column">
                  <wp:posOffset>389256</wp:posOffset>
                </wp:positionH>
                <wp:positionV relativeFrom="paragraph">
                  <wp:posOffset>71120</wp:posOffset>
                </wp:positionV>
                <wp:extent cx="4248150" cy="2638181"/>
                <wp:effectExtent l="0" t="0" r="19050" b="10160"/>
                <wp:wrapNone/>
                <wp:docPr id="187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4248150" cy="2638181"/>
                          <a:chOff x="0" y="0"/>
                          <a:chExt cx="6253" cy="2584"/>
                        </a:xfrm>
                      </wpg:grpSpPr>
                      <wps:wsp>
                        <wps:cNvPr id="188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6245" cy="25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9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6253" cy="2584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0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" y="1"/>
                            <a:ext cx="6251" cy="2583"/>
                          </a:xfrm>
                          <a:prstGeom prst="rect">
                            <a:avLst/>
                          </a:prstGeom>
                          <a:solidFill>
                            <a:sysClr val="window" lastClr="FFFFFF">
                              <a:lumMod val="85000"/>
                            </a:sys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1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6" y="3"/>
                            <a:ext cx="6241" cy="2578"/>
                          </a:xfrm>
                          <a:prstGeom prst="rect">
                            <a:avLst/>
                          </a:prstGeom>
                          <a:noFill/>
                          <a:ln w="14288" cap="flat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2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460" y="248"/>
                            <a:ext cx="5632" cy="16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3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65" y="250"/>
                            <a:ext cx="5623" cy="1626"/>
                          </a:xfrm>
                          <a:prstGeom prst="rect">
                            <a:avLst/>
                          </a:prstGeom>
                          <a:noFill/>
                          <a:ln w="14288" cap="flat">
                            <a:solidFill>
                              <a:srgbClr val="FFFFF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4" name="Line 10"/>
                        <wps:cNvCnPr/>
                        <wps:spPr bwMode="auto">
                          <a:xfrm>
                            <a:off x="460" y="1442"/>
                            <a:ext cx="5632" cy="0"/>
                          </a:xfrm>
                          <a:prstGeom prst="line">
                            <a:avLst/>
                          </a:prstGeom>
                          <a:noFill/>
                          <a:ln w="22225" cap="flat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" name="Line 11"/>
                        <wps:cNvCnPr/>
                        <wps:spPr bwMode="auto">
                          <a:xfrm>
                            <a:off x="460" y="1063"/>
                            <a:ext cx="5632" cy="0"/>
                          </a:xfrm>
                          <a:prstGeom prst="line">
                            <a:avLst/>
                          </a:prstGeom>
                          <a:noFill/>
                          <a:ln w="22225" cap="flat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" name="Line 12"/>
                        <wps:cNvCnPr/>
                        <wps:spPr bwMode="auto">
                          <a:xfrm>
                            <a:off x="460" y="684"/>
                            <a:ext cx="5632" cy="0"/>
                          </a:xfrm>
                          <a:prstGeom prst="line">
                            <a:avLst/>
                          </a:prstGeom>
                          <a:noFill/>
                          <a:ln w="22225" cap="flat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Line 13"/>
                        <wps:cNvCnPr/>
                        <wps:spPr bwMode="auto">
                          <a:xfrm>
                            <a:off x="460" y="304"/>
                            <a:ext cx="5632" cy="0"/>
                          </a:xfrm>
                          <a:prstGeom prst="line">
                            <a:avLst/>
                          </a:prstGeom>
                          <a:noFill/>
                          <a:ln w="22225" cap="flat">
                            <a:solidFill>
                              <a:srgbClr val="EAF2F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Freeform 14"/>
                        <wps:cNvSpPr>
                          <a:spLocks/>
                        </wps:cNvSpPr>
                        <wps:spPr bwMode="auto">
                          <a:xfrm>
                            <a:off x="560" y="304"/>
                            <a:ext cx="5432" cy="402"/>
                          </a:xfrm>
                          <a:custGeom>
                            <a:avLst/>
                            <a:gdLst>
                              <a:gd name="T0" fmla="*/ 0 w 5432"/>
                              <a:gd name="T1" fmla="*/ 0 h 402"/>
                              <a:gd name="T2" fmla="*/ 16 w 5432"/>
                              <a:gd name="T3" fmla="*/ 32 h 402"/>
                              <a:gd name="T4" fmla="*/ 27 w 5432"/>
                              <a:gd name="T5" fmla="*/ 80 h 402"/>
                              <a:gd name="T6" fmla="*/ 60 w 5432"/>
                              <a:gd name="T7" fmla="*/ 88 h 402"/>
                              <a:gd name="T8" fmla="*/ 103 w 5432"/>
                              <a:gd name="T9" fmla="*/ 96 h 402"/>
                              <a:gd name="T10" fmla="*/ 136 w 5432"/>
                              <a:gd name="T11" fmla="*/ 112 h 402"/>
                              <a:gd name="T12" fmla="*/ 179 w 5432"/>
                              <a:gd name="T13" fmla="*/ 136 h 402"/>
                              <a:gd name="T14" fmla="*/ 228 w 5432"/>
                              <a:gd name="T15" fmla="*/ 144 h 402"/>
                              <a:gd name="T16" fmla="*/ 266 w 5432"/>
                              <a:gd name="T17" fmla="*/ 161 h 402"/>
                              <a:gd name="T18" fmla="*/ 353 w 5432"/>
                              <a:gd name="T19" fmla="*/ 169 h 402"/>
                              <a:gd name="T20" fmla="*/ 489 w 5432"/>
                              <a:gd name="T21" fmla="*/ 169 h 402"/>
                              <a:gd name="T22" fmla="*/ 527 w 5432"/>
                              <a:gd name="T23" fmla="*/ 195 h 402"/>
                              <a:gd name="T24" fmla="*/ 549 w 5432"/>
                              <a:gd name="T25" fmla="*/ 212 h 402"/>
                              <a:gd name="T26" fmla="*/ 587 w 5432"/>
                              <a:gd name="T27" fmla="*/ 221 h 402"/>
                              <a:gd name="T28" fmla="*/ 647 w 5432"/>
                              <a:gd name="T29" fmla="*/ 229 h 402"/>
                              <a:gd name="T30" fmla="*/ 706 w 5432"/>
                              <a:gd name="T31" fmla="*/ 229 h 402"/>
                              <a:gd name="T32" fmla="*/ 777 w 5432"/>
                              <a:gd name="T33" fmla="*/ 229 h 402"/>
                              <a:gd name="T34" fmla="*/ 842 w 5432"/>
                              <a:gd name="T35" fmla="*/ 229 h 402"/>
                              <a:gd name="T36" fmla="*/ 869 w 5432"/>
                              <a:gd name="T37" fmla="*/ 239 h 402"/>
                              <a:gd name="T38" fmla="*/ 956 w 5432"/>
                              <a:gd name="T39" fmla="*/ 248 h 402"/>
                              <a:gd name="T40" fmla="*/ 994 w 5432"/>
                              <a:gd name="T41" fmla="*/ 277 h 402"/>
                              <a:gd name="T42" fmla="*/ 1048 w 5432"/>
                              <a:gd name="T43" fmla="*/ 277 h 402"/>
                              <a:gd name="T44" fmla="*/ 1097 w 5432"/>
                              <a:gd name="T45" fmla="*/ 286 h 402"/>
                              <a:gd name="T46" fmla="*/ 1157 w 5432"/>
                              <a:gd name="T47" fmla="*/ 286 h 402"/>
                              <a:gd name="T48" fmla="*/ 1200 w 5432"/>
                              <a:gd name="T49" fmla="*/ 286 h 402"/>
                              <a:gd name="T50" fmla="*/ 1228 w 5432"/>
                              <a:gd name="T51" fmla="*/ 297 h 402"/>
                              <a:gd name="T52" fmla="*/ 1315 w 5432"/>
                              <a:gd name="T53" fmla="*/ 318 h 402"/>
                              <a:gd name="T54" fmla="*/ 1483 w 5432"/>
                              <a:gd name="T55" fmla="*/ 318 h 402"/>
                              <a:gd name="T56" fmla="*/ 1700 w 5432"/>
                              <a:gd name="T57" fmla="*/ 329 h 402"/>
                              <a:gd name="T58" fmla="*/ 1901 w 5432"/>
                              <a:gd name="T59" fmla="*/ 340 h 402"/>
                              <a:gd name="T60" fmla="*/ 1972 w 5432"/>
                              <a:gd name="T61" fmla="*/ 340 h 402"/>
                              <a:gd name="T62" fmla="*/ 2157 w 5432"/>
                              <a:gd name="T63" fmla="*/ 340 h 402"/>
                              <a:gd name="T64" fmla="*/ 2200 w 5432"/>
                              <a:gd name="T65" fmla="*/ 352 h 402"/>
                              <a:gd name="T66" fmla="*/ 2276 w 5432"/>
                              <a:gd name="T67" fmla="*/ 376 h 402"/>
                              <a:gd name="T68" fmla="*/ 2309 w 5432"/>
                              <a:gd name="T69" fmla="*/ 388 h 402"/>
                              <a:gd name="T70" fmla="*/ 2450 w 5432"/>
                              <a:gd name="T71" fmla="*/ 388 h 402"/>
                              <a:gd name="T72" fmla="*/ 2575 w 5432"/>
                              <a:gd name="T73" fmla="*/ 388 h 402"/>
                              <a:gd name="T74" fmla="*/ 2640 w 5432"/>
                              <a:gd name="T75" fmla="*/ 388 h 402"/>
                              <a:gd name="T76" fmla="*/ 2678 w 5432"/>
                              <a:gd name="T77" fmla="*/ 388 h 402"/>
                              <a:gd name="T78" fmla="*/ 2814 w 5432"/>
                              <a:gd name="T79" fmla="*/ 402 h 402"/>
                              <a:gd name="T80" fmla="*/ 2923 w 5432"/>
                              <a:gd name="T81" fmla="*/ 402 h 402"/>
                              <a:gd name="T82" fmla="*/ 3183 w 5432"/>
                              <a:gd name="T83" fmla="*/ 402 h 402"/>
                              <a:gd name="T84" fmla="*/ 3417 w 5432"/>
                              <a:gd name="T85" fmla="*/ 402 h 402"/>
                              <a:gd name="T86" fmla="*/ 3553 w 5432"/>
                              <a:gd name="T87" fmla="*/ 402 h 402"/>
                              <a:gd name="T88" fmla="*/ 3727 w 5432"/>
                              <a:gd name="T89" fmla="*/ 402 h 402"/>
                              <a:gd name="T90" fmla="*/ 3987 w 5432"/>
                              <a:gd name="T91" fmla="*/ 402 h 402"/>
                              <a:gd name="T92" fmla="*/ 4107 w 5432"/>
                              <a:gd name="T93" fmla="*/ 402 h 402"/>
                              <a:gd name="T94" fmla="*/ 4210 w 5432"/>
                              <a:gd name="T95" fmla="*/ 402 h 402"/>
                              <a:gd name="T96" fmla="*/ 4427 w 5432"/>
                              <a:gd name="T97" fmla="*/ 402 h 402"/>
                              <a:gd name="T98" fmla="*/ 4617 w 5432"/>
                              <a:gd name="T99" fmla="*/ 402 h 402"/>
                              <a:gd name="T100" fmla="*/ 4808 w 5432"/>
                              <a:gd name="T101" fmla="*/ 402 h 402"/>
                              <a:gd name="T102" fmla="*/ 5041 w 5432"/>
                              <a:gd name="T103" fmla="*/ 402 h 402"/>
                              <a:gd name="T104" fmla="*/ 5096 w 5432"/>
                              <a:gd name="T105" fmla="*/ 402 h 402"/>
                              <a:gd name="T106" fmla="*/ 5324 w 5432"/>
                              <a:gd name="T107" fmla="*/ 402 h 40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</a:cxnLst>
                            <a:rect l="0" t="0" r="r" b="b"/>
                            <a:pathLst>
                              <a:path w="5432" h="40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5" y="0"/>
                                </a:lnTo>
                                <a:lnTo>
                                  <a:pt x="5" y="16"/>
                                </a:lnTo>
                                <a:lnTo>
                                  <a:pt x="11" y="16"/>
                                </a:lnTo>
                                <a:lnTo>
                                  <a:pt x="11" y="32"/>
                                </a:lnTo>
                                <a:lnTo>
                                  <a:pt x="16" y="32"/>
                                </a:lnTo>
                                <a:lnTo>
                                  <a:pt x="16" y="48"/>
                                </a:lnTo>
                                <a:lnTo>
                                  <a:pt x="22" y="48"/>
                                </a:lnTo>
                                <a:lnTo>
                                  <a:pt x="22" y="72"/>
                                </a:lnTo>
                                <a:lnTo>
                                  <a:pt x="27" y="72"/>
                                </a:lnTo>
                                <a:lnTo>
                                  <a:pt x="27" y="80"/>
                                </a:lnTo>
                                <a:lnTo>
                                  <a:pt x="38" y="80"/>
                                </a:lnTo>
                                <a:lnTo>
                                  <a:pt x="38" y="80"/>
                                </a:lnTo>
                                <a:lnTo>
                                  <a:pt x="54" y="80"/>
                                </a:lnTo>
                                <a:lnTo>
                                  <a:pt x="54" y="88"/>
                                </a:lnTo>
                                <a:lnTo>
                                  <a:pt x="60" y="88"/>
                                </a:lnTo>
                                <a:lnTo>
                                  <a:pt x="60" y="96"/>
                                </a:lnTo>
                                <a:lnTo>
                                  <a:pt x="98" y="96"/>
                                </a:lnTo>
                                <a:lnTo>
                                  <a:pt x="98" y="96"/>
                                </a:lnTo>
                                <a:lnTo>
                                  <a:pt x="103" y="96"/>
                                </a:lnTo>
                                <a:lnTo>
                                  <a:pt x="103" y="96"/>
                                </a:lnTo>
                                <a:lnTo>
                                  <a:pt x="114" y="96"/>
                                </a:lnTo>
                                <a:lnTo>
                                  <a:pt x="114" y="104"/>
                                </a:lnTo>
                                <a:lnTo>
                                  <a:pt x="120" y="104"/>
                                </a:lnTo>
                                <a:lnTo>
                                  <a:pt x="120" y="112"/>
                                </a:lnTo>
                                <a:lnTo>
                                  <a:pt x="136" y="112"/>
                                </a:lnTo>
                                <a:lnTo>
                                  <a:pt x="136" y="120"/>
                                </a:lnTo>
                                <a:lnTo>
                                  <a:pt x="152" y="120"/>
                                </a:lnTo>
                                <a:lnTo>
                                  <a:pt x="152" y="128"/>
                                </a:lnTo>
                                <a:lnTo>
                                  <a:pt x="179" y="128"/>
                                </a:lnTo>
                                <a:lnTo>
                                  <a:pt x="179" y="136"/>
                                </a:lnTo>
                                <a:lnTo>
                                  <a:pt x="217" y="136"/>
                                </a:lnTo>
                                <a:lnTo>
                                  <a:pt x="217" y="144"/>
                                </a:lnTo>
                                <a:lnTo>
                                  <a:pt x="223" y="144"/>
                                </a:lnTo>
                                <a:lnTo>
                                  <a:pt x="223" y="144"/>
                                </a:lnTo>
                                <a:lnTo>
                                  <a:pt x="228" y="144"/>
                                </a:lnTo>
                                <a:lnTo>
                                  <a:pt x="228" y="144"/>
                                </a:lnTo>
                                <a:lnTo>
                                  <a:pt x="250" y="144"/>
                                </a:lnTo>
                                <a:lnTo>
                                  <a:pt x="250" y="153"/>
                                </a:lnTo>
                                <a:lnTo>
                                  <a:pt x="266" y="153"/>
                                </a:lnTo>
                                <a:lnTo>
                                  <a:pt x="266" y="161"/>
                                </a:lnTo>
                                <a:lnTo>
                                  <a:pt x="277" y="161"/>
                                </a:lnTo>
                                <a:lnTo>
                                  <a:pt x="277" y="169"/>
                                </a:lnTo>
                                <a:lnTo>
                                  <a:pt x="282" y="169"/>
                                </a:lnTo>
                                <a:lnTo>
                                  <a:pt x="282" y="169"/>
                                </a:lnTo>
                                <a:lnTo>
                                  <a:pt x="353" y="169"/>
                                </a:lnTo>
                                <a:lnTo>
                                  <a:pt x="353" y="169"/>
                                </a:lnTo>
                                <a:lnTo>
                                  <a:pt x="445" y="169"/>
                                </a:lnTo>
                                <a:lnTo>
                                  <a:pt x="445" y="169"/>
                                </a:lnTo>
                                <a:lnTo>
                                  <a:pt x="489" y="169"/>
                                </a:lnTo>
                                <a:lnTo>
                                  <a:pt x="489" y="169"/>
                                </a:lnTo>
                                <a:lnTo>
                                  <a:pt x="494" y="169"/>
                                </a:lnTo>
                                <a:lnTo>
                                  <a:pt x="494" y="178"/>
                                </a:lnTo>
                                <a:lnTo>
                                  <a:pt x="511" y="178"/>
                                </a:lnTo>
                                <a:lnTo>
                                  <a:pt x="511" y="195"/>
                                </a:lnTo>
                                <a:lnTo>
                                  <a:pt x="527" y="195"/>
                                </a:lnTo>
                                <a:lnTo>
                                  <a:pt x="527" y="195"/>
                                </a:lnTo>
                                <a:lnTo>
                                  <a:pt x="543" y="195"/>
                                </a:lnTo>
                                <a:lnTo>
                                  <a:pt x="543" y="203"/>
                                </a:lnTo>
                                <a:lnTo>
                                  <a:pt x="549" y="203"/>
                                </a:lnTo>
                                <a:lnTo>
                                  <a:pt x="549" y="212"/>
                                </a:lnTo>
                                <a:lnTo>
                                  <a:pt x="554" y="212"/>
                                </a:lnTo>
                                <a:lnTo>
                                  <a:pt x="554" y="221"/>
                                </a:lnTo>
                                <a:lnTo>
                                  <a:pt x="581" y="221"/>
                                </a:lnTo>
                                <a:lnTo>
                                  <a:pt x="581" y="221"/>
                                </a:lnTo>
                                <a:lnTo>
                                  <a:pt x="587" y="221"/>
                                </a:lnTo>
                                <a:lnTo>
                                  <a:pt x="587" y="221"/>
                                </a:lnTo>
                                <a:lnTo>
                                  <a:pt x="630" y="221"/>
                                </a:lnTo>
                                <a:lnTo>
                                  <a:pt x="630" y="229"/>
                                </a:lnTo>
                                <a:lnTo>
                                  <a:pt x="647" y="229"/>
                                </a:lnTo>
                                <a:lnTo>
                                  <a:pt x="647" y="229"/>
                                </a:lnTo>
                                <a:lnTo>
                                  <a:pt x="668" y="229"/>
                                </a:lnTo>
                                <a:lnTo>
                                  <a:pt x="668" y="229"/>
                                </a:lnTo>
                                <a:lnTo>
                                  <a:pt x="674" y="229"/>
                                </a:lnTo>
                                <a:lnTo>
                                  <a:pt x="674" y="229"/>
                                </a:lnTo>
                                <a:lnTo>
                                  <a:pt x="706" y="229"/>
                                </a:lnTo>
                                <a:lnTo>
                                  <a:pt x="706" y="229"/>
                                </a:lnTo>
                                <a:lnTo>
                                  <a:pt x="750" y="229"/>
                                </a:lnTo>
                                <a:lnTo>
                                  <a:pt x="750" y="229"/>
                                </a:lnTo>
                                <a:lnTo>
                                  <a:pt x="777" y="229"/>
                                </a:lnTo>
                                <a:lnTo>
                                  <a:pt x="777" y="229"/>
                                </a:lnTo>
                                <a:lnTo>
                                  <a:pt x="815" y="229"/>
                                </a:lnTo>
                                <a:lnTo>
                                  <a:pt x="815" y="229"/>
                                </a:lnTo>
                                <a:lnTo>
                                  <a:pt x="820" y="229"/>
                                </a:lnTo>
                                <a:lnTo>
                                  <a:pt x="820" y="229"/>
                                </a:lnTo>
                                <a:lnTo>
                                  <a:pt x="842" y="229"/>
                                </a:lnTo>
                                <a:lnTo>
                                  <a:pt x="842" y="239"/>
                                </a:lnTo>
                                <a:lnTo>
                                  <a:pt x="853" y="239"/>
                                </a:lnTo>
                                <a:lnTo>
                                  <a:pt x="853" y="239"/>
                                </a:lnTo>
                                <a:lnTo>
                                  <a:pt x="869" y="239"/>
                                </a:lnTo>
                                <a:lnTo>
                                  <a:pt x="869" y="239"/>
                                </a:lnTo>
                                <a:lnTo>
                                  <a:pt x="891" y="239"/>
                                </a:lnTo>
                                <a:lnTo>
                                  <a:pt x="891" y="239"/>
                                </a:lnTo>
                                <a:lnTo>
                                  <a:pt x="929" y="239"/>
                                </a:lnTo>
                                <a:lnTo>
                                  <a:pt x="929" y="248"/>
                                </a:lnTo>
                                <a:lnTo>
                                  <a:pt x="956" y="248"/>
                                </a:lnTo>
                                <a:lnTo>
                                  <a:pt x="956" y="248"/>
                                </a:lnTo>
                                <a:lnTo>
                                  <a:pt x="972" y="248"/>
                                </a:lnTo>
                                <a:lnTo>
                                  <a:pt x="972" y="267"/>
                                </a:lnTo>
                                <a:lnTo>
                                  <a:pt x="994" y="267"/>
                                </a:lnTo>
                                <a:lnTo>
                                  <a:pt x="994" y="277"/>
                                </a:lnTo>
                                <a:lnTo>
                                  <a:pt x="999" y="277"/>
                                </a:lnTo>
                                <a:lnTo>
                                  <a:pt x="999" y="277"/>
                                </a:lnTo>
                                <a:lnTo>
                                  <a:pt x="1011" y="277"/>
                                </a:lnTo>
                                <a:lnTo>
                                  <a:pt x="1011" y="277"/>
                                </a:lnTo>
                                <a:lnTo>
                                  <a:pt x="1048" y="277"/>
                                </a:lnTo>
                                <a:lnTo>
                                  <a:pt x="1048" y="277"/>
                                </a:lnTo>
                                <a:lnTo>
                                  <a:pt x="1081" y="277"/>
                                </a:lnTo>
                                <a:lnTo>
                                  <a:pt x="1081" y="286"/>
                                </a:lnTo>
                                <a:lnTo>
                                  <a:pt x="1097" y="286"/>
                                </a:lnTo>
                                <a:lnTo>
                                  <a:pt x="1097" y="286"/>
                                </a:lnTo>
                                <a:lnTo>
                                  <a:pt x="1103" y="286"/>
                                </a:lnTo>
                                <a:lnTo>
                                  <a:pt x="1103" y="286"/>
                                </a:lnTo>
                                <a:lnTo>
                                  <a:pt x="1152" y="286"/>
                                </a:lnTo>
                                <a:lnTo>
                                  <a:pt x="1152" y="286"/>
                                </a:lnTo>
                                <a:lnTo>
                                  <a:pt x="1157" y="286"/>
                                </a:lnTo>
                                <a:lnTo>
                                  <a:pt x="1157" y="286"/>
                                </a:lnTo>
                                <a:lnTo>
                                  <a:pt x="1195" y="286"/>
                                </a:lnTo>
                                <a:lnTo>
                                  <a:pt x="1195" y="286"/>
                                </a:lnTo>
                                <a:lnTo>
                                  <a:pt x="1200" y="286"/>
                                </a:lnTo>
                                <a:lnTo>
                                  <a:pt x="1200" y="286"/>
                                </a:lnTo>
                                <a:lnTo>
                                  <a:pt x="1217" y="286"/>
                                </a:lnTo>
                                <a:lnTo>
                                  <a:pt x="1217" y="286"/>
                                </a:lnTo>
                                <a:lnTo>
                                  <a:pt x="1222" y="286"/>
                                </a:lnTo>
                                <a:lnTo>
                                  <a:pt x="1222" y="297"/>
                                </a:lnTo>
                                <a:lnTo>
                                  <a:pt x="1228" y="297"/>
                                </a:lnTo>
                                <a:lnTo>
                                  <a:pt x="1228" y="307"/>
                                </a:lnTo>
                                <a:lnTo>
                                  <a:pt x="1287" y="307"/>
                                </a:lnTo>
                                <a:lnTo>
                                  <a:pt x="1287" y="318"/>
                                </a:lnTo>
                                <a:lnTo>
                                  <a:pt x="1315" y="318"/>
                                </a:lnTo>
                                <a:lnTo>
                                  <a:pt x="1315" y="318"/>
                                </a:lnTo>
                                <a:lnTo>
                                  <a:pt x="1320" y="318"/>
                                </a:lnTo>
                                <a:lnTo>
                                  <a:pt x="1320" y="318"/>
                                </a:lnTo>
                                <a:lnTo>
                                  <a:pt x="1429" y="318"/>
                                </a:lnTo>
                                <a:lnTo>
                                  <a:pt x="1429" y="318"/>
                                </a:lnTo>
                                <a:lnTo>
                                  <a:pt x="1483" y="318"/>
                                </a:lnTo>
                                <a:lnTo>
                                  <a:pt x="1483" y="329"/>
                                </a:lnTo>
                                <a:lnTo>
                                  <a:pt x="1630" y="329"/>
                                </a:lnTo>
                                <a:lnTo>
                                  <a:pt x="1630" y="329"/>
                                </a:lnTo>
                                <a:lnTo>
                                  <a:pt x="1700" y="329"/>
                                </a:lnTo>
                                <a:lnTo>
                                  <a:pt x="1700" y="329"/>
                                </a:lnTo>
                                <a:lnTo>
                                  <a:pt x="1825" y="329"/>
                                </a:lnTo>
                                <a:lnTo>
                                  <a:pt x="1825" y="340"/>
                                </a:lnTo>
                                <a:lnTo>
                                  <a:pt x="1858" y="340"/>
                                </a:lnTo>
                                <a:lnTo>
                                  <a:pt x="1858" y="340"/>
                                </a:lnTo>
                                <a:lnTo>
                                  <a:pt x="1901" y="340"/>
                                </a:lnTo>
                                <a:lnTo>
                                  <a:pt x="1901" y="340"/>
                                </a:lnTo>
                                <a:lnTo>
                                  <a:pt x="1956" y="340"/>
                                </a:lnTo>
                                <a:lnTo>
                                  <a:pt x="1956" y="340"/>
                                </a:lnTo>
                                <a:lnTo>
                                  <a:pt x="1972" y="340"/>
                                </a:lnTo>
                                <a:lnTo>
                                  <a:pt x="1972" y="340"/>
                                </a:lnTo>
                                <a:lnTo>
                                  <a:pt x="2010" y="340"/>
                                </a:lnTo>
                                <a:lnTo>
                                  <a:pt x="2010" y="340"/>
                                </a:lnTo>
                                <a:lnTo>
                                  <a:pt x="2118" y="340"/>
                                </a:lnTo>
                                <a:lnTo>
                                  <a:pt x="2118" y="340"/>
                                </a:lnTo>
                                <a:lnTo>
                                  <a:pt x="2157" y="340"/>
                                </a:lnTo>
                                <a:lnTo>
                                  <a:pt x="2157" y="340"/>
                                </a:lnTo>
                                <a:lnTo>
                                  <a:pt x="2168" y="340"/>
                                </a:lnTo>
                                <a:lnTo>
                                  <a:pt x="2168" y="340"/>
                                </a:lnTo>
                                <a:lnTo>
                                  <a:pt x="2200" y="340"/>
                                </a:lnTo>
                                <a:lnTo>
                                  <a:pt x="2200" y="352"/>
                                </a:lnTo>
                                <a:lnTo>
                                  <a:pt x="2233" y="352"/>
                                </a:lnTo>
                                <a:lnTo>
                                  <a:pt x="2233" y="364"/>
                                </a:lnTo>
                                <a:lnTo>
                                  <a:pt x="2244" y="364"/>
                                </a:lnTo>
                                <a:lnTo>
                                  <a:pt x="2244" y="376"/>
                                </a:lnTo>
                                <a:lnTo>
                                  <a:pt x="2276" y="376"/>
                                </a:lnTo>
                                <a:lnTo>
                                  <a:pt x="2276" y="388"/>
                                </a:lnTo>
                                <a:lnTo>
                                  <a:pt x="2303" y="388"/>
                                </a:lnTo>
                                <a:lnTo>
                                  <a:pt x="2303" y="388"/>
                                </a:lnTo>
                                <a:lnTo>
                                  <a:pt x="2309" y="388"/>
                                </a:lnTo>
                                <a:lnTo>
                                  <a:pt x="2309" y="388"/>
                                </a:lnTo>
                                <a:lnTo>
                                  <a:pt x="2314" y="388"/>
                                </a:lnTo>
                                <a:lnTo>
                                  <a:pt x="2314" y="388"/>
                                </a:lnTo>
                                <a:lnTo>
                                  <a:pt x="2341" y="388"/>
                                </a:lnTo>
                                <a:lnTo>
                                  <a:pt x="2341" y="388"/>
                                </a:lnTo>
                                <a:lnTo>
                                  <a:pt x="2450" y="388"/>
                                </a:lnTo>
                                <a:lnTo>
                                  <a:pt x="2450" y="388"/>
                                </a:lnTo>
                                <a:lnTo>
                                  <a:pt x="2493" y="388"/>
                                </a:lnTo>
                                <a:lnTo>
                                  <a:pt x="2493" y="388"/>
                                </a:lnTo>
                                <a:lnTo>
                                  <a:pt x="2575" y="388"/>
                                </a:lnTo>
                                <a:lnTo>
                                  <a:pt x="2575" y="388"/>
                                </a:lnTo>
                                <a:lnTo>
                                  <a:pt x="2580" y="388"/>
                                </a:lnTo>
                                <a:lnTo>
                                  <a:pt x="2580" y="388"/>
                                </a:lnTo>
                                <a:lnTo>
                                  <a:pt x="2586" y="388"/>
                                </a:lnTo>
                                <a:lnTo>
                                  <a:pt x="2586" y="388"/>
                                </a:lnTo>
                                <a:lnTo>
                                  <a:pt x="2640" y="388"/>
                                </a:lnTo>
                                <a:lnTo>
                                  <a:pt x="2640" y="388"/>
                                </a:lnTo>
                                <a:lnTo>
                                  <a:pt x="2657" y="388"/>
                                </a:lnTo>
                                <a:lnTo>
                                  <a:pt x="2657" y="388"/>
                                </a:lnTo>
                                <a:lnTo>
                                  <a:pt x="2678" y="388"/>
                                </a:lnTo>
                                <a:lnTo>
                                  <a:pt x="2678" y="388"/>
                                </a:lnTo>
                                <a:lnTo>
                                  <a:pt x="2684" y="388"/>
                                </a:lnTo>
                                <a:lnTo>
                                  <a:pt x="2684" y="388"/>
                                </a:lnTo>
                                <a:lnTo>
                                  <a:pt x="2776" y="388"/>
                                </a:lnTo>
                                <a:lnTo>
                                  <a:pt x="2776" y="402"/>
                                </a:lnTo>
                                <a:lnTo>
                                  <a:pt x="2814" y="402"/>
                                </a:lnTo>
                                <a:lnTo>
                                  <a:pt x="2814" y="402"/>
                                </a:lnTo>
                                <a:lnTo>
                                  <a:pt x="2841" y="402"/>
                                </a:lnTo>
                                <a:lnTo>
                                  <a:pt x="2841" y="402"/>
                                </a:lnTo>
                                <a:lnTo>
                                  <a:pt x="2923" y="402"/>
                                </a:lnTo>
                                <a:lnTo>
                                  <a:pt x="2923" y="402"/>
                                </a:lnTo>
                                <a:lnTo>
                                  <a:pt x="3059" y="402"/>
                                </a:lnTo>
                                <a:lnTo>
                                  <a:pt x="3059" y="402"/>
                                </a:lnTo>
                                <a:lnTo>
                                  <a:pt x="3075" y="402"/>
                                </a:lnTo>
                                <a:lnTo>
                                  <a:pt x="3075" y="402"/>
                                </a:lnTo>
                                <a:lnTo>
                                  <a:pt x="3183" y="402"/>
                                </a:lnTo>
                                <a:lnTo>
                                  <a:pt x="3183" y="402"/>
                                </a:lnTo>
                                <a:lnTo>
                                  <a:pt x="3363" y="402"/>
                                </a:lnTo>
                                <a:lnTo>
                                  <a:pt x="3363" y="402"/>
                                </a:lnTo>
                                <a:lnTo>
                                  <a:pt x="3417" y="402"/>
                                </a:lnTo>
                                <a:lnTo>
                                  <a:pt x="3417" y="402"/>
                                </a:lnTo>
                                <a:lnTo>
                                  <a:pt x="3455" y="402"/>
                                </a:lnTo>
                                <a:lnTo>
                                  <a:pt x="3455" y="402"/>
                                </a:lnTo>
                                <a:lnTo>
                                  <a:pt x="3477" y="402"/>
                                </a:lnTo>
                                <a:lnTo>
                                  <a:pt x="3477" y="402"/>
                                </a:lnTo>
                                <a:lnTo>
                                  <a:pt x="3553" y="402"/>
                                </a:lnTo>
                                <a:lnTo>
                                  <a:pt x="3553" y="402"/>
                                </a:lnTo>
                                <a:lnTo>
                                  <a:pt x="3645" y="402"/>
                                </a:lnTo>
                                <a:lnTo>
                                  <a:pt x="3645" y="402"/>
                                </a:lnTo>
                                <a:lnTo>
                                  <a:pt x="3727" y="402"/>
                                </a:lnTo>
                                <a:lnTo>
                                  <a:pt x="3727" y="402"/>
                                </a:lnTo>
                                <a:lnTo>
                                  <a:pt x="3824" y="402"/>
                                </a:lnTo>
                                <a:lnTo>
                                  <a:pt x="3824" y="402"/>
                                </a:lnTo>
                                <a:lnTo>
                                  <a:pt x="3895" y="402"/>
                                </a:lnTo>
                                <a:lnTo>
                                  <a:pt x="3895" y="402"/>
                                </a:lnTo>
                                <a:lnTo>
                                  <a:pt x="3987" y="402"/>
                                </a:lnTo>
                                <a:lnTo>
                                  <a:pt x="3987" y="402"/>
                                </a:lnTo>
                                <a:lnTo>
                                  <a:pt x="4069" y="402"/>
                                </a:lnTo>
                                <a:lnTo>
                                  <a:pt x="4069" y="402"/>
                                </a:lnTo>
                                <a:lnTo>
                                  <a:pt x="4107" y="402"/>
                                </a:lnTo>
                                <a:lnTo>
                                  <a:pt x="4107" y="402"/>
                                </a:lnTo>
                                <a:lnTo>
                                  <a:pt x="4123" y="402"/>
                                </a:lnTo>
                                <a:lnTo>
                                  <a:pt x="4123" y="402"/>
                                </a:lnTo>
                                <a:lnTo>
                                  <a:pt x="4167" y="402"/>
                                </a:lnTo>
                                <a:lnTo>
                                  <a:pt x="4167" y="402"/>
                                </a:lnTo>
                                <a:lnTo>
                                  <a:pt x="4210" y="402"/>
                                </a:lnTo>
                                <a:lnTo>
                                  <a:pt x="4210" y="402"/>
                                </a:lnTo>
                                <a:lnTo>
                                  <a:pt x="4357" y="402"/>
                                </a:lnTo>
                                <a:lnTo>
                                  <a:pt x="4357" y="402"/>
                                </a:lnTo>
                                <a:lnTo>
                                  <a:pt x="4427" y="402"/>
                                </a:lnTo>
                                <a:lnTo>
                                  <a:pt x="4427" y="402"/>
                                </a:lnTo>
                                <a:lnTo>
                                  <a:pt x="4449" y="402"/>
                                </a:lnTo>
                                <a:lnTo>
                                  <a:pt x="4449" y="402"/>
                                </a:lnTo>
                                <a:lnTo>
                                  <a:pt x="4585" y="402"/>
                                </a:lnTo>
                                <a:lnTo>
                                  <a:pt x="4585" y="402"/>
                                </a:lnTo>
                                <a:lnTo>
                                  <a:pt x="4617" y="402"/>
                                </a:lnTo>
                                <a:lnTo>
                                  <a:pt x="4617" y="402"/>
                                </a:lnTo>
                                <a:lnTo>
                                  <a:pt x="4748" y="402"/>
                                </a:lnTo>
                                <a:lnTo>
                                  <a:pt x="4748" y="402"/>
                                </a:lnTo>
                                <a:lnTo>
                                  <a:pt x="4808" y="402"/>
                                </a:lnTo>
                                <a:lnTo>
                                  <a:pt x="4808" y="402"/>
                                </a:lnTo>
                                <a:lnTo>
                                  <a:pt x="4960" y="402"/>
                                </a:lnTo>
                                <a:lnTo>
                                  <a:pt x="4960" y="402"/>
                                </a:lnTo>
                                <a:lnTo>
                                  <a:pt x="5020" y="402"/>
                                </a:lnTo>
                                <a:lnTo>
                                  <a:pt x="5020" y="402"/>
                                </a:lnTo>
                                <a:lnTo>
                                  <a:pt x="5041" y="402"/>
                                </a:lnTo>
                                <a:lnTo>
                                  <a:pt x="5041" y="402"/>
                                </a:lnTo>
                                <a:lnTo>
                                  <a:pt x="5063" y="402"/>
                                </a:lnTo>
                                <a:lnTo>
                                  <a:pt x="5063" y="402"/>
                                </a:lnTo>
                                <a:lnTo>
                                  <a:pt x="5096" y="402"/>
                                </a:lnTo>
                                <a:lnTo>
                                  <a:pt x="5096" y="402"/>
                                </a:lnTo>
                                <a:lnTo>
                                  <a:pt x="5155" y="402"/>
                                </a:lnTo>
                                <a:lnTo>
                                  <a:pt x="5155" y="402"/>
                                </a:lnTo>
                                <a:lnTo>
                                  <a:pt x="5172" y="402"/>
                                </a:lnTo>
                                <a:lnTo>
                                  <a:pt x="5172" y="402"/>
                                </a:lnTo>
                                <a:lnTo>
                                  <a:pt x="5324" y="402"/>
                                </a:lnTo>
                                <a:lnTo>
                                  <a:pt x="5324" y="402"/>
                                </a:lnTo>
                                <a:lnTo>
                                  <a:pt x="5432" y="402"/>
                                </a:lnTo>
                                <a:lnTo>
                                  <a:pt x="5432" y="402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ysClr val="windowText" lastClr="000000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9" name="Freeform 15"/>
                        <wps:cNvSpPr>
                          <a:spLocks/>
                        </wps:cNvSpPr>
                        <wps:spPr bwMode="auto">
                          <a:xfrm>
                            <a:off x="560" y="304"/>
                            <a:ext cx="5432" cy="330"/>
                          </a:xfrm>
                          <a:custGeom>
                            <a:avLst/>
                            <a:gdLst>
                              <a:gd name="T0" fmla="*/ 0 w 5432"/>
                              <a:gd name="T1" fmla="*/ 0 h 330"/>
                              <a:gd name="T2" fmla="*/ 27 w 5432"/>
                              <a:gd name="T3" fmla="*/ 23 h 330"/>
                              <a:gd name="T4" fmla="*/ 38 w 5432"/>
                              <a:gd name="T5" fmla="*/ 46 h 330"/>
                              <a:gd name="T6" fmla="*/ 54 w 5432"/>
                              <a:gd name="T7" fmla="*/ 74 h 330"/>
                              <a:gd name="T8" fmla="*/ 76 w 5432"/>
                              <a:gd name="T9" fmla="*/ 97 h 330"/>
                              <a:gd name="T10" fmla="*/ 92 w 5432"/>
                              <a:gd name="T11" fmla="*/ 108 h 330"/>
                              <a:gd name="T12" fmla="*/ 103 w 5432"/>
                              <a:gd name="T13" fmla="*/ 120 h 330"/>
                              <a:gd name="T14" fmla="*/ 147 w 5432"/>
                              <a:gd name="T15" fmla="*/ 131 h 330"/>
                              <a:gd name="T16" fmla="*/ 158 w 5432"/>
                              <a:gd name="T17" fmla="*/ 143 h 330"/>
                              <a:gd name="T18" fmla="*/ 201 w 5432"/>
                              <a:gd name="T19" fmla="*/ 154 h 330"/>
                              <a:gd name="T20" fmla="*/ 217 w 5432"/>
                              <a:gd name="T21" fmla="*/ 166 h 330"/>
                              <a:gd name="T22" fmla="*/ 239 w 5432"/>
                              <a:gd name="T23" fmla="*/ 184 h 330"/>
                              <a:gd name="T24" fmla="*/ 277 w 5432"/>
                              <a:gd name="T25" fmla="*/ 207 h 330"/>
                              <a:gd name="T26" fmla="*/ 348 w 5432"/>
                              <a:gd name="T27" fmla="*/ 225 h 330"/>
                              <a:gd name="T28" fmla="*/ 408 w 5432"/>
                              <a:gd name="T29" fmla="*/ 231 h 330"/>
                              <a:gd name="T30" fmla="*/ 483 w 5432"/>
                              <a:gd name="T31" fmla="*/ 231 h 330"/>
                              <a:gd name="T32" fmla="*/ 516 w 5432"/>
                              <a:gd name="T33" fmla="*/ 231 h 330"/>
                              <a:gd name="T34" fmla="*/ 723 w 5432"/>
                              <a:gd name="T35" fmla="*/ 231 h 330"/>
                              <a:gd name="T36" fmla="*/ 793 w 5432"/>
                              <a:gd name="T37" fmla="*/ 231 h 330"/>
                              <a:gd name="T38" fmla="*/ 1054 w 5432"/>
                              <a:gd name="T39" fmla="*/ 231 h 330"/>
                              <a:gd name="T40" fmla="*/ 1124 w 5432"/>
                              <a:gd name="T41" fmla="*/ 231 h 330"/>
                              <a:gd name="T42" fmla="*/ 1320 w 5432"/>
                              <a:gd name="T43" fmla="*/ 231 h 330"/>
                              <a:gd name="T44" fmla="*/ 1364 w 5432"/>
                              <a:gd name="T45" fmla="*/ 244 h 330"/>
                              <a:gd name="T46" fmla="*/ 1429 w 5432"/>
                              <a:gd name="T47" fmla="*/ 257 h 330"/>
                              <a:gd name="T48" fmla="*/ 1505 w 5432"/>
                              <a:gd name="T49" fmla="*/ 257 h 330"/>
                              <a:gd name="T50" fmla="*/ 1847 w 5432"/>
                              <a:gd name="T51" fmla="*/ 257 h 330"/>
                              <a:gd name="T52" fmla="*/ 1934 w 5432"/>
                              <a:gd name="T53" fmla="*/ 257 h 330"/>
                              <a:gd name="T54" fmla="*/ 2070 w 5432"/>
                              <a:gd name="T55" fmla="*/ 257 h 330"/>
                              <a:gd name="T56" fmla="*/ 2124 w 5432"/>
                              <a:gd name="T57" fmla="*/ 264 h 330"/>
                              <a:gd name="T58" fmla="*/ 2227 w 5432"/>
                              <a:gd name="T59" fmla="*/ 271 h 330"/>
                              <a:gd name="T60" fmla="*/ 2271 w 5432"/>
                              <a:gd name="T61" fmla="*/ 271 h 330"/>
                              <a:gd name="T62" fmla="*/ 2450 w 5432"/>
                              <a:gd name="T63" fmla="*/ 279 h 330"/>
                              <a:gd name="T64" fmla="*/ 2553 w 5432"/>
                              <a:gd name="T65" fmla="*/ 286 h 330"/>
                              <a:gd name="T66" fmla="*/ 2662 w 5432"/>
                              <a:gd name="T67" fmla="*/ 286 h 330"/>
                              <a:gd name="T68" fmla="*/ 2733 w 5432"/>
                              <a:gd name="T69" fmla="*/ 286 h 330"/>
                              <a:gd name="T70" fmla="*/ 2776 w 5432"/>
                              <a:gd name="T71" fmla="*/ 286 h 330"/>
                              <a:gd name="T72" fmla="*/ 2950 w 5432"/>
                              <a:gd name="T73" fmla="*/ 294 h 330"/>
                              <a:gd name="T74" fmla="*/ 3118 w 5432"/>
                              <a:gd name="T75" fmla="*/ 294 h 330"/>
                              <a:gd name="T76" fmla="*/ 3232 w 5432"/>
                              <a:gd name="T77" fmla="*/ 294 h 330"/>
                              <a:gd name="T78" fmla="*/ 3341 w 5432"/>
                              <a:gd name="T79" fmla="*/ 302 h 330"/>
                              <a:gd name="T80" fmla="*/ 3390 w 5432"/>
                              <a:gd name="T81" fmla="*/ 311 h 330"/>
                              <a:gd name="T82" fmla="*/ 3444 w 5432"/>
                              <a:gd name="T83" fmla="*/ 311 h 330"/>
                              <a:gd name="T84" fmla="*/ 3526 w 5432"/>
                              <a:gd name="T85" fmla="*/ 311 h 330"/>
                              <a:gd name="T86" fmla="*/ 3716 w 5432"/>
                              <a:gd name="T87" fmla="*/ 320 h 330"/>
                              <a:gd name="T88" fmla="*/ 3933 w 5432"/>
                              <a:gd name="T89" fmla="*/ 320 h 330"/>
                              <a:gd name="T90" fmla="*/ 4069 w 5432"/>
                              <a:gd name="T91" fmla="*/ 320 h 330"/>
                              <a:gd name="T92" fmla="*/ 4129 w 5432"/>
                              <a:gd name="T93" fmla="*/ 320 h 330"/>
                              <a:gd name="T94" fmla="*/ 4324 w 5432"/>
                              <a:gd name="T95" fmla="*/ 320 h 330"/>
                              <a:gd name="T96" fmla="*/ 4487 w 5432"/>
                              <a:gd name="T97" fmla="*/ 320 h 330"/>
                              <a:gd name="T98" fmla="*/ 4623 w 5432"/>
                              <a:gd name="T99" fmla="*/ 320 h 330"/>
                              <a:gd name="T100" fmla="*/ 4884 w 5432"/>
                              <a:gd name="T101" fmla="*/ 320 h 330"/>
                              <a:gd name="T102" fmla="*/ 5210 w 5432"/>
                              <a:gd name="T103" fmla="*/ 320 h 330"/>
                              <a:gd name="T104" fmla="*/ 5394 w 5432"/>
                              <a:gd name="T105" fmla="*/ 320 h 33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</a:cxnLst>
                            <a:rect l="0" t="0" r="r" b="b"/>
                            <a:pathLst>
                              <a:path w="5432" h="33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5" y="0"/>
                                </a:lnTo>
                                <a:lnTo>
                                  <a:pt x="5" y="17"/>
                                </a:lnTo>
                                <a:lnTo>
                                  <a:pt x="16" y="17"/>
                                </a:lnTo>
                                <a:lnTo>
                                  <a:pt x="16" y="23"/>
                                </a:lnTo>
                                <a:lnTo>
                                  <a:pt x="27" y="23"/>
                                </a:lnTo>
                                <a:lnTo>
                                  <a:pt x="27" y="29"/>
                                </a:lnTo>
                                <a:lnTo>
                                  <a:pt x="33" y="29"/>
                                </a:lnTo>
                                <a:lnTo>
                                  <a:pt x="33" y="40"/>
                                </a:lnTo>
                                <a:lnTo>
                                  <a:pt x="38" y="40"/>
                                </a:lnTo>
                                <a:lnTo>
                                  <a:pt x="38" y="46"/>
                                </a:lnTo>
                                <a:lnTo>
                                  <a:pt x="44" y="46"/>
                                </a:lnTo>
                                <a:lnTo>
                                  <a:pt x="44" y="51"/>
                                </a:lnTo>
                                <a:lnTo>
                                  <a:pt x="49" y="51"/>
                                </a:lnTo>
                                <a:lnTo>
                                  <a:pt x="49" y="74"/>
                                </a:lnTo>
                                <a:lnTo>
                                  <a:pt x="54" y="74"/>
                                </a:lnTo>
                                <a:lnTo>
                                  <a:pt x="54" y="80"/>
                                </a:lnTo>
                                <a:lnTo>
                                  <a:pt x="60" y="80"/>
                                </a:lnTo>
                                <a:lnTo>
                                  <a:pt x="60" y="91"/>
                                </a:lnTo>
                                <a:lnTo>
                                  <a:pt x="76" y="91"/>
                                </a:lnTo>
                                <a:lnTo>
                                  <a:pt x="76" y="97"/>
                                </a:lnTo>
                                <a:lnTo>
                                  <a:pt x="81" y="97"/>
                                </a:lnTo>
                                <a:lnTo>
                                  <a:pt x="81" y="103"/>
                                </a:lnTo>
                                <a:lnTo>
                                  <a:pt x="87" y="103"/>
                                </a:lnTo>
                                <a:lnTo>
                                  <a:pt x="87" y="108"/>
                                </a:lnTo>
                                <a:lnTo>
                                  <a:pt x="92" y="108"/>
                                </a:lnTo>
                                <a:lnTo>
                                  <a:pt x="92" y="114"/>
                                </a:lnTo>
                                <a:lnTo>
                                  <a:pt x="98" y="114"/>
                                </a:lnTo>
                                <a:lnTo>
                                  <a:pt x="98" y="120"/>
                                </a:lnTo>
                                <a:lnTo>
                                  <a:pt x="103" y="120"/>
                                </a:lnTo>
                                <a:lnTo>
                                  <a:pt x="103" y="120"/>
                                </a:lnTo>
                                <a:lnTo>
                                  <a:pt x="114" y="120"/>
                                </a:lnTo>
                                <a:lnTo>
                                  <a:pt x="114" y="125"/>
                                </a:lnTo>
                                <a:lnTo>
                                  <a:pt x="130" y="125"/>
                                </a:lnTo>
                                <a:lnTo>
                                  <a:pt x="130" y="131"/>
                                </a:lnTo>
                                <a:lnTo>
                                  <a:pt x="147" y="131"/>
                                </a:lnTo>
                                <a:lnTo>
                                  <a:pt x="147" y="137"/>
                                </a:lnTo>
                                <a:lnTo>
                                  <a:pt x="152" y="137"/>
                                </a:lnTo>
                                <a:lnTo>
                                  <a:pt x="152" y="137"/>
                                </a:lnTo>
                                <a:lnTo>
                                  <a:pt x="158" y="137"/>
                                </a:lnTo>
                                <a:lnTo>
                                  <a:pt x="158" y="143"/>
                                </a:lnTo>
                                <a:lnTo>
                                  <a:pt x="190" y="143"/>
                                </a:lnTo>
                                <a:lnTo>
                                  <a:pt x="190" y="149"/>
                                </a:lnTo>
                                <a:lnTo>
                                  <a:pt x="196" y="149"/>
                                </a:lnTo>
                                <a:lnTo>
                                  <a:pt x="196" y="154"/>
                                </a:lnTo>
                                <a:lnTo>
                                  <a:pt x="201" y="154"/>
                                </a:lnTo>
                                <a:lnTo>
                                  <a:pt x="201" y="160"/>
                                </a:lnTo>
                                <a:lnTo>
                                  <a:pt x="212" y="160"/>
                                </a:lnTo>
                                <a:lnTo>
                                  <a:pt x="212" y="166"/>
                                </a:lnTo>
                                <a:lnTo>
                                  <a:pt x="217" y="166"/>
                                </a:lnTo>
                                <a:lnTo>
                                  <a:pt x="217" y="166"/>
                                </a:lnTo>
                                <a:lnTo>
                                  <a:pt x="223" y="166"/>
                                </a:lnTo>
                                <a:lnTo>
                                  <a:pt x="223" y="172"/>
                                </a:lnTo>
                                <a:lnTo>
                                  <a:pt x="228" y="172"/>
                                </a:lnTo>
                                <a:lnTo>
                                  <a:pt x="228" y="184"/>
                                </a:lnTo>
                                <a:lnTo>
                                  <a:pt x="239" y="184"/>
                                </a:lnTo>
                                <a:lnTo>
                                  <a:pt x="239" y="189"/>
                                </a:lnTo>
                                <a:lnTo>
                                  <a:pt x="255" y="189"/>
                                </a:lnTo>
                                <a:lnTo>
                                  <a:pt x="255" y="195"/>
                                </a:lnTo>
                                <a:lnTo>
                                  <a:pt x="277" y="195"/>
                                </a:lnTo>
                                <a:lnTo>
                                  <a:pt x="277" y="207"/>
                                </a:lnTo>
                                <a:lnTo>
                                  <a:pt x="293" y="207"/>
                                </a:lnTo>
                                <a:lnTo>
                                  <a:pt x="293" y="219"/>
                                </a:lnTo>
                                <a:lnTo>
                                  <a:pt x="320" y="219"/>
                                </a:lnTo>
                                <a:lnTo>
                                  <a:pt x="320" y="225"/>
                                </a:lnTo>
                                <a:lnTo>
                                  <a:pt x="348" y="225"/>
                                </a:lnTo>
                                <a:lnTo>
                                  <a:pt x="348" y="231"/>
                                </a:lnTo>
                                <a:lnTo>
                                  <a:pt x="369" y="231"/>
                                </a:lnTo>
                                <a:lnTo>
                                  <a:pt x="369" y="231"/>
                                </a:lnTo>
                                <a:lnTo>
                                  <a:pt x="408" y="231"/>
                                </a:lnTo>
                                <a:lnTo>
                                  <a:pt x="408" y="231"/>
                                </a:lnTo>
                                <a:lnTo>
                                  <a:pt x="440" y="231"/>
                                </a:lnTo>
                                <a:lnTo>
                                  <a:pt x="440" y="231"/>
                                </a:lnTo>
                                <a:lnTo>
                                  <a:pt x="451" y="231"/>
                                </a:lnTo>
                                <a:lnTo>
                                  <a:pt x="451" y="231"/>
                                </a:lnTo>
                                <a:lnTo>
                                  <a:pt x="483" y="231"/>
                                </a:lnTo>
                                <a:lnTo>
                                  <a:pt x="483" y="231"/>
                                </a:lnTo>
                                <a:lnTo>
                                  <a:pt x="489" y="231"/>
                                </a:lnTo>
                                <a:lnTo>
                                  <a:pt x="489" y="231"/>
                                </a:lnTo>
                                <a:lnTo>
                                  <a:pt x="516" y="231"/>
                                </a:lnTo>
                                <a:lnTo>
                                  <a:pt x="516" y="231"/>
                                </a:lnTo>
                                <a:lnTo>
                                  <a:pt x="560" y="231"/>
                                </a:lnTo>
                                <a:lnTo>
                                  <a:pt x="560" y="231"/>
                                </a:lnTo>
                                <a:lnTo>
                                  <a:pt x="684" y="231"/>
                                </a:lnTo>
                                <a:lnTo>
                                  <a:pt x="684" y="231"/>
                                </a:lnTo>
                                <a:lnTo>
                                  <a:pt x="723" y="231"/>
                                </a:lnTo>
                                <a:lnTo>
                                  <a:pt x="723" y="231"/>
                                </a:lnTo>
                                <a:lnTo>
                                  <a:pt x="739" y="231"/>
                                </a:lnTo>
                                <a:lnTo>
                                  <a:pt x="739" y="231"/>
                                </a:lnTo>
                                <a:lnTo>
                                  <a:pt x="793" y="231"/>
                                </a:lnTo>
                                <a:lnTo>
                                  <a:pt x="793" y="231"/>
                                </a:lnTo>
                                <a:lnTo>
                                  <a:pt x="799" y="231"/>
                                </a:lnTo>
                                <a:lnTo>
                                  <a:pt x="799" y="231"/>
                                </a:lnTo>
                                <a:lnTo>
                                  <a:pt x="935" y="231"/>
                                </a:lnTo>
                                <a:lnTo>
                                  <a:pt x="935" y="231"/>
                                </a:lnTo>
                                <a:lnTo>
                                  <a:pt x="1054" y="231"/>
                                </a:lnTo>
                                <a:lnTo>
                                  <a:pt x="1054" y="231"/>
                                </a:lnTo>
                                <a:lnTo>
                                  <a:pt x="1097" y="231"/>
                                </a:lnTo>
                                <a:lnTo>
                                  <a:pt x="1097" y="231"/>
                                </a:lnTo>
                                <a:lnTo>
                                  <a:pt x="1124" y="231"/>
                                </a:lnTo>
                                <a:lnTo>
                                  <a:pt x="1124" y="231"/>
                                </a:lnTo>
                                <a:lnTo>
                                  <a:pt x="1130" y="231"/>
                                </a:lnTo>
                                <a:lnTo>
                                  <a:pt x="1130" y="231"/>
                                </a:lnTo>
                                <a:lnTo>
                                  <a:pt x="1277" y="231"/>
                                </a:lnTo>
                                <a:lnTo>
                                  <a:pt x="1277" y="231"/>
                                </a:lnTo>
                                <a:lnTo>
                                  <a:pt x="1320" y="231"/>
                                </a:lnTo>
                                <a:lnTo>
                                  <a:pt x="1320" y="237"/>
                                </a:lnTo>
                                <a:lnTo>
                                  <a:pt x="1331" y="237"/>
                                </a:lnTo>
                                <a:lnTo>
                                  <a:pt x="1331" y="244"/>
                                </a:lnTo>
                                <a:lnTo>
                                  <a:pt x="1364" y="244"/>
                                </a:lnTo>
                                <a:lnTo>
                                  <a:pt x="1364" y="244"/>
                                </a:lnTo>
                                <a:lnTo>
                                  <a:pt x="1396" y="244"/>
                                </a:lnTo>
                                <a:lnTo>
                                  <a:pt x="1396" y="244"/>
                                </a:lnTo>
                                <a:lnTo>
                                  <a:pt x="1412" y="244"/>
                                </a:lnTo>
                                <a:lnTo>
                                  <a:pt x="1412" y="257"/>
                                </a:lnTo>
                                <a:lnTo>
                                  <a:pt x="1429" y="257"/>
                                </a:lnTo>
                                <a:lnTo>
                                  <a:pt x="1429" y="257"/>
                                </a:lnTo>
                                <a:lnTo>
                                  <a:pt x="1478" y="257"/>
                                </a:lnTo>
                                <a:lnTo>
                                  <a:pt x="1478" y="257"/>
                                </a:lnTo>
                                <a:lnTo>
                                  <a:pt x="1505" y="257"/>
                                </a:lnTo>
                                <a:lnTo>
                                  <a:pt x="1505" y="257"/>
                                </a:lnTo>
                                <a:lnTo>
                                  <a:pt x="1766" y="257"/>
                                </a:lnTo>
                                <a:lnTo>
                                  <a:pt x="1766" y="257"/>
                                </a:lnTo>
                                <a:lnTo>
                                  <a:pt x="1825" y="257"/>
                                </a:lnTo>
                                <a:lnTo>
                                  <a:pt x="1825" y="257"/>
                                </a:lnTo>
                                <a:lnTo>
                                  <a:pt x="1847" y="257"/>
                                </a:lnTo>
                                <a:lnTo>
                                  <a:pt x="1847" y="257"/>
                                </a:lnTo>
                                <a:lnTo>
                                  <a:pt x="1896" y="257"/>
                                </a:lnTo>
                                <a:lnTo>
                                  <a:pt x="1896" y="257"/>
                                </a:lnTo>
                                <a:lnTo>
                                  <a:pt x="1934" y="257"/>
                                </a:lnTo>
                                <a:lnTo>
                                  <a:pt x="1934" y="257"/>
                                </a:lnTo>
                                <a:lnTo>
                                  <a:pt x="2032" y="257"/>
                                </a:lnTo>
                                <a:lnTo>
                                  <a:pt x="2032" y="257"/>
                                </a:lnTo>
                                <a:lnTo>
                                  <a:pt x="2054" y="257"/>
                                </a:lnTo>
                                <a:lnTo>
                                  <a:pt x="2054" y="257"/>
                                </a:lnTo>
                                <a:lnTo>
                                  <a:pt x="2070" y="257"/>
                                </a:lnTo>
                                <a:lnTo>
                                  <a:pt x="2070" y="257"/>
                                </a:lnTo>
                                <a:lnTo>
                                  <a:pt x="2086" y="257"/>
                                </a:lnTo>
                                <a:lnTo>
                                  <a:pt x="2086" y="264"/>
                                </a:lnTo>
                                <a:lnTo>
                                  <a:pt x="2124" y="264"/>
                                </a:lnTo>
                                <a:lnTo>
                                  <a:pt x="2124" y="264"/>
                                </a:lnTo>
                                <a:lnTo>
                                  <a:pt x="2157" y="264"/>
                                </a:lnTo>
                                <a:lnTo>
                                  <a:pt x="2157" y="271"/>
                                </a:lnTo>
                                <a:lnTo>
                                  <a:pt x="2200" y="271"/>
                                </a:lnTo>
                                <a:lnTo>
                                  <a:pt x="2200" y="271"/>
                                </a:lnTo>
                                <a:lnTo>
                                  <a:pt x="2227" y="271"/>
                                </a:lnTo>
                                <a:lnTo>
                                  <a:pt x="2227" y="271"/>
                                </a:lnTo>
                                <a:lnTo>
                                  <a:pt x="2265" y="271"/>
                                </a:lnTo>
                                <a:lnTo>
                                  <a:pt x="2265" y="271"/>
                                </a:lnTo>
                                <a:lnTo>
                                  <a:pt x="2271" y="271"/>
                                </a:lnTo>
                                <a:lnTo>
                                  <a:pt x="2271" y="271"/>
                                </a:lnTo>
                                <a:lnTo>
                                  <a:pt x="2298" y="271"/>
                                </a:lnTo>
                                <a:lnTo>
                                  <a:pt x="2298" y="271"/>
                                </a:lnTo>
                                <a:lnTo>
                                  <a:pt x="2320" y="271"/>
                                </a:lnTo>
                                <a:lnTo>
                                  <a:pt x="2320" y="279"/>
                                </a:lnTo>
                                <a:lnTo>
                                  <a:pt x="2450" y="279"/>
                                </a:lnTo>
                                <a:lnTo>
                                  <a:pt x="2450" y="279"/>
                                </a:lnTo>
                                <a:lnTo>
                                  <a:pt x="2477" y="279"/>
                                </a:lnTo>
                                <a:lnTo>
                                  <a:pt x="2477" y="286"/>
                                </a:lnTo>
                                <a:lnTo>
                                  <a:pt x="2553" y="286"/>
                                </a:lnTo>
                                <a:lnTo>
                                  <a:pt x="2553" y="286"/>
                                </a:lnTo>
                                <a:lnTo>
                                  <a:pt x="2618" y="286"/>
                                </a:lnTo>
                                <a:lnTo>
                                  <a:pt x="2618" y="286"/>
                                </a:lnTo>
                                <a:lnTo>
                                  <a:pt x="2645" y="286"/>
                                </a:lnTo>
                                <a:lnTo>
                                  <a:pt x="2645" y="286"/>
                                </a:lnTo>
                                <a:lnTo>
                                  <a:pt x="2662" y="286"/>
                                </a:lnTo>
                                <a:lnTo>
                                  <a:pt x="2662" y="286"/>
                                </a:lnTo>
                                <a:lnTo>
                                  <a:pt x="2700" y="286"/>
                                </a:lnTo>
                                <a:lnTo>
                                  <a:pt x="2700" y="286"/>
                                </a:lnTo>
                                <a:lnTo>
                                  <a:pt x="2733" y="286"/>
                                </a:lnTo>
                                <a:lnTo>
                                  <a:pt x="2733" y="286"/>
                                </a:lnTo>
                                <a:lnTo>
                                  <a:pt x="2760" y="286"/>
                                </a:lnTo>
                                <a:lnTo>
                                  <a:pt x="2760" y="286"/>
                                </a:lnTo>
                                <a:lnTo>
                                  <a:pt x="2765" y="286"/>
                                </a:lnTo>
                                <a:lnTo>
                                  <a:pt x="2765" y="286"/>
                                </a:lnTo>
                                <a:lnTo>
                                  <a:pt x="2776" y="286"/>
                                </a:lnTo>
                                <a:lnTo>
                                  <a:pt x="2776" y="294"/>
                                </a:lnTo>
                                <a:lnTo>
                                  <a:pt x="2808" y="294"/>
                                </a:lnTo>
                                <a:lnTo>
                                  <a:pt x="2808" y="294"/>
                                </a:lnTo>
                                <a:lnTo>
                                  <a:pt x="2950" y="294"/>
                                </a:lnTo>
                                <a:lnTo>
                                  <a:pt x="2950" y="294"/>
                                </a:lnTo>
                                <a:lnTo>
                                  <a:pt x="2999" y="294"/>
                                </a:lnTo>
                                <a:lnTo>
                                  <a:pt x="2999" y="294"/>
                                </a:lnTo>
                                <a:lnTo>
                                  <a:pt x="3075" y="294"/>
                                </a:lnTo>
                                <a:lnTo>
                                  <a:pt x="3075" y="294"/>
                                </a:lnTo>
                                <a:lnTo>
                                  <a:pt x="3118" y="294"/>
                                </a:lnTo>
                                <a:lnTo>
                                  <a:pt x="3118" y="294"/>
                                </a:lnTo>
                                <a:lnTo>
                                  <a:pt x="3140" y="294"/>
                                </a:lnTo>
                                <a:lnTo>
                                  <a:pt x="3140" y="294"/>
                                </a:lnTo>
                                <a:lnTo>
                                  <a:pt x="3232" y="294"/>
                                </a:lnTo>
                                <a:lnTo>
                                  <a:pt x="3232" y="294"/>
                                </a:lnTo>
                                <a:lnTo>
                                  <a:pt x="3270" y="294"/>
                                </a:lnTo>
                                <a:lnTo>
                                  <a:pt x="3270" y="302"/>
                                </a:lnTo>
                                <a:lnTo>
                                  <a:pt x="3308" y="302"/>
                                </a:lnTo>
                                <a:lnTo>
                                  <a:pt x="3308" y="302"/>
                                </a:lnTo>
                                <a:lnTo>
                                  <a:pt x="3341" y="302"/>
                                </a:lnTo>
                                <a:lnTo>
                                  <a:pt x="3341" y="302"/>
                                </a:lnTo>
                                <a:lnTo>
                                  <a:pt x="3374" y="302"/>
                                </a:lnTo>
                                <a:lnTo>
                                  <a:pt x="3374" y="302"/>
                                </a:lnTo>
                                <a:lnTo>
                                  <a:pt x="3390" y="302"/>
                                </a:lnTo>
                                <a:lnTo>
                                  <a:pt x="3390" y="311"/>
                                </a:lnTo>
                                <a:lnTo>
                                  <a:pt x="3401" y="311"/>
                                </a:lnTo>
                                <a:lnTo>
                                  <a:pt x="3401" y="311"/>
                                </a:lnTo>
                                <a:lnTo>
                                  <a:pt x="3411" y="311"/>
                                </a:lnTo>
                                <a:lnTo>
                                  <a:pt x="3411" y="311"/>
                                </a:lnTo>
                                <a:lnTo>
                                  <a:pt x="3444" y="311"/>
                                </a:lnTo>
                                <a:lnTo>
                                  <a:pt x="3444" y="311"/>
                                </a:lnTo>
                                <a:lnTo>
                                  <a:pt x="3498" y="311"/>
                                </a:lnTo>
                                <a:lnTo>
                                  <a:pt x="3498" y="311"/>
                                </a:lnTo>
                                <a:lnTo>
                                  <a:pt x="3526" y="311"/>
                                </a:lnTo>
                                <a:lnTo>
                                  <a:pt x="3526" y="311"/>
                                </a:lnTo>
                                <a:lnTo>
                                  <a:pt x="3662" y="311"/>
                                </a:lnTo>
                                <a:lnTo>
                                  <a:pt x="3662" y="320"/>
                                </a:lnTo>
                                <a:lnTo>
                                  <a:pt x="3667" y="320"/>
                                </a:lnTo>
                                <a:lnTo>
                                  <a:pt x="3667" y="320"/>
                                </a:lnTo>
                                <a:lnTo>
                                  <a:pt x="3716" y="320"/>
                                </a:lnTo>
                                <a:lnTo>
                                  <a:pt x="3716" y="320"/>
                                </a:lnTo>
                                <a:lnTo>
                                  <a:pt x="3819" y="320"/>
                                </a:lnTo>
                                <a:lnTo>
                                  <a:pt x="3819" y="320"/>
                                </a:lnTo>
                                <a:lnTo>
                                  <a:pt x="3933" y="320"/>
                                </a:lnTo>
                                <a:lnTo>
                                  <a:pt x="3933" y="320"/>
                                </a:lnTo>
                                <a:lnTo>
                                  <a:pt x="4014" y="320"/>
                                </a:lnTo>
                                <a:lnTo>
                                  <a:pt x="4014" y="320"/>
                                </a:lnTo>
                                <a:lnTo>
                                  <a:pt x="4063" y="320"/>
                                </a:lnTo>
                                <a:lnTo>
                                  <a:pt x="4063" y="320"/>
                                </a:lnTo>
                                <a:lnTo>
                                  <a:pt x="4069" y="320"/>
                                </a:lnTo>
                                <a:lnTo>
                                  <a:pt x="4069" y="320"/>
                                </a:lnTo>
                                <a:lnTo>
                                  <a:pt x="4101" y="320"/>
                                </a:lnTo>
                                <a:lnTo>
                                  <a:pt x="4101" y="320"/>
                                </a:lnTo>
                                <a:lnTo>
                                  <a:pt x="4129" y="320"/>
                                </a:lnTo>
                                <a:lnTo>
                                  <a:pt x="4129" y="320"/>
                                </a:lnTo>
                                <a:lnTo>
                                  <a:pt x="4259" y="320"/>
                                </a:lnTo>
                                <a:lnTo>
                                  <a:pt x="4259" y="320"/>
                                </a:lnTo>
                                <a:lnTo>
                                  <a:pt x="4292" y="320"/>
                                </a:lnTo>
                                <a:lnTo>
                                  <a:pt x="4292" y="320"/>
                                </a:lnTo>
                                <a:lnTo>
                                  <a:pt x="4324" y="320"/>
                                </a:lnTo>
                                <a:lnTo>
                                  <a:pt x="4324" y="320"/>
                                </a:lnTo>
                                <a:lnTo>
                                  <a:pt x="4362" y="320"/>
                                </a:lnTo>
                                <a:lnTo>
                                  <a:pt x="4362" y="320"/>
                                </a:lnTo>
                                <a:lnTo>
                                  <a:pt x="4487" y="320"/>
                                </a:lnTo>
                                <a:lnTo>
                                  <a:pt x="4487" y="320"/>
                                </a:lnTo>
                                <a:lnTo>
                                  <a:pt x="4498" y="320"/>
                                </a:lnTo>
                                <a:lnTo>
                                  <a:pt x="4498" y="320"/>
                                </a:lnTo>
                                <a:lnTo>
                                  <a:pt x="4547" y="320"/>
                                </a:lnTo>
                                <a:lnTo>
                                  <a:pt x="4547" y="320"/>
                                </a:lnTo>
                                <a:lnTo>
                                  <a:pt x="4623" y="320"/>
                                </a:lnTo>
                                <a:lnTo>
                                  <a:pt x="4623" y="320"/>
                                </a:lnTo>
                                <a:lnTo>
                                  <a:pt x="4808" y="320"/>
                                </a:lnTo>
                                <a:lnTo>
                                  <a:pt x="4808" y="320"/>
                                </a:lnTo>
                                <a:lnTo>
                                  <a:pt x="4884" y="320"/>
                                </a:lnTo>
                                <a:lnTo>
                                  <a:pt x="4884" y="320"/>
                                </a:lnTo>
                                <a:lnTo>
                                  <a:pt x="5003" y="320"/>
                                </a:lnTo>
                                <a:lnTo>
                                  <a:pt x="5003" y="320"/>
                                </a:lnTo>
                                <a:lnTo>
                                  <a:pt x="5199" y="320"/>
                                </a:lnTo>
                                <a:lnTo>
                                  <a:pt x="5199" y="320"/>
                                </a:lnTo>
                                <a:lnTo>
                                  <a:pt x="5210" y="320"/>
                                </a:lnTo>
                                <a:lnTo>
                                  <a:pt x="5210" y="320"/>
                                </a:lnTo>
                                <a:lnTo>
                                  <a:pt x="5384" y="320"/>
                                </a:lnTo>
                                <a:lnTo>
                                  <a:pt x="5384" y="320"/>
                                </a:lnTo>
                                <a:lnTo>
                                  <a:pt x="5394" y="320"/>
                                </a:lnTo>
                                <a:lnTo>
                                  <a:pt x="5394" y="320"/>
                                </a:lnTo>
                                <a:lnTo>
                                  <a:pt x="5432" y="320"/>
                                </a:lnTo>
                                <a:lnTo>
                                  <a:pt x="5432" y="330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0" name="Freeform 16"/>
                        <wps:cNvSpPr>
                          <a:spLocks/>
                        </wps:cNvSpPr>
                        <wps:spPr bwMode="auto">
                          <a:xfrm>
                            <a:off x="560" y="304"/>
                            <a:ext cx="5432" cy="632"/>
                          </a:xfrm>
                          <a:custGeom>
                            <a:avLst/>
                            <a:gdLst>
                              <a:gd name="T0" fmla="*/ 0 w 5432"/>
                              <a:gd name="T1" fmla="*/ 0 h 632"/>
                              <a:gd name="T2" fmla="*/ 5 w 5432"/>
                              <a:gd name="T3" fmla="*/ 0 h 632"/>
                              <a:gd name="T4" fmla="*/ 11 w 5432"/>
                              <a:gd name="T5" fmla="*/ 35 h 632"/>
                              <a:gd name="T6" fmla="*/ 22 w 5432"/>
                              <a:gd name="T7" fmla="*/ 81 h 632"/>
                              <a:gd name="T8" fmla="*/ 27 w 5432"/>
                              <a:gd name="T9" fmla="*/ 128 h 632"/>
                              <a:gd name="T10" fmla="*/ 49 w 5432"/>
                              <a:gd name="T11" fmla="*/ 151 h 632"/>
                              <a:gd name="T12" fmla="*/ 60 w 5432"/>
                              <a:gd name="T13" fmla="*/ 174 h 632"/>
                              <a:gd name="T14" fmla="*/ 71 w 5432"/>
                              <a:gd name="T15" fmla="*/ 186 h 632"/>
                              <a:gd name="T16" fmla="*/ 76 w 5432"/>
                              <a:gd name="T17" fmla="*/ 209 h 632"/>
                              <a:gd name="T18" fmla="*/ 98 w 5432"/>
                              <a:gd name="T19" fmla="*/ 221 h 632"/>
                              <a:gd name="T20" fmla="*/ 109 w 5432"/>
                              <a:gd name="T21" fmla="*/ 232 h 632"/>
                              <a:gd name="T22" fmla="*/ 141 w 5432"/>
                              <a:gd name="T23" fmla="*/ 244 h 632"/>
                              <a:gd name="T24" fmla="*/ 163 w 5432"/>
                              <a:gd name="T25" fmla="*/ 256 h 632"/>
                              <a:gd name="T26" fmla="*/ 212 w 5432"/>
                              <a:gd name="T27" fmla="*/ 268 h 632"/>
                              <a:gd name="T28" fmla="*/ 217 w 5432"/>
                              <a:gd name="T29" fmla="*/ 292 h 632"/>
                              <a:gd name="T30" fmla="*/ 239 w 5432"/>
                              <a:gd name="T31" fmla="*/ 304 h 632"/>
                              <a:gd name="T32" fmla="*/ 250 w 5432"/>
                              <a:gd name="T33" fmla="*/ 316 h 632"/>
                              <a:gd name="T34" fmla="*/ 261 w 5432"/>
                              <a:gd name="T35" fmla="*/ 328 h 632"/>
                              <a:gd name="T36" fmla="*/ 266 w 5432"/>
                              <a:gd name="T37" fmla="*/ 365 h 632"/>
                              <a:gd name="T38" fmla="*/ 288 w 5432"/>
                              <a:gd name="T39" fmla="*/ 389 h 632"/>
                              <a:gd name="T40" fmla="*/ 299 w 5432"/>
                              <a:gd name="T41" fmla="*/ 414 h 632"/>
                              <a:gd name="T42" fmla="*/ 364 w 5432"/>
                              <a:gd name="T43" fmla="*/ 414 h 632"/>
                              <a:gd name="T44" fmla="*/ 440 w 5432"/>
                              <a:gd name="T45" fmla="*/ 414 h 632"/>
                              <a:gd name="T46" fmla="*/ 483 w 5432"/>
                              <a:gd name="T47" fmla="*/ 426 h 632"/>
                              <a:gd name="T48" fmla="*/ 647 w 5432"/>
                              <a:gd name="T49" fmla="*/ 439 h 632"/>
                              <a:gd name="T50" fmla="*/ 755 w 5432"/>
                              <a:gd name="T51" fmla="*/ 452 h 632"/>
                              <a:gd name="T52" fmla="*/ 880 w 5432"/>
                              <a:gd name="T53" fmla="*/ 465 h 632"/>
                              <a:gd name="T54" fmla="*/ 940 w 5432"/>
                              <a:gd name="T55" fmla="*/ 465 h 632"/>
                              <a:gd name="T56" fmla="*/ 972 w 5432"/>
                              <a:gd name="T57" fmla="*/ 491 h 632"/>
                              <a:gd name="T58" fmla="*/ 1114 w 5432"/>
                              <a:gd name="T59" fmla="*/ 504 h 632"/>
                              <a:gd name="T60" fmla="*/ 1141 w 5432"/>
                              <a:gd name="T61" fmla="*/ 531 h 632"/>
                              <a:gd name="T62" fmla="*/ 1347 w 5432"/>
                              <a:gd name="T63" fmla="*/ 531 h 632"/>
                              <a:gd name="T64" fmla="*/ 1353 w 5432"/>
                              <a:gd name="T65" fmla="*/ 531 h 632"/>
                              <a:gd name="T66" fmla="*/ 1749 w 5432"/>
                              <a:gd name="T67" fmla="*/ 531 h 632"/>
                              <a:gd name="T68" fmla="*/ 1766 w 5432"/>
                              <a:gd name="T69" fmla="*/ 544 h 632"/>
                              <a:gd name="T70" fmla="*/ 2010 w 5432"/>
                              <a:gd name="T71" fmla="*/ 544 h 632"/>
                              <a:gd name="T72" fmla="*/ 2037 w 5432"/>
                              <a:gd name="T73" fmla="*/ 544 h 632"/>
                              <a:gd name="T74" fmla="*/ 2070 w 5432"/>
                              <a:gd name="T75" fmla="*/ 544 h 632"/>
                              <a:gd name="T76" fmla="*/ 2091 w 5432"/>
                              <a:gd name="T77" fmla="*/ 544 h 632"/>
                              <a:gd name="T78" fmla="*/ 2124 w 5432"/>
                              <a:gd name="T79" fmla="*/ 544 h 632"/>
                              <a:gd name="T80" fmla="*/ 2428 w 5432"/>
                              <a:gd name="T81" fmla="*/ 544 h 632"/>
                              <a:gd name="T82" fmla="*/ 2461 w 5432"/>
                              <a:gd name="T83" fmla="*/ 544 h 632"/>
                              <a:gd name="T84" fmla="*/ 2499 w 5432"/>
                              <a:gd name="T85" fmla="*/ 561 h 632"/>
                              <a:gd name="T86" fmla="*/ 2684 w 5432"/>
                              <a:gd name="T87" fmla="*/ 561 h 632"/>
                              <a:gd name="T88" fmla="*/ 2727 w 5432"/>
                              <a:gd name="T89" fmla="*/ 561 h 632"/>
                              <a:gd name="T90" fmla="*/ 2771 w 5432"/>
                              <a:gd name="T91" fmla="*/ 561 h 632"/>
                              <a:gd name="T92" fmla="*/ 2868 w 5432"/>
                              <a:gd name="T93" fmla="*/ 561 h 632"/>
                              <a:gd name="T94" fmla="*/ 3347 w 5432"/>
                              <a:gd name="T95" fmla="*/ 561 h 632"/>
                              <a:gd name="T96" fmla="*/ 3406 w 5432"/>
                              <a:gd name="T97" fmla="*/ 561 h 632"/>
                              <a:gd name="T98" fmla="*/ 3824 w 5432"/>
                              <a:gd name="T99" fmla="*/ 561 h 632"/>
                              <a:gd name="T100" fmla="*/ 4129 w 5432"/>
                              <a:gd name="T101" fmla="*/ 561 h 632"/>
                              <a:gd name="T102" fmla="*/ 4601 w 5432"/>
                              <a:gd name="T103" fmla="*/ 583 h 632"/>
                              <a:gd name="T104" fmla="*/ 4656 w 5432"/>
                              <a:gd name="T105" fmla="*/ 583 h 632"/>
                              <a:gd name="T106" fmla="*/ 4938 w 5432"/>
                              <a:gd name="T107" fmla="*/ 583 h 632"/>
                              <a:gd name="T108" fmla="*/ 5052 w 5432"/>
                              <a:gd name="T109" fmla="*/ 583 h 632"/>
                              <a:gd name="T110" fmla="*/ 5432 w 5432"/>
                              <a:gd name="T111" fmla="*/ 583 h 6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</a:cxnLst>
                            <a:rect l="0" t="0" r="r" b="b"/>
                            <a:pathLst>
                              <a:path w="5432" h="632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lnTo>
                                  <a:pt x="5" y="0"/>
                                </a:lnTo>
                                <a:lnTo>
                                  <a:pt x="5" y="24"/>
                                </a:lnTo>
                                <a:lnTo>
                                  <a:pt x="11" y="24"/>
                                </a:lnTo>
                                <a:lnTo>
                                  <a:pt x="11" y="35"/>
                                </a:lnTo>
                                <a:lnTo>
                                  <a:pt x="16" y="35"/>
                                </a:lnTo>
                                <a:lnTo>
                                  <a:pt x="16" y="81"/>
                                </a:lnTo>
                                <a:lnTo>
                                  <a:pt x="22" y="81"/>
                                </a:lnTo>
                                <a:lnTo>
                                  <a:pt x="22" y="105"/>
                                </a:lnTo>
                                <a:lnTo>
                                  <a:pt x="27" y="105"/>
                                </a:lnTo>
                                <a:lnTo>
                                  <a:pt x="27" y="128"/>
                                </a:lnTo>
                                <a:lnTo>
                                  <a:pt x="33" y="128"/>
                                </a:lnTo>
                                <a:lnTo>
                                  <a:pt x="33" y="151"/>
                                </a:lnTo>
                                <a:lnTo>
                                  <a:pt x="49" y="151"/>
                                </a:lnTo>
                                <a:lnTo>
                                  <a:pt x="49" y="163"/>
                                </a:lnTo>
                                <a:lnTo>
                                  <a:pt x="60" y="163"/>
                                </a:lnTo>
                                <a:lnTo>
                                  <a:pt x="60" y="174"/>
                                </a:lnTo>
                                <a:lnTo>
                                  <a:pt x="65" y="174"/>
                                </a:lnTo>
                                <a:lnTo>
                                  <a:pt x="65" y="186"/>
                                </a:lnTo>
                                <a:lnTo>
                                  <a:pt x="71" y="186"/>
                                </a:lnTo>
                                <a:lnTo>
                                  <a:pt x="71" y="209"/>
                                </a:lnTo>
                                <a:lnTo>
                                  <a:pt x="76" y="209"/>
                                </a:lnTo>
                                <a:lnTo>
                                  <a:pt x="76" y="209"/>
                                </a:lnTo>
                                <a:lnTo>
                                  <a:pt x="87" y="209"/>
                                </a:lnTo>
                                <a:lnTo>
                                  <a:pt x="87" y="221"/>
                                </a:lnTo>
                                <a:lnTo>
                                  <a:pt x="98" y="221"/>
                                </a:lnTo>
                                <a:lnTo>
                                  <a:pt x="98" y="221"/>
                                </a:lnTo>
                                <a:lnTo>
                                  <a:pt x="109" y="221"/>
                                </a:lnTo>
                                <a:lnTo>
                                  <a:pt x="109" y="232"/>
                                </a:lnTo>
                                <a:lnTo>
                                  <a:pt x="136" y="232"/>
                                </a:lnTo>
                                <a:lnTo>
                                  <a:pt x="136" y="244"/>
                                </a:lnTo>
                                <a:lnTo>
                                  <a:pt x="141" y="244"/>
                                </a:lnTo>
                                <a:lnTo>
                                  <a:pt x="141" y="244"/>
                                </a:lnTo>
                                <a:lnTo>
                                  <a:pt x="163" y="244"/>
                                </a:lnTo>
                                <a:lnTo>
                                  <a:pt x="163" y="256"/>
                                </a:lnTo>
                                <a:lnTo>
                                  <a:pt x="196" y="256"/>
                                </a:lnTo>
                                <a:lnTo>
                                  <a:pt x="196" y="268"/>
                                </a:lnTo>
                                <a:lnTo>
                                  <a:pt x="212" y="268"/>
                                </a:lnTo>
                                <a:lnTo>
                                  <a:pt x="212" y="280"/>
                                </a:lnTo>
                                <a:lnTo>
                                  <a:pt x="217" y="280"/>
                                </a:lnTo>
                                <a:lnTo>
                                  <a:pt x="217" y="292"/>
                                </a:lnTo>
                                <a:lnTo>
                                  <a:pt x="233" y="292"/>
                                </a:lnTo>
                                <a:lnTo>
                                  <a:pt x="233" y="304"/>
                                </a:lnTo>
                                <a:lnTo>
                                  <a:pt x="239" y="304"/>
                                </a:lnTo>
                                <a:lnTo>
                                  <a:pt x="239" y="316"/>
                                </a:lnTo>
                                <a:lnTo>
                                  <a:pt x="250" y="316"/>
                                </a:lnTo>
                                <a:lnTo>
                                  <a:pt x="250" y="316"/>
                                </a:lnTo>
                                <a:lnTo>
                                  <a:pt x="255" y="316"/>
                                </a:lnTo>
                                <a:lnTo>
                                  <a:pt x="255" y="328"/>
                                </a:lnTo>
                                <a:lnTo>
                                  <a:pt x="261" y="328"/>
                                </a:lnTo>
                                <a:lnTo>
                                  <a:pt x="261" y="340"/>
                                </a:lnTo>
                                <a:lnTo>
                                  <a:pt x="266" y="340"/>
                                </a:lnTo>
                                <a:lnTo>
                                  <a:pt x="266" y="365"/>
                                </a:lnTo>
                                <a:lnTo>
                                  <a:pt x="272" y="365"/>
                                </a:lnTo>
                                <a:lnTo>
                                  <a:pt x="272" y="389"/>
                                </a:lnTo>
                                <a:lnTo>
                                  <a:pt x="288" y="389"/>
                                </a:lnTo>
                                <a:lnTo>
                                  <a:pt x="288" y="401"/>
                                </a:lnTo>
                                <a:lnTo>
                                  <a:pt x="299" y="401"/>
                                </a:lnTo>
                                <a:lnTo>
                                  <a:pt x="299" y="414"/>
                                </a:lnTo>
                                <a:lnTo>
                                  <a:pt x="332" y="414"/>
                                </a:lnTo>
                                <a:lnTo>
                                  <a:pt x="332" y="414"/>
                                </a:lnTo>
                                <a:lnTo>
                                  <a:pt x="364" y="414"/>
                                </a:lnTo>
                                <a:lnTo>
                                  <a:pt x="364" y="414"/>
                                </a:lnTo>
                                <a:lnTo>
                                  <a:pt x="440" y="414"/>
                                </a:lnTo>
                                <a:lnTo>
                                  <a:pt x="440" y="414"/>
                                </a:lnTo>
                                <a:lnTo>
                                  <a:pt x="478" y="414"/>
                                </a:lnTo>
                                <a:lnTo>
                                  <a:pt x="478" y="426"/>
                                </a:lnTo>
                                <a:lnTo>
                                  <a:pt x="483" y="426"/>
                                </a:lnTo>
                                <a:lnTo>
                                  <a:pt x="483" y="439"/>
                                </a:lnTo>
                                <a:lnTo>
                                  <a:pt x="647" y="439"/>
                                </a:lnTo>
                                <a:lnTo>
                                  <a:pt x="647" y="439"/>
                                </a:lnTo>
                                <a:lnTo>
                                  <a:pt x="690" y="439"/>
                                </a:lnTo>
                                <a:lnTo>
                                  <a:pt x="690" y="452"/>
                                </a:lnTo>
                                <a:lnTo>
                                  <a:pt x="755" y="452"/>
                                </a:lnTo>
                                <a:lnTo>
                                  <a:pt x="755" y="452"/>
                                </a:lnTo>
                                <a:lnTo>
                                  <a:pt x="880" y="452"/>
                                </a:lnTo>
                                <a:lnTo>
                                  <a:pt x="880" y="465"/>
                                </a:lnTo>
                                <a:lnTo>
                                  <a:pt x="891" y="465"/>
                                </a:lnTo>
                                <a:lnTo>
                                  <a:pt x="891" y="465"/>
                                </a:lnTo>
                                <a:lnTo>
                                  <a:pt x="940" y="465"/>
                                </a:lnTo>
                                <a:lnTo>
                                  <a:pt x="940" y="478"/>
                                </a:lnTo>
                                <a:lnTo>
                                  <a:pt x="972" y="478"/>
                                </a:lnTo>
                                <a:lnTo>
                                  <a:pt x="972" y="491"/>
                                </a:lnTo>
                                <a:lnTo>
                                  <a:pt x="983" y="491"/>
                                </a:lnTo>
                                <a:lnTo>
                                  <a:pt x="983" y="504"/>
                                </a:lnTo>
                                <a:lnTo>
                                  <a:pt x="1114" y="504"/>
                                </a:lnTo>
                                <a:lnTo>
                                  <a:pt x="1114" y="517"/>
                                </a:lnTo>
                                <a:lnTo>
                                  <a:pt x="1141" y="517"/>
                                </a:lnTo>
                                <a:lnTo>
                                  <a:pt x="1141" y="531"/>
                                </a:lnTo>
                                <a:lnTo>
                                  <a:pt x="1168" y="531"/>
                                </a:lnTo>
                                <a:lnTo>
                                  <a:pt x="1168" y="531"/>
                                </a:lnTo>
                                <a:lnTo>
                                  <a:pt x="1347" y="531"/>
                                </a:lnTo>
                                <a:lnTo>
                                  <a:pt x="1347" y="531"/>
                                </a:lnTo>
                                <a:lnTo>
                                  <a:pt x="1353" y="531"/>
                                </a:lnTo>
                                <a:lnTo>
                                  <a:pt x="1353" y="531"/>
                                </a:lnTo>
                                <a:lnTo>
                                  <a:pt x="1445" y="531"/>
                                </a:lnTo>
                                <a:lnTo>
                                  <a:pt x="1445" y="531"/>
                                </a:lnTo>
                                <a:lnTo>
                                  <a:pt x="1749" y="531"/>
                                </a:lnTo>
                                <a:lnTo>
                                  <a:pt x="1749" y="544"/>
                                </a:lnTo>
                                <a:lnTo>
                                  <a:pt x="1766" y="544"/>
                                </a:lnTo>
                                <a:lnTo>
                                  <a:pt x="1766" y="544"/>
                                </a:lnTo>
                                <a:lnTo>
                                  <a:pt x="1874" y="544"/>
                                </a:lnTo>
                                <a:lnTo>
                                  <a:pt x="1874" y="544"/>
                                </a:lnTo>
                                <a:lnTo>
                                  <a:pt x="2010" y="544"/>
                                </a:lnTo>
                                <a:lnTo>
                                  <a:pt x="2010" y="544"/>
                                </a:lnTo>
                                <a:lnTo>
                                  <a:pt x="2037" y="544"/>
                                </a:lnTo>
                                <a:lnTo>
                                  <a:pt x="2037" y="544"/>
                                </a:lnTo>
                                <a:lnTo>
                                  <a:pt x="2054" y="544"/>
                                </a:lnTo>
                                <a:lnTo>
                                  <a:pt x="2054" y="544"/>
                                </a:lnTo>
                                <a:lnTo>
                                  <a:pt x="2070" y="544"/>
                                </a:lnTo>
                                <a:lnTo>
                                  <a:pt x="2070" y="544"/>
                                </a:lnTo>
                                <a:lnTo>
                                  <a:pt x="2091" y="544"/>
                                </a:lnTo>
                                <a:lnTo>
                                  <a:pt x="2091" y="544"/>
                                </a:lnTo>
                                <a:lnTo>
                                  <a:pt x="2118" y="544"/>
                                </a:lnTo>
                                <a:lnTo>
                                  <a:pt x="2118" y="544"/>
                                </a:lnTo>
                                <a:lnTo>
                                  <a:pt x="2124" y="544"/>
                                </a:lnTo>
                                <a:lnTo>
                                  <a:pt x="2124" y="544"/>
                                </a:lnTo>
                                <a:lnTo>
                                  <a:pt x="2428" y="544"/>
                                </a:lnTo>
                                <a:lnTo>
                                  <a:pt x="2428" y="544"/>
                                </a:lnTo>
                                <a:lnTo>
                                  <a:pt x="2450" y="544"/>
                                </a:lnTo>
                                <a:lnTo>
                                  <a:pt x="2450" y="544"/>
                                </a:lnTo>
                                <a:lnTo>
                                  <a:pt x="2461" y="544"/>
                                </a:lnTo>
                                <a:lnTo>
                                  <a:pt x="2461" y="544"/>
                                </a:lnTo>
                                <a:lnTo>
                                  <a:pt x="2499" y="544"/>
                                </a:lnTo>
                                <a:lnTo>
                                  <a:pt x="2499" y="561"/>
                                </a:lnTo>
                                <a:lnTo>
                                  <a:pt x="2602" y="561"/>
                                </a:lnTo>
                                <a:lnTo>
                                  <a:pt x="2602" y="561"/>
                                </a:lnTo>
                                <a:lnTo>
                                  <a:pt x="2684" y="561"/>
                                </a:lnTo>
                                <a:lnTo>
                                  <a:pt x="2684" y="561"/>
                                </a:lnTo>
                                <a:lnTo>
                                  <a:pt x="2727" y="561"/>
                                </a:lnTo>
                                <a:lnTo>
                                  <a:pt x="2727" y="561"/>
                                </a:lnTo>
                                <a:lnTo>
                                  <a:pt x="2760" y="561"/>
                                </a:lnTo>
                                <a:lnTo>
                                  <a:pt x="2760" y="561"/>
                                </a:lnTo>
                                <a:lnTo>
                                  <a:pt x="2771" y="561"/>
                                </a:lnTo>
                                <a:lnTo>
                                  <a:pt x="2771" y="561"/>
                                </a:lnTo>
                                <a:lnTo>
                                  <a:pt x="2868" y="561"/>
                                </a:lnTo>
                                <a:lnTo>
                                  <a:pt x="2868" y="561"/>
                                </a:lnTo>
                                <a:lnTo>
                                  <a:pt x="2955" y="561"/>
                                </a:lnTo>
                                <a:lnTo>
                                  <a:pt x="2955" y="561"/>
                                </a:lnTo>
                                <a:lnTo>
                                  <a:pt x="3347" y="561"/>
                                </a:lnTo>
                                <a:lnTo>
                                  <a:pt x="3347" y="561"/>
                                </a:lnTo>
                                <a:lnTo>
                                  <a:pt x="3406" y="561"/>
                                </a:lnTo>
                                <a:lnTo>
                                  <a:pt x="3406" y="561"/>
                                </a:lnTo>
                                <a:lnTo>
                                  <a:pt x="3640" y="561"/>
                                </a:lnTo>
                                <a:lnTo>
                                  <a:pt x="3640" y="561"/>
                                </a:lnTo>
                                <a:lnTo>
                                  <a:pt x="3824" y="561"/>
                                </a:lnTo>
                                <a:lnTo>
                                  <a:pt x="3824" y="561"/>
                                </a:lnTo>
                                <a:lnTo>
                                  <a:pt x="4129" y="561"/>
                                </a:lnTo>
                                <a:lnTo>
                                  <a:pt x="4129" y="561"/>
                                </a:lnTo>
                                <a:lnTo>
                                  <a:pt x="4183" y="561"/>
                                </a:lnTo>
                                <a:lnTo>
                                  <a:pt x="4183" y="583"/>
                                </a:lnTo>
                                <a:lnTo>
                                  <a:pt x="4601" y="583"/>
                                </a:lnTo>
                                <a:lnTo>
                                  <a:pt x="4601" y="583"/>
                                </a:lnTo>
                                <a:lnTo>
                                  <a:pt x="4656" y="583"/>
                                </a:lnTo>
                                <a:lnTo>
                                  <a:pt x="4656" y="583"/>
                                </a:lnTo>
                                <a:lnTo>
                                  <a:pt x="4862" y="583"/>
                                </a:lnTo>
                                <a:lnTo>
                                  <a:pt x="4862" y="583"/>
                                </a:lnTo>
                                <a:lnTo>
                                  <a:pt x="4938" y="583"/>
                                </a:lnTo>
                                <a:lnTo>
                                  <a:pt x="4938" y="583"/>
                                </a:lnTo>
                                <a:lnTo>
                                  <a:pt x="5052" y="583"/>
                                </a:lnTo>
                                <a:lnTo>
                                  <a:pt x="5052" y="583"/>
                                </a:lnTo>
                                <a:lnTo>
                                  <a:pt x="5264" y="583"/>
                                </a:lnTo>
                                <a:lnTo>
                                  <a:pt x="5264" y="583"/>
                                </a:lnTo>
                                <a:lnTo>
                                  <a:pt x="5432" y="583"/>
                                </a:lnTo>
                                <a:lnTo>
                                  <a:pt x="5432" y="632"/>
                                </a:lnTo>
                              </a:path>
                            </a:pathLst>
                          </a:custGeom>
                          <a:noFill/>
                          <a:ln w="12700" cap="flat">
                            <a:solidFill>
                              <a:sysClr val="windowText" lastClr="00000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1" name="Line 17"/>
                        <wps:cNvCnPr/>
                        <wps:spPr bwMode="auto">
                          <a:xfrm flipV="1">
                            <a:off x="460" y="248"/>
                            <a:ext cx="0" cy="163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" name="Line 18"/>
                        <wps:cNvCnPr/>
                        <wps:spPr bwMode="auto">
                          <a:xfrm flipH="1">
                            <a:off x="397" y="1822"/>
                            <a:ext cx="63" cy="0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7" name="Line 23"/>
                        <wps:cNvCnPr/>
                        <wps:spPr bwMode="auto">
                          <a:xfrm flipH="1">
                            <a:off x="397" y="1442"/>
                            <a:ext cx="63" cy="0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" name="Line 28"/>
                        <wps:cNvCnPr/>
                        <wps:spPr bwMode="auto">
                          <a:xfrm flipH="1">
                            <a:off x="397" y="1063"/>
                            <a:ext cx="63" cy="0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7" name="Line 33"/>
                        <wps:cNvCnPr/>
                        <wps:spPr bwMode="auto">
                          <a:xfrm flipH="1">
                            <a:off x="397" y="684"/>
                            <a:ext cx="63" cy="0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9" name="Rectangle 3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48" y="594"/>
                            <a:ext cx="23" cy="1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F907EE" w14:textId="77777777" w:rsidR="00640E8D" w:rsidRPr="00E447EE" w:rsidRDefault="00640E8D" w:rsidP="00640E8D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Line 38"/>
                        <wps:cNvCnPr/>
                        <wps:spPr bwMode="auto">
                          <a:xfrm flipH="1">
                            <a:off x="397" y="304"/>
                            <a:ext cx="63" cy="0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" name="Line 43"/>
                        <wps:cNvCnPr/>
                        <wps:spPr bwMode="auto">
                          <a:xfrm>
                            <a:off x="460" y="1878"/>
                            <a:ext cx="5632" cy="0"/>
                          </a:xfrm>
                          <a:prstGeom prst="line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" name="Line 44"/>
                        <wps:cNvCnPr/>
                        <wps:spPr bwMode="auto">
                          <a:xfrm>
                            <a:off x="560" y="1878"/>
                            <a:ext cx="0" cy="36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515" y="1932"/>
                            <a:ext cx="391" cy="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6C555F" w14:textId="77777777" w:rsidR="00640E8D" w:rsidRPr="00E447EE" w:rsidRDefault="00640E8D" w:rsidP="00640E8D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Line 46"/>
                        <wps:cNvCnPr/>
                        <wps:spPr bwMode="auto">
                          <a:xfrm>
                            <a:off x="1647" y="1878"/>
                            <a:ext cx="0" cy="36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514" y="1932"/>
                            <a:ext cx="589" cy="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92658F" w14:textId="77777777" w:rsidR="00640E8D" w:rsidRPr="00E447EE" w:rsidRDefault="00640E8D" w:rsidP="00640E8D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2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Line 48"/>
                        <wps:cNvCnPr/>
                        <wps:spPr bwMode="auto">
                          <a:xfrm>
                            <a:off x="2733" y="1878"/>
                            <a:ext cx="0" cy="36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2602" y="1932"/>
                            <a:ext cx="519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011427" w14:textId="77777777" w:rsidR="00640E8D" w:rsidRPr="00E447EE" w:rsidRDefault="00640E8D" w:rsidP="00640E8D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4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Line 50"/>
                        <wps:cNvCnPr/>
                        <wps:spPr bwMode="auto">
                          <a:xfrm>
                            <a:off x="3819" y="1878"/>
                            <a:ext cx="0" cy="36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687" y="1932"/>
                            <a:ext cx="441" cy="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9511B9" w14:textId="77777777" w:rsidR="00640E8D" w:rsidRPr="00E447EE" w:rsidRDefault="00640E8D" w:rsidP="00640E8D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6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Line 52"/>
                        <wps:cNvCnPr/>
                        <wps:spPr bwMode="auto">
                          <a:xfrm>
                            <a:off x="4906" y="1878"/>
                            <a:ext cx="0" cy="36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4775" y="1932"/>
                            <a:ext cx="583" cy="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8EFC8D" w14:textId="77777777" w:rsidR="00640E8D" w:rsidRPr="00E447EE" w:rsidRDefault="00640E8D" w:rsidP="00640E8D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8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Line 54"/>
                        <wps:cNvCnPr/>
                        <wps:spPr bwMode="auto">
                          <a:xfrm>
                            <a:off x="5992" y="1878"/>
                            <a:ext cx="0" cy="36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5817" y="1932"/>
                            <a:ext cx="380" cy="2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ED6BFC" w14:textId="77777777" w:rsidR="00640E8D" w:rsidRPr="00E447EE" w:rsidRDefault="00640E8D" w:rsidP="00640E8D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2733" y="2036"/>
                            <a:ext cx="1257" cy="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29E231" w14:textId="77777777" w:rsidR="00640E8D" w:rsidRPr="00E447EE" w:rsidRDefault="00640E8D" w:rsidP="00640E8D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kern w:val="0"/>
                                  <w:sz w:val="16"/>
                                  <w:szCs w:val="16"/>
                                </w:rPr>
                              </w:pP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analysis time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604" y="2246"/>
                            <a:ext cx="5336" cy="29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2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582" y="2243"/>
                            <a:ext cx="5358" cy="290"/>
                          </a:xfrm>
                          <a:prstGeom prst="rect">
                            <a:avLst/>
                          </a:prstGeom>
                          <a:noFill/>
                          <a:ln w="952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3" name="Line 59"/>
                        <wps:cNvCnPr/>
                        <wps:spPr bwMode="auto">
                          <a:xfrm>
                            <a:off x="748" y="2335"/>
                            <a:ext cx="591" cy="0"/>
                          </a:xfrm>
                          <a:prstGeom prst="line">
                            <a:avLst/>
                          </a:prstGeom>
                          <a:noFill/>
                          <a:ln w="22225" cap="flat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" name="Line 60"/>
                        <wps:cNvCnPr/>
                        <wps:spPr bwMode="auto">
                          <a:xfrm>
                            <a:off x="3577" y="2317"/>
                            <a:ext cx="591" cy="0"/>
                          </a:xfrm>
                          <a:prstGeom prst="line">
                            <a:avLst/>
                          </a:prstGeom>
                          <a:noFill/>
                          <a:ln w="22225" cap="flat">
                            <a:solidFill>
                              <a:sysClr val="windowText" lastClr="000000"/>
                            </a:solidFill>
                            <a:prstDash val="dash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" name="Line 61"/>
                        <wps:cNvCnPr/>
                        <wps:spPr bwMode="auto">
                          <a:xfrm>
                            <a:off x="781" y="2468"/>
                            <a:ext cx="591" cy="0"/>
                          </a:xfrm>
                          <a:prstGeom prst="line">
                            <a:avLst/>
                          </a:prstGeom>
                          <a:noFill/>
                          <a:ln w="22225" cap="flat">
                            <a:solidFill>
                              <a:sysClr val="windowText" lastClr="000000"/>
                            </a:solidFill>
                            <a:prstDash val="sysDot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576" y="2198"/>
                            <a:ext cx="1677" cy="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4EF85B" w14:textId="77777777" w:rsidR="00640E8D" w:rsidRPr="00E447EE" w:rsidRDefault="00640E8D" w:rsidP="00640E8D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Non-smoker</w:t>
                              </w: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(n=1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88</w:t>
                              </w: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286" y="2214"/>
                            <a:ext cx="1706" cy="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46C4A3" w14:textId="77777777" w:rsidR="00640E8D" w:rsidRPr="00E447EE" w:rsidRDefault="00640E8D" w:rsidP="00640E8D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Abstainer 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270</w:t>
                              </w: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577" y="2317"/>
                            <a:ext cx="1695" cy="2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231F64" w14:textId="77777777" w:rsidR="00640E8D" w:rsidRPr="00E447EE" w:rsidRDefault="00640E8D" w:rsidP="00640E8D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Times New Roman" w:hAnsi="Times New Roman" w:cs="Times New Roman"/>
                                  <w:kern w:val="0"/>
                                  <w:sz w:val="18"/>
                                  <w:szCs w:val="18"/>
                                </w:rPr>
                              </w:pP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Current smoker (n=13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</w:t>
                              </w:r>
                              <w:r w:rsidRPr="00E447EE">
                                <w:rPr>
                                  <w:rFonts w:ascii="Times New Roman" w:hAnsi="Times New Roman" w:cs="Times New Roman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0592BA1" id="Group 4" o:spid="_x0000_s1077" style="position:absolute;left:0;text-align:left;margin-left:30.65pt;margin-top:5.6pt;width:334.5pt;height:207.75pt;z-index:251659264;mso-width-relative:margin;mso-height-relative:margin" coordsize="6253,25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">
                <v:rect id="AutoShape 3" o:spid="_x0000_s1078" style="position:absolute;width:6245;height:25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" filled="f" stroked="f">
                  <o:lock v:ext="edit" aspectratio="t" text="t"/>
                </v:rect>
                <v:rect id="Rectangle 5" o:spid="_x0000_s1079" style="position:absolute;width:6253;height:2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" fillcolor="#eaf2f3" stroked="f"/>
                <v:rect id="Rectangle 6" o:spid="_x0000_s1080" style="position:absolute;left:1;top:1;width:6251;height:25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" fillcolor="#d9d9d9" stroked="f"/>
                <v:rect id="Rectangle 7" o:spid="_x0000_s1081" style="position:absolute;left:6;top:3;width:6241;height:25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" filled="f" strokecolor="#eaf2f3" strokeweight=".39689mm"/>
                <v:rect id="Rectangle 8" o:spid="_x0000_s1082" style="position:absolute;left:460;top:248;width:5632;height:16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" stroked="f"/>
                <v:rect id="Rectangle 9" o:spid="_x0000_s1083" style="position:absolute;left:465;top:250;width:5623;height:16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" filled="f" strokecolor="white" strokeweight=".39689mm"/>
                <v:line id="Line 10" o:spid="_x0000_s1084" style="position:absolute;visibility:visible;mso-wrap-style:square" from="460,1442" to="6092,1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" strokecolor="#eaf2f3" strokeweight="1.75pt">
                  <v:stroke joinstyle="miter"/>
                </v:line>
                <v:line id="Line 11" o:spid="_x0000_s1085" style="position:absolute;visibility:visible;mso-wrap-style:square" from="460,1063" to="6092,10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" strokecolor="#eaf2f3" strokeweight="1.75pt">
                  <v:stroke joinstyle="miter"/>
                </v:line>
                <v:line id="Line 12" o:spid="_x0000_s1086" style="position:absolute;visibility:visible;mso-wrap-style:square" from="460,684" to="6092,6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" strokecolor="#eaf2f3" strokeweight="1.75pt">
                  <v:stroke joinstyle="miter"/>
                </v:line>
                <v:line id="Line 13" o:spid="_x0000_s1087" style="position:absolute;visibility:visible;mso-wrap-style:square" from="460,304" to="6092,3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" strokecolor="#eaf2f3" strokeweight="1.75pt">
                  <v:stroke joinstyle="miter"/>
                </v:line>
                <v:shape id="Freeform 14" o:spid="_x0000_s1088" style="position:absolute;left:560;top:304;width:5432;height:402;visibility:visible;mso-wrap-style:square;v-text-anchor:top" coordsize="5432,4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" path="m,l,,,,,,,,5,r,16l11,16r,16l16,32r,16l22,48r,24l27,72r,8l38,80r,l54,80r,8l60,88r,8l98,96r,l103,96r,l114,96r,8l120,104r,8l136,112r,8l152,120r,8l179,128r,8l217,136r,8l223,144r,l228,144r,l250,144r,9l266,153r,8l277,161r,8l282,169r,l353,169r,l445,169r,l489,169r,l494,169r,9l511,178r,17l527,195r,l543,195r,8l549,203r,9l554,212r,9l581,221r,l587,221r,l630,221r,8l647,229r,l668,229r,l674,229r,l706,229r,l750,229r,l777,229r,l815,229r,l820,229r,l842,229r,10l853,239r,l869,239r,l891,239r,l929,239r,9l956,248r,l972,248r,19l994,267r,10l999,277r,l1011,277r,l1048,277r,l1081,277r,9l1097,286r,l1103,286r,l1152,286r,l1157,286r,l1195,286r,l1200,286r,l1217,286r,l1222,286r,11l1228,297r,10l1287,307r,11l1315,318r,l1320,318r,l1429,318r,l1483,318r,11l1630,329r,l1700,329r,l1825,329r,11l1858,340r,l1901,340r,l1956,340r,l1972,340r,l2010,340r,l2118,340r,l2157,340r,l2168,340r,l2200,340r,12l2233,352r,12l2244,364r,12l2276,376r,12l2303,388r,l2309,388r,l2314,388r,l2341,388r,l2450,388r,l2493,388r,l2575,388r,l2580,388r,l2586,388r,l2640,388r,l2657,388r,l2678,388r,l2684,388r,l2776,388r,14l2814,402r,l2841,402r,l2923,402r,l3059,402r,l3075,402r,l3183,402r,l3363,402r,l3417,402r,l3455,402r,l3477,402r,l3553,402r,l3645,402r,l3727,402r,l3824,402r,l3895,402r,l3987,402r,l4069,402r,l4107,402r,l4123,402r,l4167,402r,l4210,402r,l4357,402r,l4427,402r,l4449,402r,l4585,402r,l4617,402r,l4748,402r,l4808,402r,l4960,402r,l5020,402r,l5041,402r,l5063,402r,l5096,402r,l5155,402r,l5172,402r,l5324,402r,l5432,402r,e" filled="f" strokecolor="windowText" strokeweight="1pt">
                  <v:stroke dashstyle="dash"/>
                  <v:path arrowok="t" o:connecttype="custom" o:connectlocs="0,0;16,32;27,80;60,88;103,96;136,112;179,136;228,144;266,161;353,169;489,169;527,195;549,212;587,221;647,229;706,229;777,229;842,229;869,239;956,248;994,277;1048,277;1097,286;1157,286;1200,286;1228,297;1315,318;1483,318;1700,329;1901,340;1972,340;2157,340;2200,352;2276,376;2309,388;2450,388;2575,388;2640,388;2678,388;2814,402;2923,402;3183,402;3417,402;3553,402;3727,402;3987,402;4107,402;4210,402;4427,402;4617,402;4808,402;5041,402;5096,402;5324,402" o:connectangles="0,0,0,0,0,0,0,0,0,0,0,0,0,0,0,0,0,0,0,0,0,0,0,0,0,0,0,0,0,0,0,0,0,0,0,0,0,0,0,0,0,0,0,0,0,0,0,0,0,0,0,0,0,0"/>
                </v:shape>
                <v:shape id="Freeform 15" o:spid="_x0000_s1089" style="position:absolute;left:560;top:304;width:5432;height:330;visibility:visible;mso-wrap-style:square;v-text-anchor:top" coordsize="5432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" path="m,l,,,,,,,,5,r,17l16,17r,6l27,23r,6l33,29r,11l38,40r,6l44,46r,5l49,51r,23l54,74r,6l60,80r,11l76,91r,6l81,97r,6l87,103r,5l92,108r,6l98,114r,6l103,120r,l114,120r,5l130,125r,6l147,131r,6l152,137r,l158,137r,6l190,143r,6l196,149r,5l201,154r,6l212,160r,6l217,166r,l223,166r,6l228,172r,12l239,184r,5l255,189r,6l277,195r,12l293,207r,12l320,219r,6l348,225r,6l369,231r,l408,231r,l440,231r,l451,231r,l483,231r,l489,231r,l516,231r,l560,231r,l684,231r,l723,231r,l739,231r,l793,231r,l799,231r,l935,231r,l1054,231r,l1097,231r,l1124,231r,l1130,231r,l1277,231r,l1320,231r,6l1331,237r,7l1364,244r,l1396,244r,l1412,244r,13l1429,257r,l1478,257r,l1505,257r,l1766,257r,l1825,257r,l1847,257r,l1896,257r,l1934,257r,l2032,257r,l2054,257r,l2070,257r,l2086,257r,7l2124,264r,l2157,264r,7l2200,271r,l2227,271r,l2265,271r,l2271,271r,l2298,271r,l2320,271r,8l2450,279r,l2477,279r,7l2553,286r,l2618,286r,l2645,286r,l2662,286r,l2700,286r,l2733,286r,l2760,286r,l2765,286r,l2776,286r,8l2808,294r,l2950,294r,l2999,294r,l3075,294r,l3118,294r,l3140,294r,l3232,294r,l3270,294r,8l3308,302r,l3341,302r,l3374,302r,l3390,302r,9l3401,311r,l3411,311r,l3444,311r,l3498,311r,l3526,311r,l3662,311r,9l3667,320r,l3716,320r,l3819,320r,l3933,320r,l4014,320r,l4063,320r,l4069,320r,l4101,320r,l4129,320r,l4259,320r,l4292,320r,l4324,320r,l4362,320r,l4487,320r,l4498,320r,l4547,320r,l4623,320r,l4808,320r,l4884,320r,l5003,320r,l5199,320r,l5210,320r,l5384,320r,l5394,320r,l5432,320r,10e" filled="f" strokecolor="windowText" strokeweight="1pt">
                  <v:path arrowok="t" o:connecttype="custom" o:connectlocs="0,0;27,23;38,46;54,74;76,97;92,108;103,120;147,131;158,143;201,154;217,166;239,184;277,207;348,225;408,231;483,231;516,231;723,231;793,231;1054,231;1124,231;1320,231;1364,244;1429,257;1505,257;1847,257;1934,257;2070,257;2124,264;2227,271;2271,271;2450,279;2553,286;2662,286;2733,286;2776,286;2950,294;3118,294;3232,294;3341,302;3390,311;3444,311;3526,311;3716,320;3933,320;4069,320;4129,320;4324,320;4487,320;4623,320;4884,320;5210,320;5394,320" o:connectangles="0,0,0,0,0,0,0,0,0,0,0,0,0,0,0,0,0,0,0,0,0,0,0,0,0,0,0,0,0,0,0,0,0,0,0,0,0,0,0,0,0,0,0,0,0,0,0,0,0,0,0,0,0"/>
                </v:shape>
                <v:shape id="Freeform 16" o:spid="_x0000_s1090" style="position:absolute;left:560;top:304;width:5432;height:632;visibility:visible;mso-wrap-style:square;v-text-anchor:top" coordsize="5432,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" path="m,l,,,,,,,,5,r,24l11,24r,11l16,35r,46l22,81r,24l27,105r,23l33,128r,23l49,151r,12l60,163r,11l65,174r,12l71,186r,23l76,209r,l87,209r,12l98,221r,l109,221r,11l136,232r,12l141,244r,l163,244r,12l196,256r,12l212,268r,12l217,280r,12l233,292r,12l239,304r,12l250,316r,l255,316r,12l261,328r,12l266,340r,25l272,365r,24l288,389r,12l299,401r,13l332,414r,l364,414r,l440,414r,l478,414r,12l483,426r,13l647,439r,l690,439r,13l755,452r,l880,452r,13l891,465r,l940,465r,13l972,478r,13l983,491r,13l1114,504r,13l1141,517r,14l1168,531r,l1347,531r,l1353,531r,l1445,531r,l1749,531r,13l1766,544r,l1874,544r,l2010,544r,l2037,544r,l2054,544r,l2070,544r,l2091,544r,l2118,544r,l2124,544r,l2428,544r,l2450,544r,l2461,544r,l2499,544r,17l2602,561r,l2684,561r,l2727,561r,l2760,561r,l2771,561r,l2868,561r,l2955,561r,l3347,561r,l3406,561r,l3640,561r,l3824,561r,l4129,561r,l4183,561r,22l4601,583r,l4656,583r,l4862,583r,l4938,583r,l5052,583r,l5264,583r,l5432,583r,49e" filled="f" strokecolor="windowText" strokeweight="1pt">
                  <v:stroke dashstyle="1 1"/>
                  <v:path arrowok="t" o:connecttype="custom" o:connectlocs="0,0;5,0;11,35;22,81;27,128;49,151;60,174;71,186;76,209;98,221;109,232;141,244;163,256;212,268;217,292;239,304;250,316;261,328;266,365;288,389;299,414;364,414;440,414;483,426;647,439;755,452;880,465;940,465;972,491;1114,504;1141,531;1347,531;1353,531;1749,531;1766,544;2010,544;2037,544;2070,544;2091,544;2124,544;2428,544;2461,544;2499,561;2684,561;2727,561;2771,561;2868,561;3347,561;3406,561;3824,561;4129,561;4601,583;4656,583;4938,583;5052,583;5432,583" o:connectangles="0,0,0,0,0,0,0,0,0,0,0,0,0,0,0,0,0,0,0,0,0,0,0,0,0,0,0,0,0,0,0,0,0,0,0,0,0,0,0,0,0,0,0,0,0,0,0,0,0,0,0,0,0,0,0,0"/>
                </v:shape>
                <v:line id="Line 17" o:spid="_x0000_s1091" style="position:absolute;flip:y;visibility:visible;mso-wrap-style:square" from="460,248" to="460,1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">
                  <v:stroke joinstyle="miter"/>
                </v:line>
                <v:line id="Line 18" o:spid="_x0000_s1092" style="position:absolute;flip:x;visibility:visible;mso-wrap-style:square" from="397,1822" to="460,1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" strokeweight=".39689mm">
                  <v:stroke joinstyle="miter"/>
                </v:line>
                <v:line id="Line 23" o:spid="_x0000_s1093" style="position:absolute;flip:x;visibility:visible;mso-wrap-style:square" from="397,1442" to="460,14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" strokeweight=".39689mm">
                  <v:stroke joinstyle="miter"/>
                </v:line>
                <v:line id="Line 28" o:spid="_x0000_s1094" style="position:absolute;flip:x;visibility:visible;mso-wrap-style:square" from="397,1063" to="460,10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" strokeweight=".39689mm">
                  <v:stroke joinstyle="miter"/>
                </v:line>
                <v:line id="Line 33" o:spid="_x0000_s1095" style="position:absolute;flip:x;visibility:visible;mso-wrap-style:square" from="397,684" to="460,6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" strokeweight=".39689mm">
                  <v:stroke joinstyle="miter"/>
                </v:line>
                <v:rect id="Rectangle 35" o:spid="_x0000_s1096" style="position:absolute;left:248;top:594;width:23;height:14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" filled="f" stroked="f">
                  <v:textbox inset="0,0,0,0">
                    <w:txbxContent>
                      <w:p w14:paraId="56F907EE" w14:textId="77777777" w:rsidR="00640E8D" w:rsidRPr="00E447EE" w:rsidRDefault="00640E8D" w:rsidP="00640E8D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kern w:val="0"/>
                            <w:sz w:val="16"/>
                            <w:szCs w:val="16"/>
                          </w:rPr>
                        </w:pP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.</w:t>
                        </w:r>
                      </w:p>
                    </w:txbxContent>
                  </v:textbox>
                </v:rect>
                <v:line id="Line 38" o:spid="_x0000_s1097" style="position:absolute;flip:x;visibility:visible;mso-wrap-style:square" from="397,304" to="460,3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" strokeweight=".39689mm">
                  <v:stroke joinstyle="miter"/>
                </v:line>
                <v:line id="Line 43" o:spid="_x0000_s1098" style="position:absolute;visibility:visible;mso-wrap-style:square" from="460,1878" to="6092,18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">
                  <v:stroke joinstyle="miter"/>
                </v:line>
                <v:line id="Line 44" o:spid="_x0000_s1099" style="position:absolute;visibility:visible;mso-wrap-style:square" from="560,1878" to="560,1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" strokeweight=".39689mm">
                  <v:stroke joinstyle="miter"/>
                </v:line>
                <v:rect id="Rectangle 45" o:spid="_x0000_s1100" style="position:absolute;left:515;top:1932;width:391;height: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" filled="f" stroked="f">
                  <v:textbox inset="0,0,0,0">
                    <w:txbxContent>
                      <w:p w14:paraId="0B6C555F" w14:textId="77777777" w:rsidR="00640E8D" w:rsidRPr="00E447EE" w:rsidRDefault="00640E8D" w:rsidP="00640E8D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kern w:val="0"/>
                            <w:sz w:val="16"/>
                            <w:szCs w:val="16"/>
                          </w:rPr>
                        </w:pP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46" o:spid="_x0000_s1101" style="position:absolute;visibility:visible;mso-wrap-style:square" from="1647,1878" to="1647,1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" strokeweight=".39689mm">
                  <v:stroke joinstyle="miter"/>
                </v:line>
                <v:rect id="Rectangle 47" o:spid="_x0000_s1102" style="position:absolute;left:1514;top:1932;width:589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" filled="f" stroked="f">
                  <v:textbox inset="0,0,0,0">
                    <w:txbxContent>
                      <w:p w14:paraId="5492658F" w14:textId="77777777" w:rsidR="00640E8D" w:rsidRPr="00E447EE" w:rsidRDefault="00640E8D" w:rsidP="00640E8D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kern w:val="0"/>
                            <w:sz w:val="16"/>
                            <w:szCs w:val="16"/>
                          </w:rPr>
                        </w:pP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200</w:t>
                        </w:r>
                      </w:p>
                    </w:txbxContent>
                  </v:textbox>
                </v:rect>
                <v:line id="Line 48" o:spid="_x0000_s1103" style="position:absolute;visibility:visible;mso-wrap-style:square" from="2733,1878" to="2733,1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" strokeweight=".39689mm">
                  <v:stroke joinstyle="miter"/>
                </v:line>
                <v:rect id="Rectangle 49" o:spid="_x0000_s1104" style="position:absolute;left:2602;top:1932;width:519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" filled="f" stroked="f">
                  <v:textbox inset="0,0,0,0">
                    <w:txbxContent>
                      <w:p w14:paraId="66011427" w14:textId="77777777" w:rsidR="00640E8D" w:rsidRPr="00E447EE" w:rsidRDefault="00640E8D" w:rsidP="00640E8D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kern w:val="0"/>
                            <w:sz w:val="16"/>
                            <w:szCs w:val="16"/>
                          </w:rPr>
                        </w:pP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400</w:t>
                        </w:r>
                      </w:p>
                    </w:txbxContent>
                  </v:textbox>
                </v:rect>
                <v:line id="Line 50" o:spid="_x0000_s1105" style="position:absolute;visibility:visible;mso-wrap-style:square" from="3819,1878" to="3819,1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" strokeweight=".39689mm">
                  <v:stroke joinstyle="miter"/>
                </v:line>
                <v:rect id="Rectangle 51" o:spid="_x0000_s1106" style="position:absolute;left:3687;top:1932;width:441;height: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" filled="f" stroked="f">
                  <v:textbox inset="0,0,0,0">
                    <w:txbxContent>
                      <w:p w14:paraId="099511B9" w14:textId="77777777" w:rsidR="00640E8D" w:rsidRPr="00E447EE" w:rsidRDefault="00640E8D" w:rsidP="00640E8D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kern w:val="0"/>
                            <w:sz w:val="16"/>
                            <w:szCs w:val="16"/>
                          </w:rPr>
                        </w:pP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600</w:t>
                        </w:r>
                      </w:p>
                    </w:txbxContent>
                  </v:textbox>
                </v:rect>
                <v:line id="Line 52" o:spid="_x0000_s1107" style="position:absolute;visibility:visible;mso-wrap-style:square" from="4906,1878" to="4906,1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" strokeweight=".39689mm">
                  <v:stroke joinstyle="miter"/>
                </v:line>
                <v:rect id="Rectangle 53" o:spid="_x0000_s1108" style="position:absolute;left:4775;top:1932;width:583;height:2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" filled="f" stroked="f">
                  <v:textbox inset="0,0,0,0">
                    <w:txbxContent>
                      <w:p w14:paraId="3E8EFC8D" w14:textId="77777777" w:rsidR="00640E8D" w:rsidRPr="00E447EE" w:rsidRDefault="00640E8D" w:rsidP="00640E8D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kern w:val="0"/>
                            <w:sz w:val="16"/>
                            <w:szCs w:val="16"/>
                          </w:rPr>
                        </w:pP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800</w:t>
                        </w:r>
                      </w:p>
                    </w:txbxContent>
                  </v:textbox>
                </v:rect>
                <v:line id="Line 54" o:spid="_x0000_s1109" style="position:absolute;visibility:visible;mso-wrap-style:square" from="5992,1878" to="5992,1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" strokeweight=".39689mm">
                  <v:stroke joinstyle="miter"/>
                </v:line>
                <v:rect id="Rectangle 55" o:spid="_x0000_s1110" style="position:absolute;left:5817;top:1932;width:380;height: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" filled="f" stroked="f">
                  <v:textbox inset="0,0,0,0">
                    <w:txbxContent>
                      <w:p w14:paraId="35ED6BFC" w14:textId="77777777" w:rsidR="00640E8D" w:rsidRPr="00E447EE" w:rsidRDefault="00640E8D" w:rsidP="00640E8D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kern w:val="0"/>
                            <w:sz w:val="16"/>
                            <w:szCs w:val="16"/>
                          </w:rPr>
                        </w:pP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1000</w:t>
                        </w:r>
                      </w:p>
                    </w:txbxContent>
                  </v:textbox>
                </v:rect>
                <v:rect id="Rectangle 56" o:spid="_x0000_s1111" style="position:absolute;left:2733;top:2036;width:1257;height: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" filled="f" stroked="f">
                  <v:textbox inset="0,0,0,0">
                    <w:txbxContent>
                      <w:p w14:paraId="7029E231" w14:textId="77777777" w:rsidR="00640E8D" w:rsidRPr="00E447EE" w:rsidRDefault="00640E8D" w:rsidP="00640E8D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kern w:val="0"/>
                            <w:sz w:val="16"/>
                            <w:szCs w:val="16"/>
                          </w:rPr>
                        </w:pP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analysis time</w:t>
                        </w:r>
                      </w:p>
                    </w:txbxContent>
                  </v:textbox>
                </v:rect>
                <v:rect id="Rectangle 57" o:spid="_x0000_s1112" style="position:absolute;left:604;top:2246;width:5336;height:2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" stroked="f"/>
                <v:rect id="Rectangle 58" o:spid="_x0000_s1113" style="position:absolute;left:582;top:2243;width:5358;height: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" filled="f"/>
                <v:line id="Line 59" o:spid="_x0000_s1114" style="position:absolute;visibility:visible;mso-wrap-style:square" from="748,2335" to="1339,23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" strokecolor="windowText" strokeweight="1.75pt">
                  <v:stroke joinstyle="miter"/>
                </v:line>
                <v:line id="Line 60" o:spid="_x0000_s1115" style="position:absolute;visibility:visible;mso-wrap-style:square" from="3577,2317" to="4168,23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" strokecolor="windowText" strokeweight="1.75pt">
                  <v:stroke dashstyle="dash" joinstyle="miter"/>
                </v:line>
                <v:line id="Line 61" o:spid="_x0000_s1116" style="position:absolute;visibility:visible;mso-wrap-style:square" from="781,2468" to="1372,24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" strokecolor="windowText" strokeweight="1.75pt">
                  <v:stroke dashstyle="1 1" joinstyle="miter"/>
                </v:line>
                <v:rect id="Rectangle 62" o:spid="_x0000_s1117" style="position:absolute;left:1576;top:2198;width:1677;height: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" filled="f" stroked="f">
                  <v:textbox inset="0,0,0,0">
                    <w:txbxContent>
                      <w:p w14:paraId="0F4EF85B" w14:textId="77777777" w:rsidR="00640E8D" w:rsidRPr="00E447EE" w:rsidRDefault="00640E8D" w:rsidP="00640E8D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kern w:val="0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Non-smoker</w:t>
                        </w: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(n=1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88</w:t>
                        </w: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rect id="Rectangle 63" o:spid="_x0000_s1118" style="position:absolute;left:4286;top:2214;width:1706;height: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" filled="f" stroked="f">
                  <v:textbox inset="0,0,0,0">
                    <w:txbxContent>
                      <w:p w14:paraId="3A46C4A3" w14:textId="77777777" w:rsidR="00640E8D" w:rsidRPr="00E447EE" w:rsidRDefault="00640E8D" w:rsidP="00640E8D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kern w:val="0"/>
                            <w:sz w:val="18"/>
                            <w:szCs w:val="18"/>
                          </w:rPr>
                        </w:pP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Abstainer (n=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270</w:t>
                        </w: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rect id="Rectangle 64" o:spid="_x0000_s1119" style="position:absolute;left:1577;top:2317;width:1695;height: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" filled="f" stroked="f">
                  <v:textbox inset="0,0,0,0">
                    <w:txbxContent>
                      <w:p w14:paraId="39231F64" w14:textId="77777777" w:rsidR="00640E8D" w:rsidRPr="00E447EE" w:rsidRDefault="00640E8D" w:rsidP="00640E8D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Times New Roman" w:hAnsi="Times New Roman" w:cs="Times New Roman"/>
                            <w:kern w:val="0"/>
                            <w:sz w:val="18"/>
                            <w:szCs w:val="18"/>
                          </w:rPr>
                        </w:pP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Current smoker (n=13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3</w:t>
                        </w:r>
                        <w:r w:rsidRPr="00E447EE">
                          <w:rPr>
                            <w:rFonts w:ascii="Times New Roman" w:hAnsi="Times New Roman" w:cs="Times New Roman"/>
                            <w:color w:val="000000"/>
                            <w:kern w:val="24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8EBDE8" wp14:editId="28753831">
                <wp:simplePos x="0" y="0"/>
                <wp:positionH relativeFrom="column">
                  <wp:posOffset>332804</wp:posOffset>
                </wp:positionH>
                <wp:positionV relativeFrom="paragraph">
                  <wp:posOffset>1773554</wp:posOffset>
                </wp:positionV>
                <wp:extent cx="533400" cy="358140"/>
                <wp:effectExtent l="0" t="0" r="0" b="0"/>
                <wp:wrapNone/>
                <wp:docPr id="317" name="正方形/長方形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D767DF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8EBDE8" id="正方形/長方形 317" o:spid="_x0000_s1120" style="position:absolute;left:0;text-align:left;margin-left:26.2pt;margin-top:139.65pt;width:42pt;height:28.2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" filled="f" stroked="f" strokeweight="1pt">
                <v:textbox>
                  <w:txbxContent>
                    <w:p w14:paraId="02D767DF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0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6196F0" wp14:editId="33F96FF1">
                <wp:simplePos x="0" y="0"/>
                <wp:positionH relativeFrom="column">
                  <wp:posOffset>331275</wp:posOffset>
                </wp:positionH>
                <wp:positionV relativeFrom="paragraph">
                  <wp:posOffset>1393824</wp:posOffset>
                </wp:positionV>
                <wp:extent cx="533400" cy="358140"/>
                <wp:effectExtent l="0" t="0" r="0" b="0"/>
                <wp:wrapNone/>
                <wp:docPr id="316" name="正方形/長方形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7C1B31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6196F0" id="正方形/長方形 316" o:spid="_x0000_s1121" style="position:absolute;left:0;text-align:left;margin-left:26.1pt;margin-top:109.75pt;width:42pt;height:28.2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" filled="f" stroked="f" strokeweight="1pt">
                <v:textbox>
                  <w:txbxContent>
                    <w:p w14:paraId="707C1B31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2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1D5864" wp14:editId="0348369D">
                <wp:simplePos x="0" y="0"/>
                <wp:positionH relativeFrom="column">
                  <wp:posOffset>330312</wp:posOffset>
                </wp:positionH>
                <wp:positionV relativeFrom="paragraph">
                  <wp:posOffset>1035147</wp:posOffset>
                </wp:positionV>
                <wp:extent cx="533400" cy="358140"/>
                <wp:effectExtent l="0" t="0" r="0" b="0"/>
                <wp:wrapNone/>
                <wp:docPr id="313" name="正方形/長方形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6E7F4F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1D5864" id="正方形/長方形 313" o:spid="_x0000_s1122" style="position:absolute;left:0;text-align:left;margin-left:26pt;margin-top:81.5pt;width:42pt;height:28.2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" filled="f" stroked="f" strokeweight="1pt">
                <v:textbox>
                  <w:txbxContent>
                    <w:p w14:paraId="0A6E7F4F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5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5A981D7" wp14:editId="0463D225">
                <wp:simplePos x="0" y="0"/>
                <wp:positionH relativeFrom="column">
                  <wp:posOffset>322922</wp:posOffset>
                </wp:positionH>
                <wp:positionV relativeFrom="paragraph">
                  <wp:posOffset>621615</wp:posOffset>
                </wp:positionV>
                <wp:extent cx="533400" cy="358140"/>
                <wp:effectExtent l="0" t="0" r="0" b="0"/>
                <wp:wrapNone/>
                <wp:docPr id="315" name="正方形/長方形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9FE44F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A981D7" id="正方形/長方形 315" o:spid="_x0000_s1123" style="position:absolute;left:0;text-align:left;margin-left:25.45pt;margin-top:48.95pt;width:42pt;height:28.2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" filled="f" stroked="f" strokeweight="1pt">
                <v:textbox>
                  <w:txbxContent>
                    <w:p w14:paraId="1A9FE44F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7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9C18AF" wp14:editId="04819643">
                <wp:simplePos x="0" y="0"/>
                <wp:positionH relativeFrom="column">
                  <wp:posOffset>325269</wp:posOffset>
                </wp:positionH>
                <wp:positionV relativeFrom="paragraph">
                  <wp:posOffset>209794</wp:posOffset>
                </wp:positionV>
                <wp:extent cx="533400" cy="358140"/>
                <wp:effectExtent l="0" t="0" r="0" b="0"/>
                <wp:wrapNone/>
                <wp:docPr id="314" name="正方形/長方形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1AAAB2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9C18AF" id="正方形/長方形 314" o:spid="_x0000_s1124" style="position:absolute;left:0;text-align:left;margin-left:25.6pt;margin-top:16.5pt;width:42pt;height:28.2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" filled="f" stroked="f" strokeweight="1pt">
                <v:textbox>
                  <w:txbxContent>
                    <w:p w14:paraId="2A1AAAB2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.00</w:t>
                      </w:r>
                    </w:p>
                  </w:txbxContent>
                </v:textbox>
              </v:rect>
            </w:pict>
          </mc:Fallback>
        </mc:AlternateContent>
      </w:r>
    </w:p>
    <w:p w14:paraId="41136F6F" w14:textId="7B7D6B68" w:rsidR="00640E8D" w:rsidRDefault="00640E8D" w:rsidP="00640E8D">
      <w:pPr>
        <w:rPr>
          <w:rFonts w:ascii="Times New Roman" w:hAnsi="Times New Roman" w:cs="Times New Roman"/>
          <w:sz w:val="24"/>
          <w:szCs w:val="28"/>
        </w:rPr>
      </w:pPr>
    </w:p>
    <w:p w14:paraId="21A6C99F" w14:textId="47AEC10A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AE7DF60" wp14:editId="5B99F900">
                <wp:simplePos x="0" y="0"/>
                <wp:positionH relativeFrom="column">
                  <wp:posOffset>4939704</wp:posOffset>
                </wp:positionH>
                <wp:positionV relativeFrom="paragraph">
                  <wp:posOffset>149859</wp:posOffset>
                </wp:positionV>
                <wp:extent cx="533400" cy="358140"/>
                <wp:effectExtent l="0" t="0" r="0" b="0"/>
                <wp:wrapNone/>
                <wp:docPr id="325" name="正方形/長方形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AD44568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E7DF60" id="正方形/長方形 325" o:spid="_x0000_s1125" style="position:absolute;left:0;text-align:left;margin-left:388.95pt;margin-top:11.8pt;width:42pt;height:28.2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" filled="f" stroked="f" strokeweight="1pt">
                <v:textbox>
                  <w:txbxContent>
                    <w:p w14:paraId="6AD44568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75</w:t>
                      </w:r>
                    </w:p>
                  </w:txbxContent>
                </v:textbox>
              </v:rect>
            </w:pict>
          </mc:Fallback>
        </mc:AlternateContent>
      </w:r>
    </w:p>
    <w:p w14:paraId="16919981" w14:textId="0D47D61C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</w:p>
    <w:p w14:paraId="6ABA9AF0" w14:textId="56BC85D5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E1D065" wp14:editId="24BD7DA5">
                <wp:simplePos x="0" y="0"/>
                <wp:positionH relativeFrom="column">
                  <wp:posOffset>4943474</wp:posOffset>
                </wp:positionH>
                <wp:positionV relativeFrom="paragraph">
                  <wp:posOffset>87629</wp:posOffset>
                </wp:positionV>
                <wp:extent cx="533400" cy="358140"/>
                <wp:effectExtent l="0" t="0" r="0" b="0"/>
                <wp:wrapNone/>
                <wp:docPr id="323" name="正方形/長方形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42BAD5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E1D065" id="正方形/長方形 323" o:spid="_x0000_s1126" style="position:absolute;left:0;text-align:left;margin-left:389.25pt;margin-top:6.9pt;width:42pt;height:28.2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" filled="f" stroked="f" strokeweight="1pt">
                <v:textbox>
                  <w:txbxContent>
                    <w:p w14:paraId="4342BAD5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50</w:t>
                      </w:r>
                    </w:p>
                  </w:txbxContent>
                </v:textbox>
              </v:rect>
            </w:pict>
          </mc:Fallback>
        </mc:AlternateContent>
      </w:r>
    </w:p>
    <w:p w14:paraId="13D6E86B" w14:textId="58AB75B6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</w:p>
    <w:p w14:paraId="369F14AF" w14:textId="6F0DF45F" w:rsidR="00640E8D" w:rsidRPr="00696FA1" w:rsidRDefault="00053AF8" w:rsidP="00640E8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243C4B1" wp14:editId="1F9A51AB">
                <wp:simplePos x="0" y="0"/>
                <wp:positionH relativeFrom="column">
                  <wp:posOffset>3497545</wp:posOffset>
                </wp:positionH>
                <wp:positionV relativeFrom="paragraph">
                  <wp:posOffset>124476</wp:posOffset>
                </wp:positionV>
                <wp:extent cx="3159125" cy="442354"/>
                <wp:effectExtent l="0" t="0" r="0" b="0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159125" cy="4423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A7B228" w14:textId="77777777" w:rsidR="00053AF8" w:rsidRPr="00AD19B0" w:rsidRDefault="00053AF8" w:rsidP="00053AF8">
                            <w:pPr>
                              <w:ind w:firstLine="84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D19B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Proportion of those who do not use strong opioi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43C4B1" id="正方形/長方形 3" o:spid="_x0000_s1127" style="position:absolute;left:0;text-align:left;margin-left:275.4pt;margin-top:9.8pt;width:248.75pt;height:34.85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" filled="f" stroked="f" strokeweight="1pt">
                <v:textbox>
                  <w:txbxContent>
                    <w:p w14:paraId="79A7B228" w14:textId="77777777" w:rsidR="00053AF8" w:rsidRPr="00AD19B0" w:rsidRDefault="00053AF8" w:rsidP="00053AF8">
                      <w:pPr>
                        <w:ind w:firstLine="84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AD19B0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Proportion of those who do not use strong opioid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8302DC2" wp14:editId="68A218C8">
                <wp:simplePos x="0" y="0"/>
                <wp:positionH relativeFrom="column">
                  <wp:posOffset>-1229995</wp:posOffset>
                </wp:positionH>
                <wp:positionV relativeFrom="paragraph">
                  <wp:posOffset>132080</wp:posOffset>
                </wp:positionV>
                <wp:extent cx="3394710" cy="379730"/>
                <wp:effectExtent l="2540" t="0" r="0" b="0"/>
                <wp:wrapNone/>
                <wp:docPr id="6" name="正方形/長方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394710" cy="3797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7AF0E0" w14:textId="77777777" w:rsidR="00053AF8" w:rsidRPr="00AD19B0" w:rsidRDefault="00053AF8" w:rsidP="00053AF8">
                            <w:pPr>
                              <w:ind w:firstLine="84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D19B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Proportion of those who do not use strong opioi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302DC2" id="正方形/長方形 6" o:spid="_x0000_s1128" style="position:absolute;left:0;text-align:left;margin-left:-96.85pt;margin-top:10.4pt;width:267.3pt;height:29.9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" filled="f" stroked="f" strokeweight="1pt">
                <v:textbox>
                  <w:txbxContent>
                    <w:p w14:paraId="157AF0E0" w14:textId="77777777" w:rsidR="00053AF8" w:rsidRPr="00AD19B0" w:rsidRDefault="00053AF8" w:rsidP="00053AF8">
                      <w:pPr>
                        <w:ind w:firstLine="84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AD19B0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Proportion of those who do not use strong opioids</w:t>
                      </w:r>
                    </w:p>
                  </w:txbxContent>
                </v:textbox>
              </v:rect>
            </w:pict>
          </mc:Fallback>
        </mc:AlternateContent>
      </w:r>
      <w:r w:rsidR="00640E8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1618EC5" wp14:editId="79157390">
                <wp:simplePos x="0" y="0"/>
                <wp:positionH relativeFrom="margin">
                  <wp:posOffset>832485</wp:posOffset>
                </wp:positionH>
                <wp:positionV relativeFrom="paragraph">
                  <wp:posOffset>38735</wp:posOffset>
                </wp:positionV>
                <wp:extent cx="3276600" cy="498475"/>
                <wp:effectExtent l="0" t="0" r="19050" b="15875"/>
                <wp:wrapNone/>
                <wp:docPr id="172" name="正方形/長方形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600" cy="4984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B4A360" w14:textId="77777777" w:rsidR="00640E8D" w:rsidRPr="001F2A6E" w:rsidRDefault="00640E8D" w:rsidP="00640E8D">
                            <w:pPr>
                              <w:snapToGrid w:val="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1F2A6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og-rank test: non-smoker group/ current smoker group: 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=</w:t>
                            </w:r>
                            <w:r w:rsidRPr="001F2A6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.0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0AECA35F" w14:textId="77777777" w:rsidR="00640E8D" w:rsidRDefault="00640E8D" w:rsidP="00640E8D">
                            <w:pPr>
                              <w:snapToGrid w:val="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1F2A6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F2A6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         </w:t>
                            </w:r>
                            <w:r w:rsidRPr="001F2A6E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F2A6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on-smoker group/ abstainer group: p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&lt;</w:t>
                            </w:r>
                            <w:r w:rsidRPr="001F2A6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  <w:r w:rsidRPr="001F2A6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1</w:t>
                            </w:r>
                          </w:p>
                          <w:p w14:paraId="334432FA" w14:textId="77777777" w:rsidR="00640E8D" w:rsidRPr="00496B85" w:rsidRDefault="00640E8D" w:rsidP="00640E8D">
                            <w:pPr>
                              <w:snapToGrid w:val="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　　　　　　</w:t>
                            </w:r>
                            <w:r w:rsidRPr="00496B8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abstainer group/ current smoker group: p&lt;0.001</w:t>
                            </w:r>
                          </w:p>
                          <w:p w14:paraId="5A6474E3" w14:textId="77777777" w:rsidR="00640E8D" w:rsidRPr="00496B85" w:rsidRDefault="00640E8D" w:rsidP="00640E8D">
                            <w:pPr>
                              <w:snapToGrid w:val="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618EC5" id="正方形/長方形 70" o:spid="_x0000_s1129" style="position:absolute;left:0;text-align:left;margin-left:65.55pt;margin-top:3.05pt;width:258pt;height:39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" filled="f" strokecolor="windowText" strokeweight="1pt">
                <v:textbox>
                  <w:txbxContent>
                    <w:p w14:paraId="76B4A360" w14:textId="77777777" w:rsidR="00640E8D" w:rsidRPr="001F2A6E" w:rsidRDefault="00640E8D" w:rsidP="00640E8D">
                      <w:pPr>
                        <w:snapToGrid w:val="0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1F2A6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Log-rank test: non-smoker group/ current smoker group: p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=</w:t>
                      </w:r>
                      <w:r w:rsidRPr="001F2A6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0.0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6</w:t>
                      </w:r>
                    </w:p>
                    <w:p w14:paraId="0AECA35F" w14:textId="77777777" w:rsidR="00640E8D" w:rsidRDefault="00640E8D" w:rsidP="00640E8D">
                      <w:pPr>
                        <w:snapToGrid w:val="0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1F2A6E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1F2A6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         </w:t>
                      </w:r>
                      <w:r w:rsidRPr="001F2A6E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1F2A6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non-smoker group/ abstainer group: p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&lt;</w:t>
                      </w:r>
                      <w:r w:rsidRPr="001F2A6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0.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0</w:t>
                      </w:r>
                      <w:r w:rsidRPr="001F2A6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01</w:t>
                      </w:r>
                    </w:p>
                    <w:p w14:paraId="334432FA" w14:textId="77777777" w:rsidR="00640E8D" w:rsidRPr="00496B85" w:rsidRDefault="00640E8D" w:rsidP="00640E8D">
                      <w:pPr>
                        <w:snapToGrid w:val="0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　　　　　　</w:t>
                      </w:r>
                      <w:r w:rsidRPr="00496B8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abstainer group/ current smoker group: p&lt;0.001</w:t>
                      </w:r>
                    </w:p>
                    <w:p w14:paraId="5A6474E3" w14:textId="77777777" w:rsidR="00640E8D" w:rsidRPr="00496B85" w:rsidRDefault="00640E8D" w:rsidP="00640E8D">
                      <w:pPr>
                        <w:snapToGrid w:val="0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640E8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85B0EF" wp14:editId="46FF4363">
                <wp:simplePos x="0" y="0"/>
                <wp:positionH relativeFrom="column">
                  <wp:posOffset>4942839</wp:posOffset>
                </wp:positionH>
                <wp:positionV relativeFrom="paragraph">
                  <wp:posOffset>20954</wp:posOffset>
                </wp:positionV>
                <wp:extent cx="533400" cy="358140"/>
                <wp:effectExtent l="0" t="0" r="0" b="0"/>
                <wp:wrapNone/>
                <wp:docPr id="326" name="正方形/長方形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30C6FC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85B0EF" id="正方形/長方形 326" o:spid="_x0000_s1130" style="position:absolute;left:0;text-align:left;margin-left:389.2pt;margin-top:1.65pt;width:42pt;height:28.2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" filled="f" stroked="f" strokeweight="1pt">
                <v:textbox>
                  <w:txbxContent>
                    <w:p w14:paraId="2330C6FC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25</w:t>
                      </w:r>
                    </w:p>
                  </w:txbxContent>
                </v:textbox>
              </v:rect>
            </w:pict>
          </mc:Fallback>
        </mc:AlternateContent>
      </w:r>
    </w:p>
    <w:p w14:paraId="0FE93FD0" w14:textId="74549BBF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5747348" wp14:editId="206B7BFB">
                <wp:simplePos x="0" y="0"/>
                <wp:positionH relativeFrom="column">
                  <wp:posOffset>4949353</wp:posOffset>
                </wp:positionH>
                <wp:positionV relativeFrom="paragraph">
                  <wp:posOffset>151131</wp:posOffset>
                </wp:positionV>
                <wp:extent cx="533400" cy="358140"/>
                <wp:effectExtent l="0" t="0" r="0" b="0"/>
                <wp:wrapNone/>
                <wp:docPr id="327" name="正方形/長方形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CF5AA42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747348" id="正方形/長方形 327" o:spid="_x0000_s1131" style="position:absolute;left:0;text-align:left;margin-left:389.7pt;margin-top:11.9pt;width:42pt;height:28.2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" filled="f" stroked="f" strokeweight="1pt">
                <v:textbox>
                  <w:txbxContent>
                    <w:p w14:paraId="5CF5AA42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00</w:t>
                      </w:r>
                    </w:p>
                  </w:txbxContent>
                </v:textbox>
              </v:rect>
            </w:pict>
          </mc:Fallback>
        </mc:AlternateContent>
      </w:r>
    </w:p>
    <w:p w14:paraId="0241D7EC" w14:textId="3EA27A1B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</w:p>
    <w:p w14:paraId="3305258B" w14:textId="29E5C6F2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</w:p>
    <w:p w14:paraId="677E10CD" w14:textId="62F0C0A3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</w:p>
    <w:p w14:paraId="6A576801" w14:textId="77777777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</w:p>
    <w:p w14:paraId="363DDEE8" w14:textId="77777777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C549AC1" wp14:editId="41D18A98">
                <wp:simplePos x="0" y="0"/>
                <wp:positionH relativeFrom="column">
                  <wp:posOffset>391160</wp:posOffset>
                </wp:positionH>
                <wp:positionV relativeFrom="paragraph">
                  <wp:posOffset>83820</wp:posOffset>
                </wp:positionV>
                <wp:extent cx="4229100" cy="2686050"/>
                <wp:effectExtent l="0" t="0" r="19050" b="0"/>
                <wp:wrapNone/>
                <wp:docPr id="4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100" cy="2686050"/>
                          <a:chOff x="0" y="0"/>
                          <a:chExt cx="4229100" cy="2686050"/>
                        </a:xfrm>
                      </wpg:grpSpPr>
                      <wpg:grpSp>
                        <wpg:cNvPr id="59" name="Group 4"/>
                        <wpg:cNvGrpSpPr/>
                        <wpg:grpSpPr bwMode="auto">
                          <a:xfrm>
                            <a:off x="0" y="0"/>
                            <a:ext cx="4229100" cy="2686050"/>
                            <a:chOff x="-4" y="0"/>
                            <a:chExt cx="5325" cy="2820"/>
                          </a:xfrm>
                        </wpg:grpSpPr>
                        <wps:wsp>
                          <wps:cNvPr id="60" name="AutoShape 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0"/>
                              <a:ext cx="5314" cy="277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5321" cy="2782"/>
                            </a:xfrm>
                            <a:prstGeom prst="rect">
                              <a:avLst/>
                            </a:prstGeom>
                            <a:solidFill>
                              <a:srgbClr val="EAF2F3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-4" y="4"/>
                              <a:ext cx="5324" cy="277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85000"/>
                              </a:sys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5" y="4"/>
                              <a:ext cx="5311" cy="2775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rgbClr val="EAF2F3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392" y="267"/>
                              <a:ext cx="4792" cy="17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395" y="269"/>
                              <a:ext cx="4785" cy="1751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solidFill>
                                <a:srgbClr val="FFFFFF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" name="Line 10"/>
                          <wps:cNvCnPr/>
                          <wps:spPr bwMode="auto">
                            <a:xfrm>
                              <a:off x="392" y="1553"/>
                              <a:ext cx="4792" cy="0"/>
                            </a:xfrm>
                            <a:prstGeom prst="line">
                              <a:avLst/>
                            </a:prstGeom>
                            <a:noFill/>
                            <a:ln w="19050" cap="flat">
                              <a:solidFill>
                                <a:srgbClr val="EAF2F3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" name="Line 11"/>
                          <wps:cNvCnPr/>
                          <wps:spPr bwMode="auto">
                            <a:xfrm>
                              <a:off x="392" y="1145"/>
                              <a:ext cx="4792" cy="0"/>
                            </a:xfrm>
                            <a:prstGeom prst="line">
                              <a:avLst/>
                            </a:prstGeom>
                            <a:noFill/>
                            <a:ln w="19050" cap="flat">
                              <a:solidFill>
                                <a:srgbClr val="EAF2F3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" name="Line 12"/>
                          <wps:cNvCnPr/>
                          <wps:spPr bwMode="auto">
                            <a:xfrm>
                              <a:off x="392" y="736"/>
                              <a:ext cx="4792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EAF2F3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2" name="Line 13"/>
                          <wps:cNvCnPr/>
                          <wps:spPr bwMode="auto">
                            <a:xfrm>
                              <a:off x="392" y="328"/>
                              <a:ext cx="4792" cy="0"/>
                            </a:xfrm>
                            <a:prstGeom prst="line">
                              <a:avLst/>
                            </a:prstGeom>
                            <a:noFill/>
                            <a:ln w="19050" cap="flat">
                              <a:solidFill>
                                <a:srgbClr val="EAF2F3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3" name="Freeform 14"/>
                          <wps:cNvSpPr>
                            <a:spLocks/>
                          </wps:cNvSpPr>
                          <wps:spPr bwMode="auto">
                            <a:xfrm>
                              <a:off x="476" y="328"/>
                              <a:ext cx="4623" cy="441"/>
                            </a:xfrm>
                            <a:custGeom>
                              <a:avLst/>
                              <a:gdLst>
                                <a:gd name="T0" fmla="*/ 0 w 4623"/>
                                <a:gd name="T1" fmla="*/ 0 h 441"/>
                                <a:gd name="T2" fmla="*/ 14 w 4623"/>
                                <a:gd name="T3" fmla="*/ 35 h 441"/>
                                <a:gd name="T4" fmla="*/ 24 w 4623"/>
                                <a:gd name="T5" fmla="*/ 87 h 441"/>
                                <a:gd name="T6" fmla="*/ 51 w 4623"/>
                                <a:gd name="T7" fmla="*/ 95 h 441"/>
                                <a:gd name="T8" fmla="*/ 88 w 4623"/>
                                <a:gd name="T9" fmla="*/ 104 h 441"/>
                                <a:gd name="T10" fmla="*/ 116 w 4623"/>
                                <a:gd name="T11" fmla="*/ 122 h 441"/>
                                <a:gd name="T12" fmla="*/ 153 w 4623"/>
                                <a:gd name="T13" fmla="*/ 149 h 441"/>
                                <a:gd name="T14" fmla="*/ 195 w 4623"/>
                                <a:gd name="T15" fmla="*/ 157 h 441"/>
                                <a:gd name="T16" fmla="*/ 227 w 4623"/>
                                <a:gd name="T17" fmla="*/ 175 h 441"/>
                                <a:gd name="T18" fmla="*/ 301 w 4623"/>
                                <a:gd name="T19" fmla="*/ 184 h 441"/>
                                <a:gd name="T20" fmla="*/ 416 w 4623"/>
                                <a:gd name="T21" fmla="*/ 184 h 441"/>
                                <a:gd name="T22" fmla="*/ 449 w 4623"/>
                                <a:gd name="T23" fmla="*/ 213 h 441"/>
                                <a:gd name="T24" fmla="*/ 467 w 4623"/>
                                <a:gd name="T25" fmla="*/ 231 h 441"/>
                                <a:gd name="T26" fmla="*/ 500 w 4623"/>
                                <a:gd name="T27" fmla="*/ 241 h 441"/>
                                <a:gd name="T28" fmla="*/ 551 w 4623"/>
                                <a:gd name="T29" fmla="*/ 250 h 441"/>
                                <a:gd name="T30" fmla="*/ 601 w 4623"/>
                                <a:gd name="T31" fmla="*/ 250 h 441"/>
                                <a:gd name="T32" fmla="*/ 661 w 4623"/>
                                <a:gd name="T33" fmla="*/ 250 h 441"/>
                                <a:gd name="T34" fmla="*/ 717 w 4623"/>
                                <a:gd name="T35" fmla="*/ 250 h 441"/>
                                <a:gd name="T36" fmla="*/ 740 w 4623"/>
                                <a:gd name="T37" fmla="*/ 260 h 441"/>
                                <a:gd name="T38" fmla="*/ 814 w 4623"/>
                                <a:gd name="T39" fmla="*/ 271 h 441"/>
                                <a:gd name="T40" fmla="*/ 846 w 4623"/>
                                <a:gd name="T41" fmla="*/ 302 h 441"/>
                                <a:gd name="T42" fmla="*/ 893 w 4623"/>
                                <a:gd name="T43" fmla="*/ 302 h 441"/>
                                <a:gd name="T44" fmla="*/ 934 w 4623"/>
                                <a:gd name="T45" fmla="*/ 313 h 441"/>
                                <a:gd name="T46" fmla="*/ 985 w 4623"/>
                                <a:gd name="T47" fmla="*/ 313 h 441"/>
                                <a:gd name="T48" fmla="*/ 1022 w 4623"/>
                                <a:gd name="T49" fmla="*/ 313 h 441"/>
                                <a:gd name="T50" fmla="*/ 1045 w 4623"/>
                                <a:gd name="T51" fmla="*/ 325 h 441"/>
                                <a:gd name="T52" fmla="*/ 1119 w 4623"/>
                                <a:gd name="T53" fmla="*/ 348 h 441"/>
                                <a:gd name="T54" fmla="*/ 1262 w 4623"/>
                                <a:gd name="T55" fmla="*/ 348 h 441"/>
                                <a:gd name="T56" fmla="*/ 1447 w 4623"/>
                                <a:gd name="T57" fmla="*/ 360 h 441"/>
                                <a:gd name="T58" fmla="*/ 1618 w 4623"/>
                                <a:gd name="T59" fmla="*/ 372 h 441"/>
                                <a:gd name="T60" fmla="*/ 1679 w 4623"/>
                                <a:gd name="T61" fmla="*/ 372 h 441"/>
                                <a:gd name="T62" fmla="*/ 1836 w 4623"/>
                                <a:gd name="T63" fmla="*/ 372 h 441"/>
                                <a:gd name="T64" fmla="*/ 1873 w 4623"/>
                                <a:gd name="T65" fmla="*/ 385 h 441"/>
                                <a:gd name="T66" fmla="*/ 1937 w 4623"/>
                                <a:gd name="T67" fmla="*/ 412 h 441"/>
                                <a:gd name="T68" fmla="*/ 1965 w 4623"/>
                                <a:gd name="T69" fmla="*/ 425 h 441"/>
                                <a:gd name="T70" fmla="*/ 2085 w 4623"/>
                                <a:gd name="T71" fmla="*/ 425 h 441"/>
                                <a:gd name="T72" fmla="*/ 2192 w 4623"/>
                                <a:gd name="T73" fmla="*/ 425 h 441"/>
                                <a:gd name="T74" fmla="*/ 2247 w 4623"/>
                                <a:gd name="T75" fmla="*/ 425 h 441"/>
                                <a:gd name="T76" fmla="*/ 2279 w 4623"/>
                                <a:gd name="T77" fmla="*/ 425 h 441"/>
                                <a:gd name="T78" fmla="*/ 2395 w 4623"/>
                                <a:gd name="T79" fmla="*/ 441 h 441"/>
                                <a:gd name="T80" fmla="*/ 2487 w 4623"/>
                                <a:gd name="T81" fmla="*/ 441 h 441"/>
                                <a:gd name="T82" fmla="*/ 2709 w 4623"/>
                                <a:gd name="T83" fmla="*/ 441 h 441"/>
                                <a:gd name="T84" fmla="*/ 2908 w 4623"/>
                                <a:gd name="T85" fmla="*/ 441 h 441"/>
                                <a:gd name="T86" fmla="*/ 3024 w 4623"/>
                                <a:gd name="T87" fmla="*/ 441 h 441"/>
                                <a:gd name="T88" fmla="*/ 3172 w 4623"/>
                                <a:gd name="T89" fmla="*/ 441 h 441"/>
                                <a:gd name="T90" fmla="*/ 3393 w 4623"/>
                                <a:gd name="T91" fmla="*/ 441 h 441"/>
                                <a:gd name="T92" fmla="*/ 3495 w 4623"/>
                                <a:gd name="T93" fmla="*/ 441 h 441"/>
                                <a:gd name="T94" fmla="*/ 3583 w 4623"/>
                                <a:gd name="T95" fmla="*/ 441 h 441"/>
                                <a:gd name="T96" fmla="*/ 3786 w 4623"/>
                                <a:gd name="T97" fmla="*/ 441 h 441"/>
                                <a:gd name="T98" fmla="*/ 4041 w 4623"/>
                                <a:gd name="T99" fmla="*/ 441 h 441"/>
                                <a:gd name="T100" fmla="*/ 4221 w 4623"/>
                                <a:gd name="T101" fmla="*/ 441 h 441"/>
                                <a:gd name="T102" fmla="*/ 4336 w 4623"/>
                                <a:gd name="T103" fmla="*/ 441 h 441"/>
                                <a:gd name="T104" fmla="*/ 4401 w 4623"/>
                                <a:gd name="T105" fmla="*/ 441 h 44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  <a:cxn ang="0">
                                  <a:pos x="T96" y="T97"/>
                                </a:cxn>
                                <a:cxn ang="0">
                                  <a:pos x="T98" y="T99"/>
                                </a:cxn>
                                <a:cxn ang="0">
                                  <a:pos x="T100" y="T101"/>
                                </a:cxn>
                                <a:cxn ang="0">
                                  <a:pos x="T102" y="T103"/>
                                </a:cxn>
                                <a:cxn ang="0">
                                  <a:pos x="T104" y="T105"/>
                                </a:cxn>
                              </a:cxnLst>
                              <a:rect l="0" t="0" r="r" b="b"/>
                              <a:pathLst>
                                <a:path w="4623" h="441">
                                  <a:moveTo>
                                    <a:pt x="0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5" y="0"/>
                                  </a:lnTo>
                                  <a:lnTo>
                                    <a:pt x="5" y="17"/>
                                  </a:lnTo>
                                  <a:lnTo>
                                    <a:pt x="10" y="17"/>
                                  </a:lnTo>
                                  <a:lnTo>
                                    <a:pt x="10" y="35"/>
                                  </a:lnTo>
                                  <a:lnTo>
                                    <a:pt x="14" y="35"/>
                                  </a:lnTo>
                                  <a:lnTo>
                                    <a:pt x="14" y="52"/>
                                  </a:lnTo>
                                  <a:lnTo>
                                    <a:pt x="19" y="52"/>
                                  </a:lnTo>
                                  <a:lnTo>
                                    <a:pt x="19" y="78"/>
                                  </a:lnTo>
                                  <a:lnTo>
                                    <a:pt x="24" y="78"/>
                                  </a:lnTo>
                                  <a:lnTo>
                                    <a:pt x="24" y="87"/>
                                  </a:lnTo>
                                  <a:lnTo>
                                    <a:pt x="33" y="87"/>
                                  </a:lnTo>
                                  <a:lnTo>
                                    <a:pt x="33" y="87"/>
                                  </a:lnTo>
                                  <a:lnTo>
                                    <a:pt x="47" y="87"/>
                                  </a:lnTo>
                                  <a:lnTo>
                                    <a:pt x="47" y="95"/>
                                  </a:lnTo>
                                  <a:lnTo>
                                    <a:pt x="51" y="95"/>
                                  </a:lnTo>
                                  <a:lnTo>
                                    <a:pt x="51" y="104"/>
                                  </a:lnTo>
                                  <a:lnTo>
                                    <a:pt x="84" y="104"/>
                                  </a:lnTo>
                                  <a:lnTo>
                                    <a:pt x="84" y="104"/>
                                  </a:lnTo>
                                  <a:lnTo>
                                    <a:pt x="88" y="104"/>
                                  </a:lnTo>
                                  <a:lnTo>
                                    <a:pt x="88" y="104"/>
                                  </a:lnTo>
                                  <a:lnTo>
                                    <a:pt x="98" y="104"/>
                                  </a:lnTo>
                                  <a:lnTo>
                                    <a:pt x="98" y="113"/>
                                  </a:lnTo>
                                  <a:lnTo>
                                    <a:pt x="102" y="113"/>
                                  </a:lnTo>
                                  <a:lnTo>
                                    <a:pt x="102" y="122"/>
                                  </a:lnTo>
                                  <a:lnTo>
                                    <a:pt x="116" y="122"/>
                                  </a:lnTo>
                                  <a:lnTo>
                                    <a:pt x="116" y="131"/>
                                  </a:lnTo>
                                  <a:lnTo>
                                    <a:pt x="130" y="131"/>
                                  </a:lnTo>
                                  <a:lnTo>
                                    <a:pt x="130" y="140"/>
                                  </a:lnTo>
                                  <a:lnTo>
                                    <a:pt x="153" y="140"/>
                                  </a:lnTo>
                                  <a:lnTo>
                                    <a:pt x="153" y="149"/>
                                  </a:lnTo>
                                  <a:lnTo>
                                    <a:pt x="185" y="149"/>
                                  </a:lnTo>
                                  <a:lnTo>
                                    <a:pt x="185" y="157"/>
                                  </a:lnTo>
                                  <a:lnTo>
                                    <a:pt x="190" y="157"/>
                                  </a:lnTo>
                                  <a:lnTo>
                                    <a:pt x="190" y="157"/>
                                  </a:lnTo>
                                  <a:lnTo>
                                    <a:pt x="195" y="157"/>
                                  </a:lnTo>
                                  <a:lnTo>
                                    <a:pt x="195" y="157"/>
                                  </a:lnTo>
                                  <a:lnTo>
                                    <a:pt x="213" y="157"/>
                                  </a:lnTo>
                                  <a:lnTo>
                                    <a:pt x="213" y="166"/>
                                  </a:lnTo>
                                  <a:lnTo>
                                    <a:pt x="227" y="166"/>
                                  </a:lnTo>
                                  <a:lnTo>
                                    <a:pt x="227" y="175"/>
                                  </a:lnTo>
                                  <a:lnTo>
                                    <a:pt x="236" y="175"/>
                                  </a:lnTo>
                                  <a:lnTo>
                                    <a:pt x="236" y="184"/>
                                  </a:lnTo>
                                  <a:lnTo>
                                    <a:pt x="241" y="184"/>
                                  </a:lnTo>
                                  <a:lnTo>
                                    <a:pt x="241" y="184"/>
                                  </a:lnTo>
                                  <a:lnTo>
                                    <a:pt x="301" y="184"/>
                                  </a:lnTo>
                                  <a:lnTo>
                                    <a:pt x="301" y="184"/>
                                  </a:lnTo>
                                  <a:lnTo>
                                    <a:pt x="380" y="184"/>
                                  </a:lnTo>
                                  <a:lnTo>
                                    <a:pt x="380" y="184"/>
                                  </a:lnTo>
                                  <a:lnTo>
                                    <a:pt x="416" y="184"/>
                                  </a:lnTo>
                                  <a:lnTo>
                                    <a:pt x="416" y="184"/>
                                  </a:lnTo>
                                  <a:lnTo>
                                    <a:pt x="421" y="184"/>
                                  </a:lnTo>
                                  <a:lnTo>
                                    <a:pt x="421" y="194"/>
                                  </a:lnTo>
                                  <a:lnTo>
                                    <a:pt x="435" y="194"/>
                                  </a:lnTo>
                                  <a:lnTo>
                                    <a:pt x="435" y="213"/>
                                  </a:lnTo>
                                  <a:lnTo>
                                    <a:pt x="449" y="213"/>
                                  </a:lnTo>
                                  <a:lnTo>
                                    <a:pt x="449" y="213"/>
                                  </a:lnTo>
                                  <a:lnTo>
                                    <a:pt x="463" y="213"/>
                                  </a:lnTo>
                                  <a:lnTo>
                                    <a:pt x="463" y="222"/>
                                  </a:lnTo>
                                  <a:lnTo>
                                    <a:pt x="467" y="222"/>
                                  </a:lnTo>
                                  <a:lnTo>
                                    <a:pt x="467" y="231"/>
                                  </a:lnTo>
                                  <a:lnTo>
                                    <a:pt x="472" y="231"/>
                                  </a:lnTo>
                                  <a:lnTo>
                                    <a:pt x="472" y="241"/>
                                  </a:lnTo>
                                  <a:lnTo>
                                    <a:pt x="495" y="241"/>
                                  </a:lnTo>
                                  <a:lnTo>
                                    <a:pt x="495" y="241"/>
                                  </a:lnTo>
                                  <a:lnTo>
                                    <a:pt x="500" y="241"/>
                                  </a:lnTo>
                                  <a:lnTo>
                                    <a:pt x="500" y="241"/>
                                  </a:lnTo>
                                  <a:lnTo>
                                    <a:pt x="537" y="241"/>
                                  </a:lnTo>
                                  <a:lnTo>
                                    <a:pt x="537" y="250"/>
                                  </a:lnTo>
                                  <a:lnTo>
                                    <a:pt x="551" y="250"/>
                                  </a:lnTo>
                                  <a:lnTo>
                                    <a:pt x="551" y="250"/>
                                  </a:lnTo>
                                  <a:lnTo>
                                    <a:pt x="569" y="250"/>
                                  </a:lnTo>
                                  <a:lnTo>
                                    <a:pt x="569" y="250"/>
                                  </a:lnTo>
                                  <a:lnTo>
                                    <a:pt x="574" y="250"/>
                                  </a:lnTo>
                                  <a:lnTo>
                                    <a:pt x="574" y="250"/>
                                  </a:lnTo>
                                  <a:lnTo>
                                    <a:pt x="601" y="250"/>
                                  </a:lnTo>
                                  <a:lnTo>
                                    <a:pt x="601" y="250"/>
                                  </a:lnTo>
                                  <a:lnTo>
                                    <a:pt x="638" y="250"/>
                                  </a:lnTo>
                                  <a:lnTo>
                                    <a:pt x="638" y="250"/>
                                  </a:lnTo>
                                  <a:lnTo>
                                    <a:pt x="661" y="250"/>
                                  </a:lnTo>
                                  <a:lnTo>
                                    <a:pt x="661" y="250"/>
                                  </a:lnTo>
                                  <a:lnTo>
                                    <a:pt x="694" y="250"/>
                                  </a:lnTo>
                                  <a:lnTo>
                                    <a:pt x="694" y="250"/>
                                  </a:lnTo>
                                  <a:lnTo>
                                    <a:pt x="699" y="250"/>
                                  </a:lnTo>
                                  <a:lnTo>
                                    <a:pt x="699" y="250"/>
                                  </a:lnTo>
                                  <a:lnTo>
                                    <a:pt x="717" y="250"/>
                                  </a:lnTo>
                                  <a:lnTo>
                                    <a:pt x="717" y="260"/>
                                  </a:lnTo>
                                  <a:lnTo>
                                    <a:pt x="726" y="260"/>
                                  </a:lnTo>
                                  <a:lnTo>
                                    <a:pt x="726" y="260"/>
                                  </a:lnTo>
                                  <a:lnTo>
                                    <a:pt x="740" y="260"/>
                                  </a:lnTo>
                                  <a:lnTo>
                                    <a:pt x="740" y="260"/>
                                  </a:lnTo>
                                  <a:lnTo>
                                    <a:pt x="759" y="260"/>
                                  </a:lnTo>
                                  <a:lnTo>
                                    <a:pt x="759" y="260"/>
                                  </a:lnTo>
                                  <a:lnTo>
                                    <a:pt x="791" y="260"/>
                                  </a:lnTo>
                                  <a:lnTo>
                                    <a:pt x="791" y="271"/>
                                  </a:lnTo>
                                  <a:lnTo>
                                    <a:pt x="814" y="271"/>
                                  </a:lnTo>
                                  <a:lnTo>
                                    <a:pt x="814" y="271"/>
                                  </a:lnTo>
                                  <a:lnTo>
                                    <a:pt x="828" y="271"/>
                                  </a:lnTo>
                                  <a:lnTo>
                                    <a:pt x="828" y="292"/>
                                  </a:lnTo>
                                  <a:lnTo>
                                    <a:pt x="846" y="292"/>
                                  </a:lnTo>
                                  <a:lnTo>
                                    <a:pt x="846" y="302"/>
                                  </a:lnTo>
                                  <a:lnTo>
                                    <a:pt x="851" y="302"/>
                                  </a:lnTo>
                                  <a:lnTo>
                                    <a:pt x="851" y="302"/>
                                  </a:lnTo>
                                  <a:lnTo>
                                    <a:pt x="860" y="302"/>
                                  </a:lnTo>
                                  <a:lnTo>
                                    <a:pt x="860" y="302"/>
                                  </a:lnTo>
                                  <a:lnTo>
                                    <a:pt x="893" y="302"/>
                                  </a:lnTo>
                                  <a:lnTo>
                                    <a:pt x="893" y="302"/>
                                  </a:lnTo>
                                  <a:lnTo>
                                    <a:pt x="920" y="302"/>
                                  </a:lnTo>
                                  <a:lnTo>
                                    <a:pt x="920" y="313"/>
                                  </a:lnTo>
                                  <a:lnTo>
                                    <a:pt x="934" y="313"/>
                                  </a:lnTo>
                                  <a:lnTo>
                                    <a:pt x="934" y="313"/>
                                  </a:lnTo>
                                  <a:lnTo>
                                    <a:pt x="939" y="313"/>
                                  </a:lnTo>
                                  <a:lnTo>
                                    <a:pt x="939" y="313"/>
                                  </a:lnTo>
                                  <a:lnTo>
                                    <a:pt x="981" y="313"/>
                                  </a:lnTo>
                                  <a:lnTo>
                                    <a:pt x="981" y="313"/>
                                  </a:lnTo>
                                  <a:lnTo>
                                    <a:pt x="985" y="313"/>
                                  </a:lnTo>
                                  <a:lnTo>
                                    <a:pt x="985" y="313"/>
                                  </a:lnTo>
                                  <a:lnTo>
                                    <a:pt x="1018" y="313"/>
                                  </a:lnTo>
                                  <a:lnTo>
                                    <a:pt x="1018" y="313"/>
                                  </a:lnTo>
                                  <a:lnTo>
                                    <a:pt x="1022" y="313"/>
                                  </a:lnTo>
                                  <a:lnTo>
                                    <a:pt x="1022" y="313"/>
                                  </a:lnTo>
                                  <a:lnTo>
                                    <a:pt x="1036" y="313"/>
                                  </a:lnTo>
                                  <a:lnTo>
                                    <a:pt x="1036" y="313"/>
                                  </a:lnTo>
                                  <a:lnTo>
                                    <a:pt x="1041" y="313"/>
                                  </a:lnTo>
                                  <a:lnTo>
                                    <a:pt x="1041" y="325"/>
                                  </a:lnTo>
                                  <a:lnTo>
                                    <a:pt x="1045" y="325"/>
                                  </a:lnTo>
                                  <a:lnTo>
                                    <a:pt x="1045" y="336"/>
                                  </a:lnTo>
                                  <a:lnTo>
                                    <a:pt x="1096" y="336"/>
                                  </a:lnTo>
                                  <a:lnTo>
                                    <a:pt x="1096" y="348"/>
                                  </a:lnTo>
                                  <a:lnTo>
                                    <a:pt x="1119" y="348"/>
                                  </a:lnTo>
                                  <a:lnTo>
                                    <a:pt x="1119" y="348"/>
                                  </a:lnTo>
                                  <a:lnTo>
                                    <a:pt x="1124" y="348"/>
                                  </a:lnTo>
                                  <a:lnTo>
                                    <a:pt x="1124" y="348"/>
                                  </a:lnTo>
                                  <a:lnTo>
                                    <a:pt x="1216" y="348"/>
                                  </a:lnTo>
                                  <a:lnTo>
                                    <a:pt x="1216" y="348"/>
                                  </a:lnTo>
                                  <a:lnTo>
                                    <a:pt x="1262" y="348"/>
                                  </a:lnTo>
                                  <a:lnTo>
                                    <a:pt x="1262" y="360"/>
                                  </a:lnTo>
                                  <a:lnTo>
                                    <a:pt x="1387" y="360"/>
                                  </a:lnTo>
                                  <a:lnTo>
                                    <a:pt x="1387" y="360"/>
                                  </a:lnTo>
                                  <a:lnTo>
                                    <a:pt x="1447" y="360"/>
                                  </a:lnTo>
                                  <a:lnTo>
                                    <a:pt x="1447" y="360"/>
                                  </a:lnTo>
                                  <a:lnTo>
                                    <a:pt x="1554" y="360"/>
                                  </a:lnTo>
                                  <a:lnTo>
                                    <a:pt x="1554" y="372"/>
                                  </a:lnTo>
                                  <a:lnTo>
                                    <a:pt x="1581" y="372"/>
                                  </a:lnTo>
                                  <a:lnTo>
                                    <a:pt x="1581" y="372"/>
                                  </a:lnTo>
                                  <a:lnTo>
                                    <a:pt x="1618" y="372"/>
                                  </a:lnTo>
                                  <a:lnTo>
                                    <a:pt x="1618" y="372"/>
                                  </a:lnTo>
                                  <a:lnTo>
                                    <a:pt x="1665" y="372"/>
                                  </a:lnTo>
                                  <a:lnTo>
                                    <a:pt x="1665" y="372"/>
                                  </a:lnTo>
                                  <a:lnTo>
                                    <a:pt x="1679" y="372"/>
                                  </a:lnTo>
                                  <a:lnTo>
                                    <a:pt x="1679" y="372"/>
                                  </a:lnTo>
                                  <a:lnTo>
                                    <a:pt x="1711" y="372"/>
                                  </a:lnTo>
                                  <a:lnTo>
                                    <a:pt x="1711" y="372"/>
                                  </a:lnTo>
                                  <a:lnTo>
                                    <a:pt x="1803" y="372"/>
                                  </a:lnTo>
                                  <a:lnTo>
                                    <a:pt x="1803" y="372"/>
                                  </a:lnTo>
                                  <a:lnTo>
                                    <a:pt x="1836" y="372"/>
                                  </a:lnTo>
                                  <a:lnTo>
                                    <a:pt x="1836" y="372"/>
                                  </a:lnTo>
                                  <a:lnTo>
                                    <a:pt x="1845" y="372"/>
                                  </a:lnTo>
                                  <a:lnTo>
                                    <a:pt x="1845" y="372"/>
                                  </a:lnTo>
                                  <a:lnTo>
                                    <a:pt x="1873" y="372"/>
                                  </a:lnTo>
                                  <a:lnTo>
                                    <a:pt x="1873" y="385"/>
                                  </a:lnTo>
                                  <a:lnTo>
                                    <a:pt x="1900" y="385"/>
                                  </a:lnTo>
                                  <a:lnTo>
                                    <a:pt x="1900" y="398"/>
                                  </a:lnTo>
                                  <a:lnTo>
                                    <a:pt x="1910" y="398"/>
                                  </a:lnTo>
                                  <a:lnTo>
                                    <a:pt x="1910" y="412"/>
                                  </a:lnTo>
                                  <a:lnTo>
                                    <a:pt x="1937" y="412"/>
                                  </a:lnTo>
                                  <a:lnTo>
                                    <a:pt x="1937" y="425"/>
                                  </a:lnTo>
                                  <a:lnTo>
                                    <a:pt x="1961" y="425"/>
                                  </a:lnTo>
                                  <a:lnTo>
                                    <a:pt x="1961" y="425"/>
                                  </a:lnTo>
                                  <a:lnTo>
                                    <a:pt x="1965" y="425"/>
                                  </a:lnTo>
                                  <a:lnTo>
                                    <a:pt x="1965" y="425"/>
                                  </a:lnTo>
                                  <a:lnTo>
                                    <a:pt x="1970" y="425"/>
                                  </a:lnTo>
                                  <a:lnTo>
                                    <a:pt x="1970" y="425"/>
                                  </a:lnTo>
                                  <a:lnTo>
                                    <a:pt x="1993" y="425"/>
                                  </a:lnTo>
                                  <a:lnTo>
                                    <a:pt x="1993" y="425"/>
                                  </a:lnTo>
                                  <a:lnTo>
                                    <a:pt x="2085" y="425"/>
                                  </a:lnTo>
                                  <a:lnTo>
                                    <a:pt x="2085" y="425"/>
                                  </a:lnTo>
                                  <a:lnTo>
                                    <a:pt x="2122" y="425"/>
                                  </a:lnTo>
                                  <a:lnTo>
                                    <a:pt x="2122" y="425"/>
                                  </a:lnTo>
                                  <a:lnTo>
                                    <a:pt x="2192" y="425"/>
                                  </a:lnTo>
                                  <a:lnTo>
                                    <a:pt x="2192" y="425"/>
                                  </a:lnTo>
                                  <a:lnTo>
                                    <a:pt x="2196" y="425"/>
                                  </a:lnTo>
                                  <a:lnTo>
                                    <a:pt x="2196" y="425"/>
                                  </a:lnTo>
                                  <a:lnTo>
                                    <a:pt x="2201" y="425"/>
                                  </a:lnTo>
                                  <a:lnTo>
                                    <a:pt x="2201" y="425"/>
                                  </a:lnTo>
                                  <a:lnTo>
                                    <a:pt x="2247" y="425"/>
                                  </a:lnTo>
                                  <a:lnTo>
                                    <a:pt x="2247" y="425"/>
                                  </a:lnTo>
                                  <a:lnTo>
                                    <a:pt x="2261" y="425"/>
                                  </a:lnTo>
                                  <a:lnTo>
                                    <a:pt x="2261" y="425"/>
                                  </a:lnTo>
                                  <a:lnTo>
                                    <a:pt x="2279" y="425"/>
                                  </a:lnTo>
                                  <a:lnTo>
                                    <a:pt x="2279" y="425"/>
                                  </a:lnTo>
                                  <a:lnTo>
                                    <a:pt x="2284" y="425"/>
                                  </a:lnTo>
                                  <a:lnTo>
                                    <a:pt x="2284" y="425"/>
                                  </a:lnTo>
                                  <a:lnTo>
                                    <a:pt x="2363" y="425"/>
                                  </a:lnTo>
                                  <a:lnTo>
                                    <a:pt x="2363" y="441"/>
                                  </a:lnTo>
                                  <a:lnTo>
                                    <a:pt x="2395" y="441"/>
                                  </a:lnTo>
                                  <a:lnTo>
                                    <a:pt x="2395" y="441"/>
                                  </a:lnTo>
                                  <a:lnTo>
                                    <a:pt x="2418" y="441"/>
                                  </a:lnTo>
                                  <a:lnTo>
                                    <a:pt x="2418" y="441"/>
                                  </a:lnTo>
                                  <a:lnTo>
                                    <a:pt x="2487" y="441"/>
                                  </a:lnTo>
                                  <a:lnTo>
                                    <a:pt x="2487" y="441"/>
                                  </a:lnTo>
                                  <a:lnTo>
                                    <a:pt x="2603" y="441"/>
                                  </a:lnTo>
                                  <a:lnTo>
                                    <a:pt x="2603" y="441"/>
                                  </a:lnTo>
                                  <a:lnTo>
                                    <a:pt x="2617" y="441"/>
                                  </a:lnTo>
                                  <a:lnTo>
                                    <a:pt x="2617" y="441"/>
                                  </a:lnTo>
                                  <a:lnTo>
                                    <a:pt x="2709" y="441"/>
                                  </a:lnTo>
                                  <a:lnTo>
                                    <a:pt x="2709" y="441"/>
                                  </a:lnTo>
                                  <a:lnTo>
                                    <a:pt x="2862" y="441"/>
                                  </a:lnTo>
                                  <a:lnTo>
                                    <a:pt x="2862" y="441"/>
                                  </a:lnTo>
                                  <a:lnTo>
                                    <a:pt x="2908" y="441"/>
                                  </a:lnTo>
                                  <a:lnTo>
                                    <a:pt x="2908" y="441"/>
                                  </a:lnTo>
                                  <a:lnTo>
                                    <a:pt x="2940" y="441"/>
                                  </a:lnTo>
                                  <a:lnTo>
                                    <a:pt x="2940" y="441"/>
                                  </a:lnTo>
                                  <a:lnTo>
                                    <a:pt x="2959" y="441"/>
                                  </a:lnTo>
                                  <a:lnTo>
                                    <a:pt x="2959" y="441"/>
                                  </a:lnTo>
                                  <a:lnTo>
                                    <a:pt x="3024" y="441"/>
                                  </a:lnTo>
                                  <a:lnTo>
                                    <a:pt x="3024" y="441"/>
                                  </a:lnTo>
                                  <a:lnTo>
                                    <a:pt x="3102" y="441"/>
                                  </a:lnTo>
                                  <a:lnTo>
                                    <a:pt x="3102" y="441"/>
                                  </a:lnTo>
                                  <a:lnTo>
                                    <a:pt x="3172" y="441"/>
                                  </a:lnTo>
                                  <a:lnTo>
                                    <a:pt x="3172" y="441"/>
                                  </a:lnTo>
                                  <a:lnTo>
                                    <a:pt x="3255" y="441"/>
                                  </a:lnTo>
                                  <a:lnTo>
                                    <a:pt x="3255" y="441"/>
                                  </a:lnTo>
                                  <a:lnTo>
                                    <a:pt x="3315" y="441"/>
                                  </a:lnTo>
                                  <a:lnTo>
                                    <a:pt x="3315" y="441"/>
                                  </a:lnTo>
                                  <a:lnTo>
                                    <a:pt x="3393" y="441"/>
                                  </a:lnTo>
                                  <a:lnTo>
                                    <a:pt x="3393" y="441"/>
                                  </a:lnTo>
                                  <a:lnTo>
                                    <a:pt x="3463" y="441"/>
                                  </a:lnTo>
                                  <a:lnTo>
                                    <a:pt x="3463" y="441"/>
                                  </a:lnTo>
                                  <a:lnTo>
                                    <a:pt x="3495" y="441"/>
                                  </a:lnTo>
                                  <a:lnTo>
                                    <a:pt x="3495" y="441"/>
                                  </a:lnTo>
                                  <a:lnTo>
                                    <a:pt x="3509" y="441"/>
                                  </a:lnTo>
                                  <a:lnTo>
                                    <a:pt x="3509" y="441"/>
                                  </a:lnTo>
                                  <a:lnTo>
                                    <a:pt x="3546" y="441"/>
                                  </a:lnTo>
                                  <a:lnTo>
                                    <a:pt x="3546" y="441"/>
                                  </a:lnTo>
                                  <a:lnTo>
                                    <a:pt x="3583" y="441"/>
                                  </a:lnTo>
                                  <a:lnTo>
                                    <a:pt x="3583" y="441"/>
                                  </a:lnTo>
                                  <a:lnTo>
                                    <a:pt x="3768" y="441"/>
                                  </a:lnTo>
                                  <a:lnTo>
                                    <a:pt x="3768" y="441"/>
                                  </a:lnTo>
                                  <a:lnTo>
                                    <a:pt x="3786" y="441"/>
                                  </a:lnTo>
                                  <a:lnTo>
                                    <a:pt x="3786" y="441"/>
                                  </a:lnTo>
                                  <a:lnTo>
                                    <a:pt x="3902" y="441"/>
                                  </a:lnTo>
                                  <a:lnTo>
                                    <a:pt x="3902" y="441"/>
                                  </a:lnTo>
                                  <a:lnTo>
                                    <a:pt x="3930" y="441"/>
                                  </a:lnTo>
                                  <a:lnTo>
                                    <a:pt x="3930" y="441"/>
                                  </a:lnTo>
                                  <a:lnTo>
                                    <a:pt x="4041" y="441"/>
                                  </a:lnTo>
                                  <a:lnTo>
                                    <a:pt x="4041" y="441"/>
                                  </a:lnTo>
                                  <a:lnTo>
                                    <a:pt x="4092" y="441"/>
                                  </a:lnTo>
                                  <a:lnTo>
                                    <a:pt x="4092" y="441"/>
                                  </a:lnTo>
                                  <a:lnTo>
                                    <a:pt x="4221" y="441"/>
                                  </a:lnTo>
                                  <a:lnTo>
                                    <a:pt x="4221" y="441"/>
                                  </a:lnTo>
                                  <a:lnTo>
                                    <a:pt x="4272" y="441"/>
                                  </a:lnTo>
                                  <a:lnTo>
                                    <a:pt x="4272" y="441"/>
                                  </a:lnTo>
                                  <a:lnTo>
                                    <a:pt x="4290" y="441"/>
                                  </a:lnTo>
                                  <a:lnTo>
                                    <a:pt x="4290" y="441"/>
                                  </a:lnTo>
                                  <a:lnTo>
                                    <a:pt x="4336" y="441"/>
                                  </a:lnTo>
                                  <a:lnTo>
                                    <a:pt x="4336" y="441"/>
                                  </a:lnTo>
                                  <a:lnTo>
                                    <a:pt x="4387" y="441"/>
                                  </a:lnTo>
                                  <a:lnTo>
                                    <a:pt x="4387" y="441"/>
                                  </a:lnTo>
                                  <a:lnTo>
                                    <a:pt x="4401" y="441"/>
                                  </a:lnTo>
                                  <a:lnTo>
                                    <a:pt x="4401" y="441"/>
                                  </a:lnTo>
                                  <a:lnTo>
                                    <a:pt x="4531" y="441"/>
                                  </a:lnTo>
                                  <a:lnTo>
                                    <a:pt x="4531" y="441"/>
                                  </a:lnTo>
                                  <a:lnTo>
                                    <a:pt x="4623" y="441"/>
                                  </a:lnTo>
                                  <a:lnTo>
                                    <a:pt x="4623" y="441"/>
                                  </a:lnTo>
                                </a:path>
                              </a:pathLst>
                            </a:custGeom>
                            <a:noFill/>
                            <a:ln w="12700" cap="flat">
                              <a:solidFill>
                                <a:sysClr val="windowText" lastClr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4" name="Freeform 15"/>
                          <wps:cNvSpPr>
                            <a:spLocks/>
                          </wps:cNvSpPr>
                          <wps:spPr bwMode="auto">
                            <a:xfrm>
                              <a:off x="476" y="328"/>
                              <a:ext cx="4623" cy="476"/>
                            </a:xfrm>
                            <a:custGeom>
                              <a:avLst/>
                              <a:gdLst>
                                <a:gd name="T0" fmla="*/ 0 w 4623"/>
                                <a:gd name="T1" fmla="*/ 0 h 476"/>
                                <a:gd name="T2" fmla="*/ 0 w 4623"/>
                                <a:gd name="T3" fmla="*/ 0 h 476"/>
                                <a:gd name="T4" fmla="*/ 33 w 4623"/>
                                <a:gd name="T5" fmla="*/ 0 h 476"/>
                                <a:gd name="T6" fmla="*/ 38 w 4623"/>
                                <a:gd name="T7" fmla="*/ 30 h 476"/>
                                <a:gd name="T8" fmla="*/ 42 w 4623"/>
                                <a:gd name="T9" fmla="*/ 60 h 476"/>
                                <a:gd name="T10" fmla="*/ 47 w 4623"/>
                                <a:gd name="T11" fmla="*/ 91 h 476"/>
                                <a:gd name="T12" fmla="*/ 65 w 4623"/>
                                <a:gd name="T13" fmla="*/ 121 h 476"/>
                                <a:gd name="T14" fmla="*/ 98 w 4623"/>
                                <a:gd name="T15" fmla="*/ 151 h 476"/>
                                <a:gd name="T16" fmla="*/ 130 w 4623"/>
                                <a:gd name="T17" fmla="*/ 151 h 476"/>
                                <a:gd name="T18" fmla="*/ 172 w 4623"/>
                                <a:gd name="T19" fmla="*/ 151 h 476"/>
                                <a:gd name="T20" fmla="*/ 185 w 4623"/>
                                <a:gd name="T21" fmla="*/ 183 h 476"/>
                                <a:gd name="T22" fmla="*/ 190 w 4623"/>
                                <a:gd name="T23" fmla="*/ 183 h 476"/>
                                <a:gd name="T24" fmla="*/ 218 w 4623"/>
                                <a:gd name="T25" fmla="*/ 216 h 476"/>
                                <a:gd name="T26" fmla="*/ 250 w 4623"/>
                                <a:gd name="T27" fmla="*/ 249 h 476"/>
                                <a:gd name="T28" fmla="*/ 296 w 4623"/>
                                <a:gd name="T29" fmla="*/ 283 h 476"/>
                                <a:gd name="T30" fmla="*/ 375 w 4623"/>
                                <a:gd name="T31" fmla="*/ 317 h 476"/>
                                <a:gd name="T32" fmla="*/ 416 w 4623"/>
                                <a:gd name="T33" fmla="*/ 317 h 476"/>
                                <a:gd name="T34" fmla="*/ 583 w 4623"/>
                                <a:gd name="T35" fmla="*/ 317 h 476"/>
                                <a:gd name="T36" fmla="*/ 615 w 4623"/>
                                <a:gd name="T37" fmla="*/ 317 h 476"/>
                                <a:gd name="T38" fmla="*/ 629 w 4623"/>
                                <a:gd name="T39" fmla="*/ 317 h 476"/>
                                <a:gd name="T40" fmla="*/ 675 w 4623"/>
                                <a:gd name="T41" fmla="*/ 317 h 476"/>
                                <a:gd name="T42" fmla="*/ 897 w 4623"/>
                                <a:gd name="T43" fmla="*/ 317 h 476"/>
                                <a:gd name="T44" fmla="*/ 957 w 4623"/>
                                <a:gd name="T45" fmla="*/ 317 h 476"/>
                                <a:gd name="T46" fmla="*/ 1124 w 4623"/>
                                <a:gd name="T47" fmla="*/ 317 h 476"/>
                                <a:gd name="T48" fmla="*/ 1133 w 4623"/>
                                <a:gd name="T49" fmla="*/ 317 h 476"/>
                                <a:gd name="T50" fmla="*/ 1161 w 4623"/>
                                <a:gd name="T51" fmla="*/ 361 h 476"/>
                                <a:gd name="T52" fmla="*/ 1188 w 4623"/>
                                <a:gd name="T53" fmla="*/ 361 h 476"/>
                                <a:gd name="T54" fmla="*/ 1729 w 4623"/>
                                <a:gd name="T55" fmla="*/ 361 h 476"/>
                                <a:gd name="T56" fmla="*/ 1776 w 4623"/>
                                <a:gd name="T57" fmla="*/ 361 h 476"/>
                                <a:gd name="T58" fmla="*/ 1808 w 4623"/>
                                <a:gd name="T59" fmla="*/ 412 h 476"/>
                                <a:gd name="T60" fmla="*/ 1873 w 4623"/>
                                <a:gd name="T61" fmla="*/ 412 h 476"/>
                                <a:gd name="T62" fmla="*/ 1896 w 4623"/>
                                <a:gd name="T63" fmla="*/ 412 h 476"/>
                                <a:gd name="T64" fmla="*/ 1928 w 4623"/>
                                <a:gd name="T65" fmla="*/ 412 h 476"/>
                                <a:gd name="T66" fmla="*/ 1974 w 4623"/>
                                <a:gd name="T67" fmla="*/ 412 h 476"/>
                                <a:gd name="T68" fmla="*/ 2252 w 4623"/>
                                <a:gd name="T69" fmla="*/ 476 h 476"/>
                                <a:gd name="T70" fmla="*/ 2349 w 4623"/>
                                <a:gd name="T71" fmla="*/ 476 h 476"/>
                                <a:gd name="T72" fmla="*/ 2353 w 4623"/>
                                <a:gd name="T73" fmla="*/ 476 h 476"/>
                                <a:gd name="T74" fmla="*/ 2617 w 4623"/>
                                <a:gd name="T75" fmla="*/ 476 h 476"/>
                                <a:gd name="T76" fmla="*/ 2672 w 4623"/>
                                <a:gd name="T77" fmla="*/ 476 h 476"/>
                                <a:gd name="T78" fmla="*/ 2843 w 4623"/>
                                <a:gd name="T79" fmla="*/ 476 h 476"/>
                                <a:gd name="T80" fmla="*/ 2871 w 4623"/>
                                <a:gd name="T81" fmla="*/ 476 h 476"/>
                                <a:gd name="T82" fmla="*/ 3490 w 4623"/>
                                <a:gd name="T83" fmla="*/ 476 h 476"/>
                                <a:gd name="T84" fmla="*/ 3819 w 4623"/>
                                <a:gd name="T85" fmla="*/ 476 h 476"/>
                                <a:gd name="T86" fmla="*/ 3934 w 4623"/>
                                <a:gd name="T87" fmla="*/ 476 h 476"/>
                                <a:gd name="T88" fmla="*/ 4623 w 4623"/>
                                <a:gd name="T89" fmla="*/ 476 h 47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</a:cxnLst>
                              <a:rect l="0" t="0" r="r" b="b"/>
                              <a:pathLst>
                                <a:path w="4623" h="476">
                                  <a:moveTo>
                                    <a:pt x="0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33" y="0"/>
                                  </a:lnTo>
                                  <a:lnTo>
                                    <a:pt x="33" y="30"/>
                                  </a:lnTo>
                                  <a:lnTo>
                                    <a:pt x="38" y="30"/>
                                  </a:lnTo>
                                  <a:lnTo>
                                    <a:pt x="38" y="60"/>
                                  </a:lnTo>
                                  <a:lnTo>
                                    <a:pt x="42" y="60"/>
                                  </a:lnTo>
                                  <a:lnTo>
                                    <a:pt x="42" y="91"/>
                                  </a:lnTo>
                                  <a:lnTo>
                                    <a:pt x="47" y="91"/>
                                  </a:lnTo>
                                  <a:lnTo>
                                    <a:pt x="47" y="121"/>
                                  </a:lnTo>
                                  <a:lnTo>
                                    <a:pt x="65" y="121"/>
                                  </a:lnTo>
                                  <a:lnTo>
                                    <a:pt x="65" y="151"/>
                                  </a:lnTo>
                                  <a:lnTo>
                                    <a:pt x="98" y="151"/>
                                  </a:lnTo>
                                  <a:lnTo>
                                    <a:pt x="98" y="151"/>
                                  </a:lnTo>
                                  <a:lnTo>
                                    <a:pt x="130" y="151"/>
                                  </a:lnTo>
                                  <a:lnTo>
                                    <a:pt x="130" y="151"/>
                                  </a:lnTo>
                                  <a:lnTo>
                                    <a:pt x="172" y="151"/>
                                  </a:lnTo>
                                  <a:lnTo>
                                    <a:pt x="172" y="183"/>
                                  </a:lnTo>
                                  <a:lnTo>
                                    <a:pt x="185" y="183"/>
                                  </a:lnTo>
                                  <a:lnTo>
                                    <a:pt x="185" y="183"/>
                                  </a:lnTo>
                                  <a:lnTo>
                                    <a:pt x="190" y="183"/>
                                  </a:lnTo>
                                  <a:lnTo>
                                    <a:pt x="190" y="216"/>
                                  </a:lnTo>
                                  <a:lnTo>
                                    <a:pt x="218" y="216"/>
                                  </a:lnTo>
                                  <a:lnTo>
                                    <a:pt x="218" y="249"/>
                                  </a:lnTo>
                                  <a:lnTo>
                                    <a:pt x="250" y="249"/>
                                  </a:lnTo>
                                  <a:lnTo>
                                    <a:pt x="250" y="283"/>
                                  </a:lnTo>
                                  <a:lnTo>
                                    <a:pt x="296" y="283"/>
                                  </a:lnTo>
                                  <a:lnTo>
                                    <a:pt x="296" y="317"/>
                                  </a:lnTo>
                                  <a:lnTo>
                                    <a:pt x="375" y="317"/>
                                  </a:lnTo>
                                  <a:lnTo>
                                    <a:pt x="375" y="317"/>
                                  </a:lnTo>
                                  <a:lnTo>
                                    <a:pt x="416" y="317"/>
                                  </a:lnTo>
                                  <a:lnTo>
                                    <a:pt x="416" y="317"/>
                                  </a:lnTo>
                                  <a:lnTo>
                                    <a:pt x="583" y="317"/>
                                  </a:lnTo>
                                  <a:lnTo>
                                    <a:pt x="583" y="317"/>
                                  </a:lnTo>
                                  <a:lnTo>
                                    <a:pt x="615" y="317"/>
                                  </a:lnTo>
                                  <a:lnTo>
                                    <a:pt x="615" y="317"/>
                                  </a:lnTo>
                                  <a:lnTo>
                                    <a:pt x="629" y="317"/>
                                  </a:lnTo>
                                  <a:lnTo>
                                    <a:pt x="629" y="317"/>
                                  </a:lnTo>
                                  <a:lnTo>
                                    <a:pt x="675" y="317"/>
                                  </a:lnTo>
                                  <a:lnTo>
                                    <a:pt x="675" y="317"/>
                                  </a:lnTo>
                                  <a:lnTo>
                                    <a:pt x="897" y="317"/>
                                  </a:lnTo>
                                  <a:lnTo>
                                    <a:pt x="897" y="317"/>
                                  </a:lnTo>
                                  <a:lnTo>
                                    <a:pt x="957" y="317"/>
                                  </a:lnTo>
                                  <a:lnTo>
                                    <a:pt x="957" y="317"/>
                                  </a:lnTo>
                                  <a:lnTo>
                                    <a:pt x="1124" y="317"/>
                                  </a:lnTo>
                                  <a:lnTo>
                                    <a:pt x="1124" y="317"/>
                                  </a:lnTo>
                                  <a:lnTo>
                                    <a:pt x="1133" y="317"/>
                                  </a:lnTo>
                                  <a:lnTo>
                                    <a:pt x="1133" y="361"/>
                                  </a:lnTo>
                                  <a:lnTo>
                                    <a:pt x="1161" y="361"/>
                                  </a:lnTo>
                                  <a:lnTo>
                                    <a:pt x="1161" y="361"/>
                                  </a:lnTo>
                                  <a:lnTo>
                                    <a:pt x="1188" y="361"/>
                                  </a:lnTo>
                                  <a:lnTo>
                                    <a:pt x="1188" y="361"/>
                                  </a:lnTo>
                                  <a:lnTo>
                                    <a:pt x="1729" y="361"/>
                                  </a:lnTo>
                                  <a:lnTo>
                                    <a:pt x="1729" y="361"/>
                                  </a:lnTo>
                                  <a:lnTo>
                                    <a:pt x="1776" y="361"/>
                                  </a:lnTo>
                                  <a:lnTo>
                                    <a:pt x="1776" y="412"/>
                                  </a:lnTo>
                                  <a:lnTo>
                                    <a:pt x="1808" y="412"/>
                                  </a:lnTo>
                                  <a:lnTo>
                                    <a:pt x="1808" y="412"/>
                                  </a:lnTo>
                                  <a:lnTo>
                                    <a:pt x="1873" y="412"/>
                                  </a:lnTo>
                                  <a:lnTo>
                                    <a:pt x="1873" y="412"/>
                                  </a:lnTo>
                                  <a:lnTo>
                                    <a:pt x="1896" y="412"/>
                                  </a:lnTo>
                                  <a:lnTo>
                                    <a:pt x="1896" y="412"/>
                                  </a:lnTo>
                                  <a:lnTo>
                                    <a:pt x="1928" y="412"/>
                                  </a:lnTo>
                                  <a:lnTo>
                                    <a:pt x="1928" y="412"/>
                                  </a:lnTo>
                                  <a:lnTo>
                                    <a:pt x="1974" y="412"/>
                                  </a:lnTo>
                                  <a:lnTo>
                                    <a:pt x="1974" y="476"/>
                                  </a:lnTo>
                                  <a:lnTo>
                                    <a:pt x="2252" y="476"/>
                                  </a:lnTo>
                                  <a:lnTo>
                                    <a:pt x="2252" y="476"/>
                                  </a:lnTo>
                                  <a:lnTo>
                                    <a:pt x="2349" y="476"/>
                                  </a:lnTo>
                                  <a:lnTo>
                                    <a:pt x="2349" y="476"/>
                                  </a:lnTo>
                                  <a:lnTo>
                                    <a:pt x="2353" y="476"/>
                                  </a:lnTo>
                                  <a:lnTo>
                                    <a:pt x="2353" y="476"/>
                                  </a:lnTo>
                                  <a:lnTo>
                                    <a:pt x="2617" y="476"/>
                                  </a:lnTo>
                                  <a:lnTo>
                                    <a:pt x="2617" y="476"/>
                                  </a:lnTo>
                                  <a:lnTo>
                                    <a:pt x="2672" y="476"/>
                                  </a:lnTo>
                                  <a:lnTo>
                                    <a:pt x="2672" y="476"/>
                                  </a:lnTo>
                                  <a:lnTo>
                                    <a:pt x="2843" y="476"/>
                                  </a:lnTo>
                                  <a:lnTo>
                                    <a:pt x="2843" y="476"/>
                                  </a:lnTo>
                                  <a:lnTo>
                                    <a:pt x="2871" y="476"/>
                                  </a:lnTo>
                                  <a:lnTo>
                                    <a:pt x="2871" y="476"/>
                                  </a:lnTo>
                                  <a:lnTo>
                                    <a:pt x="3490" y="476"/>
                                  </a:lnTo>
                                  <a:lnTo>
                                    <a:pt x="3490" y="476"/>
                                  </a:lnTo>
                                  <a:lnTo>
                                    <a:pt x="3819" y="476"/>
                                  </a:lnTo>
                                  <a:lnTo>
                                    <a:pt x="3819" y="476"/>
                                  </a:lnTo>
                                  <a:lnTo>
                                    <a:pt x="3934" y="476"/>
                                  </a:lnTo>
                                  <a:lnTo>
                                    <a:pt x="3934" y="476"/>
                                  </a:lnTo>
                                  <a:lnTo>
                                    <a:pt x="4623" y="476"/>
                                  </a:lnTo>
                                  <a:lnTo>
                                    <a:pt x="4623" y="476"/>
                                  </a:lnTo>
                                </a:path>
                              </a:pathLst>
                            </a:custGeom>
                            <a:noFill/>
                            <a:ln w="12700" cap="flat">
                              <a:solidFill>
                                <a:sysClr val="windowText" lastClr="000000"/>
                              </a:solidFill>
                              <a:prstDash val="dash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5" name="Freeform 16"/>
                          <wps:cNvSpPr>
                            <a:spLocks/>
                          </wps:cNvSpPr>
                          <wps:spPr bwMode="auto">
                            <a:xfrm>
                              <a:off x="476" y="328"/>
                              <a:ext cx="4623" cy="836"/>
                            </a:xfrm>
                            <a:custGeom>
                              <a:avLst/>
                              <a:gdLst>
                                <a:gd name="T0" fmla="*/ 0 w 4623"/>
                                <a:gd name="T1" fmla="*/ 0 h 836"/>
                                <a:gd name="T2" fmla="*/ 0 w 4623"/>
                                <a:gd name="T3" fmla="*/ 0 h 836"/>
                                <a:gd name="T4" fmla="*/ 5 w 4623"/>
                                <a:gd name="T5" fmla="*/ 0 h 836"/>
                                <a:gd name="T6" fmla="*/ 14 w 4623"/>
                                <a:gd name="T7" fmla="*/ 25 h 836"/>
                                <a:gd name="T8" fmla="*/ 19 w 4623"/>
                                <a:gd name="T9" fmla="*/ 74 h 836"/>
                                <a:gd name="T10" fmla="*/ 24 w 4623"/>
                                <a:gd name="T11" fmla="*/ 124 h 836"/>
                                <a:gd name="T12" fmla="*/ 28 w 4623"/>
                                <a:gd name="T13" fmla="*/ 148 h 836"/>
                                <a:gd name="T14" fmla="*/ 42 w 4623"/>
                                <a:gd name="T15" fmla="*/ 173 h 836"/>
                                <a:gd name="T16" fmla="*/ 51 w 4623"/>
                                <a:gd name="T17" fmla="*/ 198 h 836"/>
                                <a:gd name="T18" fmla="*/ 61 w 4623"/>
                                <a:gd name="T19" fmla="*/ 223 h 836"/>
                                <a:gd name="T20" fmla="*/ 65 w 4623"/>
                                <a:gd name="T21" fmla="*/ 247 h 836"/>
                                <a:gd name="T22" fmla="*/ 84 w 4623"/>
                                <a:gd name="T23" fmla="*/ 247 h 836"/>
                                <a:gd name="T24" fmla="*/ 121 w 4623"/>
                                <a:gd name="T25" fmla="*/ 247 h 836"/>
                                <a:gd name="T26" fmla="*/ 139 w 4623"/>
                                <a:gd name="T27" fmla="*/ 247 h 836"/>
                                <a:gd name="T28" fmla="*/ 167 w 4623"/>
                                <a:gd name="T29" fmla="*/ 273 h 836"/>
                                <a:gd name="T30" fmla="*/ 181 w 4623"/>
                                <a:gd name="T31" fmla="*/ 300 h 836"/>
                                <a:gd name="T32" fmla="*/ 185 w 4623"/>
                                <a:gd name="T33" fmla="*/ 326 h 836"/>
                                <a:gd name="T34" fmla="*/ 213 w 4623"/>
                                <a:gd name="T35" fmla="*/ 352 h 836"/>
                                <a:gd name="T36" fmla="*/ 222 w 4623"/>
                                <a:gd name="T37" fmla="*/ 352 h 836"/>
                                <a:gd name="T38" fmla="*/ 227 w 4623"/>
                                <a:gd name="T39" fmla="*/ 380 h 836"/>
                                <a:gd name="T40" fmla="*/ 232 w 4623"/>
                                <a:gd name="T41" fmla="*/ 434 h 836"/>
                                <a:gd name="T42" fmla="*/ 246 w 4623"/>
                                <a:gd name="T43" fmla="*/ 489 h 836"/>
                                <a:gd name="T44" fmla="*/ 283 w 4623"/>
                                <a:gd name="T45" fmla="*/ 516 h 836"/>
                                <a:gd name="T46" fmla="*/ 412 w 4623"/>
                                <a:gd name="T47" fmla="*/ 516 h 836"/>
                                <a:gd name="T48" fmla="*/ 588 w 4623"/>
                                <a:gd name="T49" fmla="*/ 544 h 836"/>
                                <a:gd name="T50" fmla="*/ 643 w 4623"/>
                                <a:gd name="T51" fmla="*/ 572 h 836"/>
                                <a:gd name="T52" fmla="*/ 749 w 4623"/>
                                <a:gd name="T53" fmla="*/ 572 h 836"/>
                                <a:gd name="T54" fmla="*/ 759 w 4623"/>
                                <a:gd name="T55" fmla="*/ 601 h 836"/>
                                <a:gd name="T56" fmla="*/ 800 w 4623"/>
                                <a:gd name="T57" fmla="*/ 601 h 836"/>
                                <a:gd name="T58" fmla="*/ 948 w 4623"/>
                                <a:gd name="T59" fmla="*/ 630 h 836"/>
                                <a:gd name="T60" fmla="*/ 971 w 4623"/>
                                <a:gd name="T61" fmla="*/ 660 h 836"/>
                                <a:gd name="T62" fmla="*/ 994 w 4623"/>
                                <a:gd name="T63" fmla="*/ 689 h 836"/>
                                <a:gd name="T64" fmla="*/ 1147 w 4623"/>
                                <a:gd name="T65" fmla="*/ 689 h 836"/>
                                <a:gd name="T66" fmla="*/ 1151 w 4623"/>
                                <a:gd name="T67" fmla="*/ 689 h 836"/>
                                <a:gd name="T68" fmla="*/ 1489 w 4623"/>
                                <a:gd name="T69" fmla="*/ 689 h 836"/>
                                <a:gd name="T70" fmla="*/ 1503 w 4623"/>
                                <a:gd name="T71" fmla="*/ 722 h 836"/>
                                <a:gd name="T72" fmla="*/ 1734 w 4623"/>
                                <a:gd name="T73" fmla="*/ 722 h 836"/>
                                <a:gd name="T74" fmla="*/ 1762 w 4623"/>
                                <a:gd name="T75" fmla="*/ 722 h 836"/>
                                <a:gd name="T76" fmla="*/ 1808 w 4623"/>
                                <a:gd name="T77" fmla="*/ 722 h 836"/>
                                <a:gd name="T78" fmla="*/ 2085 w 4623"/>
                                <a:gd name="T79" fmla="*/ 722 h 836"/>
                                <a:gd name="T80" fmla="*/ 2095 w 4623"/>
                                <a:gd name="T81" fmla="*/ 722 h 836"/>
                                <a:gd name="T82" fmla="*/ 2127 w 4623"/>
                                <a:gd name="T83" fmla="*/ 722 h 836"/>
                                <a:gd name="T84" fmla="*/ 2215 w 4623"/>
                                <a:gd name="T85" fmla="*/ 763 h 836"/>
                                <a:gd name="T86" fmla="*/ 2358 w 4623"/>
                                <a:gd name="T87" fmla="*/ 763 h 836"/>
                                <a:gd name="T88" fmla="*/ 2441 w 4623"/>
                                <a:gd name="T89" fmla="*/ 763 h 836"/>
                                <a:gd name="T90" fmla="*/ 2848 w 4623"/>
                                <a:gd name="T91" fmla="*/ 763 h 836"/>
                                <a:gd name="T92" fmla="*/ 2899 w 4623"/>
                                <a:gd name="T93" fmla="*/ 763 h 836"/>
                                <a:gd name="T94" fmla="*/ 3098 w 4623"/>
                                <a:gd name="T95" fmla="*/ 763 h 836"/>
                                <a:gd name="T96" fmla="*/ 3514 w 4623"/>
                                <a:gd name="T97" fmla="*/ 763 h 836"/>
                                <a:gd name="T98" fmla="*/ 3916 w 4623"/>
                                <a:gd name="T99" fmla="*/ 763 h 836"/>
                                <a:gd name="T100" fmla="*/ 4309 w 4623"/>
                                <a:gd name="T101" fmla="*/ 763 h 836"/>
                                <a:gd name="T102" fmla="*/ 4623 w 4623"/>
                                <a:gd name="T103" fmla="*/ 763 h 836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  <a:cxn ang="0">
                                  <a:pos x="T96" y="T97"/>
                                </a:cxn>
                                <a:cxn ang="0">
                                  <a:pos x="T98" y="T99"/>
                                </a:cxn>
                                <a:cxn ang="0">
                                  <a:pos x="T100" y="T101"/>
                                </a:cxn>
                                <a:cxn ang="0">
                                  <a:pos x="T102" y="T103"/>
                                </a:cxn>
                              </a:cxnLst>
                              <a:rect l="0" t="0" r="r" b="b"/>
                              <a:pathLst>
                                <a:path w="4623" h="836">
                                  <a:moveTo>
                                    <a:pt x="0" y="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5" y="0"/>
                                  </a:lnTo>
                                  <a:lnTo>
                                    <a:pt x="5" y="25"/>
                                  </a:lnTo>
                                  <a:lnTo>
                                    <a:pt x="14" y="25"/>
                                  </a:lnTo>
                                  <a:lnTo>
                                    <a:pt x="14" y="74"/>
                                  </a:lnTo>
                                  <a:lnTo>
                                    <a:pt x="19" y="74"/>
                                  </a:lnTo>
                                  <a:lnTo>
                                    <a:pt x="19" y="124"/>
                                  </a:lnTo>
                                  <a:lnTo>
                                    <a:pt x="24" y="124"/>
                                  </a:lnTo>
                                  <a:lnTo>
                                    <a:pt x="24" y="148"/>
                                  </a:lnTo>
                                  <a:lnTo>
                                    <a:pt x="28" y="148"/>
                                  </a:lnTo>
                                  <a:lnTo>
                                    <a:pt x="28" y="173"/>
                                  </a:lnTo>
                                  <a:lnTo>
                                    <a:pt x="42" y="173"/>
                                  </a:lnTo>
                                  <a:lnTo>
                                    <a:pt x="42" y="198"/>
                                  </a:lnTo>
                                  <a:lnTo>
                                    <a:pt x="51" y="198"/>
                                  </a:lnTo>
                                  <a:lnTo>
                                    <a:pt x="51" y="223"/>
                                  </a:lnTo>
                                  <a:lnTo>
                                    <a:pt x="61" y="223"/>
                                  </a:lnTo>
                                  <a:lnTo>
                                    <a:pt x="61" y="247"/>
                                  </a:lnTo>
                                  <a:lnTo>
                                    <a:pt x="65" y="247"/>
                                  </a:lnTo>
                                  <a:lnTo>
                                    <a:pt x="65" y="247"/>
                                  </a:lnTo>
                                  <a:lnTo>
                                    <a:pt x="84" y="247"/>
                                  </a:lnTo>
                                  <a:lnTo>
                                    <a:pt x="84" y="247"/>
                                  </a:lnTo>
                                  <a:lnTo>
                                    <a:pt x="121" y="247"/>
                                  </a:lnTo>
                                  <a:lnTo>
                                    <a:pt x="121" y="247"/>
                                  </a:lnTo>
                                  <a:lnTo>
                                    <a:pt x="139" y="247"/>
                                  </a:lnTo>
                                  <a:lnTo>
                                    <a:pt x="139" y="273"/>
                                  </a:lnTo>
                                  <a:lnTo>
                                    <a:pt x="167" y="273"/>
                                  </a:lnTo>
                                  <a:lnTo>
                                    <a:pt x="167" y="300"/>
                                  </a:lnTo>
                                  <a:lnTo>
                                    <a:pt x="181" y="300"/>
                                  </a:lnTo>
                                  <a:lnTo>
                                    <a:pt x="181" y="326"/>
                                  </a:lnTo>
                                  <a:lnTo>
                                    <a:pt x="185" y="326"/>
                                  </a:lnTo>
                                  <a:lnTo>
                                    <a:pt x="185" y="352"/>
                                  </a:lnTo>
                                  <a:lnTo>
                                    <a:pt x="213" y="352"/>
                                  </a:lnTo>
                                  <a:lnTo>
                                    <a:pt x="213" y="352"/>
                                  </a:lnTo>
                                  <a:lnTo>
                                    <a:pt x="222" y="352"/>
                                  </a:lnTo>
                                  <a:lnTo>
                                    <a:pt x="222" y="380"/>
                                  </a:lnTo>
                                  <a:lnTo>
                                    <a:pt x="227" y="380"/>
                                  </a:lnTo>
                                  <a:lnTo>
                                    <a:pt x="227" y="434"/>
                                  </a:lnTo>
                                  <a:lnTo>
                                    <a:pt x="232" y="434"/>
                                  </a:lnTo>
                                  <a:lnTo>
                                    <a:pt x="232" y="489"/>
                                  </a:lnTo>
                                  <a:lnTo>
                                    <a:pt x="246" y="489"/>
                                  </a:lnTo>
                                  <a:lnTo>
                                    <a:pt x="246" y="516"/>
                                  </a:lnTo>
                                  <a:lnTo>
                                    <a:pt x="283" y="516"/>
                                  </a:lnTo>
                                  <a:lnTo>
                                    <a:pt x="283" y="516"/>
                                  </a:lnTo>
                                  <a:lnTo>
                                    <a:pt x="412" y="516"/>
                                  </a:lnTo>
                                  <a:lnTo>
                                    <a:pt x="412" y="544"/>
                                  </a:lnTo>
                                  <a:lnTo>
                                    <a:pt x="588" y="544"/>
                                  </a:lnTo>
                                  <a:lnTo>
                                    <a:pt x="588" y="572"/>
                                  </a:lnTo>
                                  <a:lnTo>
                                    <a:pt x="643" y="572"/>
                                  </a:lnTo>
                                  <a:lnTo>
                                    <a:pt x="643" y="572"/>
                                  </a:lnTo>
                                  <a:lnTo>
                                    <a:pt x="749" y="572"/>
                                  </a:lnTo>
                                  <a:lnTo>
                                    <a:pt x="749" y="601"/>
                                  </a:lnTo>
                                  <a:lnTo>
                                    <a:pt x="759" y="601"/>
                                  </a:lnTo>
                                  <a:lnTo>
                                    <a:pt x="759" y="601"/>
                                  </a:lnTo>
                                  <a:lnTo>
                                    <a:pt x="800" y="601"/>
                                  </a:lnTo>
                                  <a:lnTo>
                                    <a:pt x="800" y="630"/>
                                  </a:lnTo>
                                  <a:lnTo>
                                    <a:pt x="948" y="630"/>
                                  </a:lnTo>
                                  <a:lnTo>
                                    <a:pt x="948" y="660"/>
                                  </a:lnTo>
                                  <a:lnTo>
                                    <a:pt x="971" y="660"/>
                                  </a:lnTo>
                                  <a:lnTo>
                                    <a:pt x="971" y="689"/>
                                  </a:lnTo>
                                  <a:lnTo>
                                    <a:pt x="994" y="689"/>
                                  </a:lnTo>
                                  <a:lnTo>
                                    <a:pt x="994" y="689"/>
                                  </a:lnTo>
                                  <a:lnTo>
                                    <a:pt x="1147" y="689"/>
                                  </a:lnTo>
                                  <a:lnTo>
                                    <a:pt x="1147" y="689"/>
                                  </a:lnTo>
                                  <a:lnTo>
                                    <a:pt x="1151" y="689"/>
                                  </a:lnTo>
                                  <a:lnTo>
                                    <a:pt x="1151" y="689"/>
                                  </a:lnTo>
                                  <a:lnTo>
                                    <a:pt x="1489" y="689"/>
                                  </a:lnTo>
                                  <a:lnTo>
                                    <a:pt x="1489" y="722"/>
                                  </a:lnTo>
                                  <a:lnTo>
                                    <a:pt x="1503" y="722"/>
                                  </a:lnTo>
                                  <a:lnTo>
                                    <a:pt x="1503" y="722"/>
                                  </a:lnTo>
                                  <a:lnTo>
                                    <a:pt x="1734" y="722"/>
                                  </a:lnTo>
                                  <a:lnTo>
                                    <a:pt x="1734" y="722"/>
                                  </a:lnTo>
                                  <a:lnTo>
                                    <a:pt x="1762" y="722"/>
                                  </a:lnTo>
                                  <a:lnTo>
                                    <a:pt x="1762" y="722"/>
                                  </a:lnTo>
                                  <a:lnTo>
                                    <a:pt x="1808" y="722"/>
                                  </a:lnTo>
                                  <a:lnTo>
                                    <a:pt x="1808" y="722"/>
                                  </a:lnTo>
                                  <a:lnTo>
                                    <a:pt x="2085" y="722"/>
                                  </a:lnTo>
                                  <a:lnTo>
                                    <a:pt x="2085" y="722"/>
                                  </a:lnTo>
                                  <a:lnTo>
                                    <a:pt x="2095" y="722"/>
                                  </a:lnTo>
                                  <a:lnTo>
                                    <a:pt x="2095" y="722"/>
                                  </a:lnTo>
                                  <a:lnTo>
                                    <a:pt x="2127" y="722"/>
                                  </a:lnTo>
                                  <a:lnTo>
                                    <a:pt x="2127" y="763"/>
                                  </a:lnTo>
                                  <a:lnTo>
                                    <a:pt x="2215" y="763"/>
                                  </a:lnTo>
                                  <a:lnTo>
                                    <a:pt x="2215" y="763"/>
                                  </a:lnTo>
                                  <a:lnTo>
                                    <a:pt x="2358" y="763"/>
                                  </a:lnTo>
                                  <a:lnTo>
                                    <a:pt x="2358" y="763"/>
                                  </a:lnTo>
                                  <a:lnTo>
                                    <a:pt x="2441" y="763"/>
                                  </a:lnTo>
                                  <a:lnTo>
                                    <a:pt x="2441" y="763"/>
                                  </a:lnTo>
                                  <a:lnTo>
                                    <a:pt x="2848" y="763"/>
                                  </a:lnTo>
                                  <a:lnTo>
                                    <a:pt x="2848" y="763"/>
                                  </a:lnTo>
                                  <a:lnTo>
                                    <a:pt x="2899" y="763"/>
                                  </a:lnTo>
                                  <a:lnTo>
                                    <a:pt x="2899" y="763"/>
                                  </a:lnTo>
                                  <a:lnTo>
                                    <a:pt x="3098" y="763"/>
                                  </a:lnTo>
                                  <a:lnTo>
                                    <a:pt x="3098" y="763"/>
                                  </a:lnTo>
                                  <a:lnTo>
                                    <a:pt x="3514" y="763"/>
                                  </a:lnTo>
                                  <a:lnTo>
                                    <a:pt x="3514" y="763"/>
                                  </a:lnTo>
                                  <a:lnTo>
                                    <a:pt x="3916" y="763"/>
                                  </a:lnTo>
                                  <a:lnTo>
                                    <a:pt x="3916" y="763"/>
                                  </a:lnTo>
                                  <a:lnTo>
                                    <a:pt x="4309" y="763"/>
                                  </a:lnTo>
                                  <a:lnTo>
                                    <a:pt x="4309" y="763"/>
                                  </a:lnTo>
                                  <a:lnTo>
                                    <a:pt x="4623" y="763"/>
                                  </a:lnTo>
                                  <a:lnTo>
                                    <a:pt x="4623" y="836"/>
                                  </a:lnTo>
                                </a:path>
                              </a:pathLst>
                            </a:custGeom>
                            <a:noFill/>
                            <a:ln w="12700" cap="flat">
                              <a:solidFill>
                                <a:sysClr val="windowText" lastClr="000000"/>
                              </a:solidFill>
                              <a:prstDash val="sysDot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6" name="Line 17"/>
                          <wps:cNvCnPr/>
                          <wps:spPr bwMode="auto">
                            <a:xfrm flipV="1">
                              <a:off x="392" y="267"/>
                              <a:ext cx="0" cy="1755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7" name="Line 18"/>
                          <wps:cNvCnPr/>
                          <wps:spPr bwMode="auto">
                            <a:xfrm flipH="1">
                              <a:off x="338" y="1961"/>
                              <a:ext cx="54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8" name="Rectangle 20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06" y="1888"/>
                              <a:ext cx="16" cy="1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DB86DC" w14:textId="77777777" w:rsidR="00640E8D" w:rsidRPr="009623CE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9623CE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9" name="Line 23"/>
                          <wps:cNvCnPr/>
                          <wps:spPr bwMode="auto">
                            <a:xfrm flipH="1">
                              <a:off x="338" y="1553"/>
                              <a:ext cx="54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" name="Rectangle 2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06" y="1480"/>
                              <a:ext cx="16" cy="1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8A6247" w14:textId="77777777" w:rsidR="00640E8D" w:rsidRPr="009623CE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9623CE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1" name="Line 28"/>
                          <wps:cNvCnPr/>
                          <wps:spPr bwMode="auto">
                            <a:xfrm flipH="1">
                              <a:off x="338" y="1145"/>
                              <a:ext cx="54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" name="Line 33"/>
                          <wps:cNvCnPr/>
                          <wps:spPr bwMode="auto">
                            <a:xfrm flipH="1">
                              <a:off x="338" y="736"/>
                              <a:ext cx="54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" name="Rectangle 35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06" y="663"/>
                              <a:ext cx="16" cy="1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2E3FAF" w14:textId="77777777" w:rsidR="00640E8D" w:rsidRPr="009623CE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9623CE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" name="Line 38"/>
                          <wps:cNvCnPr/>
                          <wps:spPr bwMode="auto">
                            <a:xfrm flipH="1">
                              <a:off x="338" y="328"/>
                              <a:ext cx="54" cy="0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" name="Line 43"/>
                          <wps:cNvCnPr/>
                          <wps:spPr bwMode="auto">
                            <a:xfrm>
                              <a:off x="392" y="2022"/>
                              <a:ext cx="4792" cy="0"/>
                            </a:xfrm>
                            <a:prstGeom prst="line">
                              <a:avLst/>
                            </a:prstGeom>
                            <a:noFill/>
                            <a:ln w="952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6" name="Line 44"/>
                          <wps:cNvCnPr/>
                          <wps:spPr bwMode="auto">
                            <a:xfrm>
                              <a:off x="477" y="2022"/>
                              <a:ext cx="0" cy="39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9" y="2081"/>
                              <a:ext cx="240" cy="1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B1CEB4" w14:textId="77777777" w:rsidR="00640E8D" w:rsidRPr="009623CE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9623CE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8" name="Line 46"/>
                          <wps:cNvCnPr/>
                          <wps:spPr bwMode="auto">
                            <a:xfrm>
                              <a:off x="1401" y="2022"/>
                              <a:ext cx="0" cy="39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1288" y="2081"/>
                              <a:ext cx="386" cy="1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16FC84" w14:textId="77777777" w:rsidR="00640E8D" w:rsidRPr="009623CE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9623CE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" name="Line 48"/>
                          <wps:cNvCnPr/>
                          <wps:spPr bwMode="auto">
                            <a:xfrm>
                              <a:off x="2326" y="2022"/>
                              <a:ext cx="0" cy="39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2150" y="2081"/>
                              <a:ext cx="451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313D67" w14:textId="77777777" w:rsidR="00640E8D" w:rsidRPr="009623CE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9623CE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4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2" name="Line 50"/>
                          <wps:cNvCnPr/>
                          <wps:spPr bwMode="auto">
                            <a:xfrm>
                              <a:off x="3250" y="2022"/>
                              <a:ext cx="0" cy="39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3138" y="2081"/>
                              <a:ext cx="326" cy="17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CAE9CA" w14:textId="77777777" w:rsidR="00640E8D" w:rsidRPr="009623CE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9623CE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6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4" name="Line 52"/>
                          <wps:cNvCnPr/>
                          <wps:spPr bwMode="auto">
                            <a:xfrm>
                              <a:off x="4175" y="2022"/>
                              <a:ext cx="0" cy="39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4063" y="2081"/>
                              <a:ext cx="447" cy="21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7AF94E" w14:textId="77777777" w:rsidR="00640E8D" w:rsidRPr="009623CE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9623CE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8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6" name="Line 54"/>
                          <wps:cNvCnPr/>
                          <wps:spPr bwMode="auto">
                            <a:xfrm>
                              <a:off x="5099" y="2022"/>
                              <a:ext cx="0" cy="39"/>
                            </a:xfrm>
                            <a:prstGeom prst="line">
                              <a:avLst/>
                            </a:prstGeom>
                            <a:noFill/>
                            <a:ln w="1270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950" y="2081"/>
                              <a:ext cx="318" cy="1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A23313" w14:textId="77777777" w:rsidR="00640E8D" w:rsidRPr="009623CE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9623CE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1000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2401" y="2194"/>
                              <a:ext cx="871" cy="2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8EAA170" w14:textId="77777777" w:rsidR="00640E8D" w:rsidRPr="009623CE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6"/>
                                    <w:szCs w:val="16"/>
                                  </w:rPr>
                                </w:pPr>
                                <w:r w:rsidRPr="009623CE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analysis time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9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637" y="2418"/>
                              <a:ext cx="4361" cy="30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0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637" y="2409"/>
                              <a:ext cx="4361" cy="315"/>
                            </a:xfrm>
                            <a:prstGeom prst="rect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1" name="Line 59"/>
                          <wps:cNvCnPr/>
                          <wps:spPr bwMode="auto">
                            <a:xfrm>
                              <a:off x="810" y="2491"/>
                              <a:ext cx="503" cy="0"/>
                            </a:xfrm>
                            <a:prstGeom prst="line">
                              <a:avLst/>
                            </a:prstGeom>
                            <a:noFill/>
                            <a:ln w="19050" cap="flat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2" name="Line 60"/>
                          <wps:cNvCnPr/>
                          <wps:spPr bwMode="auto">
                            <a:xfrm>
                              <a:off x="2967" y="2491"/>
                              <a:ext cx="503" cy="0"/>
                            </a:xfrm>
                            <a:prstGeom prst="line">
                              <a:avLst/>
                            </a:prstGeom>
                            <a:noFill/>
                            <a:ln w="19050" cap="flat">
                              <a:solidFill>
                                <a:sysClr val="windowText" lastClr="000000"/>
                              </a:solidFill>
                              <a:prstDash val="dash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3" name="Line 61"/>
                          <wps:cNvCnPr/>
                          <wps:spPr bwMode="auto">
                            <a:xfrm>
                              <a:off x="811" y="2622"/>
                              <a:ext cx="503" cy="0"/>
                            </a:xfrm>
                            <a:prstGeom prst="line">
                              <a:avLst/>
                            </a:prstGeom>
                            <a:noFill/>
                            <a:ln w="19050" cap="flat">
                              <a:solidFill>
                                <a:sysClr val="windowText" lastClr="000000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445" y="2356"/>
                              <a:ext cx="1402" cy="34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6C1BC3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on-smoker</w:t>
                                </w: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(n=188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5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3494" y="2369"/>
                              <a:ext cx="1139" cy="22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0C1A04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8"/>
                                    <w:szCs w:val="18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Abstainer (n=5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6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1445" y="2518"/>
                              <a:ext cx="1660" cy="3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5C09BFF" w14:textId="77777777" w:rsidR="00640E8D" w:rsidRPr="00A618A6" w:rsidRDefault="00640E8D" w:rsidP="00640E8D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rFonts w:ascii="Times New Roman" w:hAnsi="Times New Roman" w:cs="Times New Roman"/>
                                    <w:kern w:val="0"/>
                                    <w:sz w:val="18"/>
                                    <w:szCs w:val="18"/>
                                  </w:rPr>
                                </w:pP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Current smoker (n=6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6</w:t>
                                </w:r>
                                <w:r w:rsidRPr="00A618A6">
                                  <w:rPr>
                                    <w:rFonts w:ascii="Times New Roman" w:hAnsi="Times New Roman" w:cs="Times New Roman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73" name="正方形/長方形 70"/>
                        <wps:cNvSpPr/>
                        <wps:spPr>
                          <a:xfrm>
                            <a:off x="495300" y="1287780"/>
                            <a:ext cx="3276600" cy="52895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F6C3DB2" w14:textId="77777777" w:rsidR="00640E8D" w:rsidRPr="001F2A6E" w:rsidRDefault="00640E8D" w:rsidP="00640E8D">
                              <w:pPr>
                                <w:snapToGrid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Log-rank test: non-smoker group/ current smoker group: 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=</w:t>
                              </w: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50</w:t>
                              </w:r>
                            </w:p>
                            <w:p w14:paraId="3687AF34" w14:textId="77777777" w:rsidR="00640E8D" w:rsidRDefault="00640E8D" w:rsidP="00640E8D">
                              <w:pPr>
                                <w:snapToGrid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 w:rsidRPr="001F2A6E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         </w:t>
                              </w:r>
                              <w:r w:rsidRPr="001F2A6E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n-smoker group/ abstainer group: p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&lt;</w:t>
                              </w: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0.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</w:t>
                              </w:r>
                              <w:r w:rsidRPr="001F2A6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01</w:t>
                              </w:r>
                            </w:p>
                            <w:p w14:paraId="0E593A0E" w14:textId="77777777" w:rsidR="00640E8D" w:rsidRPr="001F2A6E" w:rsidRDefault="00640E8D" w:rsidP="00640E8D">
                              <w:pPr>
                                <w:snapToGrid w:val="0"/>
                                <w:jc w:val="lef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　　　　　　</w:t>
                              </w:r>
                              <w:r w:rsidRPr="00496B8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abstainer group/ current smoker group: p&lt;0.001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549AC1" id="グループ化 4" o:spid="_x0000_s1132" style="position:absolute;left:0;text-align:left;margin-left:30.8pt;margin-top:6.6pt;width:333pt;height:211.5pt;z-index:251668480" coordsize="42291,26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">
                <v:group id="_x0000_s1133" style="position:absolute;width:42291;height:26860" coordorigin="-4" coordsize="5325,2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<v:rect id="AutoShape 3" o:spid="_x0000_s1134" style="position:absolute;width:5314;height:2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" filled="f" stroked="f">
                    <o:lock v:ext="edit" aspectratio="t" text="t"/>
                  </v:rect>
                  <v:rect id="Rectangle 5" o:spid="_x0000_s1135" style="position:absolute;width:5321;height:2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" fillcolor="#eaf2f3" stroked="f"/>
                  <v:rect id="Rectangle 6" o:spid="_x0000_s1136" style="position:absolute;left:-4;top:4;width:5324;height:2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" fillcolor="#d9d9d9" stroked="f"/>
                  <v:rect id="Rectangle 7" o:spid="_x0000_s1137" style="position:absolute;left:5;top:4;width:5311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" filled="f" strokecolor="#eaf2f3" strokeweight="1pt"/>
                  <v:rect id="Rectangle 8" o:spid="_x0000_s1138" style="position:absolute;left:392;top:267;width:4792;height:17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" stroked="f"/>
                  <v:rect id="Rectangle 9" o:spid="_x0000_s1139" style="position:absolute;left:395;top:269;width:4785;height:17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" filled="f" strokecolor="white" strokeweight="1pt"/>
                  <v:line id="Line 10" o:spid="_x0000_s1140" style="position:absolute;visibility:visible;mso-wrap-style:square" from="392,1553" to="5184,1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" strokecolor="#eaf2f3" strokeweight="1.5pt">
                    <v:stroke joinstyle="miter"/>
                  </v:line>
                  <v:line id="Line 11" o:spid="_x0000_s1141" style="position:absolute;visibility:visible;mso-wrap-style:square" from="392,1145" to="5184,1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" strokecolor="#eaf2f3" strokeweight="1.5pt">
                    <v:stroke joinstyle="miter"/>
                  </v:line>
                  <v:line id="Line 12" o:spid="_x0000_s1142" style="position:absolute;visibility:visible;mso-wrap-style:square" from="392,736" to="5184,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" strokecolor="#eaf2f3" strokeweight="1pt">
                    <v:stroke joinstyle="miter"/>
                  </v:line>
                  <v:line id="Line 13" o:spid="_x0000_s1143" style="position:absolute;visibility:visible;mso-wrap-style:square" from="392,328" to="5184,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" strokecolor="#eaf2f3" strokeweight="1.5pt">
                    <v:stroke joinstyle="miter"/>
                  </v:line>
                  <v:shape id="Freeform 14" o:spid="_x0000_s1144" style="position:absolute;left:476;top:328;width:4623;height:441;visibility:visible;mso-wrap-style:square;v-text-anchor:top" coordsize="4623,4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" path="m,l,,,,,,,,5,r,17l10,17r,18l14,35r,17l19,52r,26l24,78r,9l33,87r,l47,87r,8l51,95r,9l84,104r,l88,104r,l98,104r,9l102,113r,9l116,122r,9l130,131r,9l153,140r,9l185,149r,8l190,157r,l195,157r,l213,157r,9l227,166r,9l236,175r,9l241,184r,l301,184r,l380,184r,l416,184r,l421,184r,10l435,194r,19l449,213r,l463,213r,9l467,222r,9l472,231r,10l495,241r,l500,241r,l537,241r,9l551,250r,l569,250r,l574,250r,l601,250r,l638,250r,l661,250r,l694,250r,l699,250r,l717,250r,10l726,260r,l740,260r,l759,260r,l791,260r,11l814,271r,l828,271r,21l846,292r,10l851,302r,l860,302r,l893,302r,l920,302r,11l934,313r,l939,313r,l981,313r,l985,313r,l1018,313r,l1022,313r,l1036,313r,l1041,313r,12l1045,325r,11l1096,336r,12l1119,348r,l1124,348r,l1216,348r,l1262,348r,12l1387,360r,l1447,360r,l1554,360r,12l1581,372r,l1618,372r,l1665,372r,l1679,372r,l1711,372r,l1803,372r,l1836,372r,l1845,372r,l1873,372r,13l1900,385r,13l1910,398r,14l1937,412r,13l1961,425r,l1965,425r,l1970,425r,l1993,425r,l2085,425r,l2122,425r,l2192,425r,l2196,425r,l2201,425r,l2247,425r,l2261,425r,l2279,425r,l2284,425r,l2363,425r,16l2395,441r,l2418,441r,l2487,441r,l2603,441r,l2617,441r,l2709,441r,l2862,441r,l2908,441r,l2940,441r,l2959,441r,l3024,441r,l3102,441r,l3172,441r,l3255,441r,l3315,441r,l3393,441r,l3463,441r,l3495,441r,l3509,441r,l3546,441r,l3583,441r,l3768,441r,l3786,441r,l3902,441r,l3930,441r,l4041,441r,l4092,441r,l4221,441r,l4272,441r,l4290,441r,l4336,441r,l4387,441r,l4401,441r,l4531,441r,l4623,441r,e" filled="f" strokecolor="windowText" strokeweight="1pt">
                    <v:path arrowok="t" o:connecttype="custom" o:connectlocs="0,0;14,35;24,87;51,95;88,104;116,122;153,149;195,157;227,175;301,184;416,184;449,213;467,231;500,241;551,250;601,250;661,250;717,250;740,260;814,271;846,302;893,302;934,313;985,313;1022,313;1045,325;1119,348;1262,348;1447,360;1618,372;1679,372;1836,372;1873,385;1937,412;1965,425;2085,425;2192,425;2247,425;2279,425;2395,441;2487,441;2709,441;2908,441;3024,441;3172,441;3393,441;3495,441;3583,441;3786,441;4041,441;4221,441;4336,441;4401,441" o:connectangles="0,0,0,0,0,0,0,0,0,0,0,0,0,0,0,0,0,0,0,0,0,0,0,0,0,0,0,0,0,0,0,0,0,0,0,0,0,0,0,0,0,0,0,0,0,0,0,0,0,0,0,0,0"/>
                  </v:shape>
                  <v:shape id="Freeform 15" o:spid="_x0000_s1145" style="position:absolute;left:476;top:328;width:4623;height:476;visibility:visible;mso-wrap-style:square;v-text-anchor:top" coordsize="4623,4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" path="m,l,,,,,,,,33,r,30l38,30r,30l42,60r,31l47,91r,30l65,121r,30l98,151r,l130,151r,l172,151r,32l185,183r,l190,183r,33l218,216r,33l250,249r,34l296,283r,34l375,317r,l416,317r,l583,317r,l615,317r,l629,317r,l675,317r,l897,317r,l957,317r,l1124,317r,l1133,317r,44l1161,361r,l1188,361r,l1729,361r,l1776,361r,51l1808,412r,l1873,412r,l1896,412r,l1928,412r,l1974,412r,64l2252,476r,l2349,476r,l2353,476r,l2617,476r,l2672,476r,l2843,476r,l2871,476r,l3490,476r,l3819,476r,l3934,476r,l4623,476r,e" filled="f" strokecolor="windowText" strokeweight="1pt">
                    <v:stroke dashstyle="dash"/>
                    <v:path arrowok="t" o:connecttype="custom" o:connectlocs="0,0;0,0;33,0;38,30;42,60;47,91;65,121;98,151;130,151;172,151;185,183;190,183;218,216;250,249;296,283;375,317;416,317;583,317;615,317;629,317;675,317;897,317;957,317;1124,317;1133,317;1161,361;1188,361;1729,361;1776,361;1808,412;1873,412;1896,412;1928,412;1974,412;2252,476;2349,476;2353,476;2617,476;2672,476;2843,476;2871,476;3490,476;3819,476;3934,476;4623,476" o:connectangles="0,0,0,0,0,0,0,0,0,0,0,0,0,0,0,0,0,0,0,0,0,0,0,0,0,0,0,0,0,0,0,0,0,0,0,0,0,0,0,0,0,0,0,0,0"/>
                  </v:shape>
                  <v:shape id="Freeform 16" o:spid="_x0000_s1146" style="position:absolute;left:476;top:328;width:4623;height:836;visibility:visible;mso-wrap-style:square;v-text-anchor:top" coordsize="4623,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" path="m,l,,,,,,,,5,r,25l14,25r,49l19,74r,50l24,124r,24l28,148r,25l42,173r,25l51,198r,25l61,223r,24l65,247r,l84,247r,l121,247r,l139,247r,26l167,273r,27l181,300r,26l185,326r,26l213,352r,l222,352r,28l227,380r,54l232,434r,55l246,489r,27l283,516r,l412,516r,28l588,544r,28l643,572r,l749,572r,29l759,601r,l800,601r,29l948,630r,30l971,660r,29l994,689r,l1147,689r,l1151,689r,l1489,689r,33l1503,722r,l1734,722r,l1762,722r,l1808,722r,l2085,722r,l2095,722r,l2127,722r,41l2215,763r,l2358,763r,l2441,763r,l2848,763r,l2899,763r,l3098,763r,l3514,763r,l3916,763r,l4309,763r,l4623,763r,73e" filled="f" strokecolor="windowText" strokeweight="1pt">
                    <v:stroke dashstyle="1 1"/>
                    <v:path arrowok="t" o:connecttype="custom" o:connectlocs="0,0;0,0;5,0;14,25;19,74;24,124;28,148;42,173;51,198;61,223;65,247;84,247;121,247;139,247;167,273;181,300;185,326;213,352;222,352;227,380;232,434;246,489;283,516;412,516;588,544;643,572;749,572;759,601;800,601;948,630;971,660;994,689;1147,689;1151,689;1489,689;1503,722;1734,722;1762,722;1808,722;2085,722;2095,722;2127,722;2215,763;2358,763;2441,763;2848,763;2899,763;3098,763;3514,763;3916,763;4309,763;4623,763" o:connectangles="0,0,0,0,0,0,0,0,0,0,0,0,0,0,0,0,0,0,0,0,0,0,0,0,0,0,0,0,0,0,0,0,0,0,0,0,0,0,0,0,0,0,0,0,0,0,0,0,0,0,0,0"/>
                  </v:shape>
                  <v:line id="Line 17" o:spid="_x0000_s1147" style="position:absolute;flip:y;visibility:visible;mso-wrap-style:square" from="392,267" to="392,2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">
                    <v:stroke joinstyle="miter"/>
                  </v:line>
                  <v:line id="Line 18" o:spid="_x0000_s1148" style="position:absolute;flip:x;visibility:visible;mso-wrap-style:square" from="338,1961" to="392,1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" strokeweight="1pt">
                    <v:stroke joinstyle="miter"/>
                  </v:line>
                  <v:rect id="Rectangle 20" o:spid="_x0000_s1149" style="position:absolute;left:206;top:1888;width:16;height:13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" filled="f" stroked="f">
                    <v:textbox inset="0,0,0,0">
                      <w:txbxContent>
                        <w:p w14:paraId="03DB86DC" w14:textId="77777777" w:rsidR="00640E8D" w:rsidRPr="009623CE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9623CE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line id="Line 23" o:spid="_x0000_s1150" style="position:absolute;flip:x;visibility:visible;mso-wrap-style:square" from="338,1553" to="392,15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" strokeweight="1pt">
                    <v:stroke joinstyle="miter"/>
                  </v:line>
                  <v:rect id="Rectangle 25" o:spid="_x0000_s1151" style="position:absolute;left:206;top:1480;width:16;height:13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" filled="f" stroked="f">
                    <v:textbox inset="0,0,0,0">
                      <w:txbxContent>
                        <w:p w14:paraId="568A6247" w14:textId="77777777" w:rsidR="00640E8D" w:rsidRPr="009623CE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9623CE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line id="Line 28" o:spid="_x0000_s1152" style="position:absolute;flip:x;visibility:visible;mso-wrap-style:square" from="338,1145" to="392,1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" strokeweight="1pt">
                    <v:stroke joinstyle="miter"/>
                  </v:line>
                  <v:line id="Line 33" o:spid="_x0000_s1153" style="position:absolute;flip:x;visibility:visible;mso-wrap-style:square" from="338,736" to="392,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" strokeweight="1pt">
                    <v:stroke joinstyle="miter"/>
                  </v:line>
                  <v:rect id="Rectangle 35" o:spid="_x0000_s1154" style="position:absolute;left:206;top:663;width:16;height:13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" filled="f" stroked="f">
                    <v:textbox inset="0,0,0,0">
                      <w:txbxContent>
                        <w:p w14:paraId="292E3FAF" w14:textId="77777777" w:rsidR="00640E8D" w:rsidRPr="009623CE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9623CE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.</w:t>
                          </w:r>
                        </w:p>
                      </w:txbxContent>
                    </v:textbox>
                  </v:rect>
                  <v:line id="Line 38" o:spid="_x0000_s1155" style="position:absolute;flip:x;visibility:visible;mso-wrap-style:square" from="338,328" to="392,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" strokeweight="1pt">
                    <v:stroke joinstyle="miter"/>
                  </v:line>
                  <v:line id="Line 43" o:spid="_x0000_s1156" style="position:absolute;visibility:visible;mso-wrap-style:square" from="392,2022" to="5184,2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">
                    <v:stroke joinstyle="miter"/>
                  </v:line>
                  <v:line id="Line 44" o:spid="_x0000_s1157" style="position:absolute;visibility:visible;mso-wrap-style:square" from="477,2022" to="477,2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" strokeweight="1pt">
                    <v:stroke joinstyle="miter"/>
                  </v:line>
                  <v:rect id="Rectangle 45" o:spid="_x0000_s1158" style="position:absolute;left:439;top:2081;width:240;height:1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" filled="f" stroked="f">
                    <v:textbox inset="0,0,0,0">
                      <w:txbxContent>
                        <w:p w14:paraId="3AB1CEB4" w14:textId="77777777" w:rsidR="00640E8D" w:rsidRPr="009623CE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9623CE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46" o:spid="_x0000_s1159" style="position:absolute;visibility:visible;mso-wrap-style:square" from="1401,2022" to="1401,2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" strokeweight="1pt">
                    <v:stroke joinstyle="miter"/>
                  </v:line>
                  <v:rect id="Rectangle 47" o:spid="_x0000_s1160" style="position:absolute;left:1288;top:2081;width:386;height:1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" filled="f" stroked="f">
                    <v:textbox inset="0,0,0,0">
                      <w:txbxContent>
                        <w:p w14:paraId="7016FC84" w14:textId="77777777" w:rsidR="00640E8D" w:rsidRPr="009623CE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9623CE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200</w:t>
                          </w:r>
                        </w:p>
                      </w:txbxContent>
                    </v:textbox>
                  </v:rect>
                  <v:line id="Line 48" o:spid="_x0000_s1161" style="position:absolute;visibility:visible;mso-wrap-style:square" from="2326,2022" to="2326,2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" strokeweight="1pt">
                    <v:stroke joinstyle="miter"/>
                  </v:line>
                  <v:rect id="Rectangle 49" o:spid="_x0000_s1162" style="position:absolute;left:2150;top:2081;width:451;height:2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" filled="f" stroked="f">
                    <v:textbox inset="0,0,0,0">
                      <w:txbxContent>
                        <w:p w14:paraId="4E313D67" w14:textId="77777777" w:rsidR="00640E8D" w:rsidRPr="009623CE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9623CE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400</w:t>
                          </w:r>
                        </w:p>
                      </w:txbxContent>
                    </v:textbox>
                  </v:rect>
                  <v:line id="Line 50" o:spid="_x0000_s1163" style="position:absolute;visibility:visible;mso-wrap-style:square" from="3250,2022" to="3250,2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" strokeweight="1pt">
                    <v:stroke joinstyle="miter"/>
                  </v:line>
                  <v:rect id="Rectangle 51" o:spid="_x0000_s1164" style="position:absolute;left:3138;top:2081;width:326;height: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" filled="f" stroked="f">
                    <v:textbox inset="0,0,0,0">
                      <w:txbxContent>
                        <w:p w14:paraId="6ACAE9CA" w14:textId="77777777" w:rsidR="00640E8D" w:rsidRPr="009623CE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9623CE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600</w:t>
                          </w:r>
                        </w:p>
                      </w:txbxContent>
                    </v:textbox>
                  </v:rect>
                  <v:line id="Line 52" o:spid="_x0000_s1165" style="position:absolute;visibility:visible;mso-wrap-style:square" from="4175,2022" to="4175,2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" strokeweight="1pt">
                    <v:stroke joinstyle="miter"/>
                  </v:line>
                  <v:rect id="Rectangle 53" o:spid="_x0000_s1166" style="position:absolute;left:4063;top:2081;width:447;height:2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" filled="f" stroked="f">
                    <v:textbox inset="0,0,0,0">
                      <w:txbxContent>
                        <w:p w14:paraId="637AF94E" w14:textId="77777777" w:rsidR="00640E8D" w:rsidRPr="009623CE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9623CE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800</w:t>
                          </w:r>
                        </w:p>
                      </w:txbxContent>
                    </v:textbox>
                  </v:rect>
                  <v:line id="Line 54" o:spid="_x0000_s1167" style="position:absolute;visibility:visible;mso-wrap-style:square" from="5099,2022" to="5099,20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" strokeweight="1pt">
                    <v:stroke joinstyle="miter"/>
                  </v:line>
                  <v:rect id="Rectangle 55" o:spid="_x0000_s1168" style="position:absolute;left:4950;top:2081;width:318;height:1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" filled="f" stroked="f">
                    <v:textbox inset="0,0,0,0">
                      <w:txbxContent>
                        <w:p w14:paraId="46A23313" w14:textId="77777777" w:rsidR="00640E8D" w:rsidRPr="009623CE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9623CE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1000</w:t>
                          </w:r>
                        </w:p>
                      </w:txbxContent>
                    </v:textbox>
                  </v:rect>
                  <v:rect id="Rectangle 56" o:spid="_x0000_s1169" style="position:absolute;left:2401;top:2194;width:871;height:2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" filled="f" stroked="f">
                    <v:textbox inset="0,0,0,0">
                      <w:txbxContent>
                        <w:p w14:paraId="08EAA170" w14:textId="77777777" w:rsidR="00640E8D" w:rsidRPr="009623CE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6"/>
                              <w:szCs w:val="16"/>
                            </w:rPr>
                          </w:pPr>
                          <w:r w:rsidRPr="009623CE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6"/>
                              <w:szCs w:val="16"/>
                            </w:rPr>
                            <w:t>analysis time</w:t>
                          </w:r>
                        </w:p>
                      </w:txbxContent>
                    </v:textbox>
                  </v:rect>
                  <v:rect id="Rectangle 57" o:spid="_x0000_s1170" style="position:absolute;left:637;top:2418;width:4361;height:3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" stroked="f"/>
                  <v:rect id="Rectangle 58" o:spid="_x0000_s1171" style="position:absolute;left:637;top:2409;width:4361;height: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" filled="f" strokeweight=".5pt"/>
                  <v:line id="Line 59" o:spid="_x0000_s1172" style="position:absolute;visibility:visible;mso-wrap-style:square" from="810,2491" to="1313,24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" strokecolor="windowText" strokeweight="1.5pt">
                    <v:stroke joinstyle="miter"/>
                  </v:line>
                  <v:line id="Line 60" o:spid="_x0000_s1173" style="position:absolute;visibility:visible;mso-wrap-style:square" from="2967,2491" to="3470,24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" strokecolor="windowText" strokeweight="1.5pt">
                    <v:stroke dashstyle="dash" joinstyle="miter"/>
                  </v:line>
                  <v:line id="Line 61" o:spid="_x0000_s1174" style="position:absolute;visibility:visible;mso-wrap-style:square" from="811,2622" to="1314,2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" strokecolor="windowText" strokeweight="1.5pt">
                    <v:stroke dashstyle="1 1" joinstyle="miter"/>
                  </v:line>
                  <v:rect id="Rectangle 62" o:spid="_x0000_s1175" style="position:absolute;left:1445;top:2356;width:1402;height: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OpJwQAAANw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dEQPs+EC+TsDQAA//8DAFBLAQItABQABgAIAAAAIQDb4fbL7gAAAIUBAAATAAAAAAAAAAAAAAAA&#10;AAAAAABbQ29udGVudF9UeXBlc10ueG1sUEsBAi0AFAAGAAgAAAAhAFr0LFu/AAAAFQEAAAsAAAAA&#10;AAAAAAAAAAAAHwEAAF9yZWxzLy5yZWxzUEsBAi0AFAAGAAgAAAAhALAA6knBAAAA3AAAAA8AAAAA&#10;AAAAAAAAAAAABwIAAGRycy9kb3ducmV2LnhtbFBLBQYAAAAAAwADALcAAAD1AgAAAAA=&#10;" filled="f" stroked="f">
                    <v:textbox inset="0,0,0,0">
                      <w:txbxContent>
                        <w:p w14:paraId="2C6C1BC3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on-smoker</w:t>
                          </w:r>
                          <w:r w:rsidRPr="00A618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(n=188)</w:t>
                          </w:r>
                        </w:p>
                      </w:txbxContent>
                    </v:textbox>
                  </v:rect>
                  <v:rect id="Rectangle 63" o:spid="_x0000_s1176" style="position:absolute;left:3494;top:2369;width:1139;height: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" filled="f" stroked="f">
                    <v:textbox inset="0,0,0,0">
                      <w:txbxContent>
                        <w:p w14:paraId="090C1A04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8"/>
                              <w:szCs w:val="18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Abstainer (n=5</w:t>
                          </w:r>
                          <w:r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4</w:t>
                          </w: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64" o:spid="_x0000_s1177" style="position:absolute;left:1445;top:2518;width:1660;height: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" filled="f" stroked="f">
                    <v:textbox inset="0,0,0,0">
                      <w:txbxContent>
                        <w:p w14:paraId="55C09BFF" w14:textId="77777777" w:rsidR="00640E8D" w:rsidRPr="00A618A6" w:rsidRDefault="00640E8D" w:rsidP="00640E8D">
                          <w:pPr>
                            <w:kinsoku w:val="0"/>
                            <w:overflowPunct w:val="0"/>
                            <w:textAlignment w:val="baseline"/>
                            <w:rPr>
                              <w:rFonts w:ascii="Times New Roman" w:hAnsi="Times New Roman" w:cs="Times New Roman"/>
                              <w:kern w:val="0"/>
                              <w:sz w:val="18"/>
                              <w:szCs w:val="18"/>
                            </w:rPr>
                          </w:pP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Current smoker (n=6</w:t>
                          </w:r>
                          <w:r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6</w:t>
                          </w:r>
                          <w:r w:rsidRPr="00A618A6">
                            <w:rPr>
                              <w:rFonts w:ascii="Times New Roman" w:hAnsi="Times New Roman" w:cs="Times New Roman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v:rect id="_x0000_s1178" style="position:absolute;left:4953;top:12877;width:32766;height:5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" filled="f" strokecolor="windowText" strokeweight="1pt">
                  <v:textbox>
                    <w:txbxContent>
                      <w:p w14:paraId="3F6C3DB2" w14:textId="77777777" w:rsidR="00640E8D" w:rsidRPr="001F2A6E" w:rsidRDefault="00640E8D" w:rsidP="00640E8D">
                        <w:pPr>
                          <w:snapToGrid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Log-rank test: non-smoker group/ current smoker group: p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=</w:t>
                        </w: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.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50</w:t>
                        </w:r>
                      </w:p>
                      <w:p w14:paraId="3687AF34" w14:textId="77777777" w:rsidR="00640E8D" w:rsidRDefault="00640E8D" w:rsidP="00640E8D">
                        <w:pPr>
                          <w:snapToGrid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 w:rsidRPr="001F2A6E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         </w:t>
                        </w:r>
                        <w:r w:rsidRPr="001F2A6E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n-smoker group/ abstainer group: p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&lt;</w:t>
                        </w: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0.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</w:t>
                        </w:r>
                        <w:r w:rsidRPr="001F2A6E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01</w:t>
                        </w:r>
                      </w:p>
                      <w:p w14:paraId="0E593A0E" w14:textId="77777777" w:rsidR="00640E8D" w:rsidRPr="001F2A6E" w:rsidRDefault="00640E8D" w:rsidP="00640E8D">
                        <w:pPr>
                          <w:snapToGrid w:val="0"/>
                          <w:jc w:val="left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　　　　　　</w:t>
                        </w:r>
                        <w:r w:rsidRPr="00496B85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abstainer group/ current smoker group: p&lt;0.001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7E9D3D60" w14:textId="77777777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DBAC76" wp14:editId="1EBEADC8">
                <wp:simplePos x="0" y="0"/>
                <wp:positionH relativeFrom="page">
                  <wp:posOffset>5974080</wp:posOffset>
                </wp:positionH>
                <wp:positionV relativeFrom="paragraph">
                  <wp:posOffset>41910</wp:posOffset>
                </wp:positionV>
                <wp:extent cx="4373880" cy="2231390"/>
                <wp:effectExtent l="0" t="0" r="0" b="0"/>
                <wp:wrapNone/>
                <wp:docPr id="339" name="正方形/長方形 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3880" cy="223139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123050" w14:textId="77777777" w:rsidR="00640E8D" w:rsidRPr="00CD7221" w:rsidRDefault="00640E8D" w:rsidP="00640E8D">
                            <w:pPr>
                              <w:snapToGrid w:val="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Pattern 1: Patients with less than one year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between </w:t>
                            </w: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cancer diagnosi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and</w:t>
                            </w: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cancer pain diagnosi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,</w:t>
                            </w: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and whose smoking status was “not smoking” are judged to be abstaine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s</w:t>
                            </w: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(n=591).</w:t>
                            </w:r>
                          </w:p>
                          <w:p w14:paraId="6AD42089" w14:textId="77777777" w:rsidR="00640E8D" w:rsidRDefault="00640E8D" w:rsidP="00640E8D">
                            <w:pPr>
                              <w:snapToGrid w:val="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Patter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2</w:t>
                            </w: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: </w:t>
                            </w:r>
                            <w:r w:rsidRPr="00F957D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Current smokers with less than one year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between</w:t>
                            </w:r>
                            <w:r w:rsidRPr="00F957D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cancer diagnosi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and </w:t>
                            </w:r>
                            <w:r w:rsidRPr="00F957D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cancer pain diagnosis who receiv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a</w:t>
                            </w:r>
                            <w:r w:rsidRPr="00F957D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health checkup before cancer diagnosis</w:t>
                            </w:r>
                            <w:r w:rsidRPr="00F957D5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a</w:t>
                            </w:r>
                            <w:r w:rsidRPr="00F957D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re excluded </w:t>
                            </w: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(n=542).</w:t>
                            </w:r>
                          </w:p>
                          <w:p w14:paraId="66F11FCD" w14:textId="77777777" w:rsidR="00640E8D" w:rsidRPr="00CD7221" w:rsidRDefault="00640E8D" w:rsidP="00640E8D">
                            <w:pPr>
                              <w:snapToGrid w:val="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Patter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3</w:t>
                            </w: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: All patients with less than one year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between</w:t>
                            </w: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 cancer diagnosi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 xml:space="preserve">and </w:t>
                            </w:r>
                            <w:r w:rsidRPr="00CD7221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  <w:t>cancer pain diagnosis are excluded (n=308).</w:t>
                            </w:r>
                          </w:p>
                          <w:p w14:paraId="4B5DFB60" w14:textId="77777777" w:rsidR="00640E8D" w:rsidRPr="003A7D61" w:rsidRDefault="00640E8D" w:rsidP="00640E8D">
                            <w:pPr>
                              <w:snapToGrid w:val="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</w:p>
                          <w:p w14:paraId="6F816E09" w14:textId="77777777" w:rsidR="00640E8D" w:rsidRPr="00CD7221" w:rsidRDefault="00640E8D" w:rsidP="00640E8D">
                            <w:pPr>
                              <w:snapToGrid w:val="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DBAC76" id="正方形/長方形 339" o:spid="_x0000_s1179" style="position:absolute;left:0;text-align:left;margin-left:470.4pt;margin-top:3.3pt;width:344.4pt;height:175.7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" filled="f" stroked="f" strokeweight="1pt">
                <v:textbox>
                  <w:txbxContent>
                    <w:p w14:paraId="0E123050" w14:textId="77777777" w:rsidR="00640E8D" w:rsidRPr="00CD7221" w:rsidRDefault="00640E8D" w:rsidP="00640E8D">
                      <w:pPr>
                        <w:snapToGrid w:val="0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Pattern 1: Patients with less than one year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between </w:t>
                      </w: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cancer diagnosi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and</w:t>
                      </w: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cancer pain diagnosi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,</w:t>
                      </w: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and whose smoking status was “not smoking” are judged to be abstainer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s</w:t>
                      </w: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(n=591).</w:t>
                      </w:r>
                    </w:p>
                    <w:p w14:paraId="6AD42089" w14:textId="77777777" w:rsidR="00640E8D" w:rsidRDefault="00640E8D" w:rsidP="00640E8D">
                      <w:pPr>
                        <w:snapToGrid w:val="0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Patter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2</w:t>
                      </w: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: </w:t>
                      </w:r>
                      <w:r w:rsidRPr="00F957D5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Current smokers with less than one year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between</w:t>
                      </w:r>
                      <w:r w:rsidRPr="00F957D5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cancer diagnosi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and </w:t>
                      </w:r>
                      <w:r w:rsidRPr="00F957D5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cancer pain diagnosis who receive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a</w:t>
                      </w:r>
                      <w:r w:rsidRPr="00F957D5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health checkup before cancer diagnosis</w:t>
                      </w:r>
                      <w:r w:rsidRPr="00F957D5">
                        <w:rPr>
                          <w:rFonts w:ascii="Times New Roman" w:hAnsi="Times New Roman" w:cs="Times New Roman" w:hint="eastAsia"/>
                          <w:color w:val="000000" w:themeColor="text1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a</w:t>
                      </w:r>
                      <w:r w:rsidRPr="00F957D5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re excluded </w:t>
                      </w: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(n=542).</w:t>
                      </w:r>
                    </w:p>
                    <w:p w14:paraId="66F11FCD" w14:textId="77777777" w:rsidR="00640E8D" w:rsidRPr="00CD7221" w:rsidRDefault="00640E8D" w:rsidP="00640E8D">
                      <w:pPr>
                        <w:snapToGrid w:val="0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Patter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3</w:t>
                      </w: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: All patients with less than one year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between</w:t>
                      </w: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 cancer diagnosi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 xml:space="preserve">and </w:t>
                      </w:r>
                      <w:r w:rsidRPr="00CD7221"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  <w:t>cancer pain diagnosis are excluded (n=308).</w:t>
                      </w:r>
                    </w:p>
                    <w:p w14:paraId="4B5DFB60" w14:textId="77777777" w:rsidR="00640E8D" w:rsidRPr="003A7D61" w:rsidRDefault="00640E8D" w:rsidP="00640E8D">
                      <w:pPr>
                        <w:snapToGrid w:val="0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</w:p>
                    <w:p w14:paraId="6F816E09" w14:textId="77777777" w:rsidR="00640E8D" w:rsidRPr="00CD7221" w:rsidRDefault="00640E8D" w:rsidP="00640E8D">
                      <w:pPr>
                        <w:snapToGrid w:val="0"/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22"/>
                        </w:rPr>
                      </w:pP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58B747" wp14:editId="141D8CDA">
                <wp:simplePos x="0" y="0"/>
                <wp:positionH relativeFrom="column">
                  <wp:posOffset>312420</wp:posOffset>
                </wp:positionH>
                <wp:positionV relativeFrom="paragraph">
                  <wp:posOffset>25400</wp:posOffset>
                </wp:positionV>
                <wp:extent cx="533400" cy="358140"/>
                <wp:effectExtent l="0" t="0" r="0" b="0"/>
                <wp:wrapNone/>
                <wp:docPr id="319" name="正方形/長方形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080D3E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58B747" id="正方形/長方形 319" o:spid="_x0000_s1180" style="position:absolute;left:0;text-align:left;margin-left:24.6pt;margin-top:2pt;width:42pt;height:28.2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" filled="f" stroked="f" strokeweight="1pt">
                <v:textbox>
                  <w:txbxContent>
                    <w:p w14:paraId="3A080D3E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1.0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2A7F28" wp14:editId="4CB14DB4">
                <wp:simplePos x="0" y="0"/>
                <wp:positionH relativeFrom="column">
                  <wp:posOffset>3683440</wp:posOffset>
                </wp:positionH>
                <wp:positionV relativeFrom="paragraph">
                  <wp:posOffset>153308</wp:posOffset>
                </wp:positionV>
                <wp:extent cx="813435" cy="376555"/>
                <wp:effectExtent l="0" t="0" r="24765" b="23495"/>
                <wp:wrapNone/>
                <wp:docPr id="67" name="正方形/長方形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3435" cy="3765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745E6D" w14:textId="77777777" w:rsidR="00640E8D" w:rsidRPr="00DE0077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attern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2A7F28" id="正方形/長方形 67" o:spid="_x0000_s1181" style="position:absolute;left:0;text-align:left;margin-left:290.05pt;margin-top:12.05pt;width:64.05pt;height:29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" fillcolor="window" strokecolor="windowText" strokeweight=".5pt">
                <v:textbox>
                  <w:txbxContent>
                    <w:p w14:paraId="71745E6D" w14:textId="77777777" w:rsidR="00640E8D" w:rsidRPr="00DE0077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attern 3</w:t>
                      </w:r>
                    </w:p>
                  </w:txbxContent>
                </v:textbox>
              </v:rect>
            </w:pict>
          </mc:Fallback>
        </mc:AlternateContent>
      </w:r>
    </w:p>
    <w:p w14:paraId="71487692" w14:textId="77777777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21F2B7B" wp14:editId="48FEC94F">
                <wp:simplePos x="0" y="0"/>
                <wp:positionH relativeFrom="column">
                  <wp:posOffset>323759</wp:posOffset>
                </wp:positionH>
                <wp:positionV relativeFrom="paragraph">
                  <wp:posOffset>191451</wp:posOffset>
                </wp:positionV>
                <wp:extent cx="533400" cy="340996"/>
                <wp:effectExtent l="952" t="0" r="953" b="0"/>
                <wp:wrapNone/>
                <wp:docPr id="320" name="正方形/長方形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4099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F32596C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1F2B7B" id="正方形/長方形 320" o:spid="_x0000_s1182" style="position:absolute;left:0;text-align:left;margin-left:25.5pt;margin-top:15.05pt;width:42pt;height:26.85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" filled="f" stroked="f" strokeweight="1pt">
                <v:textbox>
                  <w:txbxContent>
                    <w:p w14:paraId="6F32596C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75</w:t>
                      </w:r>
                    </w:p>
                  </w:txbxContent>
                </v:textbox>
              </v:rect>
            </w:pict>
          </mc:Fallback>
        </mc:AlternateContent>
      </w:r>
    </w:p>
    <w:p w14:paraId="03F9B20F" w14:textId="2CF243CD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</w:p>
    <w:p w14:paraId="1D309609" w14:textId="76B8DA5E" w:rsidR="00640E8D" w:rsidRPr="00696FA1" w:rsidRDefault="00640E8D" w:rsidP="00640E8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EF533DE" wp14:editId="5C1F7287">
                <wp:simplePos x="0" y="0"/>
                <wp:positionH relativeFrom="column">
                  <wp:posOffset>317407</wp:posOffset>
                </wp:positionH>
                <wp:positionV relativeFrom="paragraph">
                  <wp:posOffset>126364</wp:posOffset>
                </wp:positionV>
                <wp:extent cx="533400" cy="358140"/>
                <wp:effectExtent l="0" t="0" r="0" b="0"/>
                <wp:wrapNone/>
                <wp:docPr id="318" name="正方形/長方形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D25256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F533DE" id="正方形/長方形 318" o:spid="_x0000_s1183" style="position:absolute;left:0;text-align:left;margin-left:25pt;margin-top:9.95pt;width:42pt;height:28.2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" filled="f" stroked="f" strokeweight="1pt">
                <v:textbox>
                  <w:txbxContent>
                    <w:p w14:paraId="27D25256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50</w:t>
                      </w:r>
                    </w:p>
                  </w:txbxContent>
                </v:textbox>
              </v:rect>
            </w:pict>
          </mc:Fallback>
        </mc:AlternateContent>
      </w:r>
    </w:p>
    <w:p w14:paraId="6BF88DAA" w14:textId="2C9E3997" w:rsidR="00640E8D" w:rsidRPr="00696FA1" w:rsidRDefault="00053AF8" w:rsidP="00640E8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2864748" wp14:editId="4495768C">
                <wp:simplePos x="0" y="0"/>
                <wp:positionH relativeFrom="column">
                  <wp:posOffset>-1140081</wp:posOffset>
                </wp:positionH>
                <wp:positionV relativeFrom="paragraph">
                  <wp:posOffset>299256</wp:posOffset>
                </wp:positionV>
                <wp:extent cx="3159125" cy="442354"/>
                <wp:effectExtent l="0" t="0" r="0" b="0"/>
                <wp:wrapNone/>
                <wp:docPr id="5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159125" cy="4423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D57030" w14:textId="77777777" w:rsidR="00053AF8" w:rsidRPr="00AD19B0" w:rsidRDefault="00053AF8" w:rsidP="00053AF8">
                            <w:pPr>
                              <w:ind w:firstLine="84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D19B0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Proportion of those who do not use strong opioi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864748" id="正方形/長方形 5" o:spid="_x0000_s1184" style="position:absolute;left:0;text-align:left;margin-left:-89.75pt;margin-top:23.55pt;width:248.75pt;height:34.85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" filled="f" stroked="f" strokeweight="1pt">
                <v:textbox>
                  <w:txbxContent>
                    <w:p w14:paraId="59D57030" w14:textId="77777777" w:rsidR="00053AF8" w:rsidRPr="00AD19B0" w:rsidRDefault="00053AF8" w:rsidP="00053AF8">
                      <w:pPr>
                        <w:ind w:firstLine="84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AD19B0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Proportion of those who do not use strong opioids</w:t>
                      </w:r>
                    </w:p>
                  </w:txbxContent>
                </v:textbox>
              </v:rect>
            </w:pict>
          </mc:Fallback>
        </mc:AlternateContent>
      </w:r>
    </w:p>
    <w:p w14:paraId="395FAE04" w14:textId="77777777" w:rsidR="00640E8D" w:rsidRDefault="00640E8D" w:rsidP="00640E8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29ADF73" wp14:editId="7CF55475">
                <wp:simplePos x="0" y="0"/>
                <wp:positionH relativeFrom="column">
                  <wp:posOffset>300355</wp:posOffset>
                </wp:positionH>
                <wp:positionV relativeFrom="paragraph">
                  <wp:posOffset>31115</wp:posOffset>
                </wp:positionV>
                <wp:extent cx="533400" cy="358140"/>
                <wp:effectExtent l="0" t="0" r="0" b="0"/>
                <wp:wrapNone/>
                <wp:docPr id="321" name="正方形/長方形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053D45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9ADF73" id="正方形/長方形 321" o:spid="_x0000_s1185" style="position:absolute;left:0;text-align:left;margin-left:23.65pt;margin-top:2.45pt;width:42pt;height:28.2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" filled="f" stroked="f" strokeweight="1pt">
                <v:textbox>
                  <w:txbxContent>
                    <w:p w14:paraId="79053D45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25</w:t>
                      </w:r>
                    </w:p>
                  </w:txbxContent>
                </v:textbox>
              </v:rect>
            </w:pict>
          </mc:Fallback>
        </mc:AlternateContent>
      </w:r>
    </w:p>
    <w:p w14:paraId="26A3A1A7" w14:textId="77777777" w:rsidR="00640E8D" w:rsidRDefault="00640E8D" w:rsidP="00640E8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B74ABA" wp14:editId="6AB618FE">
                <wp:simplePos x="0" y="0"/>
                <wp:positionH relativeFrom="column">
                  <wp:posOffset>305435</wp:posOffset>
                </wp:positionH>
                <wp:positionV relativeFrom="paragraph">
                  <wp:posOffset>222885</wp:posOffset>
                </wp:positionV>
                <wp:extent cx="533400" cy="358140"/>
                <wp:effectExtent l="0" t="0" r="0" b="0"/>
                <wp:wrapNone/>
                <wp:docPr id="322" name="正方形/長方形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533400" cy="358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F796AA0" w14:textId="77777777" w:rsidR="00640E8D" w:rsidRPr="00A618A6" w:rsidRDefault="00640E8D" w:rsidP="00640E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 w:hint="cs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  <w:szCs w:val="16"/>
                              </w:rPr>
                              <w:t>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B74ABA" id="正方形/長方形 322" o:spid="_x0000_s1186" style="position:absolute;left:0;text-align:left;margin-left:24.05pt;margin-top:17.55pt;width:42pt;height:28.2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" filled="f" stroked="f" strokeweight="1pt">
                <v:textbox>
                  <w:txbxContent>
                    <w:p w14:paraId="4F796AA0" w14:textId="77777777" w:rsidR="00640E8D" w:rsidRPr="00A618A6" w:rsidRDefault="00640E8D" w:rsidP="00640E8D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 w:hint="cs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  <w:szCs w:val="16"/>
                        </w:rPr>
                        <w:t>.00</w:t>
                      </w:r>
                    </w:p>
                  </w:txbxContent>
                </v:textbox>
              </v:rect>
            </w:pict>
          </mc:Fallback>
        </mc:AlternateContent>
      </w:r>
    </w:p>
    <w:p w14:paraId="6E7D411B" w14:textId="77777777" w:rsidR="00640E8D" w:rsidRDefault="00640E8D" w:rsidP="00640E8D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1473C5B" w14:textId="77777777" w:rsidR="002F3650" w:rsidRPr="00640E8D" w:rsidRDefault="00BA52DA"/>
    <w:sectPr w:rsidR="002F3650" w:rsidRPr="00640E8D" w:rsidSect="00640E8D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C080B" w14:textId="77777777" w:rsidR="00BA52DA" w:rsidRDefault="00BA52DA" w:rsidP="00053AF8">
      <w:r>
        <w:separator/>
      </w:r>
    </w:p>
  </w:endnote>
  <w:endnote w:type="continuationSeparator" w:id="0">
    <w:p w14:paraId="6A453375" w14:textId="77777777" w:rsidR="00BA52DA" w:rsidRDefault="00BA52DA" w:rsidP="00053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143FF" w14:textId="77777777" w:rsidR="00BA52DA" w:rsidRDefault="00BA52DA" w:rsidP="00053AF8">
      <w:r>
        <w:separator/>
      </w:r>
    </w:p>
  </w:footnote>
  <w:footnote w:type="continuationSeparator" w:id="0">
    <w:p w14:paraId="4A4EF4E6" w14:textId="77777777" w:rsidR="00BA52DA" w:rsidRDefault="00BA52DA" w:rsidP="00053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E8D"/>
    <w:rsid w:val="00053AF8"/>
    <w:rsid w:val="001E0229"/>
    <w:rsid w:val="003D09C9"/>
    <w:rsid w:val="00640E8D"/>
    <w:rsid w:val="00691FF8"/>
    <w:rsid w:val="00AD19B0"/>
    <w:rsid w:val="00BA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714AC6"/>
  <w15:chartTrackingRefBased/>
  <w15:docId w15:val="{0EF6A9F8-A505-46B7-99CD-5DE1F5C3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E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3A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3AF8"/>
  </w:style>
  <w:style w:type="paragraph" w:styleId="a5">
    <w:name w:val="footer"/>
    <w:basedOn w:val="a"/>
    <w:link w:val="a6"/>
    <w:uiPriority w:val="99"/>
    <w:unhideWhenUsed/>
    <w:rsid w:val="00053A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3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千枝</dc:creator>
  <cp:keywords/>
  <dc:description/>
  <cp:lastModifiedBy>谷口 千枝</cp:lastModifiedBy>
  <cp:revision>2</cp:revision>
  <dcterms:created xsi:type="dcterms:W3CDTF">2022-06-25T13:21:00Z</dcterms:created>
  <dcterms:modified xsi:type="dcterms:W3CDTF">2022-06-25T13:21:00Z</dcterms:modified>
</cp:coreProperties>
</file>